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74E162" w14:textId="664C7C4B" w:rsidR="00F63C6C" w:rsidRDefault="00033A0A" w:rsidP="00F63C6C">
      <w:pPr>
        <w:widowControl w:val="0"/>
        <w:autoSpaceDE w:val="0"/>
        <w:autoSpaceDN w:val="0"/>
        <w:adjustRightInd w:val="0"/>
        <w:rPr>
          <w:rFonts w:ascii="Times New Roman" w:hAnsi="Times New Roman" w:cs="Times New Roman"/>
        </w:rPr>
      </w:pPr>
      <w:r>
        <w:rPr>
          <w:rFonts w:ascii="Times New Roman" w:hAnsi="Times New Roman" w:cs="Times New Roman"/>
        </w:rPr>
        <w:t xml:space="preserve">Antennal </w:t>
      </w:r>
      <w:proofErr w:type="spellStart"/>
      <w:r>
        <w:rPr>
          <w:rFonts w:ascii="Times New Roman" w:hAnsi="Times New Roman" w:cs="Times New Roman"/>
        </w:rPr>
        <w:t>transcriptomes</w:t>
      </w:r>
      <w:proofErr w:type="spellEnd"/>
      <w:r>
        <w:rPr>
          <w:rFonts w:ascii="Times New Roman" w:hAnsi="Times New Roman" w:cs="Times New Roman"/>
        </w:rPr>
        <w:t xml:space="preserve"> of three </w:t>
      </w:r>
      <w:proofErr w:type="spellStart"/>
      <w:r>
        <w:rPr>
          <w:rFonts w:ascii="Times New Roman" w:hAnsi="Times New Roman" w:cs="Times New Roman"/>
        </w:rPr>
        <w:t>tortricid</w:t>
      </w:r>
      <w:proofErr w:type="spellEnd"/>
      <w:r>
        <w:rPr>
          <w:rFonts w:ascii="Times New Roman" w:hAnsi="Times New Roman" w:cs="Times New Roman"/>
        </w:rPr>
        <w:t xml:space="preserve"> moths reveal </w:t>
      </w:r>
      <w:r w:rsidR="0040079E">
        <w:rPr>
          <w:rFonts w:ascii="Times New Roman" w:hAnsi="Times New Roman" w:cs="Times New Roman"/>
        </w:rPr>
        <w:t xml:space="preserve">putative </w:t>
      </w:r>
      <w:r>
        <w:rPr>
          <w:rFonts w:ascii="Times New Roman" w:hAnsi="Times New Roman" w:cs="Times New Roman"/>
        </w:rPr>
        <w:t>conserved chemosensory receptors for social and habitat olfactory cues</w:t>
      </w:r>
    </w:p>
    <w:p w14:paraId="44F75760" w14:textId="77777777" w:rsidR="00F63C6C" w:rsidRDefault="00F63C6C" w:rsidP="00F63C6C">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 xml:space="preserve">Francisco Gonzalez, Peter </w:t>
      </w:r>
      <w:proofErr w:type="spellStart"/>
      <w:r>
        <w:rPr>
          <w:rFonts w:ascii="Times New Roman" w:hAnsi="Times New Roman" w:cs="Times New Roman"/>
        </w:rPr>
        <w:t>Witzgall</w:t>
      </w:r>
      <w:proofErr w:type="spellEnd"/>
      <w:r>
        <w:rPr>
          <w:rFonts w:ascii="Times New Roman" w:hAnsi="Times New Roman" w:cs="Times New Roman"/>
        </w:rPr>
        <w:t xml:space="preserve"> and William B. Walker</w:t>
      </w:r>
    </w:p>
    <w:p w14:paraId="5FDFD17E" w14:textId="77777777" w:rsidR="00F63C6C" w:rsidRDefault="00F63C6C" w:rsidP="00F63C6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r>
        <w:rPr>
          <w:rFonts w:ascii="Times New Roman" w:hAnsi="Times New Roman" w:cs="Times New Roman"/>
        </w:rPr>
        <w:t>SUPPLEMENTARY FIGURE</w:t>
      </w:r>
    </w:p>
    <w:p w14:paraId="2874C3E3" w14:textId="77777777" w:rsidR="00F63C6C" w:rsidRDefault="00F63C6C" w:rsidP="00F63C6C"/>
    <w:p w14:paraId="228BB1A2" w14:textId="77777777" w:rsidR="00F63C6C" w:rsidRDefault="00F63C6C" w:rsidP="00F63C6C">
      <w:proofErr w:type="gramStart"/>
      <w:r w:rsidRPr="00ED64EB">
        <w:rPr>
          <w:b/>
        </w:rPr>
        <w:t>Supplementary Figure S1.</w:t>
      </w:r>
      <w:proofErr w:type="gramEnd"/>
      <w:r w:rsidRPr="00ED64EB">
        <w:rPr>
          <w:b/>
        </w:rPr>
        <w:t xml:space="preserve"> </w:t>
      </w:r>
      <w:r w:rsidRPr="00BA0821">
        <w:t xml:space="preserve">Putative function of 50 most highly expressed proteins in male antennae of three </w:t>
      </w:r>
      <w:proofErr w:type="spellStart"/>
      <w:r w:rsidRPr="00BA0821">
        <w:t>tortricid</w:t>
      </w:r>
      <w:proofErr w:type="spellEnd"/>
      <w:r w:rsidRPr="00BA0821">
        <w:t xml:space="preserve"> moths. Numbers depict percentage share of summed FPKM values for representative genes of each functional category in the most abundant genes relative to the summed FPKM of all of the fifty most abundant genes. Functional categories informed by </w:t>
      </w:r>
      <w:proofErr w:type="spellStart"/>
      <w:r w:rsidRPr="00BA0821">
        <w:t>Uniprot</w:t>
      </w:r>
      <w:proofErr w:type="spellEnd"/>
      <w:r w:rsidRPr="00BA0821">
        <w:t xml:space="preserve"> database.</w:t>
      </w:r>
    </w:p>
    <w:p w14:paraId="642A6958" w14:textId="77777777" w:rsidR="00F63C6C" w:rsidRPr="00ED64EB" w:rsidRDefault="00F63C6C" w:rsidP="00F63C6C">
      <w:pPr>
        <w:rPr>
          <w:b/>
        </w:rPr>
      </w:pPr>
      <w:r w:rsidRPr="00ED64EB">
        <w:rPr>
          <w:b/>
          <w:noProof/>
        </w:rPr>
        <w:drawing>
          <wp:anchor distT="0" distB="0" distL="114300" distR="114300" simplePos="0" relativeHeight="251659264" behindDoc="0" locked="0" layoutInCell="1" allowOverlap="1" wp14:anchorId="4A183879" wp14:editId="1E3B5C31">
            <wp:simplePos x="0" y="0"/>
            <wp:positionH relativeFrom="column">
              <wp:posOffset>114300</wp:posOffset>
            </wp:positionH>
            <wp:positionV relativeFrom="paragraph">
              <wp:posOffset>914400</wp:posOffset>
            </wp:positionV>
            <wp:extent cx="4468495" cy="5643880"/>
            <wp:effectExtent l="0" t="0" r="1905" b="0"/>
            <wp:wrapThrough wrapText="bothSides">
              <wp:wrapPolygon edited="0">
                <wp:start x="0" y="0"/>
                <wp:lineTo x="0" y="21483"/>
                <wp:lineTo x="21486" y="21483"/>
                <wp:lineTo x="21486"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68495" cy="56438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9379E62"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45C40877"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0C85A888"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7E9F2113"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39C4D488"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4F1A3E58"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3CD6A71C"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11D5C1A7"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5072ED66"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640A31B4"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7621A373"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0388638C"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225FB393"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4C78CD57"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516A729F"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7BBC2CCD"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7D0FBC04"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5FACD5EB"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04978AF1"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44B9E89D"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2B1D9731"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293E0992"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4C01E68D"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7FF6981E"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3236C27E"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79D01E88"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4030418A"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164F27F9"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75BD30F4"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760BF500"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43C304A6"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2B9633B1"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3C49C98B"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75C5B4D5" w14:textId="77777777" w:rsidR="00F63C6C" w:rsidRDefault="00F63C6C"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3CB73954" w14:textId="77777777" w:rsidR="00F63C6C" w:rsidRDefault="00F63C6C" w:rsidP="00F63C6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r>
        <w:rPr>
          <w:rFonts w:ascii="Times New Roman" w:hAnsi="Times New Roman" w:cs="Times New Roman"/>
        </w:rPr>
        <w:lastRenderedPageBreak/>
        <w:t xml:space="preserve">SUPPLEMENTARY DATA </w:t>
      </w:r>
    </w:p>
    <w:p w14:paraId="5C1F1F5C" w14:textId="77777777" w:rsidR="00F63C6C" w:rsidRDefault="00F63C6C" w:rsidP="00F63C6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
    <w:p w14:paraId="3102F014" w14:textId="77777777" w:rsidR="00F63C6C" w:rsidRDefault="00F63C6C" w:rsidP="00F63C6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proofErr w:type="gramStart"/>
      <w:r w:rsidRPr="0040079E">
        <w:rPr>
          <w:rFonts w:ascii="Times New Roman" w:hAnsi="Times New Roman" w:cs="Times New Roman"/>
          <w:b/>
        </w:rPr>
        <w:t>Supplementary Data S1</w:t>
      </w:r>
      <w:r>
        <w:rPr>
          <w:rFonts w:ascii="Times New Roman" w:hAnsi="Times New Roman" w:cs="Times New Roman"/>
        </w:rPr>
        <w:t>.</w:t>
      </w:r>
      <w:proofErr w:type="gramEnd"/>
      <w:r>
        <w:rPr>
          <w:rFonts w:ascii="Times New Roman" w:hAnsi="Times New Roman" w:cs="Times New Roman"/>
        </w:rPr>
        <w:t xml:space="preserve"> Protein </w:t>
      </w:r>
      <w:proofErr w:type="spellStart"/>
      <w:r>
        <w:rPr>
          <w:rFonts w:ascii="Times New Roman" w:hAnsi="Times New Roman" w:cs="Times New Roman"/>
        </w:rPr>
        <w:t>Fasta</w:t>
      </w:r>
      <w:proofErr w:type="spellEnd"/>
      <w:r>
        <w:rPr>
          <w:rFonts w:ascii="Times New Roman" w:hAnsi="Times New Roman" w:cs="Times New Roman"/>
        </w:rPr>
        <w:t xml:space="preserve"> Sequences of chemoreceptors from three </w:t>
      </w:r>
      <w:proofErr w:type="spellStart"/>
      <w:r>
        <w:rPr>
          <w:rFonts w:ascii="Times New Roman" w:hAnsi="Times New Roman" w:cs="Times New Roman"/>
        </w:rPr>
        <w:t>tortricid</w:t>
      </w:r>
      <w:proofErr w:type="spellEnd"/>
      <w:r>
        <w:rPr>
          <w:rFonts w:ascii="Times New Roman" w:hAnsi="Times New Roman" w:cs="Times New Roman"/>
        </w:rPr>
        <w:t xml:space="preserve"> moths.</w:t>
      </w:r>
    </w:p>
    <w:p w14:paraId="265B4CD5" w14:textId="77777777" w:rsidR="00033A0A" w:rsidRDefault="00033A0A"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bookmarkStart w:id="0" w:name="_GoBack"/>
      <w:bookmarkEnd w:id="0"/>
      <w:r>
        <w:rPr>
          <w:rFonts w:ascii="Times New Roman" w:hAnsi="Times New Roman" w:cs="Times New Roman"/>
        </w:rPr>
        <w:t>1. Hedya nubiferana</w:t>
      </w:r>
    </w:p>
    <w:p w14:paraId="179F51C9" w14:textId="77777777" w:rsidR="00033A0A" w:rsidRDefault="00033A0A"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r>
        <w:rPr>
          <w:rFonts w:ascii="Times New Roman" w:hAnsi="Times New Roman" w:cs="Times New Roman"/>
        </w:rPr>
        <w:t>&gt;HnubOR2.1</w:t>
      </w:r>
    </w:p>
    <w:p w14:paraId="56114DA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YKTKGLEYLKKEFCDDSDRPSPMVFRHVKRLIFIMSTIGSWPHNISGRPRLHNFLSTYSFILIIVAVMFSGLAGGYLKQHWDEMTFFDMGHIILTICLNGIYMTRLMQARAKKVSEAIRDCFLEFHLYYYKDRSAYWTKIFSEIHIISGIFTIYILILMMVGMSLFTLKPLYTNYSKGMFSSNPPPNGTFEHSVYFYFPTDVFYTTLKGHWILFAINLPNNYNVTCGVFGFDLLLILAVLQIYGHIKIMKHNLLSIPLPKKESDIMFSAEENRQVAQLLKDIIIHHNLIIKFVDKFSDAFQEYLFLFYFFLQIISCVLLMEVSTLNPEALAMYGPLTLGMFQQLMLLSIMFEILNSKSEELEQVVYAIPWEFMDGRNRKSVLFMLYKVQTPISLKAGGMVPVGVKTMSSILRTSLSYYMVLMALAREQ*</w:t>
      </w:r>
    </w:p>
    <w:p w14:paraId="70DD045D" w14:textId="77777777" w:rsidR="00033A0A" w:rsidRDefault="00033A0A" w:rsidP="00033A0A">
      <w:pPr>
        <w:widowControl w:val="0"/>
        <w:autoSpaceDE w:val="0"/>
        <w:autoSpaceDN w:val="0"/>
        <w:adjustRightInd w:val="0"/>
        <w:rPr>
          <w:rFonts w:ascii="Times New Roman" w:hAnsi="Times New Roman" w:cs="Times New Roman"/>
        </w:rPr>
      </w:pPr>
    </w:p>
    <w:p w14:paraId="69FD57E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2.2</w:t>
      </w:r>
    </w:p>
    <w:p w14:paraId="3722E78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TAEWIERFKIFLNDAEGIVNPLHYRYMKQTKILMTEVASWPYKVFGDMKSDARISKYNIALILLGICLPFLSGGHLYTHADTMNFNDMGNSIIIIFLDFIFLQRLVLARTDKFFNLMKLFINKFHLIYFKNRSAYAEKVFHRIHLISGVFTMYIFVLLHFGILVYNLIPVYGNYKNGMFGSNRPTNSTFGHSAYYYVPKDYFYITEAGYVILAIINLYLSLIIAGMLTNFDLVVYLIVFQIWGHLKVLKHDLYSFPRPKVRENDVDNGMYTPEENFYIRKLLSDNIEHHQLIIKFVDECSYVLGEYLFMFYANIQVISCLLLLEMASMTAGVIAKFAALFLAIFISLIQCSVLFELVNTKSMELENAVYQLPWECMDVNNRKTVIFFLYRCQTPLSIKAGKIIPVGVTTMLAVLKTSCSYFMLLQTLTKEV*</w:t>
      </w:r>
    </w:p>
    <w:p w14:paraId="5119FEDD" w14:textId="77777777" w:rsidR="00033A0A" w:rsidRDefault="00033A0A" w:rsidP="00033A0A">
      <w:pPr>
        <w:widowControl w:val="0"/>
        <w:autoSpaceDE w:val="0"/>
        <w:autoSpaceDN w:val="0"/>
        <w:adjustRightInd w:val="0"/>
        <w:rPr>
          <w:rFonts w:ascii="Times New Roman" w:hAnsi="Times New Roman" w:cs="Times New Roman"/>
        </w:rPr>
      </w:pPr>
    </w:p>
    <w:p w14:paraId="6D533AAD"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3</w:t>
      </w:r>
    </w:p>
    <w:p w14:paraId="2CFEE93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FFERNSHSEITSPKDLGYIKQVALSLNRIASWPLTKSKANKKYTFSVKRNIAYILFEAILLFLQATYVRNYKHTLSFFKMGHTYITSAMTVICLQRLTMPWLNQYREVAREFLEKIHLYNHKNKSDYAMKDVYSRVEKICIFFTLFIHYQMYTGILLFNITPWYKNLKAGMFSSNKPSNGTFEHAMYLELPFDYLTNFTGYIFVFILGWVETYTVASTFCLGDLYLSLIVFHIWGNLKILKHSLESFPRINNQRMTKIERSWYTKVESEHISLLIKEIVNHHRLIMDFMSKTSNTFSFFLCIYFAFHQIIGCILLLECSKLDSEALGKYGPLTVLLFQQLIQISVIFELIGSQSETLIDSVYGLPWECMGLKNRKLVLFFLQNVREPISLKACGMVSIGVQTMAAIIKASCSYFIILRTFTSNEEMTSG*</w:t>
      </w:r>
    </w:p>
    <w:p w14:paraId="4A46ED07" w14:textId="77777777" w:rsidR="00033A0A" w:rsidRDefault="00033A0A" w:rsidP="00033A0A">
      <w:pPr>
        <w:widowControl w:val="0"/>
        <w:autoSpaceDE w:val="0"/>
        <w:autoSpaceDN w:val="0"/>
        <w:adjustRightInd w:val="0"/>
        <w:rPr>
          <w:rFonts w:ascii="Times New Roman" w:hAnsi="Times New Roman" w:cs="Times New Roman"/>
        </w:rPr>
      </w:pPr>
    </w:p>
    <w:p w14:paraId="1E0008E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6</w:t>
      </w:r>
    </w:p>
    <w:p w14:paraId="026233D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FASELPENKSFVHSVDYLLPFDAYRSFTGYLVVFTWNWFPTYNIPTAMGIYDLLVFVMVFHMVGHMNILYNSLKEFPRPKEGQSEDPLPSTREYNEEIFGQLKNVIRHYQMIKEFMGDMTAAFDLTLCCYLAFHQVMCCLMLLECSTLEPEALVKYGLLAAVIFQQLIQTSVAFELIKSKSDSLGDEVYAVPWEYMDVKNRRILLLFLRNVQDPLGLKACGMVPVGVLTMSTIIRTSFSYYLMLATFD</w:t>
      </w:r>
    </w:p>
    <w:p w14:paraId="0C6BF2F0" w14:textId="77777777" w:rsidR="00033A0A" w:rsidRDefault="00033A0A" w:rsidP="00033A0A">
      <w:pPr>
        <w:widowControl w:val="0"/>
        <w:autoSpaceDE w:val="0"/>
        <w:autoSpaceDN w:val="0"/>
        <w:adjustRightInd w:val="0"/>
        <w:rPr>
          <w:rFonts w:ascii="Times New Roman" w:hAnsi="Times New Roman" w:cs="Times New Roman"/>
        </w:rPr>
      </w:pPr>
    </w:p>
    <w:p w14:paraId="2453924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8.1</w:t>
      </w:r>
    </w:p>
    <w:p w14:paraId="351F2A90"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KNKNWVDFVTVYRKKHDSDTKDVYDLDYMNAFRLMMDAIGQYPDKEFGVVNRRTRILRAYRYVVMAVTFMCETLCITYAWKNRKTLDFFILGHLYGNIMTTAVLIQRSTLPYQKSFRSLLQRFISKYHLIHLEYESDFVKQEHIRISKFCRIVTMILSLQIFCGVATFNLVPLYNNYRAGMFSDNKPENATLDHAVFFELPFDYTTEVSAGYFAVVVFNFYPCFNVSCGLCAYDGLINILVFHVWGHFNIIVHKLRTFPKLSLEDFQQQDLVQEFNKQAFLKLKNIIQHYQFLKEFMSETSAAFETTLCAYLSFHQLNGCVLLLECSALTAAALGKYLVLTIVVFEQLIQTCMIFEQINSKSERLADQVYDLPWEQMDVKNRKIVLVLLRNVQNTLSVKALGVLPVGVMTMSAIIRTTVSYFVLLNTIAK*</w:t>
      </w:r>
    </w:p>
    <w:p w14:paraId="07B0A82D"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1F30779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8.2</w:t>
      </w:r>
    </w:p>
    <w:p w14:paraId="2169992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EDSVKDVFELGYMRMIRFSLSTIAQWPNKNFGTKTRAARIQSGYHYILVTIIVVGECSCALYLWRNRKILDFFNIGHVYGNILMTALLIQRITLNFQNKYCSVLKKFASEFHLMHHAHKSDFAAKEHSRINRFCKIVTIVNHVQVACGLPMYLGVPHFNNIRAGMFSENRPANKTFEQSVYYELPFDCTTDVTGYYIMFFYNWYPAYNVCAAMCIIDVTIFVIVFHILGHLNVLMHNMKYFPRPSDENEQSEREYNEQAFGLLKDLVQHYQIIKEFMSDTSSAFDMTLFVYLAFHQLNGCVLLLELSSMKAEAIIKYGLLTFFTFQQLIQTSVIFEQISSKSEQLAHKVYGLPWELMDTKNRKIVLLLFTDVQKKLALKVCSIVPVGVTTMSAIIKTTISYFMLLNTIAK*</w:t>
      </w:r>
    </w:p>
    <w:p w14:paraId="6B24C6C4" w14:textId="77777777" w:rsidR="00033A0A" w:rsidRDefault="00033A0A" w:rsidP="00033A0A">
      <w:pPr>
        <w:widowControl w:val="0"/>
        <w:autoSpaceDE w:val="0"/>
        <w:autoSpaceDN w:val="0"/>
        <w:adjustRightInd w:val="0"/>
        <w:rPr>
          <w:rFonts w:ascii="Times New Roman" w:hAnsi="Times New Roman" w:cs="Times New Roman"/>
        </w:rPr>
      </w:pPr>
    </w:p>
    <w:p w14:paraId="7CEA36B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10</w:t>
      </w:r>
    </w:p>
    <w:p w14:paraId="4042D7B0"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IVQKIISFSKILEDPKHPLLGPNLKGLYVYGLWQSGSKFRNSCYNFIHFCAFLFVISQLIELWVIRRNLLEALHNLSLTALGMVCIFKAVSYVIWQSDWKELVEGISAEEITQKDKLNDTCAKLKQNYTNYARIVTYLYWNVVVSTNVTMVSAPFLKYATTSEYREQISNGTEPLPQIFSSWFPFDKTTMPGYSVAIFVHILINIHGGGVIALYDSNAVAVMVFIKGQLAILREKCQNLFDDYGELDRQITLDRIKECHRHHNFILRHSTLFNSLLSPVMFLYVLVCSGMICCSVVQFTSDEATAAQKIWVLQYTTALVSQLFLYCWHSNEVVVECQHVDGGVYNSEWWKGDVRIRKQLAMLGGKLTHGIAFSAGPFTTLCLPTFIDVGSKTKYYLVTKIKDKKKPNALCYG*</w:t>
      </w:r>
    </w:p>
    <w:p w14:paraId="5F594B7C" w14:textId="77777777" w:rsidR="00033A0A" w:rsidRDefault="00033A0A" w:rsidP="00033A0A">
      <w:pPr>
        <w:widowControl w:val="0"/>
        <w:autoSpaceDE w:val="0"/>
        <w:autoSpaceDN w:val="0"/>
        <w:adjustRightInd w:val="0"/>
        <w:rPr>
          <w:rFonts w:ascii="Times New Roman" w:hAnsi="Times New Roman" w:cs="Times New Roman"/>
        </w:rPr>
      </w:pPr>
    </w:p>
    <w:p w14:paraId="7FB1B7F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12</w:t>
      </w:r>
    </w:p>
    <w:p w14:paraId="5FECBDAD"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SLKQSDSFNQNRLVWTIFGLWPGKIPYKYYKYFSCTYLIITLVAYNILLTLNLYYTPRKIDFLIREVIFSFTEIAVASKVSMVLFNRKKLDAIFGLLDCDEFQGSNEIGKEIVQKHNKYYKTYLMIYTVLSNFTYLSQVLFPVIGFIIFGNTLDLPICKYYFLSDETRNDYFTLIFIYQSFGMYGHMMYNVNIDTMIAGFMVLAIGQVKVLCHDLENLKTEKSHRGDDGMLDFKQQQKLRKILNHYALLLEYCEAFQEVISGTMFVQFGIGSGIICVIMCGLLLPSTVETFMFMVGYFVAMNLQIFVPAWLGTQLSYESQELMVAAYKSEWLPRSERYKTSIKLFVERAKHPVVITGLKIFPLSLATYISIMKTAYSCFALLRIIQDRQEQAVH*</w:t>
      </w:r>
    </w:p>
    <w:p w14:paraId="1835826C" w14:textId="77777777" w:rsidR="00033A0A" w:rsidRDefault="00033A0A" w:rsidP="00033A0A">
      <w:pPr>
        <w:widowControl w:val="0"/>
        <w:autoSpaceDE w:val="0"/>
        <w:autoSpaceDN w:val="0"/>
        <w:adjustRightInd w:val="0"/>
        <w:rPr>
          <w:rFonts w:ascii="Times New Roman" w:hAnsi="Times New Roman" w:cs="Times New Roman"/>
        </w:rPr>
      </w:pPr>
    </w:p>
    <w:p w14:paraId="57D9244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13</w:t>
      </w:r>
    </w:p>
    <w:p w14:paraId="405196B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RPLRQIDCFKVNMKFWKLLAIWPCWTEMHPYYRYYVYFFISFFVILNNILVTVNFYYLPRQLDKFIEEMIFYFTELAVTSKVLTFLFMHEKIVKILNTLESDMFQPDSHTGLKIVEKAKKFNVRYWIIVAVVSATSHLTQILSPLLLHFFLHMKLDLPLCSYSFLSEDTKQYFIYPLYWYQAYSMHALVLYNINIDTFILGVLIFALAQLDVLDDKLRRVTDRQKVALTDGSIDVAPEDDSMMKLKDSIIHYDELGKFCDLIQEVFSTTLFVQFSVASCIICVVLFRFTLPAPWQYFIFLGSYMFIMIIQILVPCWFGTRIQDKSQLLSEAVYSCDWSAKTRYFKSSLRLFVERANKPLSITAGKMFPLSLTTFTSIINSSYSFFTLLRHMQSRQ*</w:t>
      </w:r>
    </w:p>
    <w:p w14:paraId="15103CBB" w14:textId="77777777" w:rsidR="00033A0A" w:rsidRDefault="00033A0A" w:rsidP="00033A0A">
      <w:pPr>
        <w:widowControl w:val="0"/>
        <w:autoSpaceDE w:val="0"/>
        <w:autoSpaceDN w:val="0"/>
        <w:adjustRightInd w:val="0"/>
        <w:rPr>
          <w:rFonts w:ascii="Times New Roman" w:hAnsi="Times New Roman" w:cs="Times New Roman"/>
        </w:rPr>
      </w:pPr>
    </w:p>
    <w:p w14:paraId="2AF69FA3"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14</w:t>
      </w:r>
    </w:p>
    <w:p w14:paraId="5256F18D"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SSGSGDSAMELVPASDDVEFKPFRETYKIITFTMIVGMLYPTPHTAHCRLVGIVVVLVSVIPLATMTILDVWSSWLRGDIINIIRHFTVIGPFLGALFKMILFFISREEAWGIIRKIDHDHARYNTLPESHKAIARSHIQNTQYYSEKCWSITVATCVLTFPLTAVFLTWYNFTFKEDPVKYMIHDMNKPFSAPEDRFKSPYFEIMFFYMAYCSTIYIISFTGFDAFFGITINHACMKMDMACKIMDDAMTERDREFRRRRMMDVVTEQNDVFRMVELIQETFNNWLGLIVAATMLQICNCMYQIIEGYGIDPRYLIFIFGTVAHIYLPCRYAAKLQGSALEVATRLYCCGWERVNDPRARNMLIFMIARAQYPMKITAFNMFDFDMELFVSILQTSYSMFTLLRS*</w:t>
      </w:r>
    </w:p>
    <w:p w14:paraId="6C7D970C" w14:textId="77777777" w:rsidR="00033A0A" w:rsidRDefault="00033A0A" w:rsidP="00033A0A">
      <w:pPr>
        <w:widowControl w:val="0"/>
        <w:autoSpaceDE w:val="0"/>
        <w:autoSpaceDN w:val="0"/>
        <w:adjustRightInd w:val="0"/>
        <w:rPr>
          <w:rFonts w:ascii="Times New Roman" w:hAnsi="Times New Roman" w:cs="Times New Roman"/>
        </w:rPr>
      </w:pPr>
    </w:p>
    <w:p w14:paraId="2918859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15</w:t>
      </w:r>
    </w:p>
    <w:p w14:paraId="2CCAEBB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FPRVSLPLIIQIRPMAERRINKSIDVKSILREHYRVLIECIAQHQAILNFTKLVENTYHSYLLFQLSGSIGLICMTALRIIVVEWKSVQFMSMVMYLSVMISQLLVCCWSGHELTATSLELHTVLYECCWYEQDVRFKRALLFTMMRVGRPMEFRAGRYVTLSRQTFVAILRMSYSYFAVLKQTNSRNEVLEHDKLDFNKLSVQNDNDLLFQ</w:t>
      </w:r>
    </w:p>
    <w:p w14:paraId="7FC1CC34" w14:textId="77777777" w:rsidR="00033A0A" w:rsidRDefault="00033A0A" w:rsidP="00033A0A">
      <w:pPr>
        <w:widowControl w:val="0"/>
        <w:autoSpaceDE w:val="0"/>
        <w:autoSpaceDN w:val="0"/>
        <w:adjustRightInd w:val="0"/>
        <w:rPr>
          <w:rFonts w:ascii="Times New Roman" w:hAnsi="Times New Roman" w:cs="Times New Roman"/>
        </w:rPr>
      </w:pPr>
    </w:p>
    <w:p w14:paraId="48C3E95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16</w:t>
      </w:r>
    </w:p>
    <w:p w14:paraId="1EDB919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AKPKLNIGDLYLSRAKLIMSLLGVWMPPKNESVLRKLYKFFMLFLQYIFLLFQVIYMSQVLGDLEEVSQSSFLLFTQACLCFKITVFHVNINSFRELLGQMNSNVFMPQNQRHEKILKLQAAKIKRLLLGFMVSSQTTCSMFALRPLFDDENRNFPFKMWMPVSPDHSPQYEFGFLFQLLTISMSAFMYFGVDSVCLSMVVFGCAEIDIIKEKLMTIRPMAERR</w:t>
      </w:r>
    </w:p>
    <w:p w14:paraId="686CFF4E" w14:textId="77777777" w:rsidR="00033A0A" w:rsidRDefault="00033A0A" w:rsidP="00033A0A">
      <w:pPr>
        <w:widowControl w:val="0"/>
        <w:autoSpaceDE w:val="0"/>
        <w:autoSpaceDN w:val="0"/>
        <w:adjustRightInd w:val="0"/>
        <w:rPr>
          <w:rFonts w:ascii="Times New Roman" w:hAnsi="Times New Roman" w:cs="Times New Roman"/>
        </w:rPr>
      </w:pPr>
    </w:p>
    <w:p w14:paraId="388B4F0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18</w:t>
      </w:r>
    </w:p>
    <w:p w14:paraId="53642E90"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LEDNVTIFLNRPRNILFYLGIWLRPAIHVTLYVIYAVTVMLSQYSFVLFEFIYIAQAWGDMDAVTEASFLLFTQASVCYKVTRFLINKKNLVVLLDLMEKEVFQPQNKKHERFLLDQSGMVKRLCLFFLCSALTTCTLWGLMPIVDSTEGQRIFPFLIWMPVGPNESPQYELGYFYQMMAIYISAFLFIAVDSVALSMIMFGCAQLEIIMDKVEQIQPVPMSGKLKKEERDLRIEDNYALFVRCLKHHQAVIRFIETVEDTYHANIFFQLSGSVAIICIIGLRITATTPGSVQFISMLNYMVTMLSQLFLYCWCGNELTIRSEILREVMYLSPWHEQSNRFRRLLWIAMERMKRPIIFKAGHYIPLSRPTFVAILRSSYSYFAVINQTRNKEK*</w:t>
      </w:r>
    </w:p>
    <w:p w14:paraId="455B34C9" w14:textId="77777777" w:rsidR="00033A0A" w:rsidRDefault="00033A0A" w:rsidP="00033A0A">
      <w:pPr>
        <w:widowControl w:val="0"/>
        <w:autoSpaceDE w:val="0"/>
        <w:autoSpaceDN w:val="0"/>
        <w:adjustRightInd w:val="0"/>
        <w:rPr>
          <w:rFonts w:ascii="Times New Roman" w:hAnsi="Times New Roman" w:cs="Times New Roman"/>
        </w:rPr>
      </w:pPr>
    </w:p>
    <w:p w14:paraId="5704E121"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19</w:t>
      </w:r>
    </w:p>
    <w:p w14:paraId="713D8E3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TKMFLVLANRKLVKKLNSEMVEICKDHEDEDRAAHNYRVIRLNVIVYVLTIYAAWFGFLVEGIRKVLTGSHFITTVTYWPFYEDDSMTAVSARIFATLVFWVLMSTMVSTDSMCLVTLIVYKYKLVTLRYYLENLRAQFDKNNHKGNEQYASDQLYAGLVEGLVMHVNLLRLSKDFDRSYGSILAFQVLLSSGSTVSLLLQLALPKDLSVVLAVKIVLFIISIFLLLGLFLCNAGEITYQASLLSDPVFYSGWHATPMRKDLRQLALLACASAQRPIVMKAFKMLELTYGTFIQIVRCTYSVFALFYAQNE</w:t>
      </w:r>
    </w:p>
    <w:p w14:paraId="6185F560" w14:textId="77777777" w:rsidR="00033A0A" w:rsidRDefault="00033A0A" w:rsidP="00033A0A">
      <w:pPr>
        <w:widowControl w:val="0"/>
        <w:autoSpaceDE w:val="0"/>
        <w:autoSpaceDN w:val="0"/>
        <w:adjustRightInd w:val="0"/>
        <w:rPr>
          <w:rFonts w:ascii="Times New Roman" w:hAnsi="Times New Roman" w:cs="Times New Roman"/>
        </w:rPr>
      </w:pPr>
    </w:p>
    <w:p w14:paraId="6B23479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20</w:t>
      </w:r>
    </w:p>
    <w:p w14:paraId="437ED61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VHEMELKYLEDKQYEFPYFQLVFAYYTFGIFVLVPNFAGFDGSFCIATSHLRLKIKLMTHSVQSAFKDSKNISELKTKLKNCVKDHQEALEFYALIQRLYGTWLFAVFLLTSFLISCNLYQIYLTGVDPRYTMFALTGVFHMYTPCYFASCLIELGEQAGTDIYCADWESWADPAVTKFLIFIIARAQKRLLLNGLGIVTFNMESFVSLMQTSYSFFTLITSK</w:t>
      </w:r>
    </w:p>
    <w:p w14:paraId="73E7B646" w14:textId="77777777" w:rsidR="00033A0A" w:rsidRDefault="00033A0A" w:rsidP="00033A0A">
      <w:pPr>
        <w:widowControl w:val="0"/>
        <w:autoSpaceDE w:val="0"/>
        <w:autoSpaceDN w:val="0"/>
        <w:adjustRightInd w:val="0"/>
        <w:rPr>
          <w:rFonts w:ascii="Times New Roman" w:hAnsi="Times New Roman" w:cs="Times New Roman"/>
        </w:rPr>
      </w:pPr>
    </w:p>
    <w:p w14:paraId="1B4882A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22</w:t>
      </w:r>
    </w:p>
    <w:p w14:paraId="47CA32BD"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AENKDSIKVFSDIVTKTNNKKDVKSEYYLLTPRQQLFYQKLSFAMTVFKMGKREWWGFSPIHNFFIWNSYLIFIVCPICLTLQVVYLYTNYNDLSFRTLGTMFSIIPATAAVVIKVLICMIPAYPQIMKQLMDKIHLNNYLDIKDEFLKKKLIQVERHTRWITVCLSAFILFDWLLWIFVPLMNNIKNKELIENGTVRMETCLYMWMPFDYGFDYNTWAITHALNVYLVGSGCCIFALFDSINFIFIFHFLSHIDILKYNITTYFSTEIDDSETKERIVSVIKYHSFILSTFKDMQAAFGMNVAVNYAHNLIVDSLLLYQIMVGDKSNRLTYVIMMQFHMGCLILLSLALEQIRIKTEDLPLVLYNIPWENMSTSNQKLLVPILLRMQTALVFKAAGGLAAGVHPLASVSNLGDKLSS*</w:t>
      </w:r>
    </w:p>
    <w:p w14:paraId="33095B39" w14:textId="77777777" w:rsidR="00033A0A" w:rsidRDefault="00033A0A" w:rsidP="00033A0A">
      <w:pPr>
        <w:widowControl w:val="0"/>
        <w:autoSpaceDE w:val="0"/>
        <w:autoSpaceDN w:val="0"/>
        <w:adjustRightInd w:val="0"/>
        <w:rPr>
          <w:rFonts w:ascii="Times New Roman" w:hAnsi="Times New Roman" w:cs="Times New Roman"/>
        </w:rPr>
      </w:pPr>
    </w:p>
    <w:p w14:paraId="08FD560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25</w:t>
      </w:r>
    </w:p>
    <w:p w14:paraId="79DA067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FGSLLELSDNFFAFNLKYLFLVGLWPSDPWATSHPILYSMYETCIHVLLITFLILSGMANYEIKHDVLMLMTNLDKCLVAYNMFAKISMFVLKRKQLEILVSEIIGSGDQITAERKKLMKMIVLVMTGLSMAIVSSFSALAQYHNEMTVQIWMPFDPKKSRMNLILAGQVVAVLYVVPVILRGVAMQGIVCSLIIYLYDQLIELQRRIKSLEFTVETEGAMREEFKNIIKKHIRLMGYSQDMNNIFGEYFLVQNLVVTLELCLNALMATMIGFEQKTLLVTFFAFLCVALLNEYIYCYLGNEMITQSDNLALAAYESSWTSWPLDLQKDLLILLGVAQKPLQLSAGGIVAMSIQTYGQILYNGYSIFAVLNDVVG*</w:t>
      </w:r>
    </w:p>
    <w:p w14:paraId="3C37A8E0" w14:textId="77777777" w:rsidR="00033A0A" w:rsidRDefault="00033A0A" w:rsidP="00033A0A">
      <w:pPr>
        <w:widowControl w:val="0"/>
        <w:autoSpaceDE w:val="0"/>
        <w:autoSpaceDN w:val="0"/>
        <w:adjustRightInd w:val="0"/>
        <w:rPr>
          <w:rFonts w:ascii="Times New Roman" w:hAnsi="Times New Roman" w:cs="Times New Roman"/>
        </w:rPr>
      </w:pPr>
    </w:p>
    <w:p w14:paraId="3E566D8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26</w:t>
      </w:r>
    </w:p>
    <w:p w14:paraId="14B4607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SENEGQFLSYLGITPHLKVLRGCGILPVDPSNSKLKRRLHVFYMWIGFMILMLYTLLQIINVYQISADINKVIDSLFLLLTFFACICKQIMFLLKPHKIQEIFDIMKGSSFNQGLDAHRPLLVNTNYYAALLLRIFNRLCVAFCFLWSLMPTISHLNNKTVELTIWVPFDANKRSIFLIATGYTWLQNTWCGFNISTMNLFIVYLFTQTKTQLSILRINLESLVSVCQEEARISSVSFTEVLEYRFKGIIRHFNDIVKFSDLTEDIFNGALLFQFLFSGGIICTTTYRTTYVNESCFGRVFINDDVHDLHSFGIILILLFGKRGNIRE</w:t>
      </w:r>
    </w:p>
    <w:p w14:paraId="66E62E5D" w14:textId="77777777" w:rsidR="00033A0A" w:rsidRDefault="00033A0A" w:rsidP="00033A0A">
      <w:pPr>
        <w:widowControl w:val="0"/>
        <w:autoSpaceDE w:val="0"/>
        <w:autoSpaceDN w:val="0"/>
        <w:adjustRightInd w:val="0"/>
        <w:rPr>
          <w:rFonts w:ascii="Times New Roman" w:hAnsi="Times New Roman" w:cs="Times New Roman"/>
        </w:rPr>
      </w:pPr>
    </w:p>
    <w:p w14:paraId="278DA44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27</w:t>
      </w:r>
    </w:p>
    <w:p w14:paraId="7FE38F8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LKKYVSRLEDPNHPLLGPTLWGLQSWGMWQPNTGPSRIIYNLIHLAAILFVLSQYFELWLIRTDLELALRNLSVTMLSSVCVVKAGTFVVWQEYWRDVVQFVSTLEKGQLKKKDKITPTIIDGYTKYSRSVTYFYWSLVTVTVFTVILAPLGVYLSSSEEQHELMRNGTIPYPEIMSSWVPFDKTKGFGYWLVILEHSMICFYGGGIVANYDSNTVALMSFFCGQLELLVANCKRLFGENNELVSYSEAMERIKQCHAHHLSLIKYSRILNSLLSPVMFLYVIICSLMICASAILLTQEGTTTMQRMWVAEYLVALIAQLFLYCWHSNEVYFMSEKVDKGVYESEWWQCRVSLRRCVILLGVQLRKTIVFEAGPFTTLTVATFIGILKGSYSYYTLLSSNED*</w:t>
      </w:r>
    </w:p>
    <w:p w14:paraId="58072608" w14:textId="77777777" w:rsidR="00033A0A" w:rsidRDefault="00033A0A" w:rsidP="00033A0A">
      <w:pPr>
        <w:widowControl w:val="0"/>
        <w:autoSpaceDE w:val="0"/>
        <w:autoSpaceDN w:val="0"/>
        <w:adjustRightInd w:val="0"/>
        <w:rPr>
          <w:rFonts w:ascii="Times New Roman" w:hAnsi="Times New Roman" w:cs="Times New Roman"/>
        </w:rPr>
      </w:pPr>
    </w:p>
    <w:p w14:paraId="254AED0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28</w:t>
      </w:r>
    </w:p>
    <w:p w14:paraId="46740381"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SAQRVGATRAGSSVASLLRTLRFCGFCRLTPLPPGKNPPCITTRIKRVMHDAYCGFALAVTSTYLAQELIYAYQERSDLDKLARVLFLLLCHVTSIAKQVVFMTRASRVAELVKGLDDVTYNPDEAKRASLLTQRAQGASRLGKAYASTAALTCALWTIFPLLVRLGGARVTFALWIPFAYHSWPEFLVVLMYTHYVTSLVGIANTTMDAFIATVLGQCKTQLAILKMDFESLAERASERAHETGERLGAAASTLLVRCIKHHHKICDTSRELQSVFGSAVLLQFGIGGWILCMAAYKLVGLSVASLEFVSMLMFLMCILTELFLYCYYGNEVAVESAQVSEAVYGMQWVGPDGVGRDVQRALPLVLCCC</w:t>
      </w:r>
    </w:p>
    <w:p w14:paraId="6BB73D28" w14:textId="77777777" w:rsidR="00033A0A" w:rsidRDefault="00033A0A" w:rsidP="00033A0A">
      <w:pPr>
        <w:widowControl w:val="0"/>
        <w:autoSpaceDE w:val="0"/>
        <w:autoSpaceDN w:val="0"/>
        <w:adjustRightInd w:val="0"/>
        <w:rPr>
          <w:rFonts w:ascii="Times New Roman" w:hAnsi="Times New Roman" w:cs="Times New Roman"/>
        </w:rPr>
      </w:pPr>
    </w:p>
    <w:p w14:paraId="6FB22AC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29</w:t>
      </w:r>
    </w:p>
    <w:p w14:paraId="212103A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INAFLKSLEDPDRPLFGPNYWLLNKIGLILPENSTQRLFAIIMHEVATYFVISQYMELFVIRSDLDLILTNLKISMLSTICVIKANTFVFWQNDWRQVINYITEADNFERENQDLAKGWIINSYTKYCRRVTYFYWGLVFTTSVTVTTAPLMKYYSSSKFREGFRNGTEAFPHIFSSWMPIDKEHSPGCWITVLWHIGICAYGATVAAAYDTCVMVLLVYFRGKLELLRIRCREMLGTCGQGISDEDTISAVRQLHQIHVLLLKHSRLFNSLLSPVMFFYVVMCSLMICASAFQLTSATDTTQKLLMAEYLIFAIAQLFMFCWHSNDVIYKSEEVMLGPYESEWWAAGLRQRKSILLLQGQMQIVHIYTAGPFTNLTLSTFVAILKGAYSYYTLLRK*</w:t>
      </w:r>
    </w:p>
    <w:p w14:paraId="0A968114" w14:textId="77777777" w:rsidR="00033A0A" w:rsidRDefault="00033A0A" w:rsidP="00033A0A">
      <w:pPr>
        <w:widowControl w:val="0"/>
        <w:autoSpaceDE w:val="0"/>
        <w:autoSpaceDN w:val="0"/>
        <w:adjustRightInd w:val="0"/>
        <w:rPr>
          <w:rFonts w:ascii="Times New Roman" w:hAnsi="Times New Roman" w:cs="Times New Roman"/>
        </w:rPr>
      </w:pPr>
    </w:p>
    <w:p w14:paraId="4AE29A7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30</w:t>
      </w:r>
    </w:p>
    <w:p w14:paraId="724C4B33"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TKFIYENLKFETKFWIATMAMRLNRSHPYVPRDKQWRIQFGAILMVSAACFIFLLYSILAHDIQNGDFADASKNVIMVIVAYTITYKYSILLRYQESVTELIRIVDEDYELAKEFCEEEQRIVSHYAEKGVKVCQYWFVSACSTSAIFPLKAFLLMGKSYMAGEFKLVPMFELTYPGILEDYKNVHVIFCMLFCMTLFFDFYATSMYVGFDPIVPIFMLHLCGQIDILNLRISKLFSDPKVPDEVVRQNLRKIIVKLQDIYEFVEVIKTNFTVLYEFNMKTTTFLLPLNAFQITESLRNGEINLEFMGFFSAVILHFYMPCYYSDLLMETGENFRLAIYSCGWEKHSDQRILRSILFMLTRAIKPLVISTIFCAICLDTFAEMCRHSYSIFNLMNAAWA*</w:t>
      </w:r>
    </w:p>
    <w:p w14:paraId="73EDD56A" w14:textId="77777777" w:rsidR="00033A0A" w:rsidRDefault="00033A0A" w:rsidP="00033A0A">
      <w:pPr>
        <w:widowControl w:val="0"/>
        <w:autoSpaceDE w:val="0"/>
        <w:autoSpaceDN w:val="0"/>
        <w:adjustRightInd w:val="0"/>
        <w:rPr>
          <w:rFonts w:ascii="Times New Roman" w:hAnsi="Times New Roman" w:cs="Times New Roman"/>
        </w:rPr>
      </w:pPr>
    </w:p>
    <w:p w14:paraId="0621474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32</w:t>
      </w:r>
    </w:p>
    <w:p w14:paraId="45B968A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KHKYSLFLARYLPVLNTENSSLVNTVQRLVRNTGLWSQQSLGLHWLAKFAIICFLSTNLTQVATLIIDRDDPTRMFECFSVLSFCGMGALKLFNLYANRERWLFILSKVKQLENEQLHGITEVSFTQEYDEKEVATRYIEKYTNRHTSIASLLLKLYSITAIIFIVTPFVEYVIAAKHEANPHILPGWAPLDKVGIIGYLINLTFEAVGAVYCVFVHVAFDCTSVGIMIFICGQFSMLRHTTENIAGSGRDCKPSVARDTRAHFRIIKNHGTHITLCTVINELDSTLRSILGVYFLVATLTVCSVAVRLNSETLSAMQLASLLQYMCGTLTQLFFFCRYGDAVFHESSFDMGAGPFGAAHYRRASYKCVDMRYDS</w:t>
      </w:r>
    </w:p>
    <w:p w14:paraId="74F0CF64" w14:textId="77777777" w:rsidR="00033A0A" w:rsidRDefault="00033A0A" w:rsidP="00033A0A">
      <w:pPr>
        <w:widowControl w:val="0"/>
        <w:autoSpaceDE w:val="0"/>
        <w:autoSpaceDN w:val="0"/>
        <w:adjustRightInd w:val="0"/>
        <w:rPr>
          <w:rFonts w:ascii="Times New Roman" w:hAnsi="Times New Roman" w:cs="Times New Roman"/>
        </w:rPr>
      </w:pPr>
    </w:p>
    <w:p w14:paraId="555131C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35</w:t>
      </w:r>
    </w:p>
    <w:p w14:paraId="26EF824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PTGENKRIRNKKTFRFSFQNILSCLEDPDHPSAGPFLRFMNLTGNWHPHMELKLTRFKQVVYYITMFFFFSLYFKCVISLKLSALLYILQTAPFHMGTPKTIFFRKNYNEWEKLVGYMSTTERQQIADKDDEVLDIMDSYTQKSRKVNYLFWLLAFLCNISIFTEPYLKNTIVENGTDVYVKLFDIYVPFDQDVPPGYYYSMALQTVLGNIMSSYVVSWDSLVISALIFFAGQLKISRVYCSKMVDPQSRAKTHQNIVHCHRFHTSLVKHQKLFETLISTVMFMYLIVISINLGACIIQISESTEDIPALMASVLFIIGCLTQLLIFYWFSNQVTEESLSVSYGIFESDWATMDAEVLKEVSLMQYTTSKRLAFRAGPCNEMSLSTFVGILKTSYSFFTLLNETN*</w:t>
      </w:r>
    </w:p>
    <w:p w14:paraId="4D658F3F" w14:textId="77777777" w:rsidR="00033A0A" w:rsidRDefault="00033A0A" w:rsidP="00033A0A">
      <w:pPr>
        <w:widowControl w:val="0"/>
        <w:autoSpaceDE w:val="0"/>
        <w:autoSpaceDN w:val="0"/>
        <w:adjustRightInd w:val="0"/>
        <w:rPr>
          <w:rFonts w:ascii="Times New Roman" w:hAnsi="Times New Roman" w:cs="Times New Roman"/>
        </w:rPr>
      </w:pPr>
    </w:p>
    <w:p w14:paraId="4C35393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37</w:t>
      </w:r>
    </w:p>
    <w:p w14:paraId="30E16201"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ECFGSIQEAVRRVRLRLRADTFDGLVWLVNITPSIAGFDITRKRIAKPFWILHLSLLTYVYGVGSFVYQAKHAEVASDFIKSFVNVSILVLTANNSYWWLMQRDLLQKVLRKAKESDNCTINAGLCVDKHKRLLYLIKCILISFYGFNLGNEFTTYLPKRADLNESTFSMTPCVGIEPLTTSPKREICIALVSIQELTIVIVVLNFQTTMVLLIAHTSAMYLLLSDEIITLNTLLTDPSKYDLVKERLADILYRHALTLDITSDLRALYNMPMGINFGSNAVCICFFFFLSLEEYLNFMPIMTYCFFVFFLYCFLGQRLTNAAEVFSCAVYSCGWEMMNMKEQRAIFTMLVQSQKEVDLLAADLIPVNMRTFASTCQAIYKFTTVVKL*</w:t>
      </w:r>
    </w:p>
    <w:p w14:paraId="51798479" w14:textId="77777777" w:rsidR="00033A0A" w:rsidRDefault="00033A0A" w:rsidP="00033A0A">
      <w:pPr>
        <w:widowControl w:val="0"/>
        <w:autoSpaceDE w:val="0"/>
        <w:autoSpaceDN w:val="0"/>
        <w:adjustRightInd w:val="0"/>
        <w:rPr>
          <w:rFonts w:ascii="Times New Roman" w:hAnsi="Times New Roman" w:cs="Times New Roman"/>
        </w:rPr>
      </w:pPr>
    </w:p>
    <w:p w14:paraId="3DDBF411"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39</w:t>
      </w:r>
    </w:p>
    <w:p w14:paraId="3A2F0F69"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LALSQEMRELWSDAQLHYKENFNIDTKNNQDKSANRELNKYVKERLYCIVQSHAMNVDLVKKVNDIFRNAIATEFLLLTGALVADLLAGLEQTYLILPFAVMQVSMDCYVGQKLMDASSVFEGAVYDCKWENFDASNMKTVLMILKMSQKTLKLTAGGVSTLSFGNLMVLIKSVYSAYAALRSTME</w:t>
      </w:r>
    </w:p>
    <w:p w14:paraId="3A6F03D0" w14:textId="77777777" w:rsidR="00033A0A" w:rsidRDefault="00033A0A" w:rsidP="00033A0A">
      <w:pPr>
        <w:widowControl w:val="0"/>
        <w:autoSpaceDE w:val="0"/>
        <w:autoSpaceDN w:val="0"/>
        <w:adjustRightInd w:val="0"/>
        <w:rPr>
          <w:rFonts w:ascii="Times New Roman" w:hAnsi="Times New Roman" w:cs="Times New Roman"/>
        </w:rPr>
      </w:pPr>
    </w:p>
    <w:p w14:paraId="4FF22624" w14:textId="77777777" w:rsidR="00033A0A" w:rsidRDefault="00033A0A" w:rsidP="00033A0A">
      <w:pPr>
        <w:widowControl w:val="0"/>
        <w:autoSpaceDE w:val="0"/>
        <w:autoSpaceDN w:val="0"/>
        <w:adjustRightInd w:val="0"/>
        <w:ind w:right="340"/>
        <w:rPr>
          <w:rFonts w:ascii="Times New Roman" w:hAnsi="Times New Roman" w:cs="Times New Roman"/>
        </w:rPr>
      </w:pPr>
      <w:r>
        <w:rPr>
          <w:rFonts w:ascii="Times New Roman" w:hAnsi="Times New Roman" w:cs="Times New Roman"/>
        </w:rPr>
        <w:t>&gt;HnubOR40</w:t>
      </w:r>
    </w:p>
    <w:p w14:paraId="17AE1C4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GERFDVTYKVCSTALKLFGAHPSSSLSAKWLILTFMSYIVNICVFISLIYSSFYESFTKVCANMALAVVFVIISFDHAILIMHKEKFSDLIEFTEYDLERSEAFCPEDKMIVLKYNKRSKKASKIWYVASIITLASFLIEPLGYTIYSAVIGHFEPMPIFEVTYPDYIEKITNRIDIYLVIYILQSYYVWFSCVVYTGFYSLGIILILHTCGQIELVIRHLGQLFVKEHIDVTVTQKSIRGIALHIQNIYRFVDQIQYTHKTSYEICLKTAAISIPITCFGVIESQENGSISIELIIHVFGFLGQCYIPCYYCDLLLRKV</w:t>
      </w:r>
    </w:p>
    <w:p w14:paraId="0D7FAA89" w14:textId="77777777" w:rsidR="00033A0A" w:rsidRDefault="00033A0A" w:rsidP="00033A0A">
      <w:pPr>
        <w:widowControl w:val="0"/>
        <w:autoSpaceDE w:val="0"/>
        <w:autoSpaceDN w:val="0"/>
        <w:adjustRightInd w:val="0"/>
        <w:rPr>
          <w:rFonts w:ascii="Times New Roman" w:hAnsi="Times New Roman" w:cs="Times New Roman"/>
        </w:rPr>
      </w:pPr>
    </w:p>
    <w:p w14:paraId="75BDFBF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41</w:t>
      </w:r>
    </w:p>
    <w:p w14:paraId="14784DC3"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GVKFDNTFKLSVAALNLNRGHPSLPLNLKWAAQMFLLYVGFSPNFLGFLYSSIFHDDFPKICRNLSEALVFNIICINNAILIVYKKKINDMIKITEENIESSKKLSSEDELVVKEYTEKGNKAAKVWLAVCIIAGGVLPGKAIVGSSYLSLQGNLTLVPIYDVTWPAYVDDRKNEFYMYLIIFGFQSFYIICICLMFVAFYPLGPIFMLQACGQIELVIRKLGRLFKDDNIDSDETVKSLQDIARHVQDIYRYVSIRNKKFNLYVFTTCLGCTRTVILFLSFVDIIQKTHTALYEMCLKTTTFLIPLSLIGFVESYNQGNANIQLICFVCASGMQCYIPCYYCELLATKGEELRYAIYGCGWERHWVPKTRSTILVMLTRTAHPLGINAVFCMVGMAAFANVCNLAYSIFNVMNAAWN*</w:t>
      </w:r>
    </w:p>
    <w:p w14:paraId="664BDE45" w14:textId="77777777" w:rsidR="00033A0A" w:rsidRDefault="00033A0A" w:rsidP="00033A0A">
      <w:pPr>
        <w:widowControl w:val="0"/>
        <w:autoSpaceDE w:val="0"/>
        <w:autoSpaceDN w:val="0"/>
        <w:adjustRightInd w:val="0"/>
        <w:rPr>
          <w:rFonts w:ascii="Times New Roman" w:hAnsi="Times New Roman" w:cs="Times New Roman"/>
        </w:rPr>
      </w:pPr>
    </w:p>
    <w:p w14:paraId="079AF242"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42</w:t>
      </w:r>
    </w:p>
    <w:p w14:paraId="5E4C84B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IATTRSSTITTRKRPTIMGTPTFQDVFKQIRANFSLMGVPEDKTKISVKFYLMAMSLTLILVEEASFFVSKMAPENFLELTGLAPCLCVGILSILKIVPVAMKRVTVFSLAERLEKLSAEILNDPMQTDVVRHDISLLQTLIKYYFVLNAVLISVYNFSTPLYILYHYIMTKEEIFNLPYAIIVPFSTERWTTWTLVYVHSIISGFICVLFFTTVDALYFILTSYVCNIFAVLSEEIKNLEKPTYDTLVKIVKKHLTALELADDLEAIFTLPNFFNVVVGSIEICALGFNLMIGDWSNVPGCMLFIFSVLFQLFVMSVFGENLIRASTEIGESVYACDWYKMNRQSKKLLLLVMTRSRVPKRLTAFKYSVICYEGFTAMISTSWSYFTILRTVYSPEEQ*</w:t>
      </w:r>
    </w:p>
    <w:p w14:paraId="388D8B1F" w14:textId="77777777" w:rsidR="00033A0A" w:rsidRDefault="00033A0A" w:rsidP="00033A0A">
      <w:pPr>
        <w:widowControl w:val="0"/>
        <w:autoSpaceDE w:val="0"/>
        <w:autoSpaceDN w:val="0"/>
        <w:adjustRightInd w:val="0"/>
        <w:rPr>
          <w:rFonts w:ascii="Times New Roman" w:hAnsi="Times New Roman" w:cs="Times New Roman"/>
        </w:rPr>
      </w:pPr>
    </w:p>
    <w:p w14:paraId="291F082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44</w:t>
      </w:r>
    </w:p>
    <w:p w14:paraId="26882BC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KFLREYMKRLSFLSRFLPYGVLDSWEDLNPRLYHGVHIYWLKFYGLWYNMHPKSSILFWIHLLYAIAVLWLVCFMPGIGEVVYLLKRRDNIGEIAEGLYLFLSEMYTYIKLSAFWLKRKEIMGLLEYLHRDEFKAKEVEHREILKKSINTARFVMTYYSTMCVGAVSVGILMPLAEQFEVLPTNVEYPYFDVYKSPAYEIIYIHHIYYKPATCIIDGVMDTILAAFIASAIGQINVLSFNLKNFNLLAERRRQKLPYTSMNMNINIMNMNFEESTRYCVRAVFKDIIKHHNSILRYVSQIERAFSLASALQLMLSAMVLCLVGIQFLSIEEPSSHPIQIAWMAIYLTCMLIEVFIICWFGDELIWKSWELRQAAFEAPWPTTDPKTAMFIIIFMERCKRPLRVTAGKIFTLSLDTYTNLINWAYKAFAVMRKMKK*</w:t>
      </w:r>
    </w:p>
    <w:p w14:paraId="5104AEA3" w14:textId="77777777" w:rsidR="00033A0A" w:rsidRDefault="00033A0A" w:rsidP="00033A0A">
      <w:pPr>
        <w:widowControl w:val="0"/>
        <w:autoSpaceDE w:val="0"/>
        <w:autoSpaceDN w:val="0"/>
        <w:adjustRightInd w:val="0"/>
        <w:rPr>
          <w:rFonts w:ascii="Times New Roman" w:hAnsi="Times New Roman" w:cs="Times New Roman"/>
        </w:rPr>
      </w:pPr>
    </w:p>
    <w:p w14:paraId="3BAC7D4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47</w:t>
      </w:r>
    </w:p>
    <w:p w14:paraId="634EF35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PDTVDPNRPRRYFSVHYRLLRFLGLGWWHHPDEDDFRNFPGWYLYYSILTQVVWVAGFVGLETIDPFIGEKDIDRFMFSLSFVITHDLTCIKLYLFFFKNRAIQEIVRTLEIEVYDYYQNIDKNRATIRITRIMTASFVFFGWITIGNTNVYGTIQDSRWKKEVALLNETAVKPLRTLPQPIYIPWQYQSDESYISTFVLETVGLLWTGHIVMTIDTFIGSVILHMSSQFAILQEAFITVYGRALSQLVSDMPLDIDMHDNLIMPTNDQTDILKNPLDKVEVKVKSFYTDKQIESAIEKSVLNCLRQHQLLISCVEKFRVTYSYGFMTQLLSSMAAICVVMVQVSQDASSFKSIRLVTSLAFFMAMIIQLAIQCFTANELTLQAERVSDAVMQSKWERMTPRVRRYLLMAMMRAQRPLRLTAAGFAYMDNGCFLAIMKAAYSYYAVLSQREV*</w:t>
      </w:r>
    </w:p>
    <w:p w14:paraId="66DB5089" w14:textId="77777777" w:rsidR="00033A0A" w:rsidRDefault="00033A0A" w:rsidP="00033A0A">
      <w:pPr>
        <w:widowControl w:val="0"/>
        <w:autoSpaceDE w:val="0"/>
        <w:autoSpaceDN w:val="0"/>
        <w:adjustRightInd w:val="0"/>
        <w:rPr>
          <w:rFonts w:ascii="Times New Roman" w:hAnsi="Times New Roman" w:cs="Times New Roman"/>
        </w:rPr>
      </w:pPr>
    </w:p>
    <w:p w14:paraId="06AD8D7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49</w:t>
      </w:r>
    </w:p>
    <w:p w14:paraId="4B198F3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LGYILNKLENPKRPLLGPNVKALEFWGLLLPKNTVMKYIYVFLHISIIFFTATEYIDIWFIKSDINLLLENLKITMLASVSVIKVSTFLIWQKKWRMIVEYVTESDISQRKTDDKINKSIIKKMTTYSRKITYLYWFLMYTTVAVVMVQPIIKYVFSQSYRDNVKSGEESYIQVVSSWVPFDKNTITGYLAACAFQSYAAIYGGGWITSFDTNAIVTMVFFKGELELLRRDSAAIFGTEKNPVSYDEARKRFKDCHRRHVNVVKYSSLFDSCLSPIMLFYMFVCSVMLCVTAYQITSGTSVMQKVLQVEYLMFGVSQLFMYCWHSNDVMHTSRDLIYGPYESTWWSNTVLRKDLYLLMAQYRKEVVFSAGPFTKLTLPTFISILKGAYSYYTLLTQSQM*</w:t>
      </w:r>
    </w:p>
    <w:p w14:paraId="2E98CBB0" w14:textId="77777777" w:rsidR="00033A0A" w:rsidRDefault="00033A0A" w:rsidP="00033A0A">
      <w:pPr>
        <w:widowControl w:val="0"/>
        <w:autoSpaceDE w:val="0"/>
        <w:autoSpaceDN w:val="0"/>
        <w:adjustRightInd w:val="0"/>
        <w:rPr>
          <w:rFonts w:ascii="Times New Roman" w:hAnsi="Times New Roman" w:cs="Times New Roman"/>
        </w:rPr>
      </w:pPr>
    </w:p>
    <w:p w14:paraId="36CADF1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53</w:t>
      </w:r>
    </w:p>
    <w:p w14:paraId="1FDCC853"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QLSHCFNLSLFVLIVAGVWYPRSLDNTRILHVVNIYRVLAITFVLFGMLSIQFVYFFTVFGEDLDKKVDATTLFTFVGYMYKAIVVIINRQRINKLLDIIDTETDKDDLLKSMAANINLLSKFYNGGACLTAVMWNMIPFTKTTLTLPFYYPDLAPTSPWFVRWYVYQAVILIINGVAQTCADHLFGGLMAFAATQLKLLQHKLETVGTRTKSTLEIDAVEREQEDYYEAISCVEYHLKIIRFVDELTDIFGGAAFGQFLLAAPLLCLSMFIIMTSGDATEIVTRLLYFGCLSGQLFIYCFCGNMIKTQSELVATAAYNSCWAATSVRTQKALQLLIIRGQKTLSVVAGNLFELSLVTFGALLKSSYSFFAVLNKQRDDYN-IKRYQIGA-MYLNVCKDISHCKY*</w:t>
      </w:r>
    </w:p>
    <w:p w14:paraId="73FDEB9F" w14:textId="77777777" w:rsidR="00033A0A" w:rsidRDefault="00033A0A" w:rsidP="00033A0A">
      <w:pPr>
        <w:widowControl w:val="0"/>
        <w:autoSpaceDE w:val="0"/>
        <w:autoSpaceDN w:val="0"/>
        <w:adjustRightInd w:val="0"/>
        <w:rPr>
          <w:rFonts w:ascii="Times New Roman" w:hAnsi="Times New Roman" w:cs="Times New Roman"/>
        </w:rPr>
      </w:pPr>
    </w:p>
    <w:p w14:paraId="6F4519E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54</w:t>
      </w:r>
    </w:p>
    <w:p w14:paraId="4900EAA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KNSDCLASAIAIMKYTGVWLPDNLQRRQKIAYIACGVVTQIFIFYFMIFAEIAYVYKHRHDVERMVDAAVLLLSHLVQAVKVMTVILRQESIKRLIDLGDGPDFTHADPKLRAIVDRAVKLTGLVGSLIICSAFVTSVFWCVVPALQDQLTLPLNTAYPFDTSGPYIFTAIYAYLSVSVTTVGMADAAENFLVSGLLMLAATQVDLLNQLLLDINAEGATVSYKKTVRCIMFHQRIIDYVKEIGRIFDVPIFCQCIVSSVILCMTVFKITVTREPIELVTMIFYLVCIFMELLMYCYPADVLLNKSLRVADAAFPGWSGDVNTARALVLIALRSQKPLTIDAGGMFRISLPTAALVVKTSYTYYALLQQTLSK*</w:t>
      </w:r>
    </w:p>
    <w:p w14:paraId="4337A446" w14:textId="77777777" w:rsidR="00033A0A" w:rsidRDefault="00033A0A" w:rsidP="00033A0A">
      <w:pPr>
        <w:widowControl w:val="0"/>
        <w:autoSpaceDE w:val="0"/>
        <w:autoSpaceDN w:val="0"/>
        <w:adjustRightInd w:val="0"/>
        <w:rPr>
          <w:rFonts w:ascii="Times New Roman" w:hAnsi="Times New Roman" w:cs="Times New Roman"/>
        </w:rPr>
      </w:pPr>
    </w:p>
    <w:p w14:paraId="48A5D87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55</w:t>
      </w:r>
    </w:p>
    <w:p w14:paraId="1D6E0834" w14:textId="77777777" w:rsidR="00033A0A" w:rsidRDefault="00033A0A" w:rsidP="00033A0A">
      <w:pPr>
        <w:widowControl w:val="0"/>
        <w:autoSpaceDE w:val="0"/>
        <w:autoSpaceDN w:val="0"/>
        <w:adjustRightInd w:val="0"/>
        <w:ind w:right="340"/>
        <w:rPr>
          <w:rFonts w:ascii="Times New Roman" w:hAnsi="Times New Roman" w:cs="Times New Roman"/>
        </w:rPr>
      </w:pPr>
      <w:r>
        <w:rPr>
          <w:rFonts w:ascii="Times New Roman" w:hAnsi="Times New Roman" w:cs="Times New Roman"/>
        </w:rPr>
        <w:t>MPSSLIALSNFISYAHLIMDSLTYHTSAAINHFKKITKIIYILTATNFWYEDIELPSVFVKINNISKLLEILIITLVVTGIGARYTQDGNLTEKQNTDVLMKSLSSFFVYAVYGCTVYHEEGIKELLLTLTVTLKGMFNDEKVERMMIKKTYQYLMGLIFVGCCPMVAYGVEGAVNALTSNATFTTIIPIWPDLEDRSHFAGFARILIYIVWLLLVAHVVCIYSVIISVSICLGHQYANLCEYFLSLHDIFDGEGRIEEMETRYENAVRDGIKMHCITLRCVNQLQRTCSVAYSGQVIINVCVMLLLMIQMMQTERSLVQLAPIVFMGTGVLVSSGLIIWSAGDITFEAQRLPTAMFHSGWYNCCGNSVRVRKMITIAMVQAQQPVVIKGLGIIELSYNSYVAIVKSSYSVFSVIY*</w:t>
      </w:r>
    </w:p>
    <w:p w14:paraId="213D647F" w14:textId="77777777" w:rsidR="00033A0A" w:rsidRDefault="00033A0A" w:rsidP="00033A0A">
      <w:pPr>
        <w:widowControl w:val="0"/>
        <w:autoSpaceDE w:val="0"/>
        <w:autoSpaceDN w:val="0"/>
        <w:adjustRightInd w:val="0"/>
        <w:ind w:right="340"/>
        <w:rPr>
          <w:rFonts w:ascii="Times New Roman" w:hAnsi="Times New Roman" w:cs="Times New Roman"/>
        </w:rPr>
      </w:pPr>
    </w:p>
    <w:p w14:paraId="4B45190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56</w:t>
      </w:r>
    </w:p>
    <w:p w14:paraId="34DEFB6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WEKLRRFRPKHCDLPTTMDNLSVLLRVLALNPDGRDEGIPIAATVLTVLGIGVYVYVYVFSMVWSVFLRENEDLAGNMIMFSVGMATGMSMVKLFCVHIKSALVTKTVAAYLSCDKRVSRESRMYSNRLRYMRTIKRRATFVWLMTVTNGIAYCIRPFFQRGKHLILDAQTLYGLDPNFESPNFELTFVLVVMAVVVVVYSCATITSLLIIFVGYVEAQMLALGDEMLHLWDDAQALTTEETDPATQKKLQNQHIEHQLKSIVQTHAASLNLLHLTESVFSTSIAIEFCLLALDIISAMLGDLESTYLEIPYALNQVIIDCLIGQRLVEASLRFRETVYACKWEEFDASNMKTVLMILKNTKTMVLSAGGIAELQLTTLMYVLKSIYTTYAALRTTMNKNT*</w:t>
      </w:r>
    </w:p>
    <w:p w14:paraId="695FD65D" w14:textId="77777777" w:rsidR="00033A0A" w:rsidRDefault="00033A0A" w:rsidP="00033A0A">
      <w:pPr>
        <w:widowControl w:val="0"/>
        <w:autoSpaceDE w:val="0"/>
        <w:autoSpaceDN w:val="0"/>
        <w:adjustRightInd w:val="0"/>
        <w:ind w:right="340"/>
        <w:rPr>
          <w:rFonts w:ascii="Times New Roman" w:hAnsi="Times New Roman" w:cs="Times New Roman"/>
        </w:rPr>
      </w:pPr>
    </w:p>
    <w:p w14:paraId="1CAFAB3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57</w:t>
      </w:r>
    </w:p>
    <w:p w14:paraId="1A48395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YSTFQAFRPHFVALSYVAYFKIVPRPSSELKLALHNAYRAVVWVLVITYNLQHVIRVIQARHSTDQMVNTLFVLLTTLNTLGKQVAFNARVGRMDRIIATIQGPLFAARNAFDEEVMKSNALEMSRLLQLYHAAIYACGLMFTVFPLVNKWLGEDEQLTGYFPFDTTGWLGFGIALTFNSILITFQAYGNVTLDCTIVAFFAQAKIQLQILRNSLEHLVDPVGAEGGRMCVQSKGYRDIEDPAFGLLLKKRLTRCVEHYKLIVWFTKEVEAVFGEAMVVQFFVMAWVICMTVYKIAGLSLLSAEFVSMLMYLGCMLAQLFIYCFYGTQVQYESEYINISVYRSDWLSLSPRFRALLLVQM</w:t>
      </w:r>
    </w:p>
    <w:p w14:paraId="5FCDA390" w14:textId="77777777" w:rsidR="00033A0A" w:rsidRDefault="00033A0A" w:rsidP="00033A0A">
      <w:pPr>
        <w:widowControl w:val="0"/>
        <w:autoSpaceDE w:val="0"/>
        <w:autoSpaceDN w:val="0"/>
        <w:adjustRightInd w:val="0"/>
        <w:rPr>
          <w:rFonts w:ascii="Times New Roman" w:hAnsi="Times New Roman" w:cs="Times New Roman"/>
        </w:rPr>
      </w:pPr>
    </w:p>
    <w:p w14:paraId="6F08B209"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58</w:t>
      </w:r>
    </w:p>
    <w:p w14:paraId="3BA30499"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TAKTYTYKTNDTVLLFHKICNLVYLGCGTNFMFHKLKLPTKFIKTFNHVSKIFEMLSVVLICSEWGAFVTQKNLTLVQKTDLFLFGPTSITLYVMYWNGVYRKGQIKDLSFTLAVTLKEMFCDSEIEKKMIKKTWRFVVAMVCIVFGFLLATGINNGYRALTTNATFTTMLPVWPSLEDHSKAAGICRVVHYIVWWIFVTRVTCMYFIILAIAICLQHQFRILHEYFLSLPGIFDGEGSQEEKERKFEDRLKHGIKMHSLTLWCTDQTQLTCGVAFSTQVITNVLSLVLLMVQWMNMERTFGNAVQVIMFANCMLIGTGIFMWNAGDITFEAAKLPTAMFHSGWHNCRGQSAARVRKLLTIAMRQAQDRVVIKGLGIIELSYESYISIVKSSYSVFSVMY*</w:t>
      </w:r>
    </w:p>
    <w:p w14:paraId="77F428D6" w14:textId="77777777" w:rsidR="00033A0A" w:rsidRDefault="00033A0A" w:rsidP="00033A0A">
      <w:pPr>
        <w:widowControl w:val="0"/>
        <w:autoSpaceDE w:val="0"/>
        <w:autoSpaceDN w:val="0"/>
        <w:adjustRightInd w:val="0"/>
        <w:rPr>
          <w:rFonts w:ascii="Times New Roman" w:hAnsi="Times New Roman" w:cs="Times New Roman"/>
        </w:rPr>
      </w:pPr>
    </w:p>
    <w:p w14:paraId="6CCF8FF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59</w:t>
      </w:r>
    </w:p>
    <w:p w14:paraId="71D35BE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METKLQAQKEIRATLSLCIFCMRCIGLSFERPANSVRFLCQKLMFVVSVCTIVYHVFSEIVYIGLTLSNSPRVEDVVPLFHTFGYGALSIAKVFALWSKKEIFAEHLGELSGIWPMEPLDEDARIIKQKSVSALRLVHQWYFSMNVGGVLFYNVTPICVYLYQLWQGLDAQVGFVWMSWYPFDKHQPLNHVFVYLFEVFAGQTCVWIMIGTDLLFSGLASHIALLLRLLHKRLESLADTDKSQEENYQEIVENIKLHQRLIRYCNDLEEAFTIVNLINVVFSSLNICCVVFVIVLLEPLMAVSNKLFLGSALIQIGMLCWYADDIFHSNADVALAVYNSGWYRTDPRCRRALVFLIRRAQKPVAFTAMKFTNLSLVTYSSILTRSYSYFALLYTMYNDS*</w:t>
      </w:r>
    </w:p>
    <w:p w14:paraId="547AD23D" w14:textId="77777777" w:rsidR="00033A0A" w:rsidRDefault="00033A0A" w:rsidP="00033A0A">
      <w:pPr>
        <w:widowControl w:val="0"/>
        <w:autoSpaceDE w:val="0"/>
        <w:autoSpaceDN w:val="0"/>
        <w:adjustRightInd w:val="0"/>
        <w:rPr>
          <w:rFonts w:ascii="Times New Roman" w:hAnsi="Times New Roman" w:cs="Times New Roman"/>
        </w:rPr>
      </w:pPr>
    </w:p>
    <w:p w14:paraId="06E0561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61</w:t>
      </w:r>
    </w:p>
    <w:p w14:paraId="6753615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SLTTKEEFICGMDYLSVISSRIFLYPFYGRSKAKLFYFHLICFLITFASIQQFISLCIVKLDSFLDIVSIAPNIGVCVMCVTKYVKINIHKKLYSSIFVHFRTHLWDVFSEESEENVRILKRYQRIIHFITLWFVYYVVPLILVVTSFPILIMYYDNKVLGKELEHRYPFEAWYPFDKVKWYYAAYAWESFITALVVCIYTFSDLINVSYVAYICLELKFLGTHLKELIEDEDISQLTKSHNVAAVHNKIRQKLRRIIIRYNFLADISSQLDGVFGDIMLVNYTFGSVFICLTGFTFTVVGELYSTLRCFFFLISLIISMLNQCIMGQCISDHSGQLVQALYDSKWTYGDRPTRQLILMQIMRMQKPFQLTAKGYIEMNLDTFTAICSTSYQFFNLLRTMYAPKEN*</w:t>
      </w:r>
    </w:p>
    <w:p w14:paraId="04CAD853" w14:textId="77777777" w:rsidR="00033A0A" w:rsidRDefault="00033A0A" w:rsidP="00033A0A">
      <w:pPr>
        <w:widowControl w:val="0"/>
        <w:autoSpaceDE w:val="0"/>
        <w:autoSpaceDN w:val="0"/>
        <w:adjustRightInd w:val="0"/>
        <w:rPr>
          <w:rFonts w:ascii="Times New Roman" w:hAnsi="Times New Roman" w:cs="Times New Roman"/>
        </w:rPr>
      </w:pPr>
    </w:p>
    <w:p w14:paraId="74D989B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62</w:t>
      </w:r>
    </w:p>
    <w:p w14:paraId="58854011"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DLLTSLWRAITHTKALEESSGQMETAFFESVYRVTYIAGLSNTDHGFFYKLYSYTVKLMITLFMMGEIWYMISFLSTLDIFIEQMNVIVIQSMAVFRYKYMRMNEHVYKKLAASMQMSNIDTSTPARKALVESWIQRNERYLKILLGLGSLTLAAWYVYPLVDDLEYNLTVELRLPVDYRTPARYPIAYLITLIAFHYTAFFIMVNDVIMQAHLIHLICQYTVLADCFENILKDCEKEFKGLDRNELIRNSRFREAYVIRLGFLVDQHQHILEHTLELRKTISPPMLGQVMASGLQICFAGYQVALTLTVSFTKFFMSLLFLGYNLFELFVVCRWCDEIKIQSENIRHALYCSGWECGVGNMAGVRARFLLILARASKPVVLTAGGISDLSLNSYADLVKTSYSALTVLLRLRHD*</w:t>
      </w:r>
    </w:p>
    <w:p w14:paraId="0AF7BF7E" w14:textId="77777777" w:rsidR="00033A0A" w:rsidRDefault="00033A0A" w:rsidP="00033A0A">
      <w:pPr>
        <w:widowControl w:val="0"/>
        <w:autoSpaceDE w:val="0"/>
        <w:autoSpaceDN w:val="0"/>
        <w:adjustRightInd w:val="0"/>
        <w:rPr>
          <w:rFonts w:ascii="Times New Roman" w:hAnsi="Times New Roman" w:cs="Times New Roman"/>
        </w:rPr>
      </w:pPr>
    </w:p>
    <w:p w14:paraId="5D7A0D2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63</w:t>
      </w:r>
    </w:p>
    <w:p w14:paraId="2E577CD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TMFEKLKRIYNKDDFDYSSGQVDPYKFHPTFYFIAKAFQVLDNEPIPIWSTVSFVAMVIDAIIGVVFAGISTFHGMQIFDIPTTTEAGIYTIVLVYKLLILSCTQLDKAQYHCFLRIMREDFRYVCAEGAKYRERFFENQLQTWKVSLASVIFTSGIAIGMSGFALMSLIFYLITRTPGDGSKRPLLVPFWLGDVDFGATPTYEIAFNFSNYCFLAYAYNYIFMIQTQVVWVRQIATKADLVIWAIQDLLQDIHPATCKGEKAHFAELIKYRMREIVSQHQSMYTLMEAYAGVYKKLLMFEQKLCGPVVCLTAYCTAEKLDEGEFNAILLLLCIATVTLVFIPCYLCTFLGIKVKSISDACWSLSFWNAGREIRPYLVLIMQRSLRPLPLQAPGFEEISIQTFSAKMTSAYSLFNMLRQTKL*</w:t>
      </w:r>
    </w:p>
    <w:p w14:paraId="6D5D1E9E" w14:textId="77777777" w:rsidR="00033A0A" w:rsidRDefault="00033A0A" w:rsidP="00033A0A">
      <w:pPr>
        <w:widowControl w:val="0"/>
        <w:autoSpaceDE w:val="0"/>
        <w:autoSpaceDN w:val="0"/>
        <w:adjustRightInd w:val="0"/>
        <w:rPr>
          <w:rFonts w:ascii="Times New Roman" w:hAnsi="Times New Roman" w:cs="Times New Roman"/>
        </w:rPr>
      </w:pPr>
    </w:p>
    <w:p w14:paraId="286C7D6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64</w:t>
      </w:r>
    </w:p>
    <w:p w14:paraId="651472F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PVLQTAKAFLYKTDFEWHEEITLQNFHPQLQIFLAINGVFFNNRESKIRFIWPLLSTLITMVAVGFEMIFIWHGVSTGDYSFATECFCYFFILGSVGIVYFSVLLNRKKVFELLYNMNNDFLLICNLKPEYRDSFLTGQLLIWRLCWSWIVFISFVSMLYISNTLVYLLYQCTLATPDEHMIRPLIFPMWLPEDDPYRTPNYEIFLVLEIILIFVVLLTFGLYVYILFHLLLHYYNLMDIIVLALDELFVGLDQSVVTLPREDPRREAVQAELSGRMGQIVRWHLSIFDSVDNISSVYGPTLVYQVMFSSVVICLVAYQVA</w:t>
      </w:r>
    </w:p>
    <w:p w14:paraId="5C8B9305" w14:textId="77777777" w:rsidR="00033A0A" w:rsidRDefault="00033A0A" w:rsidP="00033A0A">
      <w:pPr>
        <w:widowControl w:val="0"/>
        <w:autoSpaceDE w:val="0"/>
        <w:autoSpaceDN w:val="0"/>
        <w:adjustRightInd w:val="0"/>
        <w:rPr>
          <w:rFonts w:ascii="Times New Roman" w:hAnsi="Times New Roman" w:cs="Times New Roman"/>
        </w:rPr>
      </w:pPr>
    </w:p>
    <w:p w14:paraId="71941B7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66</w:t>
      </w:r>
    </w:p>
    <w:p w14:paraId="59EF1067" w14:textId="77777777" w:rsidR="00033A0A" w:rsidRDefault="00033A0A" w:rsidP="00033A0A">
      <w:pPr>
        <w:widowControl w:val="0"/>
        <w:autoSpaceDE w:val="0"/>
        <w:autoSpaceDN w:val="0"/>
        <w:adjustRightInd w:val="0"/>
        <w:ind w:right="340"/>
        <w:rPr>
          <w:rFonts w:ascii="Times New Roman" w:hAnsi="Times New Roman" w:cs="Times New Roman"/>
        </w:rPr>
      </w:pPr>
      <w:r>
        <w:rPr>
          <w:rFonts w:ascii="Times New Roman" w:hAnsi="Times New Roman" w:cs="Times New Roman"/>
        </w:rPr>
        <w:t>MPIKIASKPAVGPAAYRHNDTLGLLCLVCKVIYLSCATNFWFEDLNYQKIFMKIYDTVSKILEVIVVLFVISEWGPFYTQTHLNEKQNNDMYLFAFSHVVIYLVYASALYYKQELRKLVFTLGVRLKEVCNDAVVERMMVKTAGRYLTGLVFVCSSTLISYGFDSGVQSLTTNTTFTTVIPIWPDVEDRRFIAGVARLLYYIIWWIFIVRVISTYLIILTITICLAHQFANLCKYFKSLNSIFEGTGSQADKEKRYEDAFKVGIKMHSITLWCARQTQTTGSVAFSAQVIINVSVLVLLMMQMMVGIGNCRSSTTMYTERTLIALMPIFFMAASVLVGSGVFMWNAGDVTIEASKLPSAMFYSGWHNCQRESSVRVRKMVTIAIMQAQKRVLIKGLGFMELSYESYVKVI*</w:t>
      </w:r>
    </w:p>
    <w:p w14:paraId="43552DA3" w14:textId="77777777" w:rsidR="00033A0A" w:rsidRDefault="00033A0A" w:rsidP="00033A0A">
      <w:pPr>
        <w:widowControl w:val="0"/>
        <w:autoSpaceDE w:val="0"/>
        <w:autoSpaceDN w:val="0"/>
        <w:adjustRightInd w:val="0"/>
        <w:ind w:right="340"/>
        <w:rPr>
          <w:rFonts w:ascii="Times New Roman" w:hAnsi="Times New Roman" w:cs="Times New Roman"/>
        </w:rPr>
      </w:pPr>
    </w:p>
    <w:p w14:paraId="35C4A779"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67</w:t>
      </w:r>
    </w:p>
    <w:p w14:paraId="54599DF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YPFQLYYFLKIDTLWKYLMLYMTQAVVGTIIHTCMYSSCDQLLVTLTVDVCILLRMLQYDLENIKVEPGQEESLAKLKDIVKTHQKLLRLAENMNEIFGIIMFVVVLCSSVIICLFIFLTIVATAPLQLFKNFLAVTQVLSIVFYIMLPGQILSDTSSGVADAAYQSLWYDSDPKFRKIICIIIARSQEPCKLRALSYTDMNFNAFCKICSTAWSYVSLVNQMYQKD</w:t>
      </w:r>
    </w:p>
    <w:p w14:paraId="0D0D810C" w14:textId="77777777" w:rsidR="00033A0A" w:rsidRDefault="00033A0A" w:rsidP="00033A0A">
      <w:pPr>
        <w:widowControl w:val="0"/>
        <w:autoSpaceDE w:val="0"/>
        <w:autoSpaceDN w:val="0"/>
        <w:adjustRightInd w:val="0"/>
        <w:rPr>
          <w:rFonts w:ascii="Times New Roman" w:hAnsi="Times New Roman" w:cs="Times New Roman"/>
        </w:rPr>
      </w:pPr>
    </w:p>
    <w:p w14:paraId="5A1C4FF2"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68</w:t>
      </w:r>
    </w:p>
    <w:p w14:paraId="0B33E5A9"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EHLEVFASEFFKPFAICFDFLAKSNISIHNKTKSAQGKLRSLILVILYVTFYFSLVLSLKKVFSGVLGFYELANLLPIFIVATQGAMKGAVIIANLSKARRVIDDLGSIWRSTGLTKKQQAKKGVMLKRLNLCNAVFYWMNIVGTWQYLLVPLFETIFRNFVLGEDTLLFPFICTLPFDATQNWLVYLVTYFYESYSMLHLIYMYLGVEFLMITLCSHLATEFELLREEMLLAKPILRGAREINNININREQNINTSNCADNDINIDGSDNDEVTEEEPWIQEVIRRHQKLIKLSQLLDDIFNRMIFFNLLFATITICFFGFVAKSAGVADSAYHNLWYQGDVRYQKIIIFIILRSQQPCSLTSMRYSPVTLNTFTTVLSTTWSYFSLAISVYETEK*</w:t>
      </w:r>
    </w:p>
    <w:p w14:paraId="60FE49B4" w14:textId="77777777" w:rsidR="00033A0A" w:rsidRDefault="00033A0A" w:rsidP="00033A0A">
      <w:pPr>
        <w:widowControl w:val="0"/>
        <w:autoSpaceDE w:val="0"/>
        <w:autoSpaceDN w:val="0"/>
        <w:adjustRightInd w:val="0"/>
        <w:rPr>
          <w:rFonts w:ascii="Times New Roman" w:hAnsi="Times New Roman" w:cs="Times New Roman"/>
        </w:rPr>
      </w:pPr>
    </w:p>
    <w:p w14:paraId="165E58E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71</w:t>
      </w:r>
    </w:p>
    <w:p w14:paraId="3C857FF1"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VMGDLLFCIFLSHISMQFDLLSVRIRKLVKKTDPKHGFAAYSIQQMRNENYDGPVWEKGHLQELAAIVERHRALIRLSGDVEEMFSAALLLNFLNSSMIFCFCGFCSVIVEKWNEFSYKSFLFTALAQTYLLCSHGQRLVDSSKGISEALYNCYWYNSSKRVKSSVLIMMHRSQKEVHVTTYGFSVINMASYATILKTAWSYLSLLLNVYK</w:t>
      </w:r>
    </w:p>
    <w:p w14:paraId="688A1B36" w14:textId="77777777" w:rsidR="00033A0A" w:rsidRDefault="00033A0A" w:rsidP="00033A0A">
      <w:pPr>
        <w:widowControl w:val="0"/>
        <w:autoSpaceDE w:val="0"/>
        <w:autoSpaceDN w:val="0"/>
        <w:adjustRightInd w:val="0"/>
        <w:rPr>
          <w:rFonts w:ascii="Times New Roman" w:hAnsi="Times New Roman" w:cs="Times New Roman"/>
        </w:rPr>
      </w:pPr>
    </w:p>
    <w:p w14:paraId="1542DE9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OR72</w:t>
      </w:r>
    </w:p>
    <w:p w14:paraId="4161A630"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SEFSNFEPISRDTYTLILDCIAKNQIYIWDENALLGRMCWLKLIVNILAVVSHVAGVIEKMSQGADLVQLSNELSATLILCQASLLHIQFCVNKKLIKNLIINLDSKWRTDDQLRPEMIAIKHESVQSFYKWVSLFNKCLFCFSHAYLLSRLVYVAICHLILRRDVVFIMTFHIKMPFQYDNDFILYCLVYLADSFIFLNVAYLVTSDLLLMNAAMRDLRLLFVILQHDLKNIAQPGEDIDHGTAERRLKAIIPQHQDLLQLMIQLSEAFGAVFFIHLAFFSGTMCFFGFAARINCNAESIQNLPAVAIILISIYTCCTSGQHLTDASMDIAEAAYDSQWQLMSHEYKKYILFIILRSQTAQYIKSTSFTDVSLTTFTKILNVTWSFLSLITKVYEE*</w:t>
      </w:r>
    </w:p>
    <w:p w14:paraId="5A3151C8" w14:textId="77777777" w:rsidR="00033A0A" w:rsidRDefault="00033A0A" w:rsidP="00033A0A">
      <w:pPr>
        <w:widowControl w:val="0"/>
        <w:autoSpaceDE w:val="0"/>
        <w:autoSpaceDN w:val="0"/>
        <w:adjustRightInd w:val="0"/>
        <w:rPr>
          <w:rFonts w:ascii="Times New Roman" w:hAnsi="Times New Roman" w:cs="Times New Roman"/>
        </w:rPr>
      </w:pPr>
    </w:p>
    <w:p w14:paraId="311B576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w:t>
      </w:r>
      <w:proofErr w:type="spellStart"/>
      <w:r>
        <w:rPr>
          <w:rFonts w:ascii="Times New Roman" w:hAnsi="Times New Roman" w:cs="Times New Roman"/>
        </w:rPr>
        <w:t>HnubORco</w:t>
      </w:r>
      <w:proofErr w:type="spellEnd"/>
    </w:p>
    <w:p w14:paraId="00F4B38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MNKVKSQGLVSDLMPNIKLMQMAGHFLFNYTDETGGMSMLMRKAYSCMHAFLIVIHFVCMGINMAQYSEEVNELTANTITVLFFVHTIIKLVFFALNSKSFYRTLAVWNQSNSHPLFTESDARYHQISLNKMRRLLYFICGTTCLSVVCWVTLTFFGESVRLIADKESNETLTEPAPRLPLKAWYPFDAMSGTMYIVAFVYQIYWLLFSMAIANLMDVMFCSWLIFACEQLQHLKAIMKPLMELSASLDTYRPNTAELFRASSTEKSEKVPDPVDMDIRGIYSTQQDFGMMLRGAGGRLQNFNTPNPNNPNGLTQKQEMLARSAIKYWVERHKHVVRLVASIGDTYGTALLFHMLVSTITLTLLAYQATKIDGLNVYAFSTIGYLSYTLGQVFHFCIFGNRLIEESSSVMEAAYSCQWYDGSEEAKTFVQIVCQQCQKAMSISGAKFFTVSLDLFASVLGAVVTYFMVLVQLK*</w:t>
      </w:r>
    </w:p>
    <w:p w14:paraId="46991DB6" w14:textId="77777777" w:rsidR="00033A0A" w:rsidRDefault="00033A0A" w:rsidP="00033A0A">
      <w:pPr>
        <w:widowControl w:val="0"/>
        <w:autoSpaceDE w:val="0"/>
        <w:autoSpaceDN w:val="0"/>
        <w:adjustRightInd w:val="0"/>
        <w:rPr>
          <w:rFonts w:ascii="Times New Roman" w:hAnsi="Times New Roman" w:cs="Times New Roman"/>
        </w:rPr>
      </w:pPr>
    </w:p>
    <w:p w14:paraId="7B15A1C3" w14:textId="77777777" w:rsidR="00033A0A" w:rsidRDefault="00033A0A"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r>
        <w:rPr>
          <w:rFonts w:ascii="Times New Roman" w:hAnsi="Times New Roman" w:cs="Times New Roman"/>
        </w:rPr>
        <w:t>&gt;HnubGR2</w:t>
      </w:r>
    </w:p>
    <w:p w14:paraId="07EBA88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PITRSRPGTITFSWKSRATMYAISFYIVATVVVLAVGYERIMILRSIKKFDDYIYAILFVVFLVPHFWIPFVGWGVAHQVAIYKTSWGKFQVRYYRVTGENLQFPNLKTQIVIISVGCLLLAVCFLLSLCALMDGFLLRHTTAYYHIITMINMNCALWYINCKGIKIASQSLSECFRRDVNVECSAKLISRYRFLWLNLSELLQSLGNAYARTYSTYCLFMFFNITIAVYGALSEIVDHGFGFSFKEMGLFVDTLYCSTLLFIFADCSHKSTLKVAAGVQDTLLGIDVLSVDRPTQKEIDHFIQAIEMNPAVVSLKGYAHVNRELLTSAISMIAIYLIVLLQFKISLPKTEADS</w:t>
      </w:r>
    </w:p>
    <w:p w14:paraId="76AE2D05" w14:textId="77777777" w:rsidR="00033A0A" w:rsidRDefault="00033A0A" w:rsidP="00033A0A">
      <w:pPr>
        <w:widowControl w:val="0"/>
        <w:autoSpaceDE w:val="0"/>
        <w:autoSpaceDN w:val="0"/>
        <w:adjustRightInd w:val="0"/>
        <w:rPr>
          <w:rFonts w:ascii="Times New Roman" w:hAnsi="Times New Roman" w:cs="Times New Roman"/>
        </w:rPr>
      </w:pPr>
    </w:p>
    <w:p w14:paraId="13020611"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GR4</w:t>
      </w:r>
    </w:p>
    <w:p w14:paraId="4FAF675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AKIFGYARWFGVAGSGNVSWKAFGFFVLLLLSVIEGVAIWRVIKALAGWALDTVGHRSVTARLAGATFYASSISTLILSWNLSSSWGKIASYWTMVDRSMAINVPPDKSLKNRMITVTAVMVTCVIVEHAMSMMSQVGFDCPPSLLLKRYTLMSHGFLLLRTDYSIWFAIPILIMSKIATVLWNYQDIQIVLISMGLASRYYRLNQYVAKVSALSKDIPWNTQAECSKENTWRRIREAYVKQAQLVRRLDQALGGLILLSNLVNFYFICLQLFL</w:t>
      </w:r>
    </w:p>
    <w:p w14:paraId="171CFC35" w14:textId="77777777" w:rsidR="00033A0A" w:rsidRDefault="00033A0A" w:rsidP="00033A0A">
      <w:pPr>
        <w:widowControl w:val="0"/>
        <w:autoSpaceDE w:val="0"/>
        <w:autoSpaceDN w:val="0"/>
        <w:adjustRightInd w:val="0"/>
        <w:rPr>
          <w:rFonts w:ascii="Times New Roman" w:hAnsi="Times New Roman" w:cs="Times New Roman"/>
        </w:rPr>
      </w:pPr>
    </w:p>
    <w:p w14:paraId="4E04312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GR5</w:t>
      </w:r>
    </w:p>
    <w:p w14:paraId="11DF86D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LKTKPISRMYYVSEAKLINSKTDLLKHYDSKSQPDIFVTSLLTIDHKNYPATFQEAMKLTITLGQVFGLNPVCGIFEVDTIKLRFQVQSWRFAYSFLSIILQSVFVCFSSLKLFSDTNPNLSANASLVFYTTNCITTMMFLRVAMKWPGLCQHISKTEASDPSVDRALIKKCNVSCVLVLSLAALEHLLSDLSSLAGAIDCQKGKNLFEAYSIASFPWIFQYTGYSPYMGILAQFINLQFTFNWNFSDVFVICISFYLASRLEQVNRRIVAVYGKHAPSSFWRSVREDYSRVTGLVRRVDDVIGGVIFISFANNLFFICLQLLHTFA</w:t>
      </w:r>
    </w:p>
    <w:p w14:paraId="47445A0B" w14:textId="77777777" w:rsidR="00033A0A" w:rsidRDefault="00033A0A" w:rsidP="00033A0A">
      <w:pPr>
        <w:widowControl w:val="0"/>
        <w:autoSpaceDE w:val="0"/>
        <w:autoSpaceDN w:val="0"/>
        <w:adjustRightInd w:val="0"/>
        <w:rPr>
          <w:rFonts w:ascii="Times New Roman" w:hAnsi="Times New Roman" w:cs="Times New Roman"/>
        </w:rPr>
      </w:pPr>
    </w:p>
    <w:p w14:paraId="243F2879"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GR6</w:t>
      </w:r>
    </w:p>
    <w:p w14:paraId="2600609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ECYPHTNIYEGFVAVFYPWVYKYISYTTMLGITTQVLHFQATFIWNFSDLFVICISYYLTSRLDNVNRKLLMAQGKYMPASFWRTMREDYGRVTQLVRKIDEVINGIVFISFANNLYFVCLQLFNTLEDGIKGNGECRANGHRGRSVAVSLIASQVNTASSVPAPVLYDVPSPVYCIEVQRFIDQVNGDDVALSGMQFFTVTRGLLLTVAGTIVTYELVMLQFTPTPQTAGSIPPNITVT</w:t>
      </w:r>
    </w:p>
    <w:p w14:paraId="7785F790" w14:textId="77777777" w:rsidR="00033A0A" w:rsidRDefault="00033A0A" w:rsidP="00033A0A">
      <w:pPr>
        <w:widowControl w:val="0"/>
        <w:autoSpaceDE w:val="0"/>
        <w:autoSpaceDN w:val="0"/>
        <w:adjustRightInd w:val="0"/>
        <w:rPr>
          <w:rFonts w:ascii="Times New Roman" w:hAnsi="Times New Roman" w:cs="Times New Roman"/>
        </w:rPr>
      </w:pPr>
    </w:p>
    <w:p w14:paraId="69773B6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GR55</w:t>
      </w:r>
    </w:p>
    <w:p w14:paraId="1E2FEF5D"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LLPKKGNFTKALIDYFHKIYLHVGPRTLHSLINQKYWIISARSVIRSRFSKCLQCFKATPTSLQPIMGNLPKFRLQDIHTFHTVGVDAGGPFYTKESNRRNAKISKSYLLLFVCFSTRAVHAEVLSALTTECFFAAFDRFTARRGLCHTVVSDNGKNFVSAGKQLAEINQFYKQNTDEISTCFNNRRVNWKYNPPTGSHFGGMYESGIKSAKQMLKRVIGTRSLSFEELSTLFARVEAVLNSRPLSSISSDPSEYEALTPGHFLVGRELLAVPEYDLSDEPIHGLTRWQLVQQASQRFWKLWKNDYLHTLQQRQKWLSKCRNLNVGELVLIHSDAPPLQWSLGRVTELHPGPDGVVRVVKVRTQNGEYTRPVVKLSPLPMELDSD</w:t>
      </w:r>
    </w:p>
    <w:p w14:paraId="2FFE74B0" w14:textId="77777777" w:rsidR="00033A0A" w:rsidRDefault="00033A0A" w:rsidP="00033A0A">
      <w:pPr>
        <w:widowControl w:val="0"/>
        <w:autoSpaceDE w:val="0"/>
        <w:autoSpaceDN w:val="0"/>
        <w:adjustRightInd w:val="0"/>
        <w:rPr>
          <w:rFonts w:ascii="Times New Roman" w:hAnsi="Times New Roman" w:cs="Times New Roman"/>
        </w:rPr>
      </w:pPr>
    </w:p>
    <w:p w14:paraId="4FCF5CB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GR58</w:t>
      </w:r>
    </w:p>
    <w:p w14:paraId="61252EC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ESDKVVNRKMKIKRIVPSECLIKNIIDKDFQSMIFPLNIFQSLFLISKFSITNNFITPKSTIWHSIQSAIGTSVLVLSHFLRFFYYFNTLDGLRTTVVTFLLYFDLVFYCIISIIIYIISASQSGNTVELIIRLQKVLNSIEIDKKPFYSTIKIENFISVVSILIVHICFWLSLININLGFISAFISFLSSAPTMIFDLHIVTATRTVVLIKKELAAWNRILKGCKTISIKTEEEIRNNEISGKVMFDAYIDILRAFRLSQKVYQFAVTCFGFQTFIHILVNLQVVLEFGKSTTGSEFFQSLQIRLTTGAWNLKNFILLTTLSIACENFYGTVKVADSICAQILNSVQTTDMHRACKNVLRVNRASFQKLSAYGLFEVEGVYPVRMLSGLVAYTVVLLQFAFL*</w:t>
      </w:r>
    </w:p>
    <w:p w14:paraId="6A804EA6" w14:textId="77777777" w:rsidR="00033A0A" w:rsidRDefault="00033A0A" w:rsidP="00033A0A">
      <w:pPr>
        <w:widowControl w:val="0"/>
        <w:autoSpaceDE w:val="0"/>
        <w:autoSpaceDN w:val="0"/>
        <w:adjustRightInd w:val="0"/>
        <w:rPr>
          <w:rFonts w:ascii="Times New Roman" w:hAnsi="Times New Roman" w:cs="Times New Roman"/>
        </w:rPr>
      </w:pPr>
    </w:p>
    <w:p w14:paraId="575625A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GR60</w:t>
      </w:r>
    </w:p>
    <w:p w14:paraId="1EEF2800"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LLDNAIDKDFQMMLLPLNILEFVYCQPKYQITGAFVTPNGLRGKIHCIIGVLIVIFTNIINTINTGFVHGNAISETIFKLSLADAVFYSVSGIFVCVTILVQDNRNVQLIIKMQNACRILHRGGGLKKMQRRNWIFVTTVLMAYFLYNLTYTLCNIYKITHLVFNMILFYFDVNIIIAARIVKFLEYEIILWRKELQRFQRTCSQTNHKQLVQYLVNVDLEEKKLFEAYSDIIGAFKLCSSIFGTS</w:t>
      </w:r>
    </w:p>
    <w:p w14:paraId="57DE418B"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04855E8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GR63</w:t>
      </w:r>
    </w:p>
    <w:p w14:paraId="0B87D2C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FGCSLYFIDLYFIYKYSGDSFIAYHKTYSDIDKHFEMKYHRVIRSKVNHSIVMFLFPWFVSSVTDFAVWCLFFDWQSTAVYSIVYFAFLMRILTVLELNSHVMLIGYRLKAIADVLNDHVSLADDTPCRIKIVKKSPQIHMMYKTKIVPIKTRATSEIVTLSSYYLLLIQQANFLNNFFGIRILLYCLYSLSEIISLVNLMGRIVVGSVVTVHLINSTSLIKCSKPDERRRNYFSAFRSEEITLF</w:t>
      </w:r>
    </w:p>
    <w:p w14:paraId="74AF1567" w14:textId="77777777" w:rsidR="00033A0A" w:rsidRDefault="00033A0A" w:rsidP="00033A0A">
      <w:pPr>
        <w:widowControl w:val="0"/>
        <w:autoSpaceDE w:val="0"/>
        <w:autoSpaceDN w:val="0"/>
        <w:adjustRightInd w:val="0"/>
        <w:rPr>
          <w:rFonts w:ascii="Times New Roman" w:hAnsi="Times New Roman" w:cs="Times New Roman"/>
        </w:rPr>
      </w:pPr>
    </w:p>
    <w:p w14:paraId="7BD5182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GR68.1</w:t>
      </w:r>
    </w:p>
    <w:p w14:paraId="390DC85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YSYLKTLISPSDELNVFSAFKPMYITRSVFGLMPYSLKFPKSQEGAIIIHKSIYFNSLCSVSIILLLYSCCFLHVQHVITATETNTFTEVLMTKANYLIELFGFLVFSTVTYFCAFKNRFTNVKILNAIVSSSNKLFYHNQDSLREIHVQVKIVIGCLCLLLMAQLTVNFTRHETMWSITLVTLTFILPQMIQFATISFFYVLILMVVGILKNINGQLINIVKTRKIYVSRVKKVEIKTVDFRLIETVFDKVLEIKREINKAFQASILATAIQCFHSLISETYIIYHGVSIDSSFTVHDFFNCFTWIGYQLLKIYTISRTGILLKAQVNIHFHESTVVR</w:t>
      </w:r>
    </w:p>
    <w:p w14:paraId="60CCC3BE" w14:textId="77777777" w:rsidR="00033A0A" w:rsidRDefault="00033A0A" w:rsidP="00033A0A">
      <w:pPr>
        <w:widowControl w:val="0"/>
        <w:autoSpaceDE w:val="0"/>
        <w:autoSpaceDN w:val="0"/>
        <w:adjustRightInd w:val="0"/>
        <w:rPr>
          <w:rFonts w:ascii="Times New Roman" w:hAnsi="Times New Roman" w:cs="Times New Roman"/>
        </w:rPr>
      </w:pPr>
    </w:p>
    <w:p w14:paraId="2A7E4B0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GR68.2</w:t>
      </w:r>
    </w:p>
    <w:p w14:paraId="4A123BA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FATLRKYFSPFVNHDEELSFLQIFKPLYGVLSIIGLFPQAIEFPDGKQCNKVVIKSTRINLACTLLIVLVIHGFLVLHLLELSVDSKNSSMTEDGMTVVNYTVGLIASVLFCTVSYFSVIRDRSLYITILNAMDDCWDRLAKEDRKVLLGRLRVQVNCVVLGSVLVTTILLNIATYTGDYNIWKMILVGLTFVLPEMIQFVVIAFYFVMALMLVALLKNIEEQFKTILRARNNVQKYCDKADVGLDIAMAEVRDVYVKTMGIKRQINRAFQAPIMVALLVSFHELISMPHMIYHGLAFQSNFSSHDIFECSCWLFNQLVKMYALAHSGSFLRSQVNRIGRTIHKIPTSADQDMKIFLEVQHFSSLMAFQETQITVYGYFSLDATLMFNIVVSATMYLVILVQLDKHD*</w:t>
      </w:r>
    </w:p>
    <w:p w14:paraId="3887D1F5" w14:textId="77777777" w:rsidR="00033A0A" w:rsidRDefault="00033A0A" w:rsidP="00033A0A">
      <w:pPr>
        <w:widowControl w:val="0"/>
        <w:autoSpaceDE w:val="0"/>
        <w:autoSpaceDN w:val="0"/>
        <w:adjustRightInd w:val="0"/>
        <w:rPr>
          <w:rFonts w:ascii="Times New Roman" w:hAnsi="Times New Roman" w:cs="Times New Roman"/>
        </w:rPr>
      </w:pPr>
    </w:p>
    <w:p w14:paraId="4D8E7EB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GR68.4</w:t>
      </w:r>
    </w:p>
    <w:p w14:paraId="6EA1179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FPVLRQYFSPFAKRSEELSLLQIFKPLYIVLSVLGLIPCSIEFPKGKLDCIILHRSAFNHSLCALFTLLTVYIFFGLHVHQVLTSHEENAFADDKMAKTNYIIELVTQCLFCTSAYFCAFQRKNLYVSMFREVTRSWDDLPYVNRGIILGRLRVKVNCVVFGSLLLILITLTAVTYAGSTNLWKRILITLSFNVPEMIQFTVVAFYFVFVLMVVALLKNVEDHCKMFTKARRSIKNNSYKVESGRIPVTLSHMQSVYVKALRIKRQINVAFQAPILFSLLQCFHTMVSESYDICQGLLYQDDFSSHNLIECSYWVILQLLKIYALAHSGTLLKKEALRIGRTIHNIPSIDDDEIKLFLEIQHFSTLMTFQDTEITIFGYFPLEAPLMFNMIAAAAMYLIILVQFAKAK*</w:t>
      </w:r>
    </w:p>
    <w:p w14:paraId="3512CA28" w14:textId="77777777" w:rsidR="00033A0A" w:rsidRDefault="00033A0A" w:rsidP="00033A0A">
      <w:pPr>
        <w:widowControl w:val="0"/>
        <w:autoSpaceDE w:val="0"/>
        <w:autoSpaceDN w:val="0"/>
        <w:adjustRightInd w:val="0"/>
        <w:rPr>
          <w:rFonts w:ascii="Times New Roman" w:hAnsi="Times New Roman" w:cs="Times New Roman"/>
        </w:rPr>
      </w:pPr>
    </w:p>
    <w:p w14:paraId="2CE2335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IR1</w:t>
      </w:r>
    </w:p>
    <w:p w14:paraId="7CD7EC5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QMWRFIFLVAGAAGLPWESNMAADYFLHKAVKYVTYLSCKDSADIKALSRLSMKEGIRTAVGVIDQDPINLERLLYQWDAAVGVLLDADCRKTQDVLNDASDSTLFVDTRSWLVVSETCNDTALIRELFQDLKLSVDADVVVASHCGETYQLTDVFNFGRIQGNPLETRELGTWSPERGLEISPQGFKYYNRWDFHNLTLRAVSVIRSSSKDFDESMLFEPGYTVGVAAMTKICSQLLNVLKEMHNFRFNYTIVGRWIGTPERNSTKAMSNTLFWREQDISSTSARLFSAWLDWVDPFFPSVTELETKFYYTISDKGVGDYENRFLTPMSPGVWWCSAAA</w:t>
      </w:r>
    </w:p>
    <w:p w14:paraId="0292A2BF" w14:textId="77777777" w:rsidR="00033A0A" w:rsidRDefault="00033A0A" w:rsidP="00033A0A">
      <w:pPr>
        <w:widowControl w:val="0"/>
        <w:autoSpaceDE w:val="0"/>
        <w:autoSpaceDN w:val="0"/>
        <w:adjustRightInd w:val="0"/>
        <w:rPr>
          <w:rFonts w:ascii="Times New Roman" w:hAnsi="Times New Roman" w:cs="Times New Roman"/>
        </w:rPr>
      </w:pPr>
    </w:p>
    <w:p w14:paraId="4E7A247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IR3</w:t>
      </w:r>
    </w:p>
    <w:p w14:paraId="3ED5FA72"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FRRSLLLFLVSSVAGLEDNVIDFSLEFFKTRNVYSVCLLTCGDKAWTRRFTRNASNVSITVAHVSIHETLTEDLVSVDSCLNSVVTSTGVLVDTKCPQFEDVILYASENLFFDANHKWLIIDVDTRLSNMTTYPKNVEMNENLSWLVETLEQVNLSVDADVTISLQKGSENNIYEIYNFGKIRGGNIVVKKLGSWRNRADWIYQLNVYKYYKRWDLENSPLNVVAVMSTPPKIFDVNMIIGNNPYPGVAIITTTASRILEEISKLHNIRYNYTIMDRWIGDFKRNSTRVAANSVYFREQDITPVLRMPPEIFQKLDMLLPPLTAIETRYYYRIPTTGPGKFENQFLTPLTDQVWACVTAVISLCALVLFLTAKAERRPAAAQYAVFSVAATFCQQFFDDNDNSGIDDPRRKSSARQLTVLVTGVSCVLIYNYYTSSVVSWLLSGPPPSINSLQELLESPLSLIFQDIGYTRSWLQNPTYYYNKKNAEVEDKLRKYKVFRKKKGEPLLVPLEEGIEMVKAGGYAYHTEVYNANTLISRKFTQEELCELGSLQSMEKTLLYASIPKKSPYKEFFNWK</w:t>
      </w:r>
    </w:p>
    <w:p w14:paraId="31F5B2A5" w14:textId="77777777" w:rsidR="00033A0A" w:rsidRDefault="00033A0A" w:rsidP="00033A0A">
      <w:pPr>
        <w:widowControl w:val="0"/>
        <w:autoSpaceDE w:val="0"/>
        <w:autoSpaceDN w:val="0"/>
        <w:adjustRightInd w:val="0"/>
        <w:rPr>
          <w:rFonts w:ascii="Times New Roman" w:hAnsi="Times New Roman" w:cs="Times New Roman"/>
        </w:rPr>
      </w:pPr>
    </w:p>
    <w:p w14:paraId="39D32581"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IR4</w:t>
      </w:r>
    </w:p>
    <w:p w14:paraId="74529D3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RIATPMGHYDESYSGTFADYVHDNTRPERDSAIRCGYGASSLVLEWLKAKEVLTQVEMWGTEVGNRSMFTRLADGTSELSGGILRVQKKRLSKLDYIVPLWPFKVGFTYVSERESSSNMFVMPFTGATWIACAVITVILALAQRATAMAPSEKEGAFVAVLATWLQQDASAVPEGASGRLTFMVLSVCSMLVYAYYTSAIVSALMSAGGGGPTSLRALADSRYSLASEDYDWIRYHMFDVFKPDWPEMEYLKRKKLQSMTNFYMGTEAGMQLVKEGTIAYHAEYNHVYPLMKILSDDQVCKLQYVHTVPPVMTWLITTRRGQWTDVLRTGGGWLLETGLGKRMVSRWQVKPPPCRAALLAERVSYGDVAPLIILTAVGFIAAIALLLLERSVFKWRMKVKPIGSDDAQEEDMID</w:t>
      </w:r>
    </w:p>
    <w:p w14:paraId="2066B255" w14:textId="77777777" w:rsidR="00033A0A" w:rsidRDefault="00033A0A" w:rsidP="00033A0A">
      <w:pPr>
        <w:widowControl w:val="0"/>
        <w:autoSpaceDE w:val="0"/>
        <w:autoSpaceDN w:val="0"/>
        <w:adjustRightInd w:val="0"/>
        <w:rPr>
          <w:rFonts w:ascii="Times New Roman" w:hAnsi="Times New Roman" w:cs="Times New Roman"/>
        </w:rPr>
      </w:pPr>
    </w:p>
    <w:p w14:paraId="1ED42EE3" w14:textId="77777777" w:rsidR="00033A0A" w:rsidRDefault="00033A0A"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r>
        <w:rPr>
          <w:rFonts w:ascii="Times New Roman" w:hAnsi="Times New Roman" w:cs="Times New Roman"/>
        </w:rPr>
        <w:t>&gt;HnubIR7d</w:t>
      </w:r>
    </w:p>
    <w:p w14:paraId="4D17834B"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VLHNSTIILGLSAFMQIYQKSVIIGKGTFLHGAESSGDRIRQFVVFGSDLTNIKYMLDWMRKRQFDNTGKFIFICKNCDEREAMNIFWDHKIINLVFIKDCDSTSKTVGFTYSIYDNENCVISPPVPLQESCIRNSSLEMFPMKLKNFHSCQVIVSTFIQVPFMSLNTGIPKGVDGDLLVLIGEALNATLKVMTPHQGDGWGMPDSNGNWMGSFGDIYNDLANLSMTSAAITITRYKEFHMSTEYNSINMVWVTHPAKQLPAWQKLLRPFRMKVRISLAVTYLLVVLVAVLIRSNLWMKLTRKITSARPRTSVIFYSWTICMGMPTTSMPSKPAFVTIFLLWVFYCFMIRTFYQAALIHAMKDDSNYPEFENLDDILNSGYPFGGVPSLKDYF</w:t>
      </w:r>
    </w:p>
    <w:p w14:paraId="1A14C35E"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2997AEF0"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3B1EF319"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gt;HnubIR8a</w:t>
      </w:r>
    </w:p>
    <w:p w14:paraId="2D60CB9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RPEPSFYAVVGGAAFVADTYKRAVKEKLVRRDYRWNLVLTDYSEGKELQPTLPTMVLHVDSAECCKIMGQKDGCTCNQDFERKQPILSALLQLLAETYSKLEDESLTTRVDCDNVVELNGTRARVYRQLAEDSGASNESLFYWDAERSGIFLRSRFILSTLTPDTGLQNVATWSADEEYKLLPGMTLEPLRQFFRIGTAPAVPWTMPKLDPNTGEPMYNEDGQPLYEGYCVDLIQKLSESMDFDYEIITPKVGSFGRRLHNGSWDGVVGDLMRAETDMAVSALTMTAEREEVIDFVAPYFEQSGILIVIRKPTRKTSLFKFMTVLRTEVWLSIVAALVLTGFMIWLLDKYSPYSARNNPQAYPYPCREFTLKESFWFALTSFTPQGGGEAPKALSGRTLVAAYWLFVVLMLATFTANLAAFLTVERMQTPVSSLEQLARQSRINYTVVEGSTIHQYFINMKFAEDTLYRVWKEITLNATSDQSQYRVWDYPIREQYGHILLAINASMPVPDAKTGFRQVDEHTDADFAFIHDSAEIKYEVTLNCNLTEVGEVFAEQPYAIAVQQGSRLQEELSRALLDLQKERLLEQLAAKYWNETARQQCPDADESEGITLESLGGVFIATLFGLGLAMITLAWEVFYYKRKEKNKVQGLEPEQKPKKAFEKDLEKKIVQSSAGSAEGAADGVAKLRKRDKKGRVTIGDTFKPVTDKEGVSYISVYPKSEYRP</w:t>
      </w:r>
    </w:p>
    <w:p w14:paraId="75703573" w14:textId="77777777" w:rsidR="00033A0A" w:rsidRDefault="00033A0A" w:rsidP="00033A0A">
      <w:pPr>
        <w:widowControl w:val="0"/>
        <w:autoSpaceDE w:val="0"/>
        <w:autoSpaceDN w:val="0"/>
        <w:adjustRightInd w:val="0"/>
        <w:rPr>
          <w:rFonts w:ascii="Times New Roman" w:hAnsi="Times New Roman" w:cs="Times New Roman"/>
        </w:rPr>
      </w:pPr>
    </w:p>
    <w:p w14:paraId="6CBF80C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IR21a</w:t>
      </w:r>
    </w:p>
    <w:p w14:paraId="09BD146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TYFKIIILNVLFIHNAISQEIEYYPSQASIFQRKLVREMKPEFYLYKHVVYKREAKLRIFNEDNKFDATKNNTQKRAVDPVFHGHPKTREELWNEKFINETLAFDQTPSLISLIHNITLTYLNDCIPIILYDSQVKSKESYLFQKLLKDFPIGYTHGYINDNDELAEPKLLRTNKECINFIVFLADVTRSAKVLGKQAESKVVIVARSSQWAVQEFLAGPESRMFVNLIVIGQSFKDGDDDTLEAPYILYTHKLYTDGLGASQPVVLNSWSHGKFSRPINLFPHKMTEGYAGHRFVVAAANQPPFIFRTIKTDLDGGNPRVVWEGIEMRLLALLAERNNFSIEVKEPLEPDLGPGDAVLKEVTGGRADVGVAGLYITSDRTRDTDMSFSHSSDCAVFVTRMSTALPRYRAILGPFHWTVWLALTLTYLFGIFPLAFSDKHTLRHLLHNSGEIENMFWYVFGTFTNCFTFVGKNSWSKTTKITTRLLIGWYWLFTIIITSCYTGSIIAFVTLPVFPETIDSIQQLLDGFYRIGTLDRGGWEKWFLNSSDPKTKKLLKNLQLVQDVPSGIRNTTKAFFLLPFAFLGSKAELEYIIQSNFTQTRKNRKAQLHISNECFVPFGVSLTFPNNSIYTAKLSGDIARMLQSGLIYKIEDEVRWEMQRSATGKRLSVAGSGSLKLGAVAEKGLTLADTQGMFLLLAAGFILAATALVSEWMGGCSRKCRRPKKEDAPISANSREHLIPSPKSDIDSEIKIISDSAESRFFLDPRPSSEESRDSLEGTIINVTKENIIIHDNFSVDGWDSRRSSSVDIDKEVQEIFKKDENRRRTLSGVNQLTESQRQATASKGAFGDHLSDH</w:t>
      </w:r>
    </w:p>
    <w:p w14:paraId="35C4D530" w14:textId="77777777" w:rsidR="00033A0A" w:rsidRDefault="00033A0A" w:rsidP="00033A0A">
      <w:pPr>
        <w:widowControl w:val="0"/>
        <w:autoSpaceDE w:val="0"/>
        <w:autoSpaceDN w:val="0"/>
        <w:adjustRightInd w:val="0"/>
        <w:rPr>
          <w:rFonts w:ascii="Times New Roman" w:hAnsi="Times New Roman" w:cs="Times New Roman"/>
        </w:rPr>
      </w:pPr>
    </w:p>
    <w:p w14:paraId="5B33727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IR25a</w:t>
      </w:r>
    </w:p>
    <w:p w14:paraId="5FBC46B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SALTILLLFLFVPVSFSQTTQNINVLLINEENNALAEKSFEVAKEYVRRNPTLGLAVDPVIV VGNRTDAKAFLENVCRKYNDMLSAKKTPHVVLDFTMTGVGSETIKSFTAALGLPTISGSFGQAGDLRQWRNLNANQTKFLLQVMPPADILPESIRAIVTKQDITNAAIIFDEYFVMDHKYKSLLQNIPTRHVITPVKSFNRDEIKTQLRSLRELDIVNFFVVGSLRTIKNVLDAADENQYFGRKTAWFALTLDKGDISCGCKDATIVYMKPTPDAKSRDRLGRIKTTYSMNGEPEITSAFYFDLSLRTFLTVKSLLDSGKWPNDMRYITCDDYDGKNTPNRSLDLKSAFQEIKETPTYAPFFIPEDDPMNGRSYMEFNTDLSAVTVKDGASIGSRNLGSWKAGLSNPLSLTDPQNMSDYSAQLVYRVVTIEQKPFIIRDDDAPKGFKGYCIDLIEEIRQIVKFDYEITLAPDGNFGTMDENGNWNGIIKELMEKRADIGLTSLSVMAERENVVDFTVPYYDLVGITILMKLPRTPTSLFKFLTVLEDDVWLSILAAYFFTSFLMWVFDKWSPYSYQNNREKYKDDEEKREFNLKECLWFCMTSLTPQGGGEAPKNLSGRLLAATWWLFGFIIIASYTANLAAFLTVSRLDTPIESLDDLSKQYKIQYAPLNGSAAMTYFERMAHIEVRFYEIWKEMSLNDSLSDVERAKLAVWDYPVSDKYSKMWQAMKEAGLPNSVEEAVQRVRDSESSSEGFAWLGDATDVRYYVLTSCDLQMVGDEFSRKPYAIAVQQGSPLKDQFNNAILQLLNKRKLEKLKENWWNNNPEAMKCEKQDDQSDGISIQNIGGVFIVIFMGIGLACVTLGVEYWWYKWRKRPVIGDVTQVEPSKTTRNNADQDTTKVGEGFTFRSRNLGLSNFRSKY</w:t>
      </w:r>
    </w:p>
    <w:p w14:paraId="54F2508B" w14:textId="77777777" w:rsidR="00033A0A" w:rsidRDefault="00033A0A" w:rsidP="00033A0A">
      <w:pPr>
        <w:widowControl w:val="0"/>
        <w:autoSpaceDE w:val="0"/>
        <w:autoSpaceDN w:val="0"/>
        <w:adjustRightInd w:val="0"/>
        <w:rPr>
          <w:rFonts w:ascii="Times New Roman" w:hAnsi="Times New Roman" w:cs="Times New Roman"/>
        </w:rPr>
      </w:pPr>
    </w:p>
    <w:p w14:paraId="6F08D1D0"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IR41a.1</w:t>
      </w:r>
    </w:p>
    <w:p w14:paraId="4066194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MLTPPSIFLPIEIVVNTLIYNYLQSSFCLTFVTETHLAVKLPSNLSSLRIQPNDSDLVNQILYASEKGCSDYIIQMYEPEDFMVAFEKVNHLGDIRRSDKKLIFLPMQDEIYNASVLTDMLSLKEASFVANILLVAPVVKTSDDCEFYDMITHKFVGHDEEIHKPLYLDRWDSCAGHFQKAMNLFPHDMSNLYGKTVKVTAFTYKPYVLLDLDPSLNPIGRDGIDIKAIDEFCRWVNCTVEFVRNDGYLWGEIYENSTGVGIVGDVVEDRADIGITALYSWYEEFRVMDFTAPIIRTAVTCIAPAPRILTSWDLPLLPFTWLMWVCLIFTFFYASFALFLAQRSTDKIFLSTFGMMMTQSRDDSSDTWRIRSITGWMLVTGLIIDNAYGGGLASSFTLPKYEPSIDSVQDLVDRKMEWGANSEAWTFSIILSEEVIIERDSSSIRASAIV</w:t>
      </w:r>
    </w:p>
    <w:p w14:paraId="27E5081F" w14:textId="77777777" w:rsidR="00033A0A" w:rsidRDefault="00033A0A" w:rsidP="00033A0A">
      <w:pPr>
        <w:widowControl w:val="0"/>
        <w:autoSpaceDE w:val="0"/>
        <w:autoSpaceDN w:val="0"/>
        <w:adjustRightInd w:val="0"/>
        <w:rPr>
          <w:rFonts w:ascii="Times New Roman" w:hAnsi="Times New Roman" w:cs="Times New Roman"/>
        </w:rPr>
      </w:pPr>
    </w:p>
    <w:p w14:paraId="187557B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IR41a.2</w:t>
      </w:r>
    </w:p>
    <w:p w14:paraId="68B3DCA0"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LIPPSIHLPIEILANTLIYSYLQSSFCLTFVTETDLAVNLPSNLSSMRIQPNDSDLVNQILYASEKGCSDYIIQMHEPEDFMVAFEKVNHLGDIRRSDKKLIFLPMQDEIYNASVLTDMLSLKQTSFVANILLVVPAVQSSDDCEFYDMITHKFVGHDEEIHKPLYLDRWDSCAGHFQKAMNLFPHDMSNLYGKTVKVTAFTYKPYVLLDLDPSLNPIGRDGIDIKAIDEFCRWVNCTVEFVRNDGYLWGEIYENSTGVGIVGDVVEDRADIGITALYSWYEEFRVMDFTAPIIRTAVTCIAPAPRILTSWDLPLLPFTWLMWVCLIFTFFYASFALFLAQRSTDKIFLSTFGMMMTQSRDDSSDTWRIRSITGWMLVTGLIIDNAYGGGLASSFTLPKYEPSIDSVQDLVDRKMEWGANSEAWTFSIILSEEVIIERDSSSIRASAIV</w:t>
      </w:r>
    </w:p>
    <w:p w14:paraId="5723E6B3" w14:textId="77777777" w:rsidR="00033A0A" w:rsidRDefault="00033A0A" w:rsidP="00033A0A">
      <w:pPr>
        <w:widowControl w:val="0"/>
        <w:autoSpaceDE w:val="0"/>
        <w:autoSpaceDN w:val="0"/>
        <w:adjustRightInd w:val="0"/>
        <w:rPr>
          <w:rFonts w:ascii="Times New Roman" w:hAnsi="Times New Roman" w:cs="Times New Roman"/>
        </w:rPr>
      </w:pPr>
    </w:p>
    <w:p w14:paraId="1756558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IR60a</w:t>
      </w:r>
    </w:p>
    <w:p w14:paraId="661C7A4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HSFKLVCKNIGIMLLIVIFLSLQVTAKINPNGPTVVADFANCVSNLVDANFVEPGLIYFVNSNDVSTPVAGIRNAILKSLHAKLQHSIKIGKPTKKDKGLCTDNENKVLEVSFGLYMDNFEATPLADYFIVIVEEFKDFTYIASRLTRSRSWNPQAVFILLYFGINNSDDQNIRHAEDMLFCLFKVNVVNAVVIIPKVNDVRKANIYSWRPYDPPKYCGYYNESIKNRLYVENICERGVVKYAKNIFQSKVPSDMKGCVFKVLALERQPFISRDPKGPNIERLLIDQVAKRYNISLRYEILNSFRGEKQFIGDWDGALRDLTAKKGHLLLGGIFPDDEVHQDFECSSSYLADSYTWVVPRALHQPIWLALFIIFQKTVWLSVIACFIFIALSWKVLAKLSRDPTHRANLDHYFINTWISNLGFCAFSRPITHSLRLFFVFLNIYCILLLTAYQTKLIDVLTNPFFEYQISTVKELVESGVKCGGSEELHDLFENSTDPFDIHLLEEWIDVVDIRDAMRDVAVHRNFSLLCSRLELAYVSAIVPELSDNFGSYKYYAFPSNVFSVSMEMVSLRGFPFMKGFSSTLTYFRQYGVNERVRTYFAGYVLRQRALLINELQSEFSERDALSLQTLQGGYLALLFGYVCGTLVLIVEIVVNTKFVKNIKLFKKSKKKKIRF</w:t>
      </w:r>
    </w:p>
    <w:p w14:paraId="6D8BEC41" w14:textId="77777777" w:rsidR="00033A0A" w:rsidRDefault="00033A0A" w:rsidP="00033A0A">
      <w:pPr>
        <w:widowControl w:val="0"/>
        <w:autoSpaceDE w:val="0"/>
        <w:autoSpaceDN w:val="0"/>
        <w:adjustRightInd w:val="0"/>
        <w:rPr>
          <w:rFonts w:ascii="Times New Roman" w:hAnsi="Times New Roman" w:cs="Times New Roman"/>
        </w:rPr>
      </w:pPr>
    </w:p>
    <w:p w14:paraId="2BF35A1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IR64a</w:t>
      </w:r>
    </w:p>
    <w:p w14:paraId="31D52F4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RFYVNPSMNLITYSTLLTIFSTAEIYLIKDVFKYKNLNVGTLFHCSNPENVINLQRFLNKIDLRVSSIRMGGNTSRFKQTSGIRVGIIIKTSCDNWTQVFELFNSNLFKKAQYSWLIFADDVSSTSEELLTYPIEVDSDVTIISQSEKFFNFYEVYNTGYYTNGRYHVEPVGHWYNKLWMKPHRRTDLSGVVLKSPVVVTHNIDHQTFEEYVSRSKPELDSLHKLKYFTLLKYLREMFNFSFVLQRTNSWGYLTNGSFDGMVGTLQRREADIGGTPVFIRPDRAKFIHYVTATWSSKPCFIFRHPKHPGGFLTIYTRPLSAEVWGCIVALLVLAGSLLCGLLKLGAVMLVGDEGDSSASLALLSVWSAVCQQGMTVNRRSTSVRLVLFSSFLFSLFVYQYYNALVVSTLLRVPPVTRSLNDLLHSKLKAGVEDVLYNKDYFRRTTDPIALELYARKIASPHPHYFPPEHGMALVKRGGFAFHADTAFSYPIIRRTFTEREICELQEVQLFPPQIMFAVTKKGSPYIKHLSYGIRKMAESGLMQRLKNSWDEPKPSCVRTPDSSIFSVTLREFCVPLMILCAGVVAAAGVLLAELIVFRAMQDPV</w:t>
      </w:r>
    </w:p>
    <w:p w14:paraId="5A848738" w14:textId="77777777" w:rsidR="00033A0A" w:rsidRDefault="00033A0A" w:rsidP="00033A0A">
      <w:pPr>
        <w:widowControl w:val="0"/>
        <w:autoSpaceDE w:val="0"/>
        <w:autoSpaceDN w:val="0"/>
        <w:adjustRightInd w:val="0"/>
        <w:rPr>
          <w:rFonts w:ascii="Times New Roman" w:hAnsi="Times New Roman" w:cs="Times New Roman"/>
        </w:rPr>
      </w:pPr>
    </w:p>
    <w:p w14:paraId="29445EE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IR75p.1</w:t>
      </w:r>
    </w:p>
    <w:p w14:paraId="3EF9FC3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LFCNSICGIVASKRMSRFQFSIFCAKGDFIESVLSYCSRKTIIPVHKTARGRPTILTPRGVFHGILTDVRPHRELYRRRCDVMGAPIAMVNSIQSSNSSINHILNEDLLELEHDVMARNSWSYAKIGFLMLNATPVAKFSTRFGYLKNGQWTGTIRELIDYKGDIGTNIGVTSARLNAVTYIDVMDNSRPRFIFRQPALSLTSNIFSLPFSSGVWMATGITSFAAGLAFWLSIKLIGRTTDSDAAMGGDGAIDDEMMRDAFLVTMGAISQQGVEVHPRNVSARIILWVIFTTLMALYAAYSANIVVLLQAPSTSINSLEQLAKSKLTLAALDVDYNHFLFKGGMDPVRNEISKRVDPDKGPKAFYDITEGVEKIRKGMFALHGLVEPVYRQIEKTFLEPEKCDLVEIDYLGFSGMYSPASKKSPYVELLRVVYPRLREVGIKAAINNRFETSKPACKDSAAKFSSVGVTELWPVLIFMMYGVALSVGVACMELLVFHANRFISTRTRRRRLIEFNFFEPQQKES</w:t>
      </w:r>
    </w:p>
    <w:p w14:paraId="174EAA12" w14:textId="77777777" w:rsidR="00033A0A" w:rsidRDefault="00033A0A" w:rsidP="00033A0A">
      <w:pPr>
        <w:widowControl w:val="0"/>
        <w:autoSpaceDE w:val="0"/>
        <w:autoSpaceDN w:val="0"/>
        <w:adjustRightInd w:val="0"/>
        <w:rPr>
          <w:rFonts w:ascii="Times New Roman" w:hAnsi="Times New Roman" w:cs="Times New Roman"/>
        </w:rPr>
      </w:pPr>
    </w:p>
    <w:p w14:paraId="3FDF3C52"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IR75p.2</w:t>
      </w:r>
    </w:p>
    <w:p w14:paraId="7219F013"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KIVVLFAVFCLSLVQGLDNNDVNMIVSFATLDERATSVLAPFVCWSVYELSTVAKSLRDAGIATAASLQPNRPEFHLQNLVILADLSCRGTDEFLIKASNEGFFKSPYRWLLLSRDPAELDILEQLLMLVDSDVVLAQKRSEDYEFIEVYKITENSELIYNTRAFWRSTNNKSKMNTTRNEETDTALVIEDKSTSIAIVDTEYGIIEDYRKSKVLSRRRMNLRKHILVMANVITDSNDTRKHMDDRLNLHQDSITKMSYMVVKICFEMMNSTEKLQFSNTWGYVDKNGSWNGIVEMIIKKEADLGTLTIFTQERMRIIDYIAMVGATGVRFVFREPPLAYVSNIFALPFTGAVWVAVLVCVLACALFLYITSKWEATMGMHPMQLDGSWADVLILIIGAVLQQGCTLEPRHAAGRVVTLLLFIALTILYAAYSANIVVLLRAPSSSVRSLQDVLNSPLKLGASDFSYNRYFFKKLNDPLRKEIYNKKIAPKGKKANFYSMKEGVEKIRKGLFAFHMELNPGYRLIQETYQEDEKCDLVEIDYINEINPWLPGQKRSPFKDLFKINFIKIRESGIQSCIHQRLHVGRPRCLGAVNTFSSVGIMDMYSAMLATLYGMLLSPAVLLMEIAYKRLMVIREKKRMRQDKY</w:t>
      </w:r>
    </w:p>
    <w:p w14:paraId="681C0462" w14:textId="77777777" w:rsidR="00033A0A" w:rsidRDefault="00033A0A" w:rsidP="00033A0A">
      <w:pPr>
        <w:widowControl w:val="0"/>
        <w:autoSpaceDE w:val="0"/>
        <w:autoSpaceDN w:val="0"/>
        <w:adjustRightInd w:val="0"/>
        <w:rPr>
          <w:rFonts w:ascii="Times New Roman" w:hAnsi="Times New Roman" w:cs="Times New Roman"/>
        </w:rPr>
      </w:pPr>
    </w:p>
    <w:p w14:paraId="15E10AA1"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IR75q.1</w:t>
      </w:r>
    </w:p>
    <w:p w14:paraId="756192F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NFFVTIWCVTFMGLPIASLISKENDIKVIVDVLQSFHKPSNVIANLCWKSSTIKYLVTTLAELENPKSVKVVDEVKDKDLVSGGKNMFLVDVACKGVGEFLDKAQSRKYFARPYRWFVMNRPNTKKKVPSELDEIDILPDSEVYVAQSKNSSYNINLIYKINRNCDWIIEEYASWSTGSGLNMSSRVKENVIAIRRRNFQREPVVTSMVVSDNNTIADLELMKYKEVDPVSKSGYNQMTPLYEFINATRRLILTNTWGYNVNGSWTGIMSHLSQGKADLPGSVMILTNERMQILDYLSFPTPSSIKFIFREPPLSYQNNLYLLPFKSSVWYCIGSFVVVLIIAMYVNAYWEARKTAADEKKQDGSMVLIPKVSDVTVFVMSAISQQGSTVELRGTLGRFVIFILFLVFVFLYTAYSASIVVLLQSNSNQIRTLADLLNSKLELGAEDTPYNRHFFMTARDPIRKAIYEKKIAPSGSKPKFFNLVDGILQLQKKPFAFNSNLGSAYKVIEKYFYEHEKCGLQEIAFIQGNYPWMACRRGSPYREIFKLGLLRNAEHGLNDRVNRIMFSKKPVCTVRGGSFVSVSLVDCYPILLLLLYGMILGVLLLLAEVLHHRRCQLFSR</w:t>
      </w:r>
    </w:p>
    <w:p w14:paraId="3B4FC45B" w14:textId="77777777" w:rsidR="00033A0A" w:rsidRDefault="00033A0A" w:rsidP="00033A0A">
      <w:pPr>
        <w:widowControl w:val="0"/>
        <w:autoSpaceDE w:val="0"/>
        <w:autoSpaceDN w:val="0"/>
        <w:adjustRightInd w:val="0"/>
        <w:rPr>
          <w:rFonts w:ascii="Times New Roman" w:hAnsi="Times New Roman" w:cs="Times New Roman"/>
        </w:rPr>
      </w:pPr>
    </w:p>
    <w:p w14:paraId="7E2C9A91"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75q.2</w:t>
      </w:r>
    </w:p>
    <w:p w14:paraId="10329FC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KLLYLIVFLFNSCYAENESKPAMVADVINAMQRPAAVIAMLCWSPHLKLRLYTALEGENVTQIHMMQFLKMGTVPERHAQDQQIVFLADLDCPDIASYFQASNLKKHFRSPFRWILVENARNSALNYESYIPDAIADIDVLVDSEVILARDLGDGSYELHLIYKIGANTRWKKEFYGTWHESNRLQLQVTEGEISLRRLDLEGYEIVICYVLTDNDSVNHLFDNVNDHIDTITKASFPTTNHLLDFLNAGRKYVFANTWGYRVNGTWNGMTGYLVREEVEIGGSPMFFTTERISIVDYISSPTPTRSKFVFRQPKLSYENNLFLLSFKATVWYSSIAQLLLLMIVIFIVASWEWKKTHRHEDKQKEADPGILRASLADVSLLIFGATCQQGSTVELKGSLGRIVMLILFLALMFLYTSYSANIVALLQSSSSQIKTLEDLLHSRIKFGVHDTVFNKYYFSTATEPVRKAIYETKVAPRGSQPGFMTMEEGVKKMQKGLFAFHMETGVGYKFVGKYFQESEKCGLKEIQYLQVIDPWLAVRKNTPFKEMFKIGTKRIQEHGLQTRENHLLYEKRPRCSGREGSFVSVSMVDCYPALLVLFYGTLCAISLLFIEIIVARRNEILRKMNRMNTLT</w:t>
      </w:r>
    </w:p>
    <w:p w14:paraId="0127FC0C" w14:textId="77777777" w:rsidR="00033A0A" w:rsidRDefault="00033A0A" w:rsidP="00033A0A">
      <w:pPr>
        <w:widowControl w:val="0"/>
        <w:autoSpaceDE w:val="0"/>
        <w:autoSpaceDN w:val="0"/>
        <w:adjustRightInd w:val="0"/>
        <w:rPr>
          <w:rFonts w:ascii="Times New Roman" w:hAnsi="Times New Roman" w:cs="Times New Roman"/>
        </w:rPr>
      </w:pPr>
    </w:p>
    <w:p w14:paraId="75FD03A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IR76b</w:t>
      </w:r>
    </w:p>
    <w:p w14:paraId="0682908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AGMELIISSICNATFCEAVYDNNFTDTPLTKHQEELMGTKNELNGKHLKIGTYDNYPLSWVTTDNGTLTGNGVAFVVLDILRERFNFTFEVVTPAKNYEIGVRGDLEDSLIGLVNSSEVDMAAAFLPIVNKYQQYVDFSSILDEGTWMMMLKRPKESAAGSGLLAPFEIHVWYLILAAVLSYGPCITFLTYLRSKLVKDEEKHISLSPSFWFVYGAFIKQGTTLAPEANTTRILFTTWWLFIILLSAFYTANLTAFLTLSKFTLDVEYPEDLYKKNYRWVAPEGSTVQYVVNDPESILYYLSRMVTNGRAEFRSVNVDRQYLQFVSGGAVLVKEQTAIDHLMFEDYMRKSKEGVTEVKRCTYVVAPNPFMEKLRGFAYPKNSKLKKLFDSVLTYLLQSGIVKFLEHRDLPSTKICPLDLQSKDRKLRNGDLSMTYMIMIVGLAAAIAVFVGEMIIRHYVRIKIRSRGNRKIKTAKTSKRRSLKAHDETRPPPYESLFGQNSRYKMNEKLMKAKIINGREYWVVGTVSGDTRLIPVRTPSALLYQRDK</w:t>
      </w:r>
    </w:p>
    <w:p w14:paraId="59EECB6D" w14:textId="77777777" w:rsidR="00033A0A" w:rsidRDefault="00033A0A" w:rsidP="00033A0A">
      <w:pPr>
        <w:widowControl w:val="0"/>
        <w:autoSpaceDE w:val="0"/>
        <w:autoSpaceDN w:val="0"/>
        <w:adjustRightInd w:val="0"/>
        <w:rPr>
          <w:rFonts w:ascii="Times New Roman" w:hAnsi="Times New Roman" w:cs="Times New Roman"/>
        </w:rPr>
      </w:pPr>
    </w:p>
    <w:p w14:paraId="38FF0CA2"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IR87a</w:t>
      </w:r>
    </w:p>
    <w:p w14:paraId="2B947C3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IPLSLLPDSSKMHSRLFLSYLCFIHFSAAKSENPLLMASGNSGQIEEIAECVLKLSAKYFVEKKALSGSIVIININSYASTTQRLLLRTIHSGIKYSIMVKDSFYKHANASHFPEKAKNYMLILEEKSELVRNILQLNKLPTWNPLAKAIILYQLLPGEDGETISKRFINELRDYKLLKSIIFIFSPDDAELISYTWSPYSDTNCGGECDSVYILDKCKKSIVRQKNPQKETFPLNMKKCPLVTYAIVSEPYVMPPVRKLTDTNYDDAYEFQKGGEINLVKLISEFTNMSLIVRISDVPENWGLIYSNGTATGAYAVLRNDSVDLVIGDIEVTRTIRKWFHPTVSYTQDEMTWCVPKSAQASTWNNLVIIFQWTTWVATFLSIVLMGLVFHYIYYVENNRMVTKLPTNSMLYTFSMLLGWGASFRPKTATFRVLIFAWLFFGMIMSISYESFLRTFLMHPRYERQISSETDLIESGIPLGGRAIYRSYFETNNASSFYLYRKYISTSFAEGIQRAALNRNFAVVASRRQAEYQDQKLGKGEQLVYCFKEGSNLYKYGVVLLARRWFPLLARFNNIIRSVSENGLIDKWNQELFIHKVGGVESTGNIAPLGIQHLLGAFMFIGIMYAVSVAVFLGEVLLSVLAKRRAYKVSVHTVKLI</w:t>
      </w:r>
    </w:p>
    <w:p w14:paraId="7A6F24BF" w14:textId="77777777" w:rsidR="00033A0A" w:rsidRDefault="00033A0A" w:rsidP="00033A0A">
      <w:pPr>
        <w:widowControl w:val="0"/>
        <w:autoSpaceDE w:val="0"/>
        <w:autoSpaceDN w:val="0"/>
        <w:adjustRightInd w:val="0"/>
        <w:rPr>
          <w:rFonts w:ascii="Times New Roman" w:hAnsi="Times New Roman" w:cs="Times New Roman"/>
        </w:rPr>
      </w:pPr>
    </w:p>
    <w:p w14:paraId="14E1A581"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IR93a</w:t>
      </w:r>
    </w:p>
    <w:p w14:paraId="2F9711E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RIWVVLVCFVSASAEDFPSLITANASVAVVLDRQYLGEQYQPILEDLKDYIKELARVELKHGGVVVHYYSWSTISLNKGFLAVFSIASCEDTWSLFSRTEEEELLLFALTEVDCPRLPPDAAITVTYTDAGQELPQLLLDLRTTRAFNWKSAVILHDDTLNRDMVSRVVQSLTSQIDDEDVPTISVTVFKMKHEINEYLRRKEMHRVLSKLPVKHIGENFIAIVTSDVMSTMAETARDLFMSHTQAQWLYVISDTDIHNSNISSLINALYEGENVAYIYNITDNHETCKNGIMCYSEEMMNAFISALDAAVQDEFDVAAQVSDEEWEAIRPSKIQRRDMVLKHMQQHIAANSKCGNCSTWQAMAADTWGSTYQNFVEANGAENETSGVIEKIELLQVGYWRPIDGMRFTDILFPHIAHGFRGKMLPIITYHNPPWTILKANESGSISSYSGLIFDIVNQLAKNKNFTLKLIFPGDLKDILSNKTASDDMYSQSAMLTMMAVAKKHAAFAAACFTVLSDKNPGINYTVPVSTQPYAFLIARPRELSRAMLFLLPFTTDTWLCLGFAVVLMGPTLYLVHRLSPYYEAMGVTRQGGLATIHNCLWYI YGALLQQGGMYLPRADSGRL</w:t>
      </w:r>
    </w:p>
    <w:p w14:paraId="519725DC" w14:textId="77777777" w:rsidR="00033A0A" w:rsidRDefault="00033A0A" w:rsidP="00033A0A">
      <w:pPr>
        <w:widowControl w:val="0"/>
        <w:autoSpaceDE w:val="0"/>
        <w:autoSpaceDN w:val="0"/>
        <w:adjustRightInd w:val="0"/>
        <w:rPr>
          <w:rFonts w:ascii="Times New Roman" w:hAnsi="Times New Roman" w:cs="Times New Roman"/>
        </w:rPr>
      </w:pPr>
    </w:p>
    <w:p w14:paraId="2E943952"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iGluR2</w:t>
      </w:r>
    </w:p>
    <w:p w14:paraId="0767D4C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RGAKAIYLILFFGHLSALPDTIRIGGLFHPEDDKQEVAFRYAVERVNADRAVLPRAKLLAQVETISPQDSFHASKRVCHLLRSGVAAIFGPQSAPAAAHVQSICDTMELPHLETRWDYRTRRESCLVNLYPHPAALSRAYVDLVRAWGWKSFTIVYENSDGLVRLQELLKAHGPSELPVAVRQLPDSHDYRPLLKQIKNSAESHIVLDCATDRIRDVLQQAQQIGMMSDYHSYLITSLDLHSVDLEEFKYGGTNITSLRLLDPERADVQRVVRDWVYDEARKGRKLQLGHTSAKENMTFIKTETALMYDAVHLFAKALHDLDTSQQIDVRPLSCEAEDTWPHGYSLINYMKIVEMKGLTGVIKFDHQGFRSDFTLDIIELTRDGLQKAGIWNSSEGVNYTRSYGENQKQIVEILQNKTLIVTTILSAPYCMRKEASEKLTGNAQFEGYAIDLIHEISKILGFNYTFKLAPDGRYGSFNRESKEWDGMIRELLEQRADVAIADLTITYDREQVVDFTMPFMNLGISVLYRKPIKQPPNLFSFLSPLSLDVWIYMATAYLGVSVLLFILARFTPYEWHQTRSPDGEKMENIFSLANCLWFAIGSLMQQSCDFLPKAVSTRMVAGMWWFFTLIMISSYTANLAAFLTVERMDSPIESAEDLAKQTKIKYGALKGGSTAAFFRDSNFSTYQRMWSFMESARPSVFATSNKEGEERVMRGKGAYAYLMESTTIEYVVERNCDLTQVGGMLDSKGYGIAMPPNSPYRTAISGAVLKLQEEGKLHILKTKWWKEKRGGGSCRDETSKSSSTANELGLANVGGVFVVLMGGMGVACVIAVCEFVWKSRKVAVDERVYF</w:t>
      </w:r>
    </w:p>
    <w:p w14:paraId="355BD0C2" w14:textId="77777777" w:rsidR="00033A0A" w:rsidRDefault="00033A0A" w:rsidP="00033A0A">
      <w:pPr>
        <w:widowControl w:val="0"/>
        <w:autoSpaceDE w:val="0"/>
        <w:autoSpaceDN w:val="0"/>
        <w:adjustRightInd w:val="0"/>
        <w:rPr>
          <w:rFonts w:ascii="Times New Roman" w:hAnsi="Times New Roman" w:cs="Times New Roman"/>
        </w:rPr>
      </w:pPr>
    </w:p>
    <w:p w14:paraId="1E6467DD"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iGluR4</w:t>
      </w:r>
    </w:p>
    <w:p w14:paraId="0CF14468"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QGLTPSPMSILDSLCKEFLAVNVSAILYLMNHEQYGRSTASAQYFLQLAGYLGIPVIAWNADNSGLEKRASHAALRLQLAPSIEHQTAAMLSILERYKWHQFSVVTSAIAGHDDFIQAVRERVTALQDRFKFTILNAVVVKKPADLNELVTSEARVMLLYATREEAADILSTAGDLHLTSENFVWIVTQSVLGSMQQPNKFPVGMLGIHFDTSSASLIAEIATAVKVFAYGVESYIQAPENAHHPLGTRLSCSGTAVGEARWPTGERFYQHLRNVSVESEAGRPSIEFTPDGELRAAELKIMNLRPAIGEQLVWEEIGTWNSYPKERLDIKDIVWPGGLHTPPQGVPEKFHMRITFLEEPPYINLAPPDPISGRCILDRGVICRVAPESEVAGLEAGTAHRNSTLYQCCSGFCIDLLQQLAEQLGFTYELSRVEDGRWGTLHHGKWNGLIADLVNKKTDMVLTSLIINSDREAVVDFSVPFMETGVAIVVAKRTGIISPTAFLEPFDTASWMLVGAVAIQAATFSIFFFEWLSPSGFDCSTGQNSKRAPQNRFSLCRTYWIVWAVLFQASVHVDSPRGFTARFMTNMWAMFAVVFLAIYTANLAAFMITREEFHELSGLDDPRISRPLTIRPPLKFGTVPWSHTDATLAKYFSEPHAYMAQFNRSTVSAGVSGVLTGELDAFIYDGTVLDYLVSQDEDCRLLTVGAWYAMSGYGLAFARNSKYLSMFNKRLLDLRSNGDLERLRRYWMTGTCKPNKQEHKSSDPLALEQFLSAFLLLMAGILLAALLLLLEHVYFRYMRGHLAASTVGPCCALVSLSMGQSLSFHGAVVEAAARGFGTGPGGRGHCRSAACAAQ</w:t>
      </w:r>
    </w:p>
    <w:p w14:paraId="1EDA0953"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2DA469D4"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gt;Hnub-iGluR5</w:t>
      </w:r>
    </w:p>
    <w:p w14:paraId="177CB81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NNENYHYIFTSFDIELFDLEDFYYNRVNMSGWRLVDRDSDKVKDTLLVMEKFHPIGASILTGGHIKTEPALLYDAVQVLALALAATKEVNPTNASCDEETPWSHGKAVMENINKIHAHGLTGPIQFKNGVRTNFTMQLMRLVGGEKGGTVVSGHWNPDAGLTITDPAAYKRDPPPNVTLTIVTVEEKPYVMVKEGWNLQGNARFEGFCIDLLARVAAKAGFAYRLRLVPDNMYGARDPDTGQWNGIVRELMDRKADIAVASMTINYAREAVIDFTKPFMNLGIGILFKVPTSQPTRLFSFLNPLAIEIWLYVLAAYILVSFTLFVMARFSPYEWSSSTHVCGHETKLLTNQFSVCNSLWFITGTFLRQGSGLNPKATSTRIVGGIWWFFTLIILSSYTANLAAFLTVERTVLPIQSAADLAAQTSVQYGTLNGGSTMTFFRDSNIDIYQKMWQHMSTTSPPALVSSYEEGVRRVLQGNYAFLMESTMLDHRVQRDCNLTQIGGLLDSKGYGIATWKGSPWRDRISLAILELQEKGVIQILYDKWWKNTGDVCNRDGKDSKANPLGVQNIGGVFVTLLCGLALAIMVAILEFCWHTKKNASQGRQSLCSE</w:t>
      </w:r>
    </w:p>
    <w:p w14:paraId="26AF2E89" w14:textId="77777777" w:rsidR="00033A0A" w:rsidRDefault="00033A0A" w:rsidP="00033A0A">
      <w:pPr>
        <w:widowControl w:val="0"/>
        <w:autoSpaceDE w:val="0"/>
        <w:autoSpaceDN w:val="0"/>
        <w:adjustRightInd w:val="0"/>
        <w:rPr>
          <w:rFonts w:ascii="Times New Roman" w:hAnsi="Times New Roman" w:cs="Times New Roman"/>
        </w:rPr>
      </w:pPr>
    </w:p>
    <w:p w14:paraId="299911F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iGluR6</w:t>
      </w:r>
    </w:p>
    <w:p w14:paraId="7053F70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DWDRFSFLYEDEGSFIRLQEVINTWENDKKPMLFKRLIPGGDNKETFKHVFKVARLSYHILDCKTENILGYLEEITQVENYTAYQNILLTSLDAYTVNLDSIDIEGNVSTWHLTTKNEAWTDNRISSPKKVETHLQVDALNHLEKSIKVLLTKFDGQQMFQDPPEFCYKTEPWAMGSELRDALLQTSIKGLTGNVQFDKNGKRIDFVLHYSKLNNESKFVHAGSWNSTTDQISDLYPYSHQSVKSKIEFRVVTKKEKPYYMISPNDTVARGYVIDLMNAIFENIREQQNLDFTYNIDVGPGDKVGNPIEGSRRWDGLIGELLEHKAHFAVCDLTITSERNAVVDFSIPFMSLGISMLFKVDPAPEPDMFSFVNPLSTDVWLYLAVVYILTSLVLLICARMSQEDWVNPHPCNRDPEKLENIWSLYNCMWLTMGSIMTQGCDILPRGAGSRWIAGTWWFFAMIVTASYTANMSTFISNNRRSNNIENVKDLSE</w:t>
      </w:r>
    </w:p>
    <w:p w14:paraId="60393C8F" w14:textId="77777777" w:rsidR="00033A0A" w:rsidRDefault="00033A0A" w:rsidP="00033A0A">
      <w:pPr>
        <w:widowControl w:val="0"/>
        <w:autoSpaceDE w:val="0"/>
        <w:autoSpaceDN w:val="0"/>
        <w:adjustRightInd w:val="0"/>
        <w:rPr>
          <w:rFonts w:ascii="Times New Roman" w:hAnsi="Times New Roman" w:cs="Times New Roman"/>
        </w:rPr>
      </w:pPr>
    </w:p>
    <w:p w14:paraId="0ED5129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Hnub-iGluR7</w:t>
      </w:r>
    </w:p>
    <w:p w14:paraId="1F370020"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RATNLLQMASNRLTVSIRELSGKDYRDVLINAKKNSYNNFVVDCPSKKLEQFLRHAQQVGLMADEHSYIFLSLDLFNTNLTPYRYGGVNMTGFQIIKQVKDEIETNFAAQFEDIKIKQFLIFDAVKVFYEALKMINMTIESRVDCINFQSWNYGSSLLNFMKTNKINGITGPLVFDAFGQRSDVFMNVLELTPAGGQLMGEWKVNNLTITRPFMTIPDISEESIMKNQTFKILVEMVEPYCYLKESATTLEGNARYEGFAIELFEKLADMLGFTCEFEVTNMSYGGWDKDLNVSYGVVREIETEKADFAIFDFTITAERQKVIDFLTPFMSLGISILYKEPSKQ</w:t>
      </w:r>
    </w:p>
    <w:p w14:paraId="1C0C9A3A" w14:textId="77777777" w:rsidR="00033A0A" w:rsidRDefault="00033A0A" w:rsidP="00033A0A">
      <w:pPr>
        <w:widowControl w:val="0"/>
        <w:autoSpaceDE w:val="0"/>
        <w:autoSpaceDN w:val="0"/>
        <w:adjustRightInd w:val="0"/>
        <w:rPr>
          <w:rFonts w:ascii="Times New Roman" w:hAnsi="Times New Roman" w:cs="Times New Roman"/>
        </w:rPr>
      </w:pPr>
    </w:p>
    <w:p w14:paraId="2A856B4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2. Cydia fagiglandana</w:t>
      </w:r>
    </w:p>
    <w:p w14:paraId="5B7246B5" w14:textId="77777777" w:rsidR="00033A0A" w:rsidRDefault="00033A0A" w:rsidP="00033A0A">
      <w:pPr>
        <w:widowControl w:val="0"/>
        <w:autoSpaceDE w:val="0"/>
        <w:autoSpaceDN w:val="0"/>
        <w:adjustRightInd w:val="0"/>
        <w:rPr>
          <w:rFonts w:ascii="Times New Roman" w:hAnsi="Times New Roman" w:cs="Times New Roman"/>
        </w:rPr>
      </w:pPr>
    </w:p>
    <w:p w14:paraId="4A0F7082"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1</w:t>
      </w:r>
    </w:p>
    <w:p w14:paraId="4D5C1480"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TSKRVFEKLKKRFADNDVDSPLNFKYVNQLQVIMSSIGSWPHKQFGRHRLHTILSLYNLLLQALCALMFILGVLYWRQRMHTMSFFDSGHIFLCMIFDLLVLIRLLVARTMKYQETIKDYLLEFHLFYFKNRSPYAAKVHTQIHTISGMFSFYVICQMAHGVLLFVLMPWYNNFKNGMFGKNRPENSTFENSAYYYLPDACYTTLKGYWILFAFNSFTSYIVTIGLFEFDLLISLMVFQIWGHLKILRHNLLNMPPPENSKNGMYSVEENIKIRALLKEIYEHHNLIIKFVNRCSNAFSEYLFTFYLFMQFITCILLLEVSSFTADALAKYGPLTIGMHQQLIQVSILFEMLNTKSNQLIDAIYAIPWEHMDTRNRKTVLFLIRRIQKPVSLKAGGMVPVGVNTMMAVLKGSVTYYMMLKAFAGER*</w:t>
      </w:r>
    </w:p>
    <w:p w14:paraId="608B5434"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5C2A49B2"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2.1</w:t>
      </w:r>
    </w:p>
    <w:p w14:paraId="5D5A26B3"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HTQIHNISVIFTLYLVGQMICGLTLFIFMPWYNNYNNGMFGPDRPANRTFEQAVYYHCFTEDVYTTIKGYWLLFLFNLPTSYNTIIGVVVFDLLLCLIVFQIWGHLKILKHSLSSIIPKDGMYSTEENMRVREILKEIIEHHKLIIKFVDKCSDAFSEELFAFYLLMQLLTCTLLLEVSSLTADALAKYGPLTFGMHLQLIQVSILFEMISTKSEQLIDAVYAMPWQCMDASNRKTVMVLLQRAQTPITLKAAKMVPVGLRTMAAVLKTSFSYYMMLNAIAGER</w:t>
      </w:r>
    </w:p>
    <w:p w14:paraId="668B9696"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141CF879"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2.2</w:t>
      </w:r>
    </w:p>
    <w:p w14:paraId="3674F6B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VLKRLYEVLKKRFDDGYVNSPLDFKYVTQLKFVMTTIGSWPYKQFGRNQLAPIMSMYNAFLILFGTIMGALAFNYIRVNRVKLSFFDLGHNILCWIFCILYLQRIVTARTRKYQETIKDYLLDFNLFYFKGRSPYAAKVHAQIHIISGMFTIYVMWEMFIGVSLFIFMPWFNNYSRGMFGENRPENSTFEHSVYFYFPDTVYSTEEGYWMLFIFNIPISYVTTIGLCVFDLLLCLIVFQIWGHLRILKHNLQNIPLPENNIMFSVEENNNIRMLLKDNILHHNFIIKFVDRCSDAFSEYLFAFYLFMQFITCI</w:t>
      </w:r>
    </w:p>
    <w:p w14:paraId="4029FCF6" w14:textId="77777777" w:rsidR="00033A0A" w:rsidRDefault="00033A0A" w:rsidP="00033A0A">
      <w:pPr>
        <w:widowControl w:val="0"/>
        <w:autoSpaceDE w:val="0"/>
        <w:autoSpaceDN w:val="0"/>
        <w:adjustRightInd w:val="0"/>
        <w:rPr>
          <w:rFonts w:ascii="Times New Roman" w:hAnsi="Times New Roman" w:cs="Times New Roman"/>
        </w:rPr>
      </w:pPr>
    </w:p>
    <w:p w14:paraId="25DA367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3</w:t>
      </w:r>
    </w:p>
    <w:p w14:paraId="3F686FE9"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LSHQNDDSQITSPKDLGYIKQVATSLSRVASWPLMESKNKKYTFAVKWNITCFLFMSYIFIFQIWYVRNNISTTSFVVIGHTYITLAMNTICLQRLTMPWMAEYRQVIKEFLDKIHLFHQKDNSEYANKIYKYIEKICKIFTVFVHFQLYGGIALFNITPAYKNFKAGMYSSNKPVNATYETAVYLALPFDCFTDIKGHMFLSLMSLVSTSIGSTSFCLWHLLLSLIVFHIWGNLKILKHNLDNFPKPASQMTSIGIPWYTDEESKNISTLIVELVNHHRNIMDFMAKTSSAYSFFLLLNFAFYQIVGCIILLECSKLDSEALGNYGPLTVVLFQQLIQISVTFELLGSQSEKLIDAVYGLPWECMDMKNRKLVLFFLQNVQEPINLKACGMVPVGVQTMAAILKACCSYFIMLRTVTASEEMT*</w:t>
      </w:r>
    </w:p>
    <w:p w14:paraId="249A2114" w14:textId="77777777" w:rsidR="00033A0A" w:rsidRDefault="00033A0A" w:rsidP="00033A0A">
      <w:pPr>
        <w:widowControl w:val="0"/>
        <w:autoSpaceDE w:val="0"/>
        <w:autoSpaceDN w:val="0"/>
        <w:adjustRightInd w:val="0"/>
        <w:rPr>
          <w:rFonts w:ascii="Times New Roman" w:hAnsi="Times New Roman" w:cs="Times New Roman"/>
        </w:rPr>
      </w:pPr>
    </w:p>
    <w:p w14:paraId="47F3B12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4</w:t>
      </w:r>
    </w:p>
    <w:p w14:paraId="6AE07B3C"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QSSVTKNVFKLGYMRKVRAVLNTIAQWPNATFGKLHRRARILEAYKYVIPVAQLLALIPVLLYLKKYITTINFIDKGQVYCNIFLTALFLQRASLPFQKGYQNTVKKFCLEFHLNHYEYKSEFAKKETRKVNTLCKYVTGIILCQLYAGILLYNFVPLTLNIYMGMFSTPVPENKTFVHSVDYLLPFDAYTDARGYLVIFFFNWFPSYNIPTAMCSYDLLIFIMVFHISGHLNILSHSLKTFPQPKVVSTEQTRLYNIQEDNKEMFRALKGAIDYHRVIKKFMTEMTETFDVTLCSYLAFHQVMCCLMLLECSTMDPKALGKYGILGGVIFQQLIQTSVVFELIHSKTETLGDQVYSIAWEDMDIKNKKLFLMFLNHVQKPFGMKACGIVNVGVLTMSAILRTSFSYFIMLRTLSNQEK*</w:t>
      </w:r>
    </w:p>
    <w:p w14:paraId="40E4AAFA"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1F800E2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5.1</w:t>
      </w:r>
    </w:p>
    <w:p w14:paraId="0EAC36D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APPRVFRSLKRWFDDSDAKYPLEFNYVRQLIFLLSSVGSWPHNQFGRDRLHFVMSIYNLILIGVAITISSAASAYIWINRETISFSFMGHVILCILLETLYLQRITTSRTKQYGEIVKDLLDEFHLFYFQNRSQYAAKMYKQIQVISKIFTIYVSCHILCGISLFAFMPWYNNYKSGMFGADPPANKTFEHALYFYCFTDKFYTNVNFYWILFFFNIPTSFHTSSGILTFDLLLSLTVFQILGHLKIMKHDLSCIPSTADIYSPEENVRVRETLKGIIDHHNIIIKFVDKCSEAFSTYLFMFYMLMQLLTIVVTLEVTAFTADALAKYGPLTVAIYQPLIQISILFEMISTQSEKLIDAIYDIPWECMDTSNRRTVMFFLLRAQEPVTLKAAKMVPVGVMTMTAVLKTTFSYYMLLNAIAESAEQ*</w:t>
      </w:r>
    </w:p>
    <w:p w14:paraId="7FC0271F" w14:textId="77777777" w:rsidR="00033A0A" w:rsidRDefault="00033A0A" w:rsidP="00033A0A">
      <w:pPr>
        <w:widowControl w:val="0"/>
        <w:autoSpaceDE w:val="0"/>
        <w:autoSpaceDN w:val="0"/>
        <w:adjustRightInd w:val="0"/>
        <w:rPr>
          <w:rFonts w:ascii="Times New Roman" w:hAnsi="Times New Roman" w:cs="Times New Roman"/>
        </w:rPr>
      </w:pPr>
    </w:p>
    <w:p w14:paraId="09A9D4BD"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5.2</w:t>
      </w:r>
    </w:p>
    <w:p w14:paraId="53530F8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QRLFTARTDKYQQIIKSYLLEFHLFYFKNRSPYATKIYKQMQIVSRIFTIIVPCIILSGVTLFNFTPWYANYRSGMFGPDRPPNTTFQHAVYFHCFTEDVYTTLNAYWILFIFNIPISIHTTCGLLAFDLLLCLIVLQIMGHLKIMKHSLSNITRKADMYSAEENMRVRESLKDIVVHHNIIIKFVNKCSDTYSEYLFAFYSLMQILSIISLLEVAAFTPEALAKYGPLTYALHQQLILVSILFEMISSRSTELIDAIYDIPWECMDTRNRRTAMVLLMRAQTPVTLKAAKMVPVGVTTMSAVLKTSASYYMALNAVAKERQMDQR</w:t>
      </w:r>
    </w:p>
    <w:p w14:paraId="3487A914" w14:textId="77777777" w:rsidR="00033A0A" w:rsidRDefault="00033A0A" w:rsidP="00033A0A">
      <w:pPr>
        <w:widowControl w:val="0"/>
        <w:autoSpaceDE w:val="0"/>
        <w:autoSpaceDN w:val="0"/>
        <w:adjustRightInd w:val="0"/>
        <w:rPr>
          <w:rFonts w:ascii="Times New Roman" w:hAnsi="Times New Roman" w:cs="Times New Roman"/>
        </w:rPr>
      </w:pPr>
    </w:p>
    <w:p w14:paraId="536E217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6</w:t>
      </w:r>
    </w:p>
    <w:p w14:paraId="430754E2" w14:textId="77777777" w:rsidR="00033A0A" w:rsidRDefault="00033A0A" w:rsidP="00033A0A">
      <w:pPr>
        <w:widowControl w:val="0"/>
        <w:autoSpaceDE w:val="0"/>
        <w:autoSpaceDN w:val="0"/>
        <w:adjustRightInd w:val="0"/>
        <w:jc w:val="both"/>
        <w:rPr>
          <w:rFonts w:ascii="Times New Roman" w:hAnsi="Times New Roman" w:cs="Times New Roman"/>
        </w:rPr>
      </w:pPr>
      <w:r>
        <w:rPr>
          <w:rFonts w:ascii="Times New Roman" w:hAnsi="Times New Roman" w:cs="Times New Roman"/>
        </w:rPr>
        <w:t>METTIQTSEPKIFSLNYMKQLRFTLETIGQWPNRALGDFSRRAILLSMYHKFLIGTFCFTEVLAFLYMRKHRATIRFIDMGQIYTNLFLTGLFLQRAALPFQKNYKECVKKFVFEFHLMHHEHISDFALKESRKVNKICQIATKVIYLQLACGMLAYNLSPLFRNYYEGMFASELPENKSFVHSVDYLLPFDAYRSFTGYLVVFTWNWFPTYNIPTAMGIYDLLVFVMVFHMVGHMNILYNSLKEFPRPKEGQSEDPLPSTREYNEEIFGQLKNVIRHYQMIKEFMGDMTAAFDLTLCCYLAFHQVMCCLMLLECSTLEPEALVKYGLLAAVIFQQLIQTSVAFELIKSKSDSLGDEVYAVPWEYMDVKNRRILLLFLRNVQDPLGLKACGMVPVGVLTMSTIIRTSFSYYLMLATFD*</w:t>
      </w:r>
    </w:p>
    <w:p w14:paraId="0B503CD8" w14:textId="77777777" w:rsidR="00033A0A" w:rsidRDefault="00033A0A" w:rsidP="00033A0A">
      <w:pPr>
        <w:widowControl w:val="0"/>
        <w:autoSpaceDE w:val="0"/>
        <w:autoSpaceDN w:val="0"/>
        <w:adjustRightInd w:val="0"/>
        <w:jc w:val="both"/>
        <w:rPr>
          <w:rFonts w:ascii="Times New Roman" w:hAnsi="Times New Roman" w:cs="Times New Roman"/>
        </w:rPr>
      </w:pPr>
    </w:p>
    <w:p w14:paraId="203ADCAC"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gt;CfagOR7</w:t>
      </w:r>
    </w:p>
    <w:p w14:paraId="0D3080C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TTQISFRERSLDLDYMRAIRLYLDTAGHWPNEQFGPKTMRTRILYIYHKLMLTILVYAEISALCLIRVRMTTLDFIDLGQDYLSICISFVMITRMTLILQGKFCSLIKNFVSKFHLLEHKHESELAAKEYRKVDKMCRIATLFILLQCLFGQVMFNAVPIYVNVQAGLFTDRAHRPPNVTFVHSVNYYFIIDQYEDAIGYTMVSFLNAYISYICGVSFCGLDLLIYIIVFHILGHFNILVAKMRNFPTPLSCPDKSEESSEREYNEEAFKILKNLIQHDQLIKEFLNDTSNTFDITLCLCLLFHVISGCISLLAISPMTAEALTRYGPLIFILYTQLIQMSVIFELINSKVRLRNLSNTLSDEVYALPWEVMDERNRKTVLLFLVNVQQPSSLKAGGLVPVGVLTMSQIIRNSFSYFLMLRTLGNV*</w:t>
      </w:r>
    </w:p>
    <w:p w14:paraId="18C971BE" w14:textId="77777777" w:rsidR="00033A0A" w:rsidRDefault="00033A0A" w:rsidP="00033A0A">
      <w:pPr>
        <w:widowControl w:val="0"/>
        <w:autoSpaceDE w:val="0"/>
        <w:autoSpaceDN w:val="0"/>
        <w:adjustRightInd w:val="0"/>
        <w:rPr>
          <w:rFonts w:ascii="Times New Roman" w:hAnsi="Times New Roman" w:cs="Times New Roman"/>
        </w:rPr>
      </w:pPr>
    </w:p>
    <w:p w14:paraId="031D4DE2" w14:textId="77777777" w:rsidR="00033A0A" w:rsidRDefault="00033A0A" w:rsidP="00033A0A">
      <w:pPr>
        <w:widowControl w:val="0"/>
        <w:autoSpaceDE w:val="0"/>
        <w:autoSpaceDN w:val="0"/>
        <w:adjustRightInd w:val="0"/>
        <w:jc w:val="both"/>
        <w:rPr>
          <w:rFonts w:ascii="Times New Roman" w:hAnsi="Times New Roman" w:cs="Times New Roman"/>
        </w:rPr>
      </w:pPr>
      <w:r>
        <w:rPr>
          <w:rFonts w:ascii="Times New Roman" w:hAnsi="Times New Roman" w:cs="Times New Roman"/>
        </w:rPr>
        <w:t>&gt;CfagOR8</w:t>
      </w:r>
    </w:p>
    <w:p w14:paraId="16419200"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DTGNTDVFDVPYMRMIRFSLNTIAQWPYNTFGPKTMRTRILSLYHYVMISVSTYLEISCVFYVRYNQDKEFIVLGHDYFNILMGIVIIQRMTLSFQKRYCLLVKNFVSKFHLMNHQYKSEFAAMELRRITKICNIAAVIIHIQIIFSMMFFNMVPLWKNIHAGMFSDHRPENGTFVHSGNYLSFVDQYTDTRGYFLVFFLNFYPSYNAAVTFLCMDLLIFIMVFHIAGHLNILVHDLRYFPRPNEMEQCLGTGTRKYNEEVFVRLKDLIDRDQAIKEFMINISETFGISLCIYLAFHQVTGCVLLLECSQMTPEALGNYGFLTMMMFQQLIQTSVIFEFISTKSDTLADEVYCLPWELMDARNRKAVLLYLKNVQPPRALKAGGVVSVGVLTMSTIIKTSCSYFLMLKTLTVEE*</w:t>
      </w:r>
    </w:p>
    <w:p w14:paraId="6C8AB4A2"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2040A942"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10</w:t>
      </w:r>
    </w:p>
    <w:p w14:paraId="6BAA0CE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VSVQKIISLAKRLEDPKHPLLGPNLKGLYVYGLWQCGSKFRNTCYNVIHFCAFLFVISQIMELWIIRHDYLEALHNLSLTALGMVCIFKAVSYVMWQSDWKKLVEGISAEEISQSESLNDACIDLKQNYTNYARIVTYFYWNVVVSTNITMVSAPFLKYATSSEYREQISNGTEPLPQIFSSWFPFDKTTMPGYSLAIFIHILINIHGGGVIALYDSNAVAVMVFIRGQLAMLREKCKHIFDDYDLVNEEIILGRIKECHRHHNFILRQSSLFNSLLSPVMFLYVLVCSGMICCSVIQFTSEEATAAQKIWVLQYTTALVSQLFLYCWHSNEVVVECQNVDGGVYESEWWKGDARVRRQLAMLGGKLTHTVVFSAGPFATLCVPTFIDVIKGSYSFFTLLTQMQE*</w:t>
      </w:r>
    </w:p>
    <w:p w14:paraId="75BF235C" w14:textId="77777777" w:rsidR="00033A0A" w:rsidRDefault="00033A0A" w:rsidP="00033A0A">
      <w:pPr>
        <w:widowControl w:val="0"/>
        <w:autoSpaceDE w:val="0"/>
        <w:autoSpaceDN w:val="0"/>
        <w:adjustRightInd w:val="0"/>
        <w:rPr>
          <w:rFonts w:ascii="Times New Roman" w:hAnsi="Times New Roman" w:cs="Times New Roman"/>
        </w:rPr>
      </w:pPr>
    </w:p>
    <w:p w14:paraId="40BC680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11</w:t>
      </w:r>
    </w:p>
    <w:p w14:paraId="16F0764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STKQSDSFTQNRFFWTIFGLWPGKIPNEYYKYFSFTYLMITFVAYEALLTLNLFYTPLRIDSLIREIIFFFTEIAIGTKACMVIFKRKKIAAIFDMLDCEEFKGSDETGREIVRKYHQYYKSYLKTFTILCNFTYFAQVLFPVFGYWIFGNNLELPICKYYFLSDETRNQYFTLIYIYESYGMYNHMMYNVNNDTLIAGYMALAIGQVKVLQHDLENLKVDKSDDSSEKMRDLKQQQKLRKILHHYGLLIEYVNQFQNVIGGAMFVQFGIGSAIICASMLTLLLPATVESYMFTVAYFMALNLEVFTPAWLGTQLTYESHDLMTAAYSGEWLPRSERYKRSLKLFVERAKQPIIITGLELFPLSLPTYISIMKTAYSCFALIRIFHNRQE*</w:t>
      </w:r>
    </w:p>
    <w:p w14:paraId="21F6DE3C" w14:textId="77777777" w:rsidR="00033A0A" w:rsidRDefault="00033A0A" w:rsidP="00033A0A">
      <w:pPr>
        <w:widowControl w:val="0"/>
        <w:autoSpaceDE w:val="0"/>
        <w:autoSpaceDN w:val="0"/>
        <w:adjustRightInd w:val="0"/>
        <w:rPr>
          <w:rFonts w:ascii="Times New Roman" w:hAnsi="Times New Roman" w:cs="Times New Roman"/>
        </w:rPr>
      </w:pPr>
    </w:p>
    <w:p w14:paraId="16B8661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12</w:t>
      </w:r>
    </w:p>
    <w:p w14:paraId="3B32107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APKLSDSAKSTPSFKQSDRFKQPNNSKQSDGFKQSDSFKQNRFCWSVFGLWPGKIPEKYYKFFSFAYLMISYVVYNALLTLNLYHTPRRIETLIREIIFTFTEIAVGSKLSMILFKRNKIAAIFEMIDREEFKGNDDIAREIVVKHNDYYKKYLLLNTVLSNFTYFSQVLFPVFGFWFFGNTLDLPICKYYFLSDETRDYYFTSIFLYQSFFMYGHMMYNVNIDTLIAGFMVLAIGQVKVLCHDLENLKTDKSVGGQSIIDLQQQYKLRKILNHYELLLEYCDRFQDVIGRTMFVQYGIGSGIICVIMCGLLLPSSLETQMFMVGYFMAMNLQIFVPAWLGTQLTYESEALTTAAYKSEWLPRSERYKSSIKLMMERAKNPVIITGLKIFPLSLATYIQIMKTAYSCFALLRIIQDRQEQTGA*</w:t>
      </w:r>
    </w:p>
    <w:p w14:paraId="0AAFA731" w14:textId="77777777" w:rsidR="00033A0A" w:rsidRDefault="00033A0A" w:rsidP="00033A0A">
      <w:pPr>
        <w:widowControl w:val="0"/>
        <w:autoSpaceDE w:val="0"/>
        <w:autoSpaceDN w:val="0"/>
        <w:adjustRightInd w:val="0"/>
        <w:rPr>
          <w:rFonts w:ascii="Times New Roman" w:hAnsi="Times New Roman" w:cs="Times New Roman"/>
        </w:rPr>
      </w:pPr>
    </w:p>
    <w:p w14:paraId="0FADA81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13</w:t>
      </w:r>
    </w:p>
    <w:p w14:paraId="14174BE9"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RPLRQIDCFKVNMKCWKLLAVWPPNDMQSYYRCYQMFFTAFILLNNLLATVNFIFLPRQLDMFIDEMIFYFTELAVTSKLLTFLFMREKILKILSILESDMFQPESENGLKAIDKAKKFNVRYFKIVAAVSATAHFSHIVPPILLHFILHVKLELPVCNFSFLSDDTKQKFIYPLYEFQALYMHSQVLFNISIDTFVLGILIYAIAQLDILDDNLRRVTVKNQIGSTRADDSIQRAEKENALKKLNDSIIHYGEVGQFCDLVQDVFSITLFVQFGVASCIICVVLFRFTLPAPLQYFVFLGSYMIIMILQILVPCWFGTRIQDKSQQLSQAVYDCDWTAKSRYFKSSLRLFVERANKPLSITAGKMFPLSLTTFTSIMNSSYSFFTLLRHMQSRQN*</w:t>
      </w:r>
    </w:p>
    <w:p w14:paraId="5CC7E848" w14:textId="77777777" w:rsidR="00033A0A" w:rsidRDefault="00033A0A" w:rsidP="00033A0A">
      <w:pPr>
        <w:widowControl w:val="0"/>
        <w:autoSpaceDE w:val="0"/>
        <w:autoSpaceDN w:val="0"/>
        <w:adjustRightInd w:val="0"/>
        <w:rPr>
          <w:rFonts w:ascii="Times New Roman" w:hAnsi="Times New Roman" w:cs="Times New Roman"/>
        </w:rPr>
      </w:pPr>
    </w:p>
    <w:p w14:paraId="7C270CA9"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14</w:t>
      </w:r>
    </w:p>
    <w:p w14:paraId="011DAEED"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DRIKAFWTSDSTTILLPVFDDVEFKPFRETYRIITFNMVVGMLYPTPETAVCRLVGIVVVLISITPAQLIGLLDVWHSWQRGDIINIVRHITVLGPFLAVIFKMMLFYYTRNEAWCVIKKIDADHARYNMIPESHKEIARRHIQNTQYYSEKCWAITVAVTVLTFPFTAVVLNFYNFAFKEEPVKYMIHDLEKPFSPPEDRFSSPYFEIMFGYMAYCSLWYIISFTGFDAFFGITINHACMKLELACKIMEDAMLEKDRDSRQRRMKEVISEHIDFYSMVELIQETFNLWLGLIVIATMCQICNCMYQIIEGYGIDPKYIIFILGTIAHIYLPCRYAAKLQVSALDCATRLYCCGWEHVNDERAVKMVAFMIARAQVPLKITAFNMFYFDMELFVSILQTSYSLFTLLRS*</w:t>
      </w:r>
    </w:p>
    <w:p w14:paraId="6ACC7391" w14:textId="77777777" w:rsidR="00033A0A" w:rsidRDefault="00033A0A" w:rsidP="00033A0A">
      <w:pPr>
        <w:widowControl w:val="0"/>
        <w:autoSpaceDE w:val="0"/>
        <w:autoSpaceDN w:val="0"/>
        <w:adjustRightInd w:val="0"/>
        <w:rPr>
          <w:rFonts w:ascii="Times New Roman" w:hAnsi="Times New Roman" w:cs="Times New Roman"/>
        </w:rPr>
      </w:pPr>
    </w:p>
    <w:p w14:paraId="407A67B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16</w:t>
      </w:r>
    </w:p>
    <w:p w14:paraId="32EA3F16"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NIGDLYFSRAKFVMSFLGVWMPPRNESIMHKCYRFFMLSLQYSFLVFQVIYICQVMGDLGEISESSFLLLTHASLCFKITVFHVNIESFRELLAQMNSETFMPQTEGHDKILKLQASRIKRLLLAFMISSQATISLFALSSLFDDANRKFPFKLWMPVSPESSPQYELGFMFQFVTLSMSAFMYFGVDSVCLSMVIFGCAEIDIIKEKIMNVKPIAERRVNRSVTAKNILDEHYKILVECVAHHQAIVKFIEQVEDTYHLYLLFQLSVSVGLICMSALRLLAVDWKSVEFMSVVMYLLVMVSQLFVYCWTGHELTATSSELHTVMYECCWYEQDVRFMRVLLITM</w:t>
      </w:r>
    </w:p>
    <w:p w14:paraId="5F82F3C6"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3DCEE96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18</w:t>
      </w:r>
    </w:p>
    <w:p w14:paraId="45DC81D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AVRTVNNVTLFLNRPRNILLYLGIWLKPANYVSLYVAYAIIVMFTQYSFVFFEFIYIALAWGDMDAVTEASFLLFTQASVCYKVTRFMIKKNNLVFLLSFMEEEVFQAQNERHVRCLLNQSIMIKRLCLFFLGSALTTCTLWGLMPIVDSTGGERIFPFLIWMPVGPEKSPQYELGYFYQMVAIYISAFLFIAVDSVALSMIMFGCAQLEIIMDKVKQIKRVSMSGKLKRQDREQLIQENQVLFVECLKHHQAVIRFIESVEDTYHANIFFQLSGSVAIICIIGLRITATTPGSVQFISMLNYMVTMLSQLFLYCWCGNELTIRSELLREVMYLCPWHEQSNSFRRLLWVAMERMKRPIIFKAGHYIPLSRPTFVAILRSSYSYFAVLNQTRNKEK*</w:t>
      </w:r>
    </w:p>
    <w:p w14:paraId="376DC6C9" w14:textId="77777777" w:rsidR="00033A0A" w:rsidRDefault="00033A0A" w:rsidP="00033A0A">
      <w:pPr>
        <w:widowControl w:val="0"/>
        <w:autoSpaceDE w:val="0"/>
        <w:autoSpaceDN w:val="0"/>
        <w:adjustRightInd w:val="0"/>
        <w:rPr>
          <w:rFonts w:ascii="Times New Roman" w:hAnsi="Times New Roman" w:cs="Times New Roman"/>
        </w:rPr>
      </w:pPr>
    </w:p>
    <w:p w14:paraId="096FD0E9" w14:textId="77777777" w:rsidR="00033A0A" w:rsidRDefault="00033A0A" w:rsidP="00033A0A">
      <w:pPr>
        <w:widowControl w:val="0"/>
        <w:autoSpaceDE w:val="0"/>
        <w:autoSpaceDN w:val="0"/>
        <w:adjustRightInd w:val="0"/>
        <w:ind w:right="340"/>
        <w:jc w:val="both"/>
        <w:rPr>
          <w:rFonts w:ascii="Times New Roman" w:hAnsi="Times New Roman" w:cs="Times New Roman"/>
        </w:rPr>
      </w:pPr>
      <w:r>
        <w:rPr>
          <w:rFonts w:ascii="Times New Roman" w:hAnsi="Times New Roman" w:cs="Times New Roman"/>
        </w:rPr>
        <w:t>&gt;CfagOR19</w:t>
      </w:r>
    </w:p>
    <w:p w14:paraId="21AE1D7D"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KNYYILKDLCRKIYLAGAGDFWFEEGEISKGKSLRYQLLCILLFSIYISMTVLEIIGVFFGDMPDDERSDCTTFAVSHTIVLGKMFSVIYNRKRVKELNRKLVEICKDHEDEHRLAENYKIIKINVTAYAVSVYGSFVFFLYEGIRKMMTGSHFITIVTYWPYYEDNSAIAITFRFFTTGVLVVMMATMICIDSFAMVTLIMYKYKFITLRYYLEGLREQFDINNYAGNEEYATDQLHSGLIEGIKMHSNLIRLSKDIDRCVGAVLALQVCLSSGSAVSLLLQLALSKNITVGAQLKIILFVGALYFLLALFLCNAGEITYQASLLSDSIFYCGWHASSMRRDIRRLVLFSCAAAQRPIVMKAFNMLELTYGTFIQVVRGTYSVFALIYAQNESTTE*</w:t>
      </w:r>
    </w:p>
    <w:p w14:paraId="2FAE09A5" w14:textId="77777777" w:rsidR="00033A0A" w:rsidRDefault="00033A0A" w:rsidP="00033A0A">
      <w:pPr>
        <w:widowControl w:val="0"/>
        <w:autoSpaceDE w:val="0"/>
        <w:autoSpaceDN w:val="0"/>
        <w:adjustRightInd w:val="0"/>
        <w:rPr>
          <w:rFonts w:ascii="Times New Roman" w:hAnsi="Times New Roman" w:cs="Times New Roman"/>
        </w:rPr>
      </w:pPr>
    </w:p>
    <w:p w14:paraId="42B4D27D"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20</w:t>
      </w:r>
    </w:p>
    <w:p w14:paraId="2DFBCD31"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NQSKTDCMKYKSFNETFKFCSFALAFGLIYPNRKNVCLRSTLFSFVLLFNCGTLFWFMWYTVKCLWELDIYNSTRNITVGVIILLFVFKTYYVNFKTDMFAFLLEQITKDLLKGNNMDADYQEIYDYYIKEGMFGQKCYVWIPLILSSIFPTYAGVSMIYGSLTSDDFKKVMLHEMDLKYLEDKQYDFPYFELVFAYYFLGIYSMVPNFAGFDGSFCIATSHLRMKIKLMTHSVQKAFTDSKDILELRAKLKTCVKDHQEALEFYDLIQRLYGGWLFAVFLLTSFLISCNLYQIYLTGIDPRYTLFAATGVFHMYMPCYFASCLIELGEQSCTDVYCAKWESWADPTATKFLIFIMARAQKRLLLHGMGIVFFNMESFVSLMQTSYSFFTLITSK*</w:t>
      </w:r>
    </w:p>
    <w:p w14:paraId="2FFBAB17" w14:textId="77777777" w:rsidR="00033A0A" w:rsidRDefault="00033A0A" w:rsidP="00033A0A">
      <w:pPr>
        <w:widowControl w:val="0"/>
        <w:autoSpaceDE w:val="0"/>
        <w:autoSpaceDN w:val="0"/>
        <w:adjustRightInd w:val="0"/>
        <w:rPr>
          <w:rFonts w:ascii="Times New Roman" w:hAnsi="Times New Roman" w:cs="Times New Roman"/>
        </w:rPr>
      </w:pPr>
    </w:p>
    <w:p w14:paraId="64DF6679"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25</w:t>
      </w:r>
    </w:p>
    <w:p w14:paraId="696B16F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LGSLLELSDDFFAYNLKYLFIVGLWPDDPWAKAHPTLYKMYEYTTHVMSIIFLIVTGIGTYQIKDDVVLLMTNLDKCLVAYNFVAKVVIFVVKRRQVEILIFEIIDSGDQLTEERKKMMLMMIVIVTGLSTSIVGAFSALALYHNELSVEAWMPFDPMESKMNLLTASQLLAISFVVPVIWRAIAMQGTVCSLVMYLCDQLVELQDRIRSLEFTSTTERAVREEFKDIVKKHVRLMRYTQDMNKIFEEYFLIQNLAVTLELCLNALMATMVGFEQKTLLATFFAFLCVALMNAYIYCYLGNEMITQSENLALAAYESSWISWPLDLQKDLVILLRVAQKPLYMSAGGMVAMSIQTYSQTLYNGYSIFAVLNDVVA*</w:t>
      </w:r>
    </w:p>
    <w:p w14:paraId="4C5D9205" w14:textId="77777777" w:rsidR="00033A0A" w:rsidRDefault="00033A0A" w:rsidP="00033A0A">
      <w:pPr>
        <w:widowControl w:val="0"/>
        <w:autoSpaceDE w:val="0"/>
        <w:autoSpaceDN w:val="0"/>
        <w:adjustRightInd w:val="0"/>
        <w:rPr>
          <w:rFonts w:ascii="Times New Roman" w:hAnsi="Times New Roman" w:cs="Times New Roman"/>
        </w:rPr>
      </w:pPr>
    </w:p>
    <w:p w14:paraId="3CB7A6C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26</w:t>
      </w:r>
    </w:p>
    <w:p w14:paraId="6C86F04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AEYEGELLSYLSLTPHLKVLRSCGIFPLDPSSSNLKKKLHGFYIYIGFSLVILYTLLQIIHVFQVRADIEKVMDAMFLLLTFLDCIFKQVMFMKKPHKILEMLNIMKGPSFNQGLDEHRPLLVRTINHAQFLLRLFNKICIVTCFLWITLPVYLHLKKETVEFTIWVPFDTNENSKFYIVIGYVWMQTTWLGLNNSTMDIFIVYLFAQIKTQICILRLNLENLVSRCQEESKSSFHSFTEHLEWRFRGIIYHYNQIIKFSKINEEIFSSAILFQFLISGWIICTTAYRTINMKPLSGEFVSMILYMICILSELFLFCFYGNEVAHESRRLMESAYCMQWEEMPVKYRRYLIIFMERIKCSILPKAGKIVPLSINTFVQIVKTSYTFYTFLSNSNAN*</w:t>
      </w:r>
    </w:p>
    <w:p w14:paraId="0FBC7331" w14:textId="77777777" w:rsidR="00033A0A" w:rsidRDefault="00033A0A" w:rsidP="00033A0A">
      <w:pPr>
        <w:widowControl w:val="0"/>
        <w:autoSpaceDE w:val="0"/>
        <w:autoSpaceDN w:val="0"/>
        <w:adjustRightInd w:val="0"/>
        <w:rPr>
          <w:rFonts w:ascii="Times New Roman" w:hAnsi="Times New Roman" w:cs="Times New Roman"/>
        </w:rPr>
      </w:pPr>
    </w:p>
    <w:p w14:paraId="4B9BD679"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27</w:t>
      </w:r>
    </w:p>
    <w:p w14:paraId="347FB839"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LRKYVARLEDPNHPLLGPTLWGLQSWGMWQPNSGPSRIIYNLIHLAAILFVVSQYVELWIIRADLELALRNLSVTMLSSVCVVKAGTFVVWQTYWQDIIQFVSTLERSQLEKKDKTTCTIIEGYTKYSRNVTCFYWGLVTATVFTVILAPLGVFLSSSEQRELMFNGTIPFPEIMSSWVPFDKTKGFGYWFQIVEHSVICFYGGGIVANYDANTVALMSFFCGQLEILVANSKRLFSEDNKLVSYSEAMDRIKQCHQHHLSLIKYSKILNSLLSPVMFLYVVICSLMICASAVLLTKEGTTTMQRMWVAEYLAALIAQLFLYCWHSNQVYFMSESVDRGIYESEWWRCGVRLRRCVVLLGGQLRKTIIFQAGPFTDLTVATFVAILKGSYSYYTLLSSNES*</w:t>
      </w:r>
    </w:p>
    <w:p w14:paraId="22CB3B80" w14:textId="77777777" w:rsidR="00033A0A" w:rsidRDefault="00033A0A" w:rsidP="00033A0A">
      <w:pPr>
        <w:widowControl w:val="0"/>
        <w:autoSpaceDE w:val="0"/>
        <w:autoSpaceDN w:val="0"/>
        <w:adjustRightInd w:val="0"/>
        <w:rPr>
          <w:rFonts w:ascii="Times New Roman" w:hAnsi="Times New Roman" w:cs="Times New Roman"/>
        </w:rPr>
      </w:pPr>
    </w:p>
    <w:p w14:paraId="69B65A5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28</w:t>
      </w:r>
    </w:p>
    <w:p w14:paraId="13B4A85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DTLARVMFLLLCHVTSIAKQIIFMARASRIAKLVQDLDDMAYNPKETTRKNLLIERAQGASRLGTAYAGTAAVTCLLWTIFPLLARLGGARVIFALWIPFDYYSWPEFLIVLLYTHYVTSLVGIANTTMDAFIATILGQCKTQLTILKMDFESLAERANERARQTGEQVGVAAAALLVRCIKHHHKICDTSREVQEIFGGAVLLQFGIGGWILCMAAYKIVGLSVASLEFVSMVMFLMCILTELFLYCYYGNEVAVEVSSLCKIFDTITEV</w:t>
      </w:r>
    </w:p>
    <w:p w14:paraId="14AA6780" w14:textId="77777777" w:rsidR="00033A0A" w:rsidRDefault="00033A0A" w:rsidP="00033A0A">
      <w:pPr>
        <w:widowControl w:val="0"/>
        <w:autoSpaceDE w:val="0"/>
        <w:autoSpaceDN w:val="0"/>
        <w:adjustRightInd w:val="0"/>
        <w:rPr>
          <w:rFonts w:ascii="Times New Roman" w:hAnsi="Times New Roman" w:cs="Times New Roman"/>
        </w:rPr>
      </w:pPr>
    </w:p>
    <w:p w14:paraId="685149D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29</w:t>
      </w:r>
    </w:p>
    <w:p w14:paraId="118A29ED"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IKEFFQSLEDPNIPLFGPNYWLLSKLGLLLPKNRMERILKIIIHELAFCFVISQYIELYIIRSDMDLVSTNLRISMLSIVVTFKANTFLFWQEDWRQIIDYITEADKFERDNQDEAKGNVINTYTKYCRRVTYFYWVLAFFTSCTVIIAPLMKYCTSEKFREGFHNGTEQFPHILSSWVPFDKEYSPGCWFTVIWHILITYYGGSVAAAYDTSIMVILVYFGGKMNLLRIRCREMLGTEGKGVSDVNADKVVRQLHQIHVLLLKHSRLFNSVLSPVMFCYVVMCSLMICASAFQLTSATSTLQKLLMAEYLIFGVAQLFLFCWHSNDVIYKSEAVMMGPYESDWWAANLKQRNNILIIQGQLQIVHIYTAGPFTDLTLATFINILKGAYSYYTLMRK*</w:t>
      </w:r>
    </w:p>
    <w:p w14:paraId="7C772FC0" w14:textId="77777777" w:rsidR="00033A0A" w:rsidRDefault="00033A0A" w:rsidP="00033A0A">
      <w:pPr>
        <w:widowControl w:val="0"/>
        <w:autoSpaceDE w:val="0"/>
        <w:autoSpaceDN w:val="0"/>
        <w:adjustRightInd w:val="0"/>
        <w:rPr>
          <w:rFonts w:ascii="Times New Roman" w:hAnsi="Times New Roman" w:cs="Times New Roman"/>
        </w:rPr>
      </w:pPr>
    </w:p>
    <w:p w14:paraId="036FE3F9"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30</w:t>
      </w:r>
    </w:p>
    <w:p w14:paraId="76896773"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RLNRSHPFIPRDKKWRTQFTAISILSFFCSSFLMYSTFFHDIPCGAYADASKSAIMSIVAITITYKYLIILRYQESIVDLIRIVDEDYELAKGFCEEEQRIVYKYAKRGVKVTQYWFVSACSTSAIFPLKAFVLMGKSYLAGEFQLVPLFEMTYPWILNDYKNVHVVFVMLFGLTLFFDIYATSMYVGFDPIVPIFMLHLCGQLDILNLRISKLFSNTEDSAETRRENLRRIILQLQDIYKFIDIIKTNFTVLYEFMMKTTTFLLPLTAFQITEGENFRLAIYSCGWEKHSDTRVMRTILFMLTRALKPIVISTVFCAICLDTFAQMCREAYSIFNLMNAAWA</w:t>
      </w:r>
    </w:p>
    <w:p w14:paraId="10529620" w14:textId="77777777" w:rsidR="00033A0A" w:rsidRDefault="00033A0A" w:rsidP="00033A0A">
      <w:pPr>
        <w:widowControl w:val="0"/>
        <w:autoSpaceDE w:val="0"/>
        <w:autoSpaceDN w:val="0"/>
        <w:adjustRightInd w:val="0"/>
        <w:rPr>
          <w:rFonts w:ascii="Times New Roman" w:hAnsi="Times New Roman" w:cs="Times New Roman"/>
        </w:rPr>
      </w:pPr>
    </w:p>
    <w:p w14:paraId="4B55FA1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32</w:t>
      </w:r>
    </w:p>
    <w:p w14:paraId="3C68A54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IKQIFSNLLSRYIPVWNQENPALANTVLRLIRNTGIWHYQSFGLHWVAKFAIICFISTNLTQVVSLVIHRDDSTRMFETFSVLSFCGMGTLKLFNLYTNRKRWTSIITQVKCLEHEQLHGKLLSSIDSGIEEDYSPQIIAKYTRRHTFISSILLRLYSITAIVFMATPFVEYAVTTDASYYPHILPGWAPLDNVGFAGYFLTLIFEIVASVYCVFVHVAFDCTSVGIMIFICGQFSLLRRKTEDIAGSGKDCMPSTKRDARAHLRIIESHGTHSALCTISKELDTVLRGILGVYFLVATLTVCSVAVRLSSEILSFMQLVSLLQYMAGTLTQLFLYCRYGDAVFHESSFNMGEGPFGAAWWS</w:t>
      </w:r>
    </w:p>
    <w:p w14:paraId="1599ECAA" w14:textId="77777777" w:rsidR="00033A0A" w:rsidRDefault="00033A0A" w:rsidP="00033A0A">
      <w:pPr>
        <w:widowControl w:val="0"/>
        <w:autoSpaceDE w:val="0"/>
        <w:autoSpaceDN w:val="0"/>
        <w:adjustRightInd w:val="0"/>
        <w:rPr>
          <w:rFonts w:ascii="Times New Roman" w:hAnsi="Times New Roman" w:cs="Times New Roman"/>
        </w:rPr>
      </w:pPr>
    </w:p>
    <w:p w14:paraId="4D18F4F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35</w:t>
      </w:r>
    </w:p>
    <w:p w14:paraId="517BC02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SIEGYKRIRNKKISRYSLQYMLKCLEDPEHPSAGPYLSFMNLTGNWHPNMELKSTRFKQMVYYILMTFFFSQYLKCLIGLDLSALLFIIQTAPFHMGTPKTIFFRKDYHLWEKLIDYMSRTELRQLSDEDEEVIDVMDEYIRKSRRVIYPFWFMAICCNISLFTDPYQKNQIVENGTDIYVPLFQFYVPFNQDVPPGYYYSMVIQTILGNIMSSYIISWDSLVISTFIFFAGQLKISRVYCTKVIDPESKERSHENIIKCHRFHTSLKEHQKLFEKLISSVMFIYLIVISINLGSCIIQISNASGDLPAMMAAMLFVFGILVQLLIFYWFSNEVTVESLSVSSGIFESKWITMDAKIQKEVALLQHTTSKRLFFQSRAM*</w:t>
      </w:r>
    </w:p>
    <w:p w14:paraId="1387E9D2" w14:textId="77777777" w:rsidR="00033A0A" w:rsidRDefault="00033A0A" w:rsidP="00033A0A">
      <w:pPr>
        <w:widowControl w:val="0"/>
        <w:autoSpaceDE w:val="0"/>
        <w:autoSpaceDN w:val="0"/>
        <w:adjustRightInd w:val="0"/>
        <w:rPr>
          <w:rFonts w:ascii="Times New Roman" w:hAnsi="Times New Roman" w:cs="Times New Roman"/>
        </w:rPr>
      </w:pPr>
    </w:p>
    <w:p w14:paraId="6021D99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37</w:t>
      </w:r>
    </w:p>
    <w:p w14:paraId="0DA5F19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NADTFSMAPCVGIEPLTSFPQREICIALISIQEITILNTTHSFQTVMLLLLAHTSVMYRLLSDEITTFSTLLTDPRNYDFVKERLPVIIYRHVLILDITKDLRALYSIPMGINFGSNAVCMCFFFFLEPEEYLSFMPIVVYCFIVFSLYCFLGQRLTDGAEMFSQAVYNSGWEMMHIKERRAIVFMLLQSQKEVDLLAADLIPVNMSTFATTCKAIYQFATVFKL</w:t>
      </w:r>
    </w:p>
    <w:p w14:paraId="3232F9DD" w14:textId="77777777" w:rsidR="00033A0A" w:rsidRDefault="00033A0A" w:rsidP="00033A0A">
      <w:pPr>
        <w:widowControl w:val="0"/>
        <w:autoSpaceDE w:val="0"/>
        <w:autoSpaceDN w:val="0"/>
        <w:adjustRightInd w:val="0"/>
        <w:rPr>
          <w:rFonts w:ascii="Times New Roman" w:hAnsi="Times New Roman" w:cs="Times New Roman"/>
        </w:rPr>
      </w:pPr>
    </w:p>
    <w:p w14:paraId="68A8675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38</w:t>
      </w:r>
    </w:p>
    <w:p w14:paraId="1F91E042"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RMLEGLRQFGLERHDFPTLLGNVATLLRMMTLNIDSRNTKRIPFIFYVWMLVSLFCYVYGFPISVFWFIFLRDEEEELLKKIIAFSQLTVCTGSVGMYLHMYWNKNKLNRIIDAYILCDSQVVPYSRMSRNIQVALKSVKKRAFIFWIFAMSQVVIYFMIRPLVLDRNSMKDYQLLWGLDPIVETPNFEISLFVIMMISTVSVFAPLNILVLLMVIVGYSEAHLLALSEELLYLWEDAEIDYQMQSPKNLQIDEFVKRRLENIIKSHAQSIEMFQQVEDLFRNGFAIQFMLNSVSLVACLMGGLQNTYVQTPFTLMLIGMDCFTGQNLMDASLTFEAAVYSCKWERFEKNNMKSVLLMLRNAQKTMQLSAGGVAFLNYACFTTIVKTIYSTYTAFQSSHVDTGETKELTTF*</w:t>
      </w:r>
    </w:p>
    <w:p w14:paraId="3A55016B" w14:textId="77777777" w:rsidR="00033A0A" w:rsidRDefault="00033A0A" w:rsidP="00033A0A">
      <w:pPr>
        <w:widowControl w:val="0"/>
        <w:autoSpaceDE w:val="0"/>
        <w:autoSpaceDN w:val="0"/>
        <w:adjustRightInd w:val="0"/>
        <w:rPr>
          <w:rFonts w:ascii="Times New Roman" w:hAnsi="Times New Roman" w:cs="Times New Roman"/>
        </w:rPr>
      </w:pPr>
    </w:p>
    <w:p w14:paraId="6A243D9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39</w:t>
      </w:r>
    </w:p>
    <w:p w14:paraId="0B5C7E6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METMDKFGLAHCDLPTMMWNVAVMLRMVAVKIEGSAKSIPIFFYLLAAVSIVLYFFNYYASMIVFVLVDCRETGDVLAAIMALSLSITSLIGINKLMYMYIHQDKVQSLVADYISYDRELHWPGTAALMADLMRNVKMRLILFWAVTMGNAFIFNLQPLAMPSEVSRLNLYDKHVVYGLKFILGITNYPIALVNIVICVFFICSVTSCIGGLLIVTTGYSEVRLLALSQEMRDLWSDAHQHYSENFEGDSEGKKAAKELNNYVNYRLQVIVKSHAINIDLIKKLEGIFRNAIAVEFILVTAGLSIDLLGGLEDTFIILPFSLMQVSMDCYLGQKLMDASKVFEDSIYDCKWENFDVKNRKTVLLMLKMSQRTLSLSAGGVATLSFECLMAIYKSVFSAYTALESTMK*</w:t>
      </w:r>
    </w:p>
    <w:p w14:paraId="766A5BD5" w14:textId="77777777" w:rsidR="00033A0A" w:rsidRDefault="00033A0A" w:rsidP="00033A0A">
      <w:pPr>
        <w:widowControl w:val="0"/>
        <w:autoSpaceDE w:val="0"/>
        <w:autoSpaceDN w:val="0"/>
        <w:adjustRightInd w:val="0"/>
        <w:rPr>
          <w:rFonts w:ascii="Times New Roman" w:hAnsi="Times New Roman" w:cs="Times New Roman"/>
        </w:rPr>
      </w:pPr>
    </w:p>
    <w:p w14:paraId="6951E47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42</w:t>
      </w:r>
    </w:p>
    <w:p w14:paraId="05B6FDF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STSTFDEVFRQIRINLSVMGIQEDKSRPGVTFYIFYAMVFTMVSSELVFFSVNMAPENFLELTGLAPCICVGILSLLKIAALAYKKETVFSLADKLERLSTENLNDPVKTDIVSPDINLLKKLINYYFVLNAVLICVYSFSTPFYILYHYLTTNEEIFILPYAVIMPFSTETWPAWTFVYVFSVLCGFICVLFFTAVDALYFTLTSYVCTIFDVLSNEIISLNQPTGDMLSQIIKKHQNVLELAADLEDIFTLPNFFNVLVGSVEICALGFNLMIGDWNNVPGCMLFLVSVLFQLFMMSVFGEKIIGASIKVGESAFLCDWYKMNLKTQKVLLILMIR</w:t>
      </w:r>
    </w:p>
    <w:p w14:paraId="5839471E" w14:textId="77777777" w:rsidR="00033A0A" w:rsidRDefault="00033A0A" w:rsidP="00033A0A">
      <w:pPr>
        <w:widowControl w:val="0"/>
        <w:autoSpaceDE w:val="0"/>
        <w:autoSpaceDN w:val="0"/>
        <w:adjustRightInd w:val="0"/>
        <w:rPr>
          <w:rFonts w:ascii="Times New Roman" w:hAnsi="Times New Roman" w:cs="Times New Roman"/>
        </w:rPr>
      </w:pPr>
    </w:p>
    <w:p w14:paraId="286A1CB2"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44</w:t>
      </w:r>
    </w:p>
    <w:p w14:paraId="09DBA77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IFSNEYMREKLSFLTPFLPYGVLESWEDLNPRLYHAVHIYWLKFYGLWYNTHPRTSLLFWAHIVYTIVVLWLVCFLPGIGEVVYLLRRRDNIGDIAEGLYLFLSEMYTYIKLSVFWLKRREIMSLLEFLHRDEFKVKEPEHREIIRKSIKRARFVMTYYSSMCVGAVSVGILMPLAEQFEVLPTNVEYPYFDVYKSPAYGIIYIHHIYYKPATCIIDGVMDTILAAFIASAIGQIDVLAFDLRNFNLIVERRRKTLPFAGVNNKSINHMPLVNDQESTQHCQRAVFKDIIKHHNSIIKYVSLIESAFSLASALQLMLSVMVLCLVGIQFLSIEEPSSHPIQIAWMAIYLTCMLIEVFIICWFGDELIWKSWELHQAAFDSPWPSTDSKTAMFIVIFMERCKRPLRVTAGKIFTLSLDTYTNLINWSYKAFAVMRNVKK*</w:t>
      </w:r>
    </w:p>
    <w:p w14:paraId="4AB5438C" w14:textId="77777777" w:rsidR="00033A0A" w:rsidRDefault="00033A0A" w:rsidP="00033A0A">
      <w:pPr>
        <w:widowControl w:val="0"/>
        <w:autoSpaceDE w:val="0"/>
        <w:autoSpaceDN w:val="0"/>
        <w:adjustRightInd w:val="0"/>
        <w:rPr>
          <w:rFonts w:ascii="Times New Roman" w:hAnsi="Times New Roman" w:cs="Times New Roman"/>
        </w:rPr>
      </w:pPr>
    </w:p>
    <w:p w14:paraId="26ED233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47</w:t>
      </w:r>
    </w:p>
    <w:p w14:paraId="726D724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SKIVNSDRPRRYFGVHYRLLRFLGLGWWHHPDEGDFRNFPSWYLYYSILTQVVWVAGFVGLETIDPFVGEKDIDRFMFSLSFVITHDLTCIKLYLFFFKNRAIQEIVRTIEIDVYDYYQNVDKNRRTIRITKIMTASFVFFGWITIGNTNVYGTIMDLRWKKEVALLNDSAVKPPRTLPQPIYIPWTYQSDESYIATFVLETVGLLWTGHIVMTIDTFIGSLILHMSSQFSILQEAFMTAYERALSQLISDMPLDTQDESNNENIDILKDRLDEIEAKVKSFYTDVQIESAIEKSVKTCLRQHQLLISCVEKFRVTYSYGFMTQLLSSMAAICVVMVQVSQDASSFKSIRLVTSLAFFMAMIIQLAIQCFTANELTLQAECVSDAIMQSKWERMSPRVRRYLLIAMMRAQRPLRLSAAGFAYMDNRCFLAIMKAAYSYYAVLSQKEV*</w:t>
      </w:r>
    </w:p>
    <w:p w14:paraId="6BC745C5" w14:textId="77777777" w:rsidR="00033A0A" w:rsidRDefault="00033A0A" w:rsidP="00033A0A">
      <w:pPr>
        <w:widowControl w:val="0"/>
        <w:autoSpaceDE w:val="0"/>
        <w:autoSpaceDN w:val="0"/>
        <w:adjustRightInd w:val="0"/>
        <w:rPr>
          <w:rFonts w:ascii="Times New Roman" w:hAnsi="Times New Roman" w:cs="Times New Roman"/>
        </w:rPr>
      </w:pPr>
    </w:p>
    <w:p w14:paraId="56CC872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48</w:t>
      </w:r>
    </w:p>
    <w:p w14:paraId="7F6AF03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QSLKSRIGIQKTATKEIYTFETNTTVSLFYKICAIVFLGCGTNLMFDDLKLPRKVVKICRIVSKVFGLLVLMLVCSASIASFTQHNLDMMHKAKLWLFGPPLVALNAMQLNCVLRKNQIKKLSYTIAVVLRGMFTVDELEVEMIKKTWRLSIAFALLLNGLFISTGIVNGYVASTTNETFTVIIPAWPDLNERSLTASISRIVHYCLWYLVIMRVCSVYFIILAIIIGLQFQFSIMCNYFHSLNSIFAGEDSHEEKQRKYEDAFKFGIKMHSLTLWCIDQTQVTCGVAFSSQFITNVVTLISLMVQFMYIERTFGNCLPIFLFVGVTLTATGIFMWNAGDVTFEATKLHTAMFHSGWHNCRGQASVRVRKLLTIAIRQAQDPVTIKGFGILELSYESYISMVKLAYSIFSVLSQK*</w:t>
      </w:r>
    </w:p>
    <w:p w14:paraId="448E352A" w14:textId="77777777" w:rsidR="00033A0A" w:rsidRDefault="00033A0A" w:rsidP="00033A0A">
      <w:pPr>
        <w:widowControl w:val="0"/>
        <w:autoSpaceDE w:val="0"/>
        <w:autoSpaceDN w:val="0"/>
        <w:adjustRightInd w:val="0"/>
        <w:rPr>
          <w:rFonts w:ascii="Times New Roman" w:hAnsi="Times New Roman" w:cs="Times New Roman"/>
        </w:rPr>
      </w:pPr>
    </w:p>
    <w:p w14:paraId="1E9A5551"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gt;CfagOR49</w:t>
      </w:r>
    </w:p>
    <w:p w14:paraId="21C7BBB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IKCILKKLENPKRPLLGPNVKALQFWGLLLPENVTMKYVYICLHISIIYFTATEYVDIWFIKSDMNMLLENLKITMLASVSVIKVSTFLIWQTSWRDIIDYVTEADLNQRKTTDETNLTIIKKNTKYSRKITYLYWSLMYTTVVIVMVQPIIKYVFSQTYRDNVKSGEESYIQVVSSWVPFDKSKVIGYLGACAFQSYAAIYGGGWITSFDTNAIVTMVFFKGELQLLRRDSAEIFGTENNPVSREEAEKRFKECHSRHVNLIKYSRLFDSCLSPIMLFYMFVCSVMLCVTAYQIRFGTSLMQTILQVEYLVFGVSQLFMYCWHSNDVMHISQEVIHGPYESRWWSQNALRKDLVIILGQYRKEIVFSAGPFTNLTLPTFISILKGAYSYYTLLTNSQSDI*</w:t>
      </w:r>
    </w:p>
    <w:p w14:paraId="067983FF" w14:textId="77777777" w:rsidR="00033A0A" w:rsidRDefault="00033A0A" w:rsidP="00033A0A">
      <w:pPr>
        <w:widowControl w:val="0"/>
        <w:autoSpaceDE w:val="0"/>
        <w:autoSpaceDN w:val="0"/>
        <w:adjustRightInd w:val="0"/>
        <w:rPr>
          <w:rFonts w:ascii="Times New Roman" w:hAnsi="Times New Roman" w:cs="Times New Roman"/>
        </w:rPr>
      </w:pPr>
    </w:p>
    <w:p w14:paraId="7EC994A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54</w:t>
      </w:r>
    </w:p>
    <w:p w14:paraId="16594575" w14:textId="77777777" w:rsidR="00033A0A" w:rsidRDefault="00033A0A" w:rsidP="00033A0A">
      <w:pPr>
        <w:widowControl w:val="0"/>
        <w:autoSpaceDE w:val="0"/>
        <w:autoSpaceDN w:val="0"/>
        <w:adjustRightInd w:val="0"/>
        <w:ind w:right="340"/>
        <w:jc w:val="both"/>
        <w:rPr>
          <w:rFonts w:ascii="Times New Roman" w:hAnsi="Times New Roman" w:cs="Times New Roman"/>
        </w:rPr>
      </w:pPr>
      <w:r>
        <w:rPr>
          <w:rFonts w:ascii="Times New Roman" w:hAnsi="Times New Roman" w:cs="Times New Roman"/>
        </w:rPr>
        <w:t>MYQQIFNTLVYFFSSHPGDTAMKNSDCLASSIAVMKYTGVWMPDNLTHGKRMAYMVFRCVTQTVLFFFIILAEIAYVYKHRHDSERMVDAAVLLLSHLVQAVKLMTIIVRQERIKRLIALGDGPAFTHTEPKLKVQLERAVKLTGLIGNLLLWSAGVTAIFWFVVPALKDVLTLPLKITFPFDISGQYIFAVMYAYTSLSVVTCGVGDAAENFLVSGVLTLASTQVGLLHEQLLDIKADGKDGCYKKAVLCVKFHQRIVEYVEEIANIFSLPIFCQCVTSSIVVCMTVYKITITKEPVEMVTMIFYLMCVMMELMMYCYPADVLLNKSLQVSDAAYPEWSGNVKTAQVLLLTALRAQRALVVNAGGMFKISLPTAAAVVQTSYTYYALLQQKLKKE*</w:t>
      </w:r>
    </w:p>
    <w:p w14:paraId="79CA4B2E" w14:textId="77777777" w:rsidR="00033A0A" w:rsidRDefault="00033A0A" w:rsidP="00033A0A">
      <w:pPr>
        <w:widowControl w:val="0"/>
        <w:autoSpaceDE w:val="0"/>
        <w:autoSpaceDN w:val="0"/>
        <w:adjustRightInd w:val="0"/>
        <w:ind w:right="340"/>
        <w:jc w:val="both"/>
        <w:rPr>
          <w:rFonts w:ascii="Times New Roman" w:hAnsi="Times New Roman" w:cs="Times New Roman"/>
        </w:rPr>
      </w:pPr>
    </w:p>
    <w:p w14:paraId="60B30DF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57</w:t>
      </w:r>
    </w:p>
    <w:p w14:paraId="502B5FB9"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TTTYSAFEAFRPHFNALAYVAYFKIVPKPSSGLKHTLHTAYRGFVWFLVTIYNLQHVIRVIQARHSTEQVVNTLFVLLTTLNTLGKQLAFNTRVERMDRLIATIEGPLFTACNAYDLKVMRRHAWIMSRMLTMYHGSIYLCGAMWGISPLVTKLSGEVELTGYFPFDTSDWMGFGIAVAFNTIVITLQGYGHVTMDCTIVSFHAQTKTQLQILRNSLEHLVDPVGDTGREICVRSTVYKDIEDPAFGVVLKKRITRCVEHYKLIVWFHNEVEALFAEALMFQFFVVAWVICMTMYKIVGLSLLSAEFFSMFVYLGCMMGQLFIYCYYGTQVKAESEFINDSIYRCDWVSLSPQFRALLLIQMSRCMRPVAPRIALIIPMSLETYISVLRSSYTLFTFLERK*</w:t>
      </w:r>
    </w:p>
    <w:p w14:paraId="2B040F61" w14:textId="77777777" w:rsidR="00033A0A" w:rsidRDefault="00033A0A" w:rsidP="00033A0A">
      <w:pPr>
        <w:widowControl w:val="0"/>
        <w:autoSpaceDE w:val="0"/>
        <w:autoSpaceDN w:val="0"/>
        <w:adjustRightInd w:val="0"/>
        <w:rPr>
          <w:rFonts w:ascii="Times New Roman" w:hAnsi="Times New Roman" w:cs="Times New Roman"/>
        </w:rPr>
      </w:pPr>
    </w:p>
    <w:p w14:paraId="55CEC78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58</w:t>
      </w:r>
    </w:p>
    <w:p w14:paraId="78C9E80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PRIKKASRNMTTIKSNRTYVLFHTICKIAFLSSGTNFWFEDMDFPAKLINIYNAIAPVLEVIVALFIMSHCGAFWTQPNLNEKQSNDRMLLTCVNGLTYLVYVNILYYKREIRELVMTLAVRLKEVCNDGTIEKMMLRTTYRYISALVFICSSAMISYGLGSGIQALTTNATFTNMIPVWPDVEDRRIIAGAGRVVHYIAWLFLLARIIAIYMLILTITISIAHQFKHLCKYFVNLNDIFEGSGSQEEKERKFENAFKVGVKMHAITLWCTRQIQLTAGMAFSGQVIINVCSLGLLMIQMMSTERTLVAMMQIVFMALLILIGTGLFLWNAGDITIEASRLPAAIFHSGWHNCSRQSSVRVRKLVTIAMTQAQDRVVIKGLGLIELSYESYVAIVKSSYSLFSVIY*</w:t>
      </w:r>
    </w:p>
    <w:p w14:paraId="74D727C9" w14:textId="77777777" w:rsidR="00033A0A" w:rsidRDefault="00033A0A" w:rsidP="00033A0A">
      <w:pPr>
        <w:widowControl w:val="0"/>
        <w:autoSpaceDE w:val="0"/>
        <w:autoSpaceDN w:val="0"/>
        <w:adjustRightInd w:val="0"/>
        <w:rPr>
          <w:rFonts w:ascii="Times New Roman" w:hAnsi="Times New Roman" w:cs="Times New Roman"/>
        </w:rPr>
      </w:pPr>
    </w:p>
    <w:p w14:paraId="7D1E42B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59</w:t>
      </w:r>
    </w:p>
    <w:p w14:paraId="0CF2CB6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NVGGVLFYNVTPICVYLYQLWQGQDAAVGFVWVSWYPFDKYKPINHVFVYIFEMFAGQTCVWIMICTDLLFSGLASHIAMLLRLLHKRLEKLAETEKSQEEYYQEIVANIKLHQRLIRYCNDLEEAFTIVNLINVVFSSLNICCVVFVIVLLEPFMAVSNKLFLGSALIQIGMLCWYADDIFHCNADVALAVYNSGWYRTDPRCRRALIFLIRRAQKPVAFTAMKFTNLSLVTYSSILTRSYSYFALLYTMYNDSY</w:t>
      </w:r>
    </w:p>
    <w:p w14:paraId="59716B81" w14:textId="77777777" w:rsidR="00033A0A" w:rsidRDefault="00033A0A" w:rsidP="00033A0A">
      <w:pPr>
        <w:widowControl w:val="0"/>
        <w:autoSpaceDE w:val="0"/>
        <w:autoSpaceDN w:val="0"/>
        <w:adjustRightInd w:val="0"/>
        <w:rPr>
          <w:rFonts w:ascii="Times New Roman" w:hAnsi="Times New Roman" w:cs="Times New Roman"/>
        </w:rPr>
      </w:pPr>
    </w:p>
    <w:p w14:paraId="6F362C32"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61</w:t>
      </w:r>
    </w:p>
    <w:p w14:paraId="0C4A6F6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SEKEEFLAGMEYLSVITSKIFLYPFLARSKTKLLCYHLICFLIFFASFQQFVFLCVSKLNSFLDIVNIAPNIGVCAMSVTKYIKVNSNKELYNQIFVHFRTDMWDIISEKCPENLKILKRYQKIINFITIWFVYYVVPLILIVTSFPILIMYYDNMVLGKELEHRYPFEAWYPFDKVKWYYAAYAWESFITGLVVCIYTFSDLINVSYIAYICLELKLLGTHLKELIGAEDIKQLKRSQNATAIHYKIRQKLRGIIIKHNFIANISSQLDIVFGDIMLVNYTFGSVFICLTAFTFTVTNELYSTLRCFFFLISLVISMLNQCIIGQCVSDHSEQLAKALYDSKWTYGDRQTRQLVLMLIMRMQKPFQLTAKGYIAMNLDTFTTVSCIVVYKKSYGLRISISGLHNSINKCIK*</w:t>
      </w:r>
    </w:p>
    <w:p w14:paraId="1EA18CC7" w14:textId="77777777" w:rsidR="00033A0A" w:rsidRDefault="00033A0A" w:rsidP="00033A0A">
      <w:pPr>
        <w:widowControl w:val="0"/>
        <w:autoSpaceDE w:val="0"/>
        <w:autoSpaceDN w:val="0"/>
        <w:adjustRightInd w:val="0"/>
        <w:rPr>
          <w:rFonts w:ascii="Times New Roman" w:hAnsi="Times New Roman" w:cs="Times New Roman"/>
        </w:rPr>
      </w:pPr>
    </w:p>
    <w:p w14:paraId="36A28283"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62</w:t>
      </w:r>
    </w:p>
    <w:p w14:paraId="1375BBB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VLLTSLWRAITHTKALEESSGEMETTFFETVYRITYIAGFSNSDHGFFYKLYSNTVKLMIATFMVGEVWYMITFASSLDSVIEQLNATLIQVMALFRYKYMRMHEHVYKNLATSMQLSNLDTSTPARKALVDYWMEKSETYLKLMLGLGSLTLAVWYVFPLVDDIEYNLTVNLWLGVDWRRPSRYPIVYIIHIVAFHYTAFFIMVNDVIMQAHLIHLICQYTVLADCFENILDDCEKDFKGLSRDQLIRDSSFREVYISRLGLLVEQHKKILMHTMELRKIISPPMLGQVAASSLQICFAGYQVAMTLTVSFIKFSMSLLFLGYNLFELFVICRWCDEIKIQSENISNALYCSGWECGVATMAGVRARLMLVATRASKPIVLTAGGITELSLNSYSNLVKTSYSALTVLLGMRHE*</w:t>
      </w:r>
    </w:p>
    <w:p w14:paraId="26AF83C5" w14:textId="77777777" w:rsidR="00033A0A" w:rsidRDefault="00033A0A" w:rsidP="00033A0A">
      <w:pPr>
        <w:widowControl w:val="0"/>
        <w:autoSpaceDE w:val="0"/>
        <w:autoSpaceDN w:val="0"/>
        <w:adjustRightInd w:val="0"/>
        <w:rPr>
          <w:rFonts w:ascii="Times New Roman" w:hAnsi="Times New Roman" w:cs="Times New Roman"/>
        </w:rPr>
      </w:pPr>
    </w:p>
    <w:p w14:paraId="365EF50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63</w:t>
      </w:r>
    </w:p>
    <w:p w14:paraId="73EC07C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LLDISITTEAGVYCIVLIYKLLILTCTQLDKAHYHCLLRFLREDFRYVCAEGAKYRERFFENQLETWKVSLCSVIFTFGIAVGMSSFALLSLFYYLMMRTPGDDSQRPLLVPFWFWDLDFGKTPIYEIALNFSNFCFVTYAYNYVFMIQTQVVWVRQIATKADLVIWAIEDLLQDINPATNEEEKAHYAELIKYRMREIVSQHHSMYTLMEAYAGVYKKLLMYEQKLCGPVVCLTAYCTAEKLDEGEFNAILVLLCGATVTLVYIPCYLCTFLGLKVRSVSDACWNISFWNAGREIRPYLVLIMQRSLRPLPLQAPGFEEISIQTFSTKMTNAYSLFNMLRQTSI</w:t>
      </w:r>
    </w:p>
    <w:p w14:paraId="40F35A80" w14:textId="77777777" w:rsidR="00033A0A" w:rsidRDefault="00033A0A" w:rsidP="00033A0A">
      <w:pPr>
        <w:widowControl w:val="0"/>
        <w:autoSpaceDE w:val="0"/>
        <w:autoSpaceDN w:val="0"/>
        <w:adjustRightInd w:val="0"/>
        <w:rPr>
          <w:rFonts w:ascii="Times New Roman" w:hAnsi="Times New Roman" w:cs="Times New Roman"/>
        </w:rPr>
      </w:pPr>
    </w:p>
    <w:p w14:paraId="52E3A80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64</w:t>
      </w:r>
    </w:p>
    <w:p w14:paraId="02B30CD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KTLISTAKAFLYKKDFEWDKEITLQNFHPQLQIFFAINGVFFNNRESNIRFIFPVLSSLITLVAVAFQIFFIWHGISINDYGFATECFCYFFILGSVGIVYSSVLLNRLKVFKLLHNMNKDFLFICKLKAEYRDTFLTGQLLIWRLCWSWIGFIIFVSALYVSNTMLYLLYQSTLATQDEHMIRPLIFPMWLPEDDPYRTPNYEIFLSLEVVLIYVVVLTFGLYVYILFHLLLHYYNLMDVILIALEELFDGLDESVVALPREDPRRVAVQNELNIRMAQIVRWHLSVF</w:t>
      </w:r>
    </w:p>
    <w:p w14:paraId="2A0028DD" w14:textId="77777777" w:rsidR="00033A0A" w:rsidRDefault="00033A0A" w:rsidP="00033A0A">
      <w:pPr>
        <w:widowControl w:val="0"/>
        <w:autoSpaceDE w:val="0"/>
        <w:autoSpaceDN w:val="0"/>
        <w:adjustRightInd w:val="0"/>
        <w:rPr>
          <w:rFonts w:ascii="Times New Roman" w:hAnsi="Times New Roman" w:cs="Times New Roman"/>
        </w:rPr>
      </w:pPr>
    </w:p>
    <w:p w14:paraId="632C65D3"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65</w:t>
      </w:r>
    </w:p>
    <w:p w14:paraId="394B41B2"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TLLTIFRDIKSFVNKDDYDLERPDVTLQNFHPQLEIFFAIKGIFFNNHQSKKRFIWPALSSFMANVATGFELMFIWRGLTIKDYAMATESFAYLIILGSVNLTYLGVLAHRTTILKLLGEMSKDFRYICNLAPNYRKCFLEGQLLIWKLTMTWGIFIIIVAILYLLNTFLLLIYQSLFATLDEHYVRPFIFPMWLPHDDPHRSPNYEMILIFHVALIFVAMASFGLYVPLSLHLFMHYYKLLDMILIAIDELFDELDESVVTLHVADQRLLDVKAELSRRMGRIVTWHQSALDSVGAITSIYGPMLVYQVMFSSVIICLMAYQVAIQLAEGKFNYLFALLLLGAVVQLWIPCCIGTLMQTKV</w:t>
      </w:r>
    </w:p>
    <w:p w14:paraId="17240EAD" w14:textId="77777777" w:rsidR="00033A0A" w:rsidRDefault="00033A0A" w:rsidP="00033A0A">
      <w:pPr>
        <w:widowControl w:val="0"/>
        <w:autoSpaceDE w:val="0"/>
        <w:autoSpaceDN w:val="0"/>
        <w:adjustRightInd w:val="0"/>
        <w:rPr>
          <w:rFonts w:ascii="Times New Roman" w:hAnsi="Times New Roman" w:cs="Times New Roman"/>
        </w:rPr>
      </w:pPr>
    </w:p>
    <w:p w14:paraId="5D53C17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66</w:t>
      </w:r>
    </w:p>
    <w:p w14:paraId="7132AC8D"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ESRKYRKNKTTEFLHKLDKIVFACSSMNYWVDHNDLPEVYLNAYKRIMKVINAGIVLFLVGELASFFTQNNLTENQKSDRVMQTLSQNILYSVALSLDHHKETVTEILFTLAVGLKKDFNDLETEILMLKRTKIYACTFVLLCFNSVLFYGVKGLSKVLFSDETFITMITAWPDVHDRSLLAGVCRVGVYVLCWLWMARVTAAYLIVFAVTISLSHQYMNLQMYFKSLAGVFKERISQSEKEEKYERALKLGIRLHATTIWCTQQVQRTCGNVYNGHIIVNICVMVQLMSQFKDSDRSLSHVLAILATFMSMLFSTGFIMWSAGDITVEAGNLPTAIFMSGWQNCTNMSSYRIRRLVLIAMIQSQKPVIIKSFGFIEISYQSYVSIVKTSYSIFSVLY*</w:t>
      </w:r>
    </w:p>
    <w:p w14:paraId="40129CC0" w14:textId="77777777" w:rsidR="00033A0A" w:rsidRDefault="00033A0A" w:rsidP="00033A0A">
      <w:pPr>
        <w:widowControl w:val="0"/>
        <w:autoSpaceDE w:val="0"/>
        <w:autoSpaceDN w:val="0"/>
        <w:adjustRightInd w:val="0"/>
        <w:rPr>
          <w:rFonts w:ascii="Times New Roman" w:hAnsi="Times New Roman" w:cs="Times New Roman"/>
        </w:rPr>
      </w:pPr>
    </w:p>
    <w:p w14:paraId="2514519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67</w:t>
      </w:r>
    </w:p>
    <w:p w14:paraId="178AA72F"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EHLKDFASEFSKPFAICFDLLAKSNISIYNENKIRGKLRVFALVVFYVTFYFSLVVSFKKVLTGELGFYELANLLPIFIVATQGAMKGTVIVSNLSKAKIIIDDLGSMWRTTGLTKTQLMKKGVMLKRLNLCNAVFYWMNIIGTWQYILVPLFETLFRNFVLGQDKLLFPFICSLPYDAKRNWMVYLGTYFWESYSMLHLIYMYLGVEFLMITLCSHLATEFELLREEMLHAKPILEHTENTSYKDYIGATLSCSNNEDVDAIDYFEEDITNEIRADEDGPRIQEVIKRHQKLIMLSELLDDIFNRMIFFNLLFATITICFFGFVAKIARDPPEMANNFVGVVASMIPIFNLCYYAELLSGASAGVADSAYHNLWYEGDNRYQKIIIFIIVRSQQPCCLTSMRYAQVTLNTFTTVRILSIKNVCHEKDLISEFKKT*</w:t>
      </w:r>
    </w:p>
    <w:p w14:paraId="3D3C78B0"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53EEBDC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68</w:t>
      </w:r>
    </w:p>
    <w:p w14:paraId="08F31380"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ASLEQLPSSLIDTIIIPVKLFRFIGQEFFDDYEARFKNYCKFTIFVLLSFIFSSGFTLFFIKINETDAGILEIANAIPCFLLVIQSLLKLSLLRKKHRIRCVVYEIAELWPRDIEDREKKEIMNYWIHRNKIVCEAYFRCTRAGLIIYNSINLVIYFVLRILDKNPDYVFPCQLYYPFEMDSVWKYVAVYLMQILATTTIYECSYESCDMFLFTLTIDVSMLFRLLQHDLVNINVGRGQDADESLENLKNIVKRHQNLLKLAEDLDEIFGAIMFNVLIFSSLIICFFGFLGIVIEVKFQQCMYLTAAIVVLFSVFYIMLPGQILSDTSSGVASAAYQTLWYNSDQRFRKIIVIIISRSQKPCKLRAMGYADINLETFYKICGTTWSYLSVVNQMYQNSL*</w:t>
      </w:r>
    </w:p>
    <w:p w14:paraId="703FBC4F" w14:textId="77777777" w:rsidR="00033A0A" w:rsidRDefault="00033A0A" w:rsidP="00033A0A">
      <w:pPr>
        <w:widowControl w:val="0"/>
        <w:autoSpaceDE w:val="0"/>
        <w:autoSpaceDN w:val="0"/>
        <w:adjustRightInd w:val="0"/>
        <w:rPr>
          <w:rFonts w:ascii="Times New Roman" w:hAnsi="Times New Roman" w:cs="Times New Roman"/>
        </w:rPr>
      </w:pPr>
    </w:p>
    <w:p w14:paraId="58282659"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OR72</w:t>
      </w:r>
    </w:p>
    <w:p w14:paraId="175403B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SEFSNFEPMFQETYKFILDRIKSNQIYIMDEGSWRGRLCWIKLAVNILAAISHTAGVFERIGQGADLVQLSTDLSAALILWQACLLYIQFCLNRKLLKNFIVHMGSNWRIDDQLRPDMVAVKHEYVTTFLRWISVFYKAVNTYLFLYLMPRLAYTAVKHFILKDSVAFVTPFYVKMPFKFDDNFLLYSLVYLADSKILQDVGYLVTFDLLFMNAALHHLRLMFVMLQDDLKHVQEESVEQAENTLRKIIPLHQDLLKLMFELSNAFGAIFIIHLAFFSATMCFFGFAARIHCSPESIKNLLAANIILVCIYTCCYYGQNLTDASVDISQAAYESQWHLKSQEYKKCILIIMLRSQKTQYIKSTSFTDVSLETFTKILNVTWSFLSLITEVYEA*</w:t>
      </w:r>
    </w:p>
    <w:p w14:paraId="0D1F6617" w14:textId="77777777" w:rsidR="00033A0A" w:rsidRDefault="00033A0A" w:rsidP="00033A0A">
      <w:pPr>
        <w:widowControl w:val="0"/>
        <w:autoSpaceDE w:val="0"/>
        <w:autoSpaceDN w:val="0"/>
        <w:adjustRightInd w:val="0"/>
        <w:rPr>
          <w:rFonts w:ascii="Times New Roman" w:hAnsi="Times New Roman" w:cs="Times New Roman"/>
        </w:rPr>
      </w:pPr>
    </w:p>
    <w:p w14:paraId="089C3555" w14:textId="77777777" w:rsidR="00033A0A" w:rsidRDefault="00033A0A"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r>
        <w:rPr>
          <w:rFonts w:ascii="Times New Roman" w:hAnsi="Times New Roman" w:cs="Times New Roman"/>
        </w:rPr>
        <w:t>&gt;</w:t>
      </w:r>
      <w:proofErr w:type="spellStart"/>
      <w:r>
        <w:rPr>
          <w:rFonts w:ascii="Times New Roman" w:hAnsi="Times New Roman" w:cs="Times New Roman"/>
        </w:rPr>
        <w:t>CfagORco</w:t>
      </w:r>
      <w:proofErr w:type="spellEnd"/>
    </w:p>
    <w:p w14:paraId="6BB6C17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MGKVKSQGLVSDLMPNIKLMQMAGHFLFNYTDETGGMSLLLRKVYASMHAFLIVLNFICMGINMAQYSDEVNELTANTITVLFFAHTIIKLAFFAINSKSFYRTLAVWNQSNSHPLFTESDARYHQLSLDKSRRLLYFICGTTCLSVVSWVTLTFFGESVRLIADKESNDTLTEPAPRLPLKAWYPFNAMSGSMYIIAFVYQIYWLLFSMLIANLMDVMFCSWLIFACEQLQHLKAIMKPLMELSAALDTYRPNTAELFRASSTEKSEKVPEPTDMDIRGIYSTQQDFGMMLRGAGGRLQNFNSPNPNPNGLTQKQEMLARSAIKYWVERHKHVVRLVASIGDTYGTALLFHMLVSTITLTLLAYQATKIDGLNVYAFSTVGYLSYTLGQVFHFCIFGNRLIEESSSVMEAAYSCQWYDGSEEAKTFVQIVCQQCQKAMSISGAKFFTVSLDLFASVLGAVVTYFMVLVQLK*</w:t>
      </w:r>
    </w:p>
    <w:p w14:paraId="5D28C5ED" w14:textId="77777777" w:rsidR="00033A0A" w:rsidRDefault="00033A0A" w:rsidP="00033A0A">
      <w:pPr>
        <w:widowControl w:val="0"/>
        <w:autoSpaceDE w:val="0"/>
        <w:autoSpaceDN w:val="0"/>
        <w:adjustRightInd w:val="0"/>
        <w:rPr>
          <w:rFonts w:ascii="Times New Roman" w:hAnsi="Times New Roman" w:cs="Times New Roman"/>
        </w:rPr>
      </w:pPr>
    </w:p>
    <w:p w14:paraId="003DEAE5" w14:textId="77777777" w:rsidR="00033A0A" w:rsidRDefault="00033A0A"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r>
        <w:rPr>
          <w:rFonts w:ascii="Times New Roman" w:hAnsi="Times New Roman" w:cs="Times New Roman"/>
        </w:rPr>
        <w:t>&gt;CfagGR1</w:t>
      </w:r>
    </w:p>
    <w:p w14:paraId="626905D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ENDNPRFKMFNPNQNEQIRKRDMYGKNAQLDADENKETAQLPGLQITAQDGELLDKHDSFYITTKSLLVLFQIMGVMPIMRVPKDAQTTKRTTYNWISKATFWAYLVWSLESIIVVKVGKERYENFQKSSNKRFDEVIYNIIFLSILIPHFLLPIASWRHGPQVAIFKNMWTHYQLKYLKITGTPIVFPNLYSLTWGLCFFSWGLSFAVILSQHYLQDDFELWHSLAYYHIIAMLDGFCSLWYINCNAFGTASKGLAQNLHKALEADHPALMLAQYRHLWVDLSHMMQQLGRAYSNMYGIYCMVIFFTTTISLYGALSEILEHGLSYKEMGLFVIVGYCMTLLFIICNEAYHASRKVGHEFQVRLLNVNLGAIDHSTQREVEMFLVAIAKNPPIMNLDGFTNINRELFTANISFMSTYLIVLMQFKLTLLRQGARKAVRSIVKAIFNSTTMLPDEEYEDDE*</w:t>
      </w:r>
    </w:p>
    <w:p w14:paraId="72120137" w14:textId="77777777" w:rsidR="00033A0A" w:rsidRDefault="00033A0A" w:rsidP="00033A0A">
      <w:pPr>
        <w:widowControl w:val="0"/>
        <w:autoSpaceDE w:val="0"/>
        <w:autoSpaceDN w:val="0"/>
        <w:adjustRightInd w:val="0"/>
        <w:rPr>
          <w:rFonts w:ascii="Times New Roman" w:hAnsi="Times New Roman" w:cs="Times New Roman"/>
        </w:rPr>
      </w:pPr>
    </w:p>
    <w:p w14:paraId="37C589B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GR2</w:t>
      </w:r>
    </w:p>
    <w:p w14:paraId="30416A0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DGFLLRHTTAYYHIITMINMNCALWYINCKGIKIASQSLSECFRRDVNVDTSAKLISRYRFLWLNLSELLQSLGNAYARTYSTYCLFMFFNITIAVYGALSEIVDHGFGFSFKEMGLFVDAAYCSTLLFIFADCSHKSTLKVAAGVQDTLLGIDVLAIDRPAQKEIDHFIQAIEMNPAVVSLKGYAHVNRELLTSTISMIAIYLIVLLQFKISLPKTDS</w:t>
      </w:r>
    </w:p>
    <w:p w14:paraId="588D76FE" w14:textId="77777777" w:rsidR="00033A0A" w:rsidRDefault="00033A0A" w:rsidP="00033A0A">
      <w:pPr>
        <w:widowControl w:val="0"/>
        <w:autoSpaceDE w:val="0"/>
        <w:autoSpaceDN w:val="0"/>
        <w:adjustRightInd w:val="0"/>
        <w:rPr>
          <w:rFonts w:ascii="Times New Roman" w:hAnsi="Times New Roman" w:cs="Times New Roman"/>
        </w:rPr>
      </w:pPr>
    </w:p>
    <w:p w14:paraId="461AD00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GR3</w:t>
      </w:r>
    </w:p>
    <w:p w14:paraId="0DAC8480"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TRSRRGVAISRSSPGSPLAVQTPTWLVPRKKAEMAFYTNNSLFPNQPPIPNGIAAQMDEKSKNKIIFLDVTPNRTPRLPTPNNAIAPIQDNLINPDITRDIIYENIKPVFTLLRIMGVLPLTRPVPGVTQFQPASPSMLYSAVLYFSLIGYLLYLSLNKVQIVRTGAQEGKFEEAVIEYLFTVYLFPMIAVPLLWYETRKIAEVLNGWVEYEIAYKKLSNRVLPVGLYKKALAMSIVIPALSTASVIITHVTMVHFKLLQIIPYVFLEILTYMLGGYWYLLCETLSICAHILAEDFQQALRNIGPAGKVAEYRALWLRLSKLARDTGIANCYTFTFMSLYLFLIITLSIYGLLSKISEGFGVKDIGLALTAFCSIMLLFFICDEAHYASHNVRLNFQKKLLMIELSWMNADALTEVNMFLRATEMNPSQISLGGFFDVNRTLFKSLLATMVTYLVVLLQFQISIPDDSRVQEADDDDDFVNATASVTEAPTTLTTITTLLTTLAKKKKKH*</w:t>
      </w:r>
    </w:p>
    <w:p w14:paraId="2E63ED0E" w14:textId="77777777" w:rsidR="00033A0A" w:rsidRDefault="00033A0A" w:rsidP="00033A0A">
      <w:pPr>
        <w:widowControl w:val="0"/>
        <w:autoSpaceDE w:val="0"/>
        <w:autoSpaceDN w:val="0"/>
        <w:adjustRightInd w:val="0"/>
        <w:rPr>
          <w:rFonts w:ascii="Times New Roman" w:hAnsi="Times New Roman" w:cs="Times New Roman"/>
        </w:rPr>
      </w:pPr>
    </w:p>
    <w:p w14:paraId="4A8A01A9"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GR6</w:t>
      </w:r>
    </w:p>
    <w:p w14:paraId="2B6E867D"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FKNKKSSKLFFVTETKLTNDKTGALKHYNLKLQPEIFMTPLLTADYNGYQATFQEAMKLTIVIGQFFGLNPVTGVSEIDATKLRFQIQSYRFVYSLLSIIGQCTVVSFCLLKLFTDSNPNLSANSALVFYVTNCITTILFLRVATRWPRLCQLISKTEASDPSIDRTLIKKCRVSCVLVLTMALLEHILSDMSSIAGIIDCQKGKNVYETFVVASCPWIFQYTGYSPYVAIFTQIIGLQFTFNWNFSDVFVICISFYLTSRLEQVNRRIESVFGKHAPSSFWRTLREDYSRITGLVRRVDDVIGSIIFISFANNLFFICLQLLHTLAEGIRRNPSCRLGEPDERPFQGYEQTVYFVYSFGFLIARSLAVSLIASRVHTASREPAHALYFVPSTAYSVEVILLHDVL*</w:t>
      </w:r>
    </w:p>
    <w:p w14:paraId="4A2A37EF" w14:textId="77777777" w:rsidR="00033A0A" w:rsidRDefault="00033A0A" w:rsidP="00033A0A">
      <w:pPr>
        <w:widowControl w:val="0"/>
        <w:autoSpaceDE w:val="0"/>
        <w:autoSpaceDN w:val="0"/>
        <w:adjustRightInd w:val="0"/>
        <w:rPr>
          <w:rFonts w:ascii="Times New Roman" w:hAnsi="Times New Roman" w:cs="Times New Roman"/>
        </w:rPr>
      </w:pPr>
    </w:p>
    <w:p w14:paraId="50B0B373"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GR9</w:t>
      </w:r>
    </w:p>
    <w:p w14:paraId="25E124A3"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TVFNAVMLAAFILDICLEPGQRIRIGETTLKMFVWSSDMLLMMMIASVAVYMAPNRMYHLVHVLDQLRQVSTELKINSSAGSERTKTITIVCIPLWAASILIADFYSFLGPLLDGKLWYIMCMYGPYYVGNLMGVLVLLQWSCAVLAVHAAVVAVNDELATLRRAKFELEPTTALEDLLRPPKSERNTLIDCFTKPAKSPGDSMTLSQAQATIRRLALTHERISELTRQLNASNGVFLMFVLMSTFIRLVLTPYYLLQRFDHDERILYELLLQINWSLFHVVTLLLTIEPCHWTQEQRERTQILLSQLIVHLAPKCERLSKELDQFAKQILLSNAKYMPLGVYALARPLMATILGGVTTYLVIIIQFQKISDQL*</w:t>
      </w:r>
    </w:p>
    <w:p w14:paraId="49473D3B" w14:textId="77777777" w:rsidR="00033A0A" w:rsidRDefault="00033A0A" w:rsidP="00033A0A">
      <w:pPr>
        <w:widowControl w:val="0"/>
        <w:autoSpaceDE w:val="0"/>
        <w:autoSpaceDN w:val="0"/>
        <w:adjustRightInd w:val="0"/>
        <w:rPr>
          <w:rFonts w:ascii="Times New Roman" w:hAnsi="Times New Roman" w:cs="Times New Roman"/>
        </w:rPr>
      </w:pPr>
    </w:p>
    <w:p w14:paraId="4D04ED3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GR29</w:t>
      </w:r>
    </w:p>
    <w:p w14:paraId="510DC062"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TDQVRKIFTKRATVWPHDYRTVRAYKYFRSSYLISAILGYNFFPFTIFKSRFVIIIFTIYALSVSIGFSYLVLSYVKYLDRSPYVYIAAEYITTVILLLFMNADNRAQFLRSLEFIDDKLHVDGSYYYRIQKITQVFVIIVILMRFFYSMAVCFSFRLNCDESPIIVFTSGFILIAVDANQIPRLITFFMIKFRVSLLRNKVENLFQNIGISVIDTKDKRKSLLLCQDIYEDIIDSVNIISNQVDPFFLLSLVCSFPKIMLLLYNIIVLQKRGVPIIHLVALGLEAMQWALIPCLPGILFEMTRAHVDKMKLFLLKHYKDSTRNNYPIKAEIKEFLDYIEIRPCRYLLYRFIPVDLSLPVCLFHLCTTYLIVMIQFSHLFDDAA*</w:t>
      </w:r>
    </w:p>
    <w:p w14:paraId="179A422D" w14:textId="77777777" w:rsidR="00033A0A" w:rsidRDefault="00033A0A" w:rsidP="00033A0A">
      <w:pPr>
        <w:widowControl w:val="0"/>
        <w:autoSpaceDE w:val="0"/>
        <w:autoSpaceDN w:val="0"/>
        <w:adjustRightInd w:val="0"/>
        <w:rPr>
          <w:rFonts w:ascii="Times New Roman" w:hAnsi="Times New Roman" w:cs="Times New Roman"/>
        </w:rPr>
      </w:pPr>
    </w:p>
    <w:p w14:paraId="13E9724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GR63</w:t>
      </w:r>
    </w:p>
    <w:p w14:paraId="7DD18433"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KMRVSGVFRVISADRRSAEIQNTFKPINRLTSILSLNCSVSGPNTSWQLFWIVCKALASASVLGFLTFYCLYIKIRYHYNDVNLSIKLTDAVQMCYDYSQYLVDLFFVFKYGRETYAEYHKHIINIDQILITTNYSAIKRRLIKFIAYFIVIWIITSVCDFTAWAITYGTLLPTFYAISYIYFLIKMFSTLDLMSHVMHVEYRMKCIVYQLQECYCDTKDIPGDFSDPIGNKLWFYFESPSKLGNTNETPQPVRTLAGNNPQNVKWLSRCYLLLCEQCIFINSIFGTRILLNSLSLLIDMIRFTNTSVRLVTGSQPTIHASGIYPAAANIL</w:t>
      </w:r>
    </w:p>
    <w:p w14:paraId="69C98F23"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7485203B"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gt;CfagGR68.1</w:t>
      </w:r>
    </w:p>
    <w:p w14:paraId="32327491"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SYFKKYTSTKTEKINIWGAFKPLYFILTLFGLLPYSLKFPKGSGGAIIIHKSIYFNSLCSVSMILILYSFFVLHTQQVFASTENNTMTEVLTTKFNYMLEMLAFLLFVTISYFCAYKNRFNYVKILNAIVSSSNKFVDYKVIRRLQVQVKIVILCLFLLLLIQITTNFTRHDTVRKMMLVTSSFILPQMIQFTLISFYYVLVLMVAGVLKNINEQMKSLCNYNRVSAEFIKLDKRITLNQIEVVYVNMLEMKREINRAFQASILATAIQCFHSIVSESHILYHGLVVEHTLTTHDVCNCSIWIVCQLIKIYTISCSGSMLKEQAAKVGRSLHNIHPGKDDVRLYLEVQHFSSMILYQNAEMTVYDFFPLDSTFTYNVVSAAVMYIVMLVQFDTNKKS*</w:t>
      </w:r>
    </w:p>
    <w:p w14:paraId="54AE9F57" w14:textId="77777777" w:rsidR="00033A0A" w:rsidRDefault="00033A0A" w:rsidP="00033A0A">
      <w:pPr>
        <w:widowControl w:val="0"/>
        <w:autoSpaceDE w:val="0"/>
        <w:autoSpaceDN w:val="0"/>
        <w:adjustRightInd w:val="0"/>
        <w:rPr>
          <w:rFonts w:ascii="Times New Roman" w:hAnsi="Times New Roman" w:cs="Times New Roman"/>
        </w:rPr>
      </w:pPr>
    </w:p>
    <w:p w14:paraId="4A239D1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GR68.2</w:t>
      </w:r>
    </w:p>
    <w:p w14:paraId="534DE540"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FTSLKQYFSPFVNKDEELCLLQIFKPLYILLSALGLFPQAVRFPDGIKNTTLNIKNSIINSICTLFMIVIVHAFLVFHLQELNVSSKDNSMTEGKMTLMNYIADLVLEILFCTVSYFYVIRDRNVYIIILNDIAICWDRLAMGKRRLILGRLRVHINCVVLTTVLAMILVLAVATYTGDSGVWKMILVTLTFVLPDMIQFTMIAFYFVMILMVVAMLKNIEEEFKVISLVKNSVPNDLVEARLVVTINELRELYVKTLKIKRQINEAFQGPLLVSLVVCFFELVTMPHMIYHGLAFQANFTTHDDIECTVWVLNQLIKMYALAKSGALLKSQ*</w:t>
      </w:r>
    </w:p>
    <w:p w14:paraId="6E60B20C" w14:textId="77777777" w:rsidR="00033A0A" w:rsidRDefault="00033A0A" w:rsidP="00033A0A">
      <w:pPr>
        <w:widowControl w:val="0"/>
        <w:autoSpaceDE w:val="0"/>
        <w:autoSpaceDN w:val="0"/>
        <w:adjustRightInd w:val="0"/>
        <w:rPr>
          <w:rFonts w:ascii="Times New Roman" w:hAnsi="Times New Roman" w:cs="Times New Roman"/>
        </w:rPr>
      </w:pPr>
    </w:p>
    <w:p w14:paraId="0E9B627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GR68.3</w:t>
      </w:r>
    </w:p>
    <w:p w14:paraId="7A1DE6B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SSTLTKYFSPVINHEEELCLLQIFKPLYVLLSALGLFPQSIKFPDGIHKTNVELKNSSINSACTMFMIAVIYVFFFFHVQESYMSSKDNTLTEGTMTLINYIVCLIIQVLFCTVSFFRVTCDRKIYITILNEMADCWERMAMGKRRLILGRLRVQVNCVVLPSVLLIFLLLLISRNIGMYVNIWKAILISLTYDLPELIQFGMLAFYFVLVLIIVALLKSIEEELILILHDVEKNNRHKSFEFDMRMGMGEIMKVYVKTLGLKRQVIAAFRTSILVALVSTFHQLVSLLHLMYHGLAFQTNFSTHYIIDCSIWTVNQLLKIYILARSGDLLTSQVNEIGRTIHNIPISGDPDWKVILEVQHFSSLMTYHDAKMTVYGFFPLDATLLFNMVASAAMYLVILVQFDKPE*</w:t>
      </w:r>
    </w:p>
    <w:p w14:paraId="6828F91B" w14:textId="77777777" w:rsidR="00033A0A" w:rsidRDefault="00033A0A" w:rsidP="00033A0A">
      <w:pPr>
        <w:widowControl w:val="0"/>
        <w:autoSpaceDE w:val="0"/>
        <w:autoSpaceDN w:val="0"/>
        <w:adjustRightInd w:val="0"/>
        <w:rPr>
          <w:rFonts w:ascii="Times New Roman" w:hAnsi="Times New Roman" w:cs="Times New Roman"/>
        </w:rPr>
      </w:pPr>
    </w:p>
    <w:p w14:paraId="06E9801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GR68.4</w:t>
      </w:r>
    </w:p>
    <w:p w14:paraId="46E4A350"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FSSLRIYFSPFVKKNEELRLLQIFKPLYIVLSFLGLIPCSIEFPQGNVDCIILHKSAFNHSCCAFLTLLLVYVFFGLHVYEVLTSREENALADDQMAKANYIIELVTQFTFCNATYFCAFRYKDIYMSILKEITRSWDDLPYVNRGIILGRIRVKVNCGVIGSICLILLTLTAVTYAGSSSLWKRILITISFNLPEMIQFILIAFYYVLILMVVALMKNIEDHCRMFMKARRSTSIKNSSSKVELGRIPVTLSQMKCVYVKALRVKRQINAVFQAPIMLSLFQCFHTMVSESYDICLGLLYQDNFTTHNLIENSYWVLLQLLKIYALARSGSLLKAEALAIGRTIHNIQSDDDDIKLFVEIQHFSTLMTFQGTEITIFGYFPLEAPLMFNMVAAAAMYLIILVQFAKTR*</w:t>
      </w:r>
    </w:p>
    <w:p w14:paraId="4C5A188A"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376C563A"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gt;CfagGR68.5</w:t>
      </w:r>
    </w:p>
    <w:p w14:paraId="5234BEB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VLCMCHHLESRRNRFNRIILKKDVNRMFSLIITYFTPDQNIVTVFKPVYILLSIVGLFPYSIKFPKGRHAFKITRKTFTLHSLCGLAMFVFLCYNCFYKFKTLISTINKHRSMNLITHINYFVGIFSRLICDVAIYYYTVRNAKVYVNILQEIAFRWSELGLVNVNVNVNPIQRYLHKRLVVAPLLWFLFFLIFRLEIYYAEHNIFGLGIFLFLPEVITSLVVIFYSSLILLVVGLLKNIEMHCKMLVKMKHGVCGTNSNDVDNRNSLHHLERTYVKALEIKREIGKAFETPLAIIICLCFHTALRSTHTMYHGLVISKTINYYKIAERSFWILYPLAKIYVLAYTGNQLQNEVSKIGETLHNIPTGDQERHCLEVQHFISLMSFHKPEITIYDYFAMDITLFFSVMAGLVTYVILLVQIDTPPSSTATGFTFVGFRECCL*</w:t>
      </w:r>
    </w:p>
    <w:p w14:paraId="4C8575E7" w14:textId="77777777" w:rsidR="00033A0A" w:rsidRDefault="00033A0A" w:rsidP="00033A0A">
      <w:pPr>
        <w:widowControl w:val="0"/>
        <w:autoSpaceDE w:val="0"/>
        <w:autoSpaceDN w:val="0"/>
        <w:adjustRightInd w:val="0"/>
        <w:rPr>
          <w:rFonts w:ascii="Times New Roman" w:hAnsi="Times New Roman" w:cs="Times New Roman"/>
        </w:rPr>
      </w:pPr>
    </w:p>
    <w:p w14:paraId="37090FB0"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IR2</w:t>
      </w:r>
    </w:p>
    <w:p w14:paraId="71AB9492"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QGETFTVASTPDCITVLRDERNDPLWRETQVGCRVLLLLQEIHKFNITYTEGYHHDENGLYVDDVDIFAKPWSLWSPIMVNCTPIAPVMDWKFGYILRRPIPNIQHFYSLAFSTPTWNVIAAMILLVSVLFYILNRAEQKLSGENLKCYFWRELLTAFGIICQHYISISPMELSSRRIAFISFSLFSYIIYCYYTSTLLSDLVHDRDNEMDLESLGESDYEHAVLDTVAGTIKVVVEQLHNNNKLSSQRLSLMQDKLTNHRLVNISTGLAEVKSSKTALLSDYVSIHSAVIQSFTDSEVCDLIKVDMFSNVLKYLVTSKNFKYIEEFKMSTLRAREAGVLHRLLSPHTAQHFETSECVSAHFQAHFGLVRKPFIILVLGYVLCGFILLGERVHYNRYKVWPYVN</w:t>
      </w:r>
    </w:p>
    <w:p w14:paraId="5E6FA9BC" w14:textId="77777777" w:rsidR="00033A0A" w:rsidRDefault="00033A0A" w:rsidP="00033A0A">
      <w:pPr>
        <w:widowControl w:val="0"/>
        <w:autoSpaceDE w:val="0"/>
        <w:autoSpaceDN w:val="0"/>
        <w:adjustRightInd w:val="0"/>
        <w:rPr>
          <w:rFonts w:ascii="Times New Roman" w:hAnsi="Times New Roman" w:cs="Times New Roman"/>
        </w:rPr>
      </w:pPr>
    </w:p>
    <w:p w14:paraId="7CCF8582"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IR3</w:t>
      </w:r>
    </w:p>
    <w:p w14:paraId="4041C1DD"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LRKSIFFFLFSSVAGFEDSVIDFSLDFLKARDVKSICLLTCGDRTWNHKFAKNASKISIAVSHVGIDDSMPDLDSIGLCLNPGFSGVGVLIDTKCPLYEEVLMYASENLLFNVNHKWLIIDIDTWMPNISTVSNVEINENFSWLLDTFEKLNLSVDADVTLSLQKGSDNNIYDVYNFGKLRGGNVVVKKLGNWRNKADLINHLNIYKYYRRWDFENSTINYVGVMSTPPIVFDVNMLIGDTPAPGVAVMTVTGTRVLVEIAQLHNIRYNYTIVDRWIGKFERNTTPVAATLVYLKEQDITPILRVPLEIFQRVDMVSPPVTSIETRYYYRIPTTGPGKFENQFLRPLTNGVWACVIAVISLCALVLFLTARSERRPAAVQYAVFSVAATFCQQFFEDGGNDDPTRESSARQLTVLVTGVSCVLIYNYYTSSVVSWLLNGPPPSINSLQELLESPLSLIYQDIGYTRSWLQNPTYYYNKKNAEVEDKLRRFKVFKKKKGEPLLVPLEEGIEMVKAGGYAYHTEVYNANMLISRKFNQEELCELGSLQSMEETHLYIVVPKNSPYKEFYNWNLLRMCETGVVSHLQRKANSPEISCGGSSPRALALGGAAPAFLLLAFGYLLAAVIVLIERLVARNELRLIRKIKDRVPTVGAELLGVD</w:t>
      </w:r>
    </w:p>
    <w:p w14:paraId="35B71C05" w14:textId="77777777" w:rsidR="00033A0A" w:rsidRDefault="00033A0A" w:rsidP="00033A0A">
      <w:pPr>
        <w:widowControl w:val="0"/>
        <w:autoSpaceDE w:val="0"/>
        <w:autoSpaceDN w:val="0"/>
        <w:adjustRightInd w:val="0"/>
        <w:rPr>
          <w:rFonts w:ascii="Times New Roman" w:hAnsi="Times New Roman" w:cs="Times New Roman"/>
        </w:rPr>
      </w:pPr>
    </w:p>
    <w:p w14:paraId="4CBAB266" w14:textId="77777777" w:rsidR="00033A0A" w:rsidRDefault="00033A0A"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r>
        <w:rPr>
          <w:rFonts w:ascii="Times New Roman" w:hAnsi="Times New Roman" w:cs="Times New Roman"/>
        </w:rPr>
        <w:t>&gt;CfagIR8a</w:t>
      </w:r>
    </w:p>
    <w:p w14:paraId="315AD0F1"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PKLDPNTGELMFNEDGEPMYEGYCIDLIQKLSESMDFDYEIITPKTGSFGRRLANGTWDGVVGDLMRAETDIAVSALTMTAEREEVIDFVAPYFEQSGILIVIRKPTRKTSLFKFMTVLRTEVWLSIVAALVLTGFMIWLLDKYSPYSARNNPDAYPYPCREFTLKESFWFALTSFTPQGGGEAPKALSGRTLVAAYWLFVVLMLATFTANLAAFLTVERMQTPVSSLEQLARQSRINYTVVEGSTIHQYFINMKFAEDTLYRVWKEITLNATSDQSQYRVWDYPIREQYGHILLAINASMPVPDAKTGFRQVDEHTDADFAFIHDSAEIKYEVTLNCNLTEVGEVFAEQPYAIAVQQGSRLQEELSRALLDLQKERLLEQLAAKYWNETARQQCPDADESEGITLESLGGVFIATLFGLGLAMITLAWEVFYYKRKEKNKVRQVEEERPKKAFEKDLEKKIAGGVARLRKRDKKEKRGQVTIGDTFKPVSEKDGVSYISVYPKTEYKP</w:t>
      </w:r>
    </w:p>
    <w:p w14:paraId="040E77E2" w14:textId="77777777" w:rsidR="00033A0A" w:rsidRDefault="00033A0A" w:rsidP="00033A0A">
      <w:pPr>
        <w:widowControl w:val="0"/>
        <w:autoSpaceDE w:val="0"/>
        <w:autoSpaceDN w:val="0"/>
        <w:adjustRightInd w:val="0"/>
        <w:rPr>
          <w:rFonts w:ascii="Times New Roman" w:hAnsi="Times New Roman" w:cs="Times New Roman"/>
        </w:rPr>
      </w:pPr>
    </w:p>
    <w:p w14:paraId="3A19D3C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IR21a</w:t>
      </w:r>
    </w:p>
    <w:p w14:paraId="0BDE0F0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RFLRTAFFNYILLHYVISQEIEYYPSSFAVKVVSELKSEPNKHKHDLYKREAQWRKFNNNDDPELTKNKTLKRAVDPVFHGHPKTREELWNERFINESLAYDQNPSLISLIHNITLTYLNDCIPIILYDSQVKSRESYLFQNLLKDFPIAYVHGYINENNELAEPKLVRASRECIHFIAFLSDVTRSAKILGKQAESKVVIVARSSQWAVQEFLAGPQSRLFINLIVIGQSFKDGDDDTLEAPYILYSHKLYTDGLGASQPVVLTSWSHGRYSRQVNLFPRKMSKGYAGHRFVVAAANQPPYVFRTIKTDADGGNPRVVWDGIEIRLLTLLSQINNFSIEIKEPQEPHLGPGESVLKEVTGGRADMGVAGIYLTSDRLRDTDMSFSHSSDCAVFVTLMSTALPRYRAILGPFHWTVWLALTLTYLFGIFPLAFSDKHTLKHLLHNSGEVENMFWYVFGTFTNCFTFVGKNSWSKTTKITTRLLIGWYWLFTIIITSCYTGSIIAFVTLPVFPETIDSIQQLLDGFYRVGTLDRGGWEKWFLNSSDPKTNKLLKKLQLVGDVPSGIRNTTKTFFLLPFAFLGSRAELEYIIQSNFTKTIKSKKAQLHISNECFVPFGVSLTFPNNSLYSSKLSGDIARILQSGLIYKMENEVKWEMQRTPSGKFLSAGSGTLKLGAITEKGLTLADTQGMFLLLAAGFLLAAAALISEWMGGCSRKCRPQKKEDAPSSANSREHLIPTPKSDVDSEIKVISDSAESRFRLNPRPDSEDSKDSLEGAIINVTKESIMIHNNFHGSTDCWDSRRSSSVDIDREVQEIFEKDEKRRRIKSGTIPLTDNQREATASKGAFGDHLSDH</w:t>
      </w:r>
    </w:p>
    <w:p w14:paraId="60F32694" w14:textId="77777777" w:rsidR="00033A0A" w:rsidRDefault="00033A0A" w:rsidP="00033A0A">
      <w:pPr>
        <w:widowControl w:val="0"/>
        <w:autoSpaceDE w:val="0"/>
        <w:autoSpaceDN w:val="0"/>
        <w:adjustRightInd w:val="0"/>
        <w:rPr>
          <w:rFonts w:ascii="Times New Roman" w:hAnsi="Times New Roman" w:cs="Times New Roman"/>
        </w:rPr>
      </w:pPr>
    </w:p>
    <w:p w14:paraId="6B1BEDF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IR25a</w:t>
      </w:r>
    </w:p>
    <w:p w14:paraId="2984A2F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SSLTILLLFLFVPVSFSQTTQNINVLLINEENNALAEKSFEVAKEYVRRNPTLGLAVDPVIVVGNRTDAKAFLENVCRKYNDMLSAKKTPHVVLDFTMTGVGSETIKSFTAALGLPTISGSFGQAGDLRQWRNLDANQTKFLLQVMPPADILPESIRAIVTKQDITNAAIIFDEFFVMDHKYKSLLQNIPTRHVITPVKSFNRDEIKTQLRSLRELDIVNFFVVGSLRTIKNVLDAADENQYFGRKTAWFALTLDKGDISCGCKDATIVYMKPTPDAKSRDRLGKIKTTYSMNGEPEITAAFYFDLSLRTFLTVKSLLDSGKWPNDMRYISCDDYDGKNTPNRTLDLKTAFHEIKETPTYAPFFIPEDDPMNGRSYMEFNTDLSAVTVKDGASIGSRNLGSWKAGLSNPLSLTDPQNMSDYSAQLVYRVVTVEQKPFIIRDDEAPKGFKGYCIDLIEEIRQIVKFDYEITLVPDGNFGTMDENGNWNGIIKELIEKRADIGLSSLSVMAERENVVDFTVPYYDLVGITILMKLPRTPTSLFKFLTVLEDDVWLSILAAYFFTSFLMWVFDKWSPYSYQNNREKYKDDEEKREFNLKECLWFCMTSLTPQGGGEAPKNLSGRLLAATWWLFGFIIIASYTANLAAFLTVSRLDTPIESLDDLSKQYKIQYAPLNGSAAMTYFERMAHIEVRFYEIWKEMSLNDSLSDVERAKLAVWDYPVSDKYSKMWQAMKEAGLPNSVEEAVQRVRDSESSSEGFAWLGDATDVRYYVLTSCDLQMVGDEFSRKPYAIAVQQGSPLKDQFNNAILQLLNKRKLEKLKENWWNNNPEAMKCEKQEDQSDGISIQNIGGVFIVIFMGIGLACITLGVEYWWYKWRKRPVIGDVTQVEPSKTTRNNADNSTTKIGEGFTFRSRNLGLSNFRSKF</w:t>
      </w:r>
    </w:p>
    <w:p w14:paraId="606C211D" w14:textId="77777777" w:rsidR="00033A0A" w:rsidRDefault="00033A0A" w:rsidP="00033A0A">
      <w:pPr>
        <w:widowControl w:val="0"/>
        <w:autoSpaceDE w:val="0"/>
        <w:autoSpaceDN w:val="0"/>
        <w:adjustRightInd w:val="0"/>
        <w:rPr>
          <w:rFonts w:ascii="Times New Roman" w:hAnsi="Times New Roman" w:cs="Times New Roman"/>
        </w:rPr>
      </w:pPr>
    </w:p>
    <w:p w14:paraId="2F3F316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IR41a.1</w:t>
      </w:r>
    </w:p>
    <w:p w14:paraId="2656E40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ITPSILFPIEILLNLLIKEHLQESFCLTFATETKLTVNMPTNISSMIIQPNNSVLVEQILDASEKGCSDYIIQMHEPENFMKAFEKVNHLGDIRRSDKKLIFLPFQDEMYNKSDLTNILTLTETGFVANILLIVPFLQSSDCEVYDMITHTFVGADKEVQKPLYLDRWDSCTSHFERGVNLFPHDMSNLYGKTVKVAAFTYKPYVLLDLDPSLNPLGRDGMEMRIIDEFCRWVNCTVEIVRDDEHEWGEIYENNTGVGVLGNVVEDRADIGITALYSWYEEYRVLDFSAPIIRTAITCIAPAPRILTSWDLPLVPFTWTMWMCILFTFFYASFALSVAQRSTKNVFLDTFGMMITQTREDATSWRIRSITGWMLVTGLVIDNAYSGGLASSFTVPKYEASIDTVEDLVDRKMEWGATHDAWIFSIILSEEPLIKSLLSQFKTYPADILKRKSFSRSMAFSIEHLPAGYFAIGEYITKEAAMDLEIMLDKIYYEQCVVMLRKSSPYTAKLSELVGRLHQSGLMLSWETQVALKYLDFKVQLEVRLSRARKDLEGIEPLSIKQLLGIYIFYFGGVVIALLGFFGELLSKCSKPSIVL</w:t>
      </w:r>
    </w:p>
    <w:p w14:paraId="6E77CA4B" w14:textId="77777777" w:rsidR="00033A0A" w:rsidRDefault="00033A0A" w:rsidP="00033A0A">
      <w:pPr>
        <w:widowControl w:val="0"/>
        <w:autoSpaceDE w:val="0"/>
        <w:autoSpaceDN w:val="0"/>
        <w:adjustRightInd w:val="0"/>
        <w:rPr>
          <w:rFonts w:ascii="Times New Roman" w:hAnsi="Times New Roman" w:cs="Times New Roman"/>
        </w:rPr>
      </w:pPr>
    </w:p>
    <w:p w14:paraId="04989DF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IR60a</w:t>
      </w:r>
    </w:p>
    <w:p w14:paraId="6DF0531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CISMLKIVFLFSIGVNAKLNPHGPTVVSDFSGCVSEIIDGNFAKSGHLYFVDTFNVSTPVAGIRHAIIKSVHAKLKYSVKIATPTKKDKGICFNNDNTAIEMSVGSHMDHFEATPLAHYFILIIEDYKEFSYIASRLIRSRSWNPSALFILVYFSITGSDDKNIRHAEDMLFCLFKINVINAVVIIPEVNNVRKANIYSWRPYEPPKYCGYYNESIRNRLIVENVCERGKIKYAKKIFESKIPSDMMGCSLKVLALERQPFISHNPLDPNMESLLIDQLAKRYNLSLRYEILNSYRGEKSFHGDWSGALRDLADKKGHLLLGGIFPDDEVHQDFECSTTYLADSYTWVVPRALPKPAWLALFVIFQKTVWLTVITCFVFIALSWMVLAKLSRDPTYRTNLDHYFINTWLSNLGFCAFSRPITHSLRLFFVFINLYCILLITAYQTKLIDVLTNPSFEYQISTVEELVESGLKCGGSEELHDIFENSTDPIDNYFLGEWIDIADIKDALRDVAIHRNFSLLCSRLELAYVSAIIPELSDQFGNYMYYAFPTNVFTVPLETVSTKGFPFMKGFSRILTYFRQHGINNGVIVYFGGYLLRQRALLLKELKHEYNKRPALSIQTLQSGYLALIFGYLCGTIVFIVEI</w:t>
      </w:r>
    </w:p>
    <w:p w14:paraId="37B13F3A" w14:textId="77777777" w:rsidR="00033A0A" w:rsidRDefault="00033A0A" w:rsidP="00033A0A">
      <w:pPr>
        <w:widowControl w:val="0"/>
        <w:autoSpaceDE w:val="0"/>
        <w:autoSpaceDN w:val="0"/>
        <w:adjustRightInd w:val="0"/>
        <w:rPr>
          <w:rFonts w:ascii="Times New Roman" w:hAnsi="Times New Roman" w:cs="Times New Roman"/>
        </w:rPr>
      </w:pPr>
    </w:p>
    <w:p w14:paraId="25D356D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IR64a</w:t>
      </w:r>
    </w:p>
    <w:p w14:paraId="37B6FD26"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NVTAYTSLFTILSIAEIDLIRDVFKYKNLHFGTIFHCSKPENAICLQKSLKKIDLRFSSTKMNSNASHLKQTNDSRVGIVLKTSCQNWTKVFEHFDFNLFKKSLYSWLIFTDDVSSTSEALSRYPIEVDSDVTIISRQEKSYDIFEVYNTGYFTNGRYHVEPVGYWYYKLCMKGHRRTNLDGIVLRSAVVVTHGIGHQTFEEYISRLKPEVDSLHKLKYFTLLNYLREMYNFSLIVQRTNSWGYVTNGSFDGMVGTLQRGETDVGGTPVFIRADRAKFIHYVTATWPSKPCFIFRHPKHPGGFLTIYTRPLSYNVWLCIIALLVFAGSLLCMLIKLRVTRTAGDDDDLSTSLALLSIWSAVCQQGTTVNVRASSVRLVLFSSFLFSLFVYQYYNALVVSTLLRAPPVTIRSLEDLLGSKLKAGVEDVLYNKDYFRRTTDSIALKLYSRKIASSPRPNFLPPDRGMALVK</w:t>
      </w:r>
    </w:p>
    <w:p w14:paraId="021A777F"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4C66EAB3" w14:textId="77777777" w:rsidR="00033A0A" w:rsidRDefault="00033A0A" w:rsidP="00033A0A">
      <w:pPr>
        <w:widowControl w:val="0"/>
        <w:autoSpaceDE w:val="0"/>
        <w:autoSpaceDN w:val="0"/>
        <w:adjustRightInd w:val="0"/>
        <w:rPr>
          <w:rFonts w:ascii="Times New Roman" w:hAnsi="Times New Roman" w:cs="Times New Roman"/>
        </w:rPr>
      </w:pPr>
    </w:p>
    <w:p w14:paraId="2346AB4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IR75p.2</w:t>
      </w:r>
    </w:p>
    <w:p w14:paraId="69256987"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KILFLFVIVYYLSLGKAFDDNDINMIVSFVTLDDRATAVLTPYVCWSAYELTNLAKSLRDTGISIAASLQPNRPELFLQNLVIVADLRCRGTDDFLIKASDEGFFKSPYRWLLISQDQTELNVLDQLAMLVDSDVIIAQRRGEDYQYVEVYKIIENSQLIYSTRALWRPIDKRSNNTAIITYYNKSKAVANKYGVVEDYRKSKILSTRRMDIRRHTLTMVNVITDSNDTRKHMDDRLNLHQDSITKMSYMVVKICFEMMNSTEKLIFTNTWGYVDKNGSWNGIVERLIKKEGDIGTLTIFTQERMKLIDYIAMVGTTAVRFVFREPPLAYVSNIFALPFTGAVWLAVLVCVLACALFLYITSKWEATMGTHPLQLDGSWADVLILIIGAVLQQGCTLEPRRAAGRIVTLLLFIALTILYAAYSANIVVLLRAPSSSVRSLQDILNSPIKLGASDFSYNRYFFKKLNEPLRKEIYNKKIAPKGKKANFYTMKEGVEKIRKGLFAFHMELNPGYRLIQETYQEDEKCDLVEIDYINEIDPWVPGQKRSPYKDLFKINFIKIRESGIQHCIHQRLHVGKPRCLGTVNTFSSVGIMDMYSAMLATLYGMFMAPAVLLLEIAYKRLMVAREKRMQHNNAHLVY</w:t>
      </w:r>
    </w:p>
    <w:p w14:paraId="5B4E5CB9" w14:textId="77777777" w:rsidR="00033A0A" w:rsidRDefault="00033A0A" w:rsidP="00033A0A">
      <w:pPr>
        <w:widowControl w:val="0"/>
        <w:autoSpaceDE w:val="0"/>
        <w:autoSpaceDN w:val="0"/>
        <w:adjustRightInd w:val="0"/>
        <w:rPr>
          <w:rFonts w:ascii="Times New Roman" w:hAnsi="Times New Roman" w:cs="Times New Roman"/>
        </w:rPr>
      </w:pPr>
    </w:p>
    <w:p w14:paraId="684808A2"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IR75q.1</w:t>
      </w:r>
    </w:p>
    <w:p w14:paraId="2E80307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YRCVTFFCAMFLCSSFALSILKENDRKVIVDIIQSFNKPSDVISNLCWTNTSKKKLTISLTQANKPRSIKFVSALHDNDLVYPEKIIFLIDVSCKETKAFLNEAASRKYFGRPHRWFIINRPANEIRVPLEIDNMHMLPDSEVYVMQLINNSYSINLMYKIKPNREWIIENYGNWSTENGLTISSHAKEALAVRRRDLARASIATSMVITDNSSFADLEVLQYKQIDPVTKSGYHQLTPLYEFMNASREFILTDQWGYRANGTWYGMVGHLADGTAEIAGAVLFITEERMQHVEYMSHPMASSVKFLFREPPLSYQNNLYLLPFQASVWYCIASFVMVLIVAMYVSAYWEAKKVKEKHKGDDTAVLVPTISDVTIFVMCAISQQGSTVELKGMLGRLMILILFLVFLFLYTAYSASIVVLLQSSSNQIRTLTDLLNSKLELGVEDTPYNRYWFMNEKEPIRRAIYEKKIAPSGSKPKFFDLTEGVLQLQKKPFALNCNLGVAYKVMEKYFYEHEKCGLQEISYLQDDNPWQAVRRGSPYREIFKIGLLRNEEFGLNDRTNRIIYSKKPVCSVRGGSFVSVSLVDCYPILLLLLYGMILGVLLLLVEIFHHRKILNMPCGGGKSQRLLVDTTPHSELSDKMQVAEL</w:t>
      </w:r>
    </w:p>
    <w:p w14:paraId="06D09B4E" w14:textId="77777777" w:rsidR="00033A0A" w:rsidRDefault="00033A0A" w:rsidP="00033A0A">
      <w:pPr>
        <w:widowControl w:val="0"/>
        <w:autoSpaceDE w:val="0"/>
        <w:autoSpaceDN w:val="0"/>
        <w:adjustRightInd w:val="0"/>
        <w:rPr>
          <w:rFonts w:ascii="Times New Roman" w:hAnsi="Times New Roman" w:cs="Times New Roman"/>
        </w:rPr>
      </w:pPr>
    </w:p>
    <w:p w14:paraId="0BE2B0C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IR75q.2</w:t>
      </w:r>
    </w:p>
    <w:p w14:paraId="12A50AB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KLFCLAVFLFTIQVGCHAEEASKPAMVADVIRAMQRPSAVIAMLCWSSNLKLQLYSALEGENVTQITMMQFLKAGTVAERHAQDQHIVFLADLDCPDIVSYFRTSSLNKHFRSPFRWILIDSGNNDTSERYIPNAVANFDILVDSEVILAHHLGDGSYRLHLIYRIGYNTDWKKEFYGTWDESRRLQKEVMEGEIILRRLDLERIELAICYVLTDNDSINHLYDNVNDHIDTITKVNFPTTNHLLDFLNASRKYVFANTWGYRVNGTWNGMTGYLVREEVEIGGSPMFFTSERISIVDYISSPTPTRSKFVFRQPKLSYENNLFLLSFRASVWYSSIALLLLLVIVLFIVTIWEWKKTRGHEDKKVEADSGILRASVVDVILLIYGAACQQGSTVELKGSLGRIVMLILFLALMFLYTSYAANIVALLQSSSSQIKTLEDLLHSRIKFGVHDTVFNKYYFSTATEPVRKAIYETKVAPRGSTPRFMPMEEGVKKMQKGLFAFHMETGVGYKFVGKYFQESEKCGLKEIQYLQVIDPWLAVRKNTPYKEMFKLGTKRIQEHGLQSRENRLLYEKRPKCSGQGGSFVSVSMVDCYPALLVLFYGSVFSVGLLFIEILTKRRNDILRKISHAKTLSVDVGDY</w:t>
      </w:r>
    </w:p>
    <w:p w14:paraId="60995723" w14:textId="77777777" w:rsidR="00033A0A" w:rsidRDefault="00033A0A" w:rsidP="00033A0A">
      <w:pPr>
        <w:widowControl w:val="0"/>
        <w:autoSpaceDE w:val="0"/>
        <w:autoSpaceDN w:val="0"/>
        <w:adjustRightInd w:val="0"/>
        <w:rPr>
          <w:rFonts w:ascii="Times New Roman" w:hAnsi="Times New Roman" w:cs="Times New Roman"/>
        </w:rPr>
      </w:pPr>
    </w:p>
    <w:p w14:paraId="75B0C42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IR76b</w:t>
      </w:r>
    </w:p>
    <w:p w14:paraId="1963438D"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TGLELIISSVCNATFCEPVYDNPITEAILSDQKKEIQKIAEDLNGKHLKIGTYDNYPLSWVHTDANGKLTGRGVAFIVLDILRERFNFTFDVVTPVKNYEIGVEGRMQDSLIGLVNSSQVDMAAAFLPILYTYQIFVDFSTILDNGVWMMMLQRPKESAAGSGLLAPFEIHVWYLILAAVLSYGPCITLLTYLRSKVVKDGEKNISLSPSFWFVYGALLKQGTTLAPEANTTRILFTTWWLFIILLSAFYTANLTAFLTLSKFTLDVEYPEDLYKKNYRWVAPEGSTVQYVVNDADENLHFLSKMVANGRGEFRSVNADRQFLPYVTAGAVLVKEQTAIDHLMFEDYLKKTKDKVPEVKRCTYVVAPNPFMEKLRGFAFPKKSKLKLLFDPVFTYLRQSGIVTYLEHRDLPSTKICPLDLQSKDRKLRNSDLSMTYMLMGVGLATAIAVFGGEMIIRYYVRIKIRTNRGDRHKIKTVKSSKHRRFRIQDDSHPPPYESLFGHNSRYKTNGHSTTKIVNGREYWVVGTVSGDTRLIPVRTPSAFLYQRDK</w:t>
      </w:r>
    </w:p>
    <w:p w14:paraId="10233119" w14:textId="77777777" w:rsidR="00033A0A" w:rsidRDefault="00033A0A" w:rsidP="00033A0A">
      <w:pPr>
        <w:widowControl w:val="0"/>
        <w:autoSpaceDE w:val="0"/>
        <w:autoSpaceDN w:val="0"/>
        <w:adjustRightInd w:val="0"/>
        <w:rPr>
          <w:rFonts w:ascii="Times New Roman" w:hAnsi="Times New Roman" w:cs="Times New Roman"/>
        </w:rPr>
      </w:pPr>
    </w:p>
    <w:p w14:paraId="311F3A6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IR87a</w:t>
      </w:r>
    </w:p>
    <w:p w14:paraId="160FCB8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FPLNMKKCPLVTQAIISEPYVMPPVRQLTNTPYPDAYEFQKGGEINLVKLISEFTNMSLIVRISDVPENWGLIYPNGTATGAYGILRNDSVDLVIGDIEVTRTIRKWFYPTVSYTQDEMTWCVPKSAQASTWDNLVIIFQWTTWVATLLSIVTMGMIFHYIYYRENDRKVTKLPTNSLLFTFSMILGWGASFKPKSATFRILIFTWLFFGMIMSISYESFLRTFLMHPRYEKQISSETDLIQSGIPLGGRAIYRSYFETNNASSFYLYRKYISTSFSEGIKRAALERNFAVVTSRRQAEYQDQKLGKGEQLLYCFKEGNNLYKYGVVLLARRWFPMLERFNNIIRSVSENGLIEKWNQELFIHTVGVDGTSKVVPLGIRHLLGAFIFIGIMYAASIIVFVVELLLNVSKKRKSNKPIAMPVYRVKAVQGDNKSKLQLSDYEGGSNLFS</w:t>
      </w:r>
    </w:p>
    <w:p w14:paraId="77007CB1" w14:textId="77777777" w:rsidR="00033A0A" w:rsidRDefault="00033A0A" w:rsidP="00033A0A">
      <w:pPr>
        <w:widowControl w:val="0"/>
        <w:autoSpaceDE w:val="0"/>
        <w:autoSpaceDN w:val="0"/>
        <w:adjustRightInd w:val="0"/>
        <w:rPr>
          <w:rFonts w:ascii="Times New Roman" w:hAnsi="Times New Roman" w:cs="Times New Roman"/>
        </w:rPr>
      </w:pPr>
    </w:p>
    <w:p w14:paraId="68BC936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93a</w:t>
      </w:r>
    </w:p>
    <w:p w14:paraId="256FAF0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RIWVVLICIVGVRGEDFPSLITANASIAVVLDRQYLGEKYQPLLDALKDYIKELARVELKHGGVVVHYYSWSTISLKKGFIAVFSIASCEDTWSLFSRTEEEELLLFALTEVDCPRLPPDSAITVTYTDPGQELPQLLLDLRTTRAFNWKSAVILHDDTLNRDMVSRVVQSLTSQIDDEDVPTISVTVFKMKHEINEYLRRKEMHRVLSKLPVKHIGENFIAIVTSDVMSTMAETARDLYMSNTQAQWLYVISDTSIRNSNLSSLVNELYEGENIAYIYNITDDREDCKNGLMCYCEDMMNAFISALDSAVQEEFDVAAQVSDEEWEAIRPTKIQRRDTLLKHMQQHIAVNSACGNCSTWQAMAANTWGSTYGGYVQDNAAAPDNDTNEAIQKIELLQVAYWRPSDGLRFTDFLFPHIVHGFRGKVLPIITYNNPPWTILKANESGSISSYSGLIFDIVDQLAKNKNFTLKLIFPGDLKDVLSNKTVTNDMYSQSAKLTMMAVARKQAAFAAAAFTVLSDRNPGINYTIPVSTQSYSFLIARPRELSRAMLFLLPFTTDTWLCLGFAVVLMGPTLYVVHRLSPYYEAVGVTRQGGLATIHNCLWYIYGALLQQGGMYLPRADSGRLVVGTWWLVVLVVVTTYSGNLVAFLTFPKQEVPVTTVSELLENRALYTWSISRGSYLEFELKNSDEPKYVSLLKGAELTSDSSGLEGNLASGSPLLSRVRKDRHVIIDWKLRLSYLMRAEHLATDKCDFALSAEEFLDEQVAMIVPAGSPYLPVFNKEINRMQKAGLITKWLSAYLPKRDRCWKTSSIMQEVDNHTVNLSDMQGSFFVLFLGFFSASSVLLMEWFYHRRKSQKEDDAIKPYVE</w:t>
      </w:r>
    </w:p>
    <w:p w14:paraId="489BA7B8" w14:textId="77777777" w:rsidR="00033A0A" w:rsidRDefault="00033A0A" w:rsidP="00033A0A">
      <w:pPr>
        <w:widowControl w:val="0"/>
        <w:autoSpaceDE w:val="0"/>
        <w:autoSpaceDN w:val="0"/>
        <w:adjustRightInd w:val="0"/>
        <w:rPr>
          <w:rFonts w:ascii="Times New Roman" w:hAnsi="Times New Roman" w:cs="Times New Roman"/>
        </w:rPr>
      </w:pPr>
    </w:p>
    <w:p w14:paraId="167E0C72"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iGluR5</w:t>
      </w:r>
    </w:p>
    <w:p w14:paraId="7CB039A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TINYAREAVIDFTKPFMNLGIGILFKVPTSQPTRLFSFLNPLAIEIWLYVLAAYILVSFTLFVMARFSPYEWSSSTHVCGHETKLLTNQFSVCNSLWFITGTFLRQGSGLNPKATSTRIVGGIWWFFTLIILSSYTANLAAFLTVERTVLPIQSAADLAAQNSVQYGTLNGGSTMTFFRDSNIDIYQKMWQHMSTTSPPALVSSYEEGVRRVLQGNYAFLMESTMLDHRVQRDCNLTQIGGLLDSKGYGIATWKGSPWRDRISLAILELQEKGVIQILYDKWWKNTGDVCNRDGKDSKANPLGVQNIGGVFVTLLCGLALAIVVAILEFCWHTKKNASQGRQSLCSEMGQELRTAMR</w:t>
      </w:r>
    </w:p>
    <w:p w14:paraId="0FA04CAE" w14:textId="77777777" w:rsidR="00033A0A" w:rsidRDefault="00033A0A" w:rsidP="00033A0A">
      <w:pPr>
        <w:widowControl w:val="0"/>
        <w:autoSpaceDE w:val="0"/>
        <w:autoSpaceDN w:val="0"/>
        <w:adjustRightInd w:val="0"/>
        <w:rPr>
          <w:rFonts w:ascii="Times New Roman" w:hAnsi="Times New Roman" w:cs="Times New Roman"/>
        </w:rPr>
      </w:pPr>
    </w:p>
    <w:p w14:paraId="13AA6BA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iGluR3</w:t>
      </w:r>
    </w:p>
    <w:p w14:paraId="0BF1BC18"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PYEHGDKISRMIKKTEIDGLTGVVRFNEEGHRKNFSLQVMEMTVEGEMIKIATWYDNKGFVPVVPKLPGPSIPGVYNRNKTYIVSTIEEPPYIMRRNSDYAEFTPNDPYKGFCVDLAKMLSDKLEIKYEIRVVKDGKYGSENPKIIGGWDGMIGEILRKEVDMAIAPLTVTVERETVVDFSKPFLSFDIKPSLKNIADEPGAIFSFLDPLSTEVWLCLMFSVLAVTVVLFIVSRFSPYEWRVVSYTDTQSSEHTEVATTKTTVVNEFSFWNSMWFSVGSFMQQGSDITPRSVSGRIVGTVWWFFTFIVISSYTASLASYLTLQRIAEPSQTYSKVAACPEDTSEGIRSIAIPRSRHSWLSYLLDHSSAGDDAEKPCEMLVTVTNSGVKDFAVALQKGSELRDGINLALQSLKDDGELQKLIRKWFTKAECDVTEQNMHVTELTLGQVAGLFYVLV</w:t>
      </w:r>
    </w:p>
    <w:p w14:paraId="53C99BF1" w14:textId="77777777" w:rsidR="00033A0A" w:rsidRDefault="00033A0A" w:rsidP="00033A0A">
      <w:pPr>
        <w:widowControl w:val="0"/>
        <w:autoSpaceDE w:val="0"/>
        <w:autoSpaceDN w:val="0"/>
        <w:adjustRightInd w:val="0"/>
        <w:rPr>
          <w:rFonts w:ascii="Times New Roman" w:hAnsi="Times New Roman" w:cs="Times New Roman"/>
        </w:rPr>
      </w:pPr>
    </w:p>
    <w:p w14:paraId="7870415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iGluR4</w:t>
      </w:r>
    </w:p>
    <w:p w14:paraId="0588A4A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QGLTPSPMSILDSLCKEFLAVNVSAILYLMNHEQYGRSTASAQYFLQLAGYLGIPVIAWNADNSGLEKRASHAALRLQLAPSIEHQTAAMLSILERYKWHQFSVVTSAIAGHDDFIQAVRERVTALQDRFKFTILNAVVVKKPTDLNELVTSEARVMLLYATREEAADILSTAGDLHLTSENFVWIVTQSVLGSMQQPNKFPVGMLGIHFDTSSSSLIAEIATAVKVFAYGVESYILAPENARHPLGTRLSCSGAGASEARWSTGERFYQHLKNVSVESEASRPSIEFTPDGELRAAELKIMNLRPAIGEQLVWEEIGTWNSYPKERLDIKDIVWPGGLHTPPQGVPEKFHMRITFLEEPPYINLAPPDPISGRCILDRGVICRIAPEAEVAGLEAGTAHRNSSLYQCCSGFCIDLLQQLAEQLGFTYELSRVEDGRWG</w:t>
      </w:r>
    </w:p>
    <w:p w14:paraId="6621EECA" w14:textId="77777777" w:rsidR="00033A0A" w:rsidRDefault="00033A0A" w:rsidP="00033A0A">
      <w:pPr>
        <w:widowControl w:val="0"/>
        <w:autoSpaceDE w:val="0"/>
        <w:autoSpaceDN w:val="0"/>
        <w:adjustRightInd w:val="0"/>
        <w:rPr>
          <w:rFonts w:ascii="Times New Roman" w:hAnsi="Times New Roman" w:cs="Times New Roman"/>
        </w:rPr>
      </w:pPr>
    </w:p>
    <w:p w14:paraId="3ED29DD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iGluR8</w:t>
      </w:r>
    </w:p>
    <w:p w14:paraId="30FE0E82"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MSDYHSYLITSLDLHSVDLEEFKYGGTNITSLRLLDPERADVQRVVRDWVYDEARKGRKLQLGHTSAKENMTFIKTETALMYDAVHLFAKALHDLDTSQQIDVRPLSCEAEDTWPHGYSLINYMKIVEMKGLTGVIKFDHQGFRSDFTLDIIELTRDGLQKAGIWNSSEGVNYTRSYGENQKQIVEILQNKTLIVTTILSAPYCMRKEASEKLTGNAQFEGYAIDLIHEISKILGFNYTFKLAPDGRYGSFNRETKEWDGMIRELLEQRADVAIADLTITYDREQVVDFTMPFMNLGISVLYRKPIKQPPNLFSFLSPLSLDVWIYMATAYLGVSVLLFILARYVLSFLLKQTHLIFCGIPLSYKVTLFLFVC</w:t>
      </w:r>
    </w:p>
    <w:p w14:paraId="1D7F5D0E" w14:textId="77777777" w:rsidR="00033A0A" w:rsidRDefault="00033A0A" w:rsidP="00033A0A">
      <w:pPr>
        <w:widowControl w:val="0"/>
        <w:autoSpaceDE w:val="0"/>
        <w:autoSpaceDN w:val="0"/>
        <w:adjustRightInd w:val="0"/>
        <w:rPr>
          <w:rFonts w:ascii="Times New Roman" w:hAnsi="Times New Roman" w:cs="Times New Roman"/>
        </w:rPr>
      </w:pPr>
    </w:p>
    <w:p w14:paraId="3A21B50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fag-iGluR9</w:t>
      </w:r>
    </w:p>
    <w:p w14:paraId="3A2AD0A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ATHCCYGLAMDLLENIAQELEFDFHLYLVEDGLYGSRKLVRSFSKLHEFTNFLNDEPMFTMSEHLNYRAQFRNGFKANSKEQYSEPNYDDNIDEESQKWNGIVGDLVSGSAHMSFAALSVSAARAEVIDFSQPYFYSGISLLAAPNQKADIPLLAFLLPFSTELWIAIFLSLNVTAIAVAIYEWLSPFGLNPWGRQRSKNFSLSSALWVMWGLLCGHLVAFKAPKSWPNKFLINVWGGFSVIFVASYTANIAALIAGLFFHNAVDDYQGRNNWLSLRVGTAKSSISEYYVQRGNPQLAQRMRGYALQNIEEGIQRLRNRTLDLLIADTPVLDYYRATDHGCKLQRVGDHAFIEDTYAIGMTKGFPLQKSISAAIAKYSTNGYMDILTDKWYGGLPCFKLSQDYGIQPKPLGVAAVAGVFLLLLV</w:t>
      </w:r>
    </w:p>
    <w:p w14:paraId="17940505" w14:textId="77777777" w:rsidR="00033A0A" w:rsidRDefault="00033A0A" w:rsidP="00033A0A">
      <w:pPr>
        <w:widowControl w:val="0"/>
        <w:autoSpaceDE w:val="0"/>
        <w:autoSpaceDN w:val="0"/>
        <w:adjustRightInd w:val="0"/>
        <w:rPr>
          <w:rFonts w:ascii="Times New Roman" w:hAnsi="Times New Roman" w:cs="Times New Roman"/>
        </w:rPr>
      </w:pPr>
    </w:p>
    <w:p w14:paraId="24913C94" w14:textId="77777777" w:rsidR="00033A0A" w:rsidRDefault="00033A0A" w:rsidP="00033A0A">
      <w:pPr>
        <w:widowControl w:val="0"/>
        <w:autoSpaceDE w:val="0"/>
        <w:autoSpaceDN w:val="0"/>
        <w:adjustRightInd w:val="0"/>
        <w:rPr>
          <w:rFonts w:ascii="Times New Roman" w:hAnsi="Times New Roman" w:cs="Times New Roman"/>
        </w:rPr>
      </w:pPr>
    </w:p>
    <w:p w14:paraId="72CDB03C" w14:textId="77777777" w:rsidR="00033A0A" w:rsidRDefault="00033A0A" w:rsidP="00033A0A">
      <w:pPr>
        <w:widowControl w:val="0"/>
        <w:autoSpaceDE w:val="0"/>
        <w:autoSpaceDN w:val="0"/>
        <w:adjustRightInd w:val="0"/>
        <w:rPr>
          <w:rFonts w:ascii="Times New Roman" w:hAnsi="Times New Roman" w:cs="Times New Roman"/>
        </w:rPr>
      </w:pPr>
    </w:p>
    <w:p w14:paraId="57EEF005" w14:textId="77777777" w:rsidR="00033A0A" w:rsidRDefault="00033A0A" w:rsidP="00033A0A">
      <w:pPr>
        <w:widowControl w:val="0"/>
        <w:autoSpaceDE w:val="0"/>
        <w:autoSpaceDN w:val="0"/>
        <w:adjustRightInd w:val="0"/>
        <w:rPr>
          <w:rFonts w:ascii="Times New Roman" w:hAnsi="Times New Roman" w:cs="Times New Roman"/>
        </w:rPr>
      </w:pPr>
    </w:p>
    <w:p w14:paraId="047AE455" w14:textId="77777777" w:rsidR="00033A0A" w:rsidRDefault="00033A0A" w:rsidP="00033A0A">
      <w:pPr>
        <w:widowControl w:val="0"/>
        <w:autoSpaceDE w:val="0"/>
        <w:autoSpaceDN w:val="0"/>
        <w:adjustRightInd w:val="0"/>
        <w:rPr>
          <w:rFonts w:ascii="Times New Roman" w:hAnsi="Times New Roman" w:cs="Times New Roman"/>
        </w:rPr>
      </w:pPr>
    </w:p>
    <w:p w14:paraId="799655A9"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3. Cydia nigricana</w:t>
      </w:r>
    </w:p>
    <w:p w14:paraId="17612ADC" w14:textId="77777777" w:rsidR="00033A0A" w:rsidRDefault="00033A0A" w:rsidP="00033A0A">
      <w:pPr>
        <w:widowControl w:val="0"/>
        <w:autoSpaceDE w:val="0"/>
        <w:autoSpaceDN w:val="0"/>
        <w:adjustRightInd w:val="0"/>
        <w:rPr>
          <w:rFonts w:ascii="Times New Roman" w:hAnsi="Times New Roman" w:cs="Times New Roman"/>
        </w:rPr>
      </w:pPr>
    </w:p>
    <w:p w14:paraId="05B5F42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1</w:t>
      </w:r>
    </w:p>
    <w:p w14:paraId="3063E81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ALSRIFEIMKTKFADGEVDSPLQYKYVTRLQLMMSSIGSWPHTQFGRHKLHTVLSLYNLVLNGLCLLMFILGVLYWRQRRENMSFFDSGHIFLCMIFDLLVLVRLLVARTTKYQETIKDYLLEFHLFYFKNRSPYAAKIHTQIHTISGMFTFYVICQMASGVALFVLMPWYNNLRNGMFGKHRPENSTFENSAYYYLPDACYTTLKGYWMLFAFNSFTSYIVTIGLFVFDLLISLMVFQTWGHLKILQHNLLNMPPPENSTTGLYSTEENVKIRNLLKEIHEHHNLIIKFVDRCSDAFSEYLFSFYLFMQFITCILLLEVSSFTADALAKYGPLTIGMHQQLIQVSILFEMLNTKSHQLIDAIYAIPWEYMDTSNRKTVIFLIRAIQKPVSLKAGGMVPVGVNTMMAVLKGSVSYYMMLKALAGEQ*</w:t>
      </w:r>
    </w:p>
    <w:p w14:paraId="03CB7A20" w14:textId="77777777" w:rsidR="00033A0A" w:rsidRDefault="00033A0A" w:rsidP="00033A0A">
      <w:pPr>
        <w:widowControl w:val="0"/>
        <w:autoSpaceDE w:val="0"/>
        <w:autoSpaceDN w:val="0"/>
        <w:adjustRightInd w:val="0"/>
        <w:rPr>
          <w:rFonts w:ascii="Times New Roman" w:hAnsi="Times New Roman" w:cs="Times New Roman"/>
        </w:rPr>
      </w:pPr>
    </w:p>
    <w:p w14:paraId="3018C0D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2</w:t>
      </w:r>
    </w:p>
    <w:p w14:paraId="40AAE02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TVTEVFNSLKRRFDDSDANSPLDFKYVSILRFMLSSIGCWPHKQFGRRWLDFILSMYNVLLIVVAIALPTLGAIYIWYKRDTISFFDMGHVLLCMFLELLFLQRLIMARTVKYREILKDYLLEFHLFHFKNRTQYASKVHTQIHNMSVILTLYMACQMFCGMSLFTFMPWYNNYKNGMFGPDRPANRTFEQAVYFHCFTDDVYTTLKGYWILFAFNIPTAWNTSNGLVAFDLLICLIIFQIWGHLKILKHSLLSIVPKDGVYTAEENMRVREILKEIVDHHKFVIKFVDKCSEAFSEELFVFYLMMQLLTCTCLIEVSSLTADALAKYGPLTVVNHQQLIQVSIMFEIIGTKSEQLMDAVYALPWQCMDTRNRRTVMILLQRAQTPITLKAAKMVPVGLSTMTAVLKTSFSYYMVLNAVAGER*</w:t>
      </w:r>
    </w:p>
    <w:p w14:paraId="76672A03" w14:textId="77777777" w:rsidR="00033A0A" w:rsidRDefault="00033A0A" w:rsidP="00033A0A">
      <w:pPr>
        <w:widowControl w:val="0"/>
        <w:autoSpaceDE w:val="0"/>
        <w:autoSpaceDN w:val="0"/>
        <w:adjustRightInd w:val="0"/>
        <w:rPr>
          <w:rFonts w:ascii="Times New Roman" w:hAnsi="Times New Roman" w:cs="Times New Roman"/>
        </w:rPr>
      </w:pPr>
    </w:p>
    <w:p w14:paraId="6EC3A51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3</w:t>
      </w:r>
    </w:p>
    <w:p w14:paraId="62A1EBED"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EETTQTFHRVLSVAGISIFAKKNWDSKLWLSLQIFNVVMGFLTIVFTTAFVVVNMSDILVCIQGACIWTTGLIMFISFCVCLAFRRQFREFLNEMGFKDAMLEMPLIEYVLKLERAGRLNELKGMVVDSQEKLLKLTRVLLKTYVFSVWACATLYLSDSVYSMFTREDDNLRLLGFEMWVPWSLENFTVYIITYFFSAYSGYLCCIAYPGFQLTIILLVGQTARQLRILTFILMHLDELVLEMTGQRDEKWQAYSTAILSQCVDHYIKLKRFSNKLNVICRPFYLALILDAIMLVCVCSVKIAISNKTSPDTMKYYVHEFCFIMVVLMFCTLGQHVENECARLETAVTENWYIYDRTHKTHVKIFKMALSQRMPIYIFGTITLSAPTFTWFLKTGMSFFTLVMSVLDEN*</w:t>
      </w:r>
    </w:p>
    <w:p w14:paraId="78E4CB52" w14:textId="77777777" w:rsidR="00033A0A" w:rsidRDefault="00033A0A" w:rsidP="00033A0A">
      <w:pPr>
        <w:widowControl w:val="0"/>
        <w:autoSpaceDE w:val="0"/>
        <w:autoSpaceDN w:val="0"/>
        <w:adjustRightInd w:val="0"/>
        <w:rPr>
          <w:rFonts w:ascii="Times New Roman" w:hAnsi="Times New Roman" w:cs="Times New Roman"/>
        </w:rPr>
      </w:pPr>
    </w:p>
    <w:p w14:paraId="7C58FC0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5</w:t>
      </w:r>
    </w:p>
    <w:p w14:paraId="7CC9807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ALRVFRSVKIWFDDSDAKHPLEFNYVRQLIFLLNAIGSWPHNQFGRDRLHIVYSIYNVFLIGVAITISSAAAGYIWFNRETISFSFMGHVILCILLETLYLQRLLTSRTQKYGETVKDLLLQFHLFYFQNRSQYASKLFKKVQIISKIFTIYVTCHILTGVGLFTFMPWYNNYRSGMFGPDPPVNKTFEHSLYFYCFTDKVYTTLKGYWILFFFNIPTSFHTSSGLLTFDLLLSITVFQILGHLKIMKHDLLSIPSTRDLYSREENMRVRKTLKGIIDHHNLIIKFVDKCSDAFSNYLFMFYMLMQLLTIVVTLEVTAYTADALAKYGPLTVAIYQPLIQISILFEMISTQSEKLVEAIYQIPWECMDTSNRRTVMIFLHRAQTPVALKAAKMVPVGVMTMTAILKTTFSYYMLLNAVAESADQKMGS*</w:t>
      </w:r>
    </w:p>
    <w:p w14:paraId="59525309" w14:textId="77777777" w:rsidR="00033A0A" w:rsidRDefault="00033A0A" w:rsidP="00033A0A">
      <w:pPr>
        <w:widowControl w:val="0"/>
        <w:autoSpaceDE w:val="0"/>
        <w:autoSpaceDN w:val="0"/>
        <w:adjustRightInd w:val="0"/>
        <w:rPr>
          <w:rFonts w:ascii="Times New Roman" w:hAnsi="Times New Roman" w:cs="Times New Roman"/>
        </w:rPr>
      </w:pPr>
    </w:p>
    <w:p w14:paraId="4648593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6</w:t>
      </w:r>
    </w:p>
    <w:p w14:paraId="6093376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PSTLQRSEPKVFTLDYMRSLRFTLETIGQWPNRTLGDFSRRAILLSIYHKFLVCWFCFTETIAFFYMKKHRETIRFIDMGQIYTNLFLTGLFLQRASLPFQKNYKECVKKFVLEFHLMHHEHISEFATKESRKVNKICKIATKVIYLQLACGMFAYNLSPLVRNYYEGMFASELPANKSFVHSVDYLLPFDAYRSLTGYIIVFTYNWFPTYNIPTAMGIYDLLVFVMVFHMVGHMNILYNSLKEFPRPKEGQSEDPLPSTREYNAEIFQCLKNVIRHYQIIKEFMGDMTAAFDLTLCCYLGFHQIMCCLMLLECSTLEPEALVKYGMLAAVIFQQLIQTSVAFELIKSKSESLGDEVYAVPWEYMDVKNRRILLLFLRNVQDPLGLKACGMVPVGVLTMSTIIRTSFSYYLMLATFAD*</w:t>
      </w:r>
    </w:p>
    <w:p w14:paraId="0AC1022C" w14:textId="77777777" w:rsidR="00033A0A" w:rsidRDefault="00033A0A" w:rsidP="00033A0A">
      <w:pPr>
        <w:widowControl w:val="0"/>
        <w:autoSpaceDE w:val="0"/>
        <w:autoSpaceDN w:val="0"/>
        <w:adjustRightInd w:val="0"/>
        <w:rPr>
          <w:rFonts w:ascii="Times New Roman" w:hAnsi="Times New Roman" w:cs="Times New Roman"/>
        </w:rPr>
      </w:pPr>
    </w:p>
    <w:p w14:paraId="297D1BB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7</w:t>
      </w:r>
    </w:p>
    <w:p w14:paraId="3F9D0B21"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AKHSRERVLDLDYMRVIRLCLDTAAHWPNEQFGPKTMRTRILSMYHKSMLTLLIYAEISALFLVRVRMKTHDYIDLGQDYLSILMSVVMITRMTLILQEKYGLLIKNFVSKFHLLKHKHDSEFAAKENHRINRICRIATLVIMIECFMGQVMFNVVPIYVNIKAGLFTDRAHRPPNVTFVHSVNYYFIIDQYNDAIGYTIVSFLNAYISYICGVSFCGLDLLIYIIVFHILGHINILVDKMRNFPRPKSLPDESEESSNKKYNEEAFETLKNLIQHDQLIKEFLKDTSETFGITLCICLLFHQVSGCILLLEISPMTAEALTRYGPLILVLYNQLIQMSVIFELISAKCNTLSDEAYELPWELMDTKNRKTMLLFLLNVQRPRGLKACGLVSVGVLTMSQILKTSISYFLILRTLGNV*</w:t>
      </w:r>
    </w:p>
    <w:p w14:paraId="06C0CE0E"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2DAD9321"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gt;CnigOR8</w:t>
      </w:r>
    </w:p>
    <w:p w14:paraId="76F21A9F"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DTGAKDIFDVPYMRMIRFSLNSIAQWPYNTLGPRTMRTRILSIYHYVMVTVSTFLEISCVFYVRKNTDKEFIVLGHDYFNILMGVVIIQRMTLSFQKRYCLLVKNFVTKFHLMNHQYKSDFAAMELRRITKICNIAAVIIHIQIFFSMMFFNMVPLWKNIHAGMFSSHRPENGTFVHSGNYLSFVDQYTDIRGYFLVFFLNFYPSYNAAVTFLCMDLLIFIMVFHIAGHLNILLHDLRYFPRPDGMEQCMETGTRKYNEEVFVRLKDLIDRDQAIKEFMINISETFGISLCIYLAFHQVTGCVLLLECSPMTPEALGNYGFLTLMMFQQLIQTSVIFEFISTKSDTLADEVYSLPWELMDVRNRKAVLLFLKNVQPPRALKAGGVVSVGVLTMSTIIKTSCSYFLMLKTLTVEE*</w:t>
      </w:r>
    </w:p>
    <w:p w14:paraId="40F44A76"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76D95EB7"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gt;CnigOR9</w:t>
      </w:r>
    </w:p>
    <w:p w14:paraId="0C13881F"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PSYPRDVFSLTYMSRIRFLLNMIASWPNQEFGASKIWWQAASSYRCLLITFVIFNMTTTISYLQKYVNHDLAHSYVNMMLASVYLQRLFLPFQKKYCLMIKRFVLEFHLIHYKHKTENAAQVYDRVNRICAIMTAISMIHTAGLPLFYNGIPLYNNIKAGMFTKHRPPNGTFQHAVYFDLPFDQYGTFDGYLIVFFYNIYVSYNACIGICMYDALVFCIVFHIWGHLNILIHDLKEFPLTSLQAFKMRVPSQFAQEDMFGRLKDIVRHHQMIKEFMRCTSEAFSISLCYYLLFHQLSGCVLLLKCSSLDPIALGRYGLLTIMVFQQLIETSVIFELVNSKSDILADHVYGLPWEDMDLRNRRVALILLHNVQKSLAVKAGDMVPVGVLTMSTIIKTSCSYFIMLRTFTDE*</w:t>
      </w:r>
    </w:p>
    <w:p w14:paraId="6459C7A1"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634C586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12</w:t>
      </w:r>
    </w:p>
    <w:p w14:paraId="02E9783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APELSDISKPSSSLKQPDRIKKQSDSSDGFKQSDSFKQNRFCWSVFGLWPGKIPEKYYKVYSFTYLIISYVIYNALLTLNLYHTPRRIDALIREIIFTFNEVAVGAKLSMILFKRRKLAAIFEMLDCEEFKGNDEIGREIVMRYNGYYKKYLFFNTALSHCTFFFSVFFPVFGFWIFGNTLDLPICKYYFISDETRDAYFTSIFIYQSVFMYSHMMYNINIDTLIAGFMVLAIGQVKVLCHDLENLKMEKSDGDQSIMDLKQRYKLRKVLNHYELFLEYCDKFQDLIGGTMFVQYGIGSGIICVIMCGLLLPSPLAAKVFMVGYFMAMNLQIFVPAWLGTQLTYESAELTTAAYKSEWLPRSERYKKSIKLLMERAKNPVIITGLKIFPLSLPSYIQIMKTAYSCFALLRIIQDRQETAAP*</w:t>
      </w:r>
    </w:p>
    <w:p w14:paraId="51B579F2" w14:textId="77777777" w:rsidR="00033A0A" w:rsidRDefault="00033A0A" w:rsidP="00033A0A">
      <w:pPr>
        <w:widowControl w:val="0"/>
        <w:autoSpaceDE w:val="0"/>
        <w:autoSpaceDN w:val="0"/>
        <w:adjustRightInd w:val="0"/>
        <w:rPr>
          <w:rFonts w:ascii="Times New Roman" w:hAnsi="Times New Roman" w:cs="Times New Roman"/>
        </w:rPr>
      </w:pPr>
    </w:p>
    <w:p w14:paraId="3A1419F3"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13</w:t>
      </w:r>
    </w:p>
    <w:p w14:paraId="30345260"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RPLRQIDCFKVNMKFWKFLAIWPPNDKLYYRYYQIFFAAFILFNNLLTTINFIFLPRQLDMFVDEMIFYFMEVAVTSKFLTFIIMRDKILQILSMLESDIFQPDTEYGLKIIDKAKKFNVRYFKIVAVVSAIAHLSHIIPPVLLHFILHVKLGLPICRFSFLSDDTVQKFIYPLYELQALYMHSQVLFNISIDTFVLGILILAIAQLDILDENLRRVTDKNQIVKQAFECVQRAEKDKAMKQLNDCIIHYGELGQFCDLVQDVFSITLFVQFSVASCIICVVLFRFTLPAPWQYFIFLGSYMFIMILQILVPCWFGTRIQDKSQQLSQAVYDCDWTAKSRYFKSSLRLFVERANKPLSVTAGKMFPLSLTTFTSIMNSSYSFFTLLRHMQSRQN*</w:t>
      </w:r>
    </w:p>
    <w:p w14:paraId="6248F135" w14:textId="77777777" w:rsidR="00033A0A" w:rsidRDefault="00033A0A" w:rsidP="00033A0A">
      <w:pPr>
        <w:widowControl w:val="0"/>
        <w:autoSpaceDE w:val="0"/>
        <w:autoSpaceDN w:val="0"/>
        <w:adjustRightInd w:val="0"/>
        <w:rPr>
          <w:rFonts w:ascii="Times New Roman" w:hAnsi="Times New Roman" w:cs="Times New Roman"/>
        </w:rPr>
      </w:pPr>
    </w:p>
    <w:p w14:paraId="235A714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14</w:t>
      </w:r>
    </w:p>
    <w:p w14:paraId="5FB836E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DAMKSLWASDSTTVFVPVFDDVEFKPFRETYKIITFNMVVGMLYPTPETAVCRLVGIALALLSITPMVLIAFIDVWNSWQRGDFINIVRHTTVLGPILAAIFKMMLFFYTRDKAWSIIKKIDADHARYNILPESNKETVRRHIQNTQYYSEKCWFMTVAVTVLTFPLTAVVLNFYNFVFIDDPSKYMIHDLEKPFSPPEDRFSSPYFEIMFGYMSYCSLWYIISFTGFDAFFGITINHACMKSELACKIMEDAMLEEDRDSRQRRMKEVISEQNDFFSMVELVQETFNFWLGLIVMATMCQICNCMYQIIEGYGIDPRYIVFILGTVAHIYVPCQYAAKLQVSALDV</w:t>
      </w:r>
    </w:p>
    <w:p w14:paraId="39206AFB" w14:textId="77777777" w:rsidR="00033A0A" w:rsidRDefault="00033A0A" w:rsidP="00033A0A">
      <w:pPr>
        <w:widowControl w:val="0"/>
        <w:autoSpaceDE w:val="0"/>
        <w:autoSpaceDN w:val="0"/>
        <w:adjustRightInd w:val="0"/>
        <w:rPr>
          <w:rFonts w:ascii="Times New Roman" w:hAnsi="Times New Roman" w:cs="Times New Roman"/>
        </w:rPr>
      </w:pPr>
    </w:p>
    <w:p w14:paraId="2BB4F833"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15</w:t>
      </w:r>
    </w:p>
    <w:p w14:paraId="58A28E4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KSFRRKESSTLPLSPATEDLEFKPFRETYKIITFTMIVGMLYPTPNTEVCRVVGILTILVTMSPVCIVAMLDMWNSWFRGDIINIIRHTTVIGPFLGAIFKMMLFFYSRKEAWSIIKKMDADHARCNTLPEPHKEIARRHIQNTQYYSEKCWSITVATCVLTFPLTAVILTFYNYACKDEPVKYMIHDIDKPFSPKEDRFSSPYFEIMFFYMAYCSVFYIISFTGFDAFFGITINHACMKMELACRTMEDAMLERDRGSRRRRMLDVIVEQNDLFRMVELIQETFAIWLGIIVIATMLQICNCMYQIIEGYGIDPRYLVFIVGAIAHIYLPCRYAAKLQVSALDVATHLYCCGWERVYDEQARKMILFMIARAQIPMKITAFNMFDFDMELFVSILQTSYSVFTLLRS*</w:t>
      </w:r>
    </w:p>
    <w:p w14:paraId="6F38F3C9" w14:textId="77777777" w:rsidR="00033A0A" w:rsidRDefault="00033A0A" w:rsidP="00033A0A">
      <w:pPr>
        <w:widowControl w:val="0"/>
        <w:autoSpaceDE w:val="0"/>
        <w:autoSpaceDN w:val="0"/>
        <w:adjustRightInd w:val="0"/>
        <w:rPr>
          <w:rFonts w:ascii="Times New Roman" w:hAnsi="Times New Roman" w:cs="Times New Roman"/>
        </w:rPr>
      </w:pPr>
    </w:p>
    <w:p w14:paraId="76ED567C"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gt;CnigOR16</w:t>
      </w:r>
    </w:p>
    <w:p w14:paraId="0A1BC59E"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VKSKIDIGDLYLSRAKLVMSFLGVWMPPPNESIIRKCFKFFMLSLQFIFLVFQLIYMCQVLGDIEEVSQTSFLLFTQASLCFKIFVFHFDMESFRELVVQMNSDVFMPQTEGHEKILKLQASRIKRLLLGFIIGCLGTCSLFVLRPLFDDANRSFPFKMWMPVSPEHSPQYELGFLFQLTTIFMSAFMYFGVDSVCLSMVIFACAEIDIIKEKIMNVKPIAERRINRSITVKNILNEHYKILVECVAHHQAIMKFIQQVEDTNHAHLLFQLSGTVGLICMSALRILVVDPRSVQFMSVVLYLVSLSSQQFVCCWSGHELTATSLELHTAVYECCWYEQDVPFNRALLIMMLRLGRPMEFRAGRYISVTLSRQLFVAILRTSYSYFAVLQQTNSRNEAVEIEN*</w:t>
      </w:r>
    </w:p>
    <w:p w14:paraId="6678E788"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475741E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71</w:t>
      </w:r>
    </w:p>
    <w:p w14:paraId="7987C0D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VVRSTEYVEIFSSMPCLCNLLLAIFKSYKMVVYRPVFNNLVWELRTMWPQGTVTEEEDRIISRTLRSLNMVVKGYYWCNVFLVIIFLSPSFVALGYRAAGHDTPLILPYWYWYPFDPYEGGPGYAFALAFEDFHGCSAIGFMVMGDLLFCIFLSHIAIQFDLLAVRTQKLVPTIEPKNRLSAFTTEQMRNENCNTPEWEKTHLKELAAIIERHRALIRLSGDVEEMFSGALLLNFLNSSMIFCFCGFCSVIVEKWNEFSYKSFLVTALAQTYLLCAHGQKLIDSSKGLTNALYSCLWYNASKKVKSSVLIAMHRSQKEVHVTTYGFSVINMASYATILKTAWSYLSLLLNVYK</w:t>
      </w:r>
    </w:p>
    <w:p w14:paraId="67FDB8FE" w14:textId="77777777" w:rsidR="00033A0A" w:rsidRDefault="00033A0A" w:rsidP="00033A0A">
      <w:pPr>
        <w:widowControl w:val="0"/>
        <w:autoSpaceDE w:val="0"/>
        <w:autoSpaceDN w:val="0"/>
        <w:adjustRightInd w:val="0"/>
        <w:rPr>
          <w:rFonts w:ascii="Times New Roman" w:hAnsi="Times New Roman" w:cs="Times New Roman"/>
        </w:rPr>
      </w:pPr>
    </w:p>
    <w:p w14:paraId="0BAECDCE"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gt;CnigOR18</w:t>
      </w:r>
    </w:p>
    <w:p w14:paraId="4C1A1008"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AVSAVDNISLFLNRPRNILLYLGIWLRPANYVSLYVAYAIVVMFTQYSFVFFEFIYIALAWGDMDAVTEASFLLFTQASVCYKVTRFMINKNNLVFLLGFMEQEVFQAQNERHVKCLLHQSMMIRRLCLFFLGSALTTCTLWGLMPIVDSTGGERIFPFLIWMPVGPEKSPQYELGYFYQMVAIYISAFLFIAVDSVALSMIMFGCAQLEIIMDQVQQIKRVPMSGKLKKQDREQLIQENQVLFVECLKHHQAVIRFIETVEDTYHANIFFQLSGSVAIICIIGLRITATTPGSVQFISMLNYMVTMLSQLFLYCWCGNELTIRSEILREVMYLCPWHEQSNSFRRLLWVAMERMKRPIIFKAGHYIPLSRPTFVAILRSSYSYFAVLNQTRSKEK*</w:t>
      </w:r>
    </w:p>
    <w:p w14:paraId="1EE5E597"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74A58DC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19</w:t>
      </w:r>
    </w:p>
    <w:p w14:paraId="0E3DB0F1"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KNYFILKNLCRKMYLSGAGDFWFEEGEISKGKSLQYQMLCCILFSIYISMTILEIIGIFFGDMPSDERSDCTTFAVSHTIVLGKIFSVIVNRKRVKELNRKMVEICEDHEDEHRVAENYRIIKINVVAYAVSVYGSFVFFLFEGIRKMMTGSHFITIVTYWPFYEDNSVTAVSFRFFTTLVLAVMMVTMICIDSFAIVTLIMYKYKFITLRYYLEGLREQFDRKNYAGNEESATKHLHAGLVEGIMMHSNLIRLSKDIDRSVGAVLALQVCLSSGSAV</w:t>
      </w:r>
    </w:p>
    <w:p w14:paraId="6FB9BB54" w14:textId="77777777" w:rsidR="00033A0A" w:rsidRDefault="00033A0A" w:rsidP="00033A0A">
      <w:pPr>
        <w:widowControl w:val="0"/>
        <w:autoSpaceDE w:val="0"/>
        <w:autoSpaceDN w:val="0"/>
        <w:adjustRightInd w:val="0"/>
        <w:rPr>
          <w:rFonts w:ascii="Times New Roman" w:hAnsi="Times New Roman" w:cs="Times New Roman"/>
        </w:rPr>
      </w:pPr>
    </w:p>
    <w:p w14:paraId="4354850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20</w:t>
      </w:r>
    </w:p>
    <w:p w14:paraId="1C80D6D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NQLKVDCMKYKSFNETFKLCSFALALGLIYPNRKTVCIRSTLFFFVLLFNFGTLFWFIWYTVKCLWQLDIYNSTRNITVGVIIILFVFKTIYANFKNDMFASLLEQINKDLLKGNNMEEDYQEIYDYYIKQGLFGQKCYLWIPVILTLIFPTYAGISMTYESLRTDNFKKVMLHEMDLKYIEDKQYDFPYFELVFAYYFFGICALVPNFAGFDGSFCIATSHLRMKIKLMTHSIQRAFTDSKDIIELKARLRTCVKDHQEALEFYTLIQKLYGGWLFAVFLLTSFLISCNLYQIYLTGIDPRYTMFAATGVFHMYTPCYFASCLIELGEQSSTDIYCAKWENWTDPTVTKFLIFIMARAQKKLLLNGLGIVTFNMETFVSLMQTSYSFFTLITSK*</w:t>
      </w:r>
    </w:p>
    <w:p w14:paraId="15BE6912" w14:textId="77777777" w:rsidR="00033A0A" w:rsidRDefault="00033A0A" w:rsidP="00033A0A">
      <w:pPr>
        <w:widowControl w:val="0"/>
        <w:autoSpaceDE w:val="0"/>
        <w:autoSpaceDN w:val="0"/>
        <w:adjustRightInd w:val="0"/>
        <w:rPr>
          <w:rFonts w:ascii="Times New Roman" w:hAnsi="Times New Roman" w:cs="Times New Roman"/>
        </w:rPr>
      </w:pPr>
    </w:p>
    <w:p w14:paraId="44D19A2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25</w:t>
      </w:r>
    </w:p>
    <w:p w14:paraId="38139000"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FGSLLELSDDFFAYNLKYLFLVGLWPDDPWARAHPTLYKMYENNTHLLSIIFLIISGIGTYQIKDDVVLLMTNLDKCLVAYNFVAKVGIFVFKRRQVEIIILEIINSGDQFTEERKKMTLMLITVITGLSTSIVGAFSALALYHNEMSVEAWMPFDPMESTMNLLTAAQLLAITFVVPVIWRAIAIQGIVCSLIMYVCDQLVELQDRIRSLEFTSTTEKAVRDEFKDIVKKHVRLMGYTQDMNKIFEEYFLIQNLAVTLELCLNALMATMVGFDQKTLLATFFAFLCVALMNAYIYCYLGNEMITQSENLALAAYESSWISWPLDLQKDLVILLRVAQKPLYMSAGGMVAMSIQTYSQTLYNGYSIFAVLNDVVA*</w:t>
      </w:r>
    </w:p>
    <w:p w14:paraId="618834ED" w14:textId="77777777" w:rsidR="00033A0A" w:rsidRDefault="00033A0A" w:rsidP="00033A0A">
      <w:pPr>
        <w:widowControl w:val="0"/>
        <w:autoSpaceDE w:val="0"/>
        <w:autoSpaceDN w:val="0"/>
        <w:adjustRightInd w:val="0"/>
        <w:rPr>
          <w:rFonts w:ascii="Times New Roman" w:hAnsi="Times New Roman" w:cs="Times New Roman"/>
        </w:rPr>
      </w:pPr>
    </w:p>
    <w:p w14:paraId="41635BA3"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gt;CnigOR26</w:t>
      </w:r>
    </w:p>
    <w:p w14:paraId="1BBF5981"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ANEGELLSYLSLTPHLKVLRNYGIFPLDSTSPNLNKRLHNFYICISFSLMILYTLLQIIHVFQVRTDIEKVMDAMFLLLTFLDCIFKQVMFLKKPHKILKLLNIMKGPSFNQGLDEHRPLLVRTINHAQVLLRLFNKLCIVTCFLWITLPVYLRLKNESVEFTIWVPFDTNENTKFYIVICYVWMQTTWLGLNNSTMDIFIVYLLAQIKTQISILRLNLENLVSRCKEESRTASYSFTELLELRFRGIIYHYNQIIKFSKINEEVFSSAILFQFLVSGWIICTTAYRTMNMNPLSGEFLSMILYMVCILSEVFLFCFYGNEVAHESQRLMQSAYCMHWEEMPVKYRRYLIIFMERIKCSILPKAGKIVPLSINTFVQIVKTSYTFYTFLSNSNAN*</w:t>
      </w:r>
    </w:p>
    <w:p w14:paraId="16D962D0"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2CB07AD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27</w:t>
      </w:r>
    </w:p>
    <w:p w14:paraId="0965433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LKKHVAKLEDPDHPLLGPTLWGLQSWGMWQPNRRLSPIIYNLIHLAATLFVVSQYIELWFIRADLELALRNLSVTMLSSVCVVKAGTFVVWQPYWQDIIQFVSKLEKSQLEKKDKTTSTIIEGYTKYSRKVTYFYWCLVTATVFTVILAPLGVFLSSSEQRALMLNGTIPFPEIMSSWVPFDKRKGFGYWFQIVEHSVICFYGGGIVATYDANTVALMSFFCGQLDLLIENSKRLFSEDGKLVSYSEAMERIKQCHMHHLSLIKYSKILNSLLSPVMFLYVVICSLMICASAILLTKDGTTAMQRIWVAEYLAALIAQLFLYCWHSNEVYFMSEKVDRGVYESEWWRCGVGLRRYVVLLGGQLRKTIVFEAGPFTNLTVATFVAILKGSYSYYTLLSNNEG*</w:t>
      </w:r>
    </w:p>
    <w:p w14:paraId="0CCFE51B" w14:textId="77777777" w:rsidR="00033A0A" w:rsidRDefault="00033A0A" w:rsidP="00033A0A">
      <w:pPr>
        <w:widowControl w:val="0"/>
        <w:autoSpaceDE w:val="0"/>
        <w:autoSpaceDN w:val="0"/>
        <w:adjustRightInd w:val="0"/>
        <w:rPr>
          <w:rFonts w:ascii="Times New Roman" w:hAnsi="Times New Roman" w:cs="Times New Roman"/>
        </w:rPr>
      </w:pPr>
    </w:p>
    <w:p w14:paraId="1E94EDA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28</w:t>
      </w:r>
    </w:p>
    <w:p w14:paraId="526E56B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DTLARVMFLLLCHVTSIAKQIVFMARASRIAKLVQDFDDMAYNPEETSRKNLLIERTRGASRLGAAYAGTAALTCTLWTIFPFLGRLGGAHIIFALWIPFSYYSWPKFLIVLFYTYYVTSLVGIANTTMDAFIAIILGQCKTQLAILKMDFESLAERANERALETGEQKDKAAAALLVRCIKHHHKICDTSREVQAIFGGAVLLQFGIGGWILCMAAYKIVGLNVASLEFVSMVMFLMCILTELFLYCYYGNEVAVESAQLSDAVYGMDWVGPDGVGKEVRRALPFVICCSA</w:t>
      </w:r>
    </w:p>
    <w:p w14:paraId="6E01A104" w14:textId="77777777" w:rsidR="00033A0A" w:rsidRDefault="00033A0A" w:rsidP="00033A0A">
      <w:pPr>
        <w:widowControl w:val="0"/>
        <w:autoSpaceDE w:val="0"/>
        <w:autoSpaceDN w:val="0"/>
        <w:adjustRightInd w:val="0"/>
        <w:rPr>
          <w:rFonts w:ascii="Times New Roman" w:hAnsi="Times New Roman" w:cs="Times New Roman"/>
        </w:rPr>
      </w:pPr>
    </w:p>
    <w:p w14:paraId="4F8AFDE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29</w:t>
      </w:r>
    </w:p>
    <w:p w14:paraId="223C677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IKEFLNNLEDPNRPLFGPNYWLLNEIGLLLPKNWMERIWKIIIHEIVTLFVVTQYMELYVIRSDLDLVLTNLKISMLSIVCVIKANTFVFWQDNWRQVIDYITEADKFERDNQDEAKGNIINAYTRYCRRVTYFYWVLVFTTFITTITAPLMKYCSSEQFREDFHNGTEPFPHIFSAWVPIDKENFPGCWITVMWHIGLCAYGAIIMAAYDTSVMVILVYFGGKLDLLRIRCREMFDTEGKGVSDDISDKVVRQLHQIHVQLLKHSRLFNSVLSPVMFCYVVMCSLMICASAFQLTAATNTTQKLLMAEYLIFGIAQLFMFCWHSNDVIYKSQDVMMGPYESDWWAANLQQRNNVLILQGQMRIVHIYTAGPFTDLTLSTFVAILKGAYSYYTILRK*</w:t>
      </w:r>
    </w:p>
    <w:p w14:paraId="0259BEBC" w14:textId="77777777" w:rsidR="00033A0A" w:rsidRDefault="00033A0A" w:rsidP="00033A0A">
      <w:pPr>
        <w:widowControl w:val="0"/>
        <w:autoSpaceDE w:val="0"/>
        <w:autoSpaceDN w:val="0"/>
        <w:adjustRightInd w:val="0"/>
        <w:rPr>
          <w:rFonts w:ascii="Times New Roman" w:hAnsi="Times New Roman" w:cs="Times New Roman"/>
        </w:rPr>
      </w:pPr>
    </w:p>
    <w:p w14:paraId="47F6F3D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31</w:t>
      </w:r>
    </w:p>
    <w:p w14:paraId="67F6164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SNILSENMKFDNIFWIATTAMRLNRSHPYIPRDKKWRTQFTAIMILSFFCSLFLMYTLFFHNIPCAAYADACKSAIMSIVAFTITYKYRIMLQYQESITDLIRIVDNDYELAKEFCEDEQRIVYKYSQRGVKVTQYWFVSACSTSAIFPVKAFVLMAKSYLAGEFHLVPMFEMSYPWILDDYKNVHVVFVVFFGLTLFFDFYATSMYVGFDPIVPIFMLHLCGQLDILNLRISKLFSNTEDSAETMRGNLRRIILQLQDIYKFIEIIKTNFTVLYEFIMKTTTFLLPLTAFQITESLRNGEINLEFIGFFTGVILHFYIPCYYSDLLMERGENFRLAIYSCGWEKHWDQRVMRTILFMLTRALKPIVISTVFCAICLDTFAQMCREAYSIFNLMNAAW</w:t>
      </w:r>
    </w:p>
    <w:p w14:paraId="66C1FDC8" w14:textId="77777777" w:rsidR="00033A0A" w:rsidRDefault="00033A0A" w:rsidP="00033A0A">
      <w:pPr>
        <w:widowControl w:val="0"/>
        <w:autoSpaceDE w:val="0"/>
        <w:autoSpaceDN w:val="0"/>
        <w:adjustRightInd w:val="0"/>
        <w:rPr>
          <w:rFonts w:ascii="Times New Roman" w:hAnsi="Times New Roman" w:cs="Times New Roman"/>
        </w:rPr>
      </w:pPr>
    </w:p>
    <w:p w14:paraId="3B31C6E3"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32</w:t>
      </w:r>
    </w:p>
    <w:p w14:paraId="7FA7B52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MNRIFLNLLSRYIPVWTQETPALANTVQRLIWNTGIWHYQSLGLHWFAKFAIFCFISTNLTQVAALVIERDDSTRVFETFSVLSFCSMGTLKLFNLYTNRKRWTFLLSQVKLLEREELHGKLLSYTDSDIEEDYTPQVIAKYTKRHAFTSSTLLKLYSITAIIFIATPFLEYAVTKDASYYPHILPGWAPLDNVGVAGYLLTLIFEVVASVYCLFLHVAFDCASVGIMIFICGQFSLLRWKTEKIAGSGKDCMPSMKRNVEGHLRIIECHGTHTALCTVIKELDTVLRGILGVYFLVATMTVCSVAVRLSTETLSFMQLVSLLQYMCGTLTQLFLFCRYGDAVIHESSFGMGEGPFGAAWWSLCPRTRRQVA</w:t>
      </w:r>
    </w:p>
    <w:p w14:paraId="5FDD65F8" w14:textId="77777777" w:rsidR="00033A0A" w:rsidRDefault="00033A0A" w:rsidP="00033A0A">
      <w:pPr>
        <w:widowControl w:val="0"/>
        <w:autoSpaceDE w:val="0"/>
        <w:autoSpaceDN w:val="0"/>
        <w:adjustRightInd w:val="0"/>
        <w:rPr>
          <w:rFonts w:ascii="Times New Roman" w:hAnsi="Times New Roman" w:cs="Times New Roman"/>
        </w:rPr>
      </w:pPr>
    </w:p>
    <w:p w14:paraId="4B9DBBF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35</w:t>
      </w:r>
    </w:p>
    <w:p w14:paraId="7D413A5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SIEGYKRVRNKITSRFTFQNILRCLEDPKHPSTGPCLRFINLTGNWHPNMKLKSTRFKQLVFYITMTLFFSQYLKCVIGLDLSALLFLLQTAPFHMGTPKSIFFRKNHVLWQKMIDYMSRTELEQLSDKDEEVRAVLDEYIRRARRVIYLYWSLVICGNISLFTEPYLKNQIVENGTDIYVPLFHFYLPWNQDVPPGYYYSMFLQTILGNIMSSYVISWDSLVISTFIFFIGQLKISRVYCTKVIDPESAERSHQNIIKCHRFHTTLVEYHKLFQKLISSVMFIYLIVVSANLGSCIIQISNASGDLPVMMGAIFFVFCILIQLLTFYWFSNEVTVESLSVSSGIFESKWMTMDAKIQKEVALLQLTMSKRLCFRAGPSNEMSLNTFVAILKTSYSFFTLLKETK*</w:t>
      </w:r>
    </w:p>
    <w:p w14:paraId="4A67F140" w14:textId="77777777" w:rsidR="00033A0A" w:rsidRDefault="00033A0A" w:rsidP="00033A0A">
      <w:pPr>
        <w:widowControl w:val="0"/>
        <w:autoSpaceDE w:val="0"/>
        <w:autoSpaceDN w:val="0"/>
        <w:adjustRightInd w:val="0"/>
        <w:rPr>
          <w:rFonts w:ascii="Times New Roman" w:hAnsi="Times New Roman" w:cs="Times New Roman"/>
        </w:rPr>
      </w:pPr>
    </w:p>
    <w:p w14:paraId="109EEF6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37</w:t>
      </w:r>
    </w:p>
    <w:p w14:paraId="3C532360"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ECFSRAQNGFQRLKKLLRENSFDNLVSIVMVMPSMVGFEITRKKISVPFWIIHISLLIYVYGMGSLVYQVQHARVASDFIKSFVNVSILVLTANNSYWWLTHRDLLRSVLSKANESDKRTIQAGLFVDKHKHSLHMIKRILFIFYFINLTNEFTSYLPKRADLNEKTFSMTPCVGLKPLTSFPQREICIALTSLQELTIVAVVLNFQTTMLLLIAHTSATYQLLSDEIMTFNTLLTNPSNYDSVKDKLGVIIKRHILILDITNDIRVLYSIPMGINFGSNAVCMCFFFFLEPEEYFNFMPIAMYCFVVFFLYCFLGQRLTNAAEVFSRAVYSCGWEMMGIKEQRSIFIMLLQSQKDVDLLAADLIPVNMRTFASTSQGIYKFATVFKL*</w:t>
      </w:r>
    </w:p>
    <w:p w14:paraId="5C80F55C" w14:textId="77777777" w:rsidR="00033A0A" w:rsidRDefault="00033A0A" w:rsidP="00033A0A">
      <w:pPr>
        <w:widowControl w:val="0"/>
        <w:autoSpaceDE w:val="0"/>
        <w:autoSpaceDN w:val="0"/>
        <w:adjustRightInd w:val="0"/>
        <w:rPr>
          <w:rFonts w:ascii="Times New Roman" w:hAnsi="Times New Roman" w:cs="Times New Roman"/>
        </w:rPr>
      </w:pPr>
    </w:p>
    <w:p w14:paraId="5A51C24E"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gt;CnigOR39</w:t>
      </w:r>
    </w:p>
    <w:p w14:paraId="0D981C28"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LRVVAVKIEAGANSISIFFYLLATVSIVLYFFNYYASMLVFVIVGCRETGDILAGIMVLSISMNSLIGINKLLYMYRHQDKVQSLVADYIAYDRVPLWPGTAALMAELMRSVKKRLILFFTVTMGNAFIFNLQPLVMPSRLTSNLYDKHVVYGLKFILGITNYPIAVVNIVACTFFICYITSSIGGLLIVTTGYSEVRLLALGQEMRDLWSDAHKHYRDNFEGDSHDKQAASELNNYIKYRLQVIVKSHAINIDLIKKLEDLFRNAILVEFILLTAGLSIDLLGGLEDTYIILPFSIMQVSMDCYLGQKLMDASIVFENSIYDCKWENFDVKNRKTVLLMLKMSQRTLSLSAGGVATLNYECLMAMYKAVYSAYTTLRSTVE*</w:t>
      </w:r>
    </w:p>
    <w:p w14:paraId="1F7CDAA3"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13DC6A39"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gt;CnigOR42</w:t>
      </w:r>
    </w:p>
    <w:p w14:paraId="09E3B95E"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STPTFNDVFHQIRINLSIMGIQEDKSRIGVTFYIIYAMVFTMVTSEIVFFSVNMAPENFLELTGLAPCICVGILSLLKIAALAWKKETIFSLADALEKLSTENLKDPVKTNIVSSDINLLKTLIKYYFVLNAVLICVYNFSTPFYILYHYLTTNEEVFILPYAVIVPFSTKTWPTWTFVYVFSVVCGFICVLFFTAVDALYFTLTSYVCTIFAVLSNEIICLDQPSGDVLDQIIRKHQNVLKLAEDLEDIFTLPNFFNVLVGSIEICALGFNLLIGDWNNVPGCMLFIVSVLCQLFMMSVFGEKLIEASIKIGESAFLCDWYKMNQKTQKVLLMLITRTRKPTRLTAFKYSVICYEGFTKIISNSWSYFTILRTVYSPEDQ*</w:t>
      </w:r>
    </w:p>
    <w:p w14:paraId="004B0885"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599280B9"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gt;CnigOR44</w:t>
      </w:r>
    </w:p>
    <w:p w14:paraId="64613211"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KFPSENMRKKLSFLTPFLPYGVLESWDDLNPRLYHAVHIYWLKFYGLWYNTRSKTSLLFWVHIVYATVVLWLVCFLPGIGEVFYLLKRRDNIGDIAEGLYLFLSEMYTYIKLSVFWLKRKEIMALLEYLHRDEFKVKEPEHREILRKSIKRARFVMTYYSTMCVGAVSVGILMPLAEQFEVLPTNVEYPYFDVYKSPAYGIIYIHHIYYKPATCIIDGVMDTILAAFIASAIGQIDVLAFNLRNLNLIAERRRNMLPFTKVNVKKSIKYMPSVDHEESTRHCVRAVLKDIVKHHNSIINYVSLIESAFSLASALQLMLSVMVLCLIGIQFLSIEEPSSHPIQIAWMAIYLTCMLIEVFIICWFGDELIWKSWELHQAAFDSPWPSTDPKTAMFIIIFMERCKRPLRVTAGKIFTLSLDTYTILINWAYKAFAVMRKMKK*</w:t>
      </w:r>
    </w:p>
    <w:p w14:paraId="7FCA9DDF" w14:textId="77777777" w:rsidR="00033A0A" w:rsidRDefault="00033A0A" w:rsidP="00033A0A">
      <w:pPr>
        <w:widowControl w:val="0"/>
        <w:autoSpaceDE w:val="0"/>
        <w:autoSpaceDN w:val="0"/>
        <w:adjustRightInd w:val="0"/>
        <w:rPr>
          <w:rFonts w:ascii="Times New Roman" w:hAnsi="Times New Roman" w:cs="Times New Roman"/>
        </w:rPr>
      </w:pPr>
    </w:p>
    <w:p w14:paraId="1B17833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47</w:t>
      </w:r>
    </w:p>
    <w:p w14:paraId="701119D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QSLKSLLGIQKTATKEVYTFKPNTTVSLFYNICALVFLGCGTNFMFDDLKLPRKVVQICRLVSRVFGLFVLMLMFSACGAFFTQHNLDMMRKAQLWLYGPTSLTLYAMYLNSVIRKEKIKRLGYTIAVVLREMSTDTEIEKEMVKKTWRFSYAFAFLVNGLFFCTGIVTGYVATTTNETFTTVVPAWPDLNDHTTAASIARIAHYCVWYIFLVRVGSIYFIILAITIGLQFQYGIMCNYFHSLNNIFDEDGTHEEKEQKYEDAFKFGVKMHSLTLWCIDQTQVTCGVAFSSQFITNLLTLIALMVQFVFMERTFGNCLNVFLFAGVTLTGTGIFMWNAGDVTYEATKLHTAMFHSGWHNCQGQASLRVRKLLTIAMQRAQDRVTIKGFGILELSYDSYISMVKFAYSVFSVLY*</w:t>
      </w:r>
    </w:p>
    <w:p w14:paraId="5B1A010F" w14:textId="77777777" w:rsidR="00033A0A" w:rsidRDefault="00033A0A" w:rsidP="00033A0A">
      <w:pPr>
        <w:widowControl w:val="0"/>
        <w:autoSpaceDE w:val="0"/>
        <w:autoSpaceDN w:val="0"/>
        <w:adjustRightInd w:val="0"/>
        <w:rPr>
          <w:rFonts w:ascii="Times New Roman" w:hAnsi="Times New Roman" w:cs="Times New Roman"/>
        </w:rPr>
      </w:pPr>
    </w:p>
    <w:p w14:paraId="0FA78B45"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gt;CnigOR49</w:t>
      </w:r>
    </w:p>
    <w:p w14:paraId="2996A258"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ITYILKKLENPKQVLLGPNVKALKFWGLLLPENVILKYVYICLHISIIYFTATEYVDIWFIKSDMNMLLENLKITMLASVSVVKVSTFLIWQNSWRDIIDYVTESDLNQRKTTDETNIAIIKQNTKYSRKITYLYWSLMYTTVVIVMVQPIMKYVFSQTYRDNVKSGEQSYIQVVSSWVPFDKSNILGYLAACAFQSYAAIYGGGWITSFDTTAIVTMVFFKGELQLLRRDSAKIFGVKDNPVSREEAETRLKNCYTRHVNLIKYSNLFDSCLSPIMLFYMFVCSVMLCVTAYQIRTGTSMLQTILQVEYLVFGVSQLFMYCWHSNDVMYTSQEVIYGPYESRWWAENALRKDLVILLGQYRKEIVFSAGPFTNLTLPTFISILKGAYSYYTLLTKSQIDI*</w:t>
      </w:r>
    </w:p>
    <w:p w14:paraId="12DEE05D"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0B5213D3"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53</w:t>
      </w:r>
    </w:p>
    <w:p w14:paraId="66CF366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QLTHCFKVSYFWLILGGVWYPRSLDNTRMIYAVNIYRVFATIFINVGMLAIQFIYFFTVVGKDLDKTVDATALFTFVGYLYKALTVIKNRQRINKLLDIVDNETDKDDLLRNMAANINFISYFYNGWACLTAIMWNLIPFTKATLTLPFYYPDLPPSSPWFVRWYIYQATILIINGVAQTSADHLFGGLMAFAATQLKLLQHKLEAIGTKTDSTVENDAQREQEDYEETVSCVEYHLKIIWFVNELTDIFGGAAFGQFLLAAPLICLSMFIIMTSSDATEIVTRILYFGCLSGQLFIYCFCGNLIKTQSDLVATAAYNSHWTSTSVRTQKALHLLVVRGQKTISVVAGNLFELSLVTFGALLKSSYSFFAVLSKQRDE*</w:t>
      </w:r>
    </w:p>
    <w:p w14:paraId="3667FD51" w14:textId="77777777" w:rsidR="00033A0A" w:rsidRDefault="00033A0A" w:rsidP="00033A0A">
      <w:pPr>
        <w:widowControl w:val="0"/>
        <w:autoSpaceDE w:val="0"/>
        <w:autoSpaceDN w:val="0"/>
        <w:adjustRightInd w:val="0"/>
        <w:rPr>
          <w:rFonts w:ascii="Times New Roman" w:hAnsi="Times New Roman" w:cs="Times New Roman"/>
        </w:rPr>
      </w:pPr>
    </w:p>
    <w:p w14:paraId="4E6DE0B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55</w:t>
      </w:r>
    </w:p>
    <w:p w14:paraId="6852D9F1"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NMQPPKSPSSRTTEAVVVYQTNARVSLFYKICKIMFFGTGTNFMFGDLELPDNFVKVFNYISKVCELLVIMLICSQWGAFFTQHDLDMISKSQLWMFGPTSLTLYGMYLNGLWRKQQITKLSFTIAVTLRGMFTDDEIEKNMIKKTWRYIYAFSCLMAGLFFSTGIFTGYVACTTNETFTTMIPVWPTLDNHSLAASISRIAHYCIWFIFIIRFGSIYLIILAITIGVQYQYRMMSSYFLGLNSIFEGDNSSQEEKERKYEDGVKHGVKMHCLTLWCIDQTQSTSGVTVSCQLITNIITLIMLMIQWMHMEHTFGNCLNLILFVGVTLTGTGIFMWNAGDVTFEAANLPTAMFHSGWYNCRGKRSVRIRKMVTIAMQQAQKRVVINGFGILELSYESYISMVKF</w:t>
      </w:r>
    </w:p>
    <w:p w14:paraId="4D7FF05B" w14:textId="77777777" w:rsidR="00033A0A" w:rsidRDefault="00033A0A" w:rsidP="00033A0A">
      <w:pPr>
        <w:widowControl w:val="0"/>
        <w:autoSpaceDE w:val="0"/>
        <w:autoSpaceDN w:val="0"/>
        <w:adjustRightInd w:val="0"/>
        <w:rPr>
          <w:rFonts w:ascii="Times New Roman" w:hAnsi="Times New Roman" w:cs="Times New Roman"/>
        </w:rPr>
      </w:pPr>
    </w:p>
    <w:p w14:paraId="4034ABED"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57</w:t>
      </w:r>
    </w:p>
    <w:p w14:paraId="3FB466E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TITYSTFEAFRPHFNALANVAYFKIVPKPSSGIKHTLHTAYRAVVWFLVIIYNLQHVIRVIQARHSTEQVVNTLFVLLTTLNTLGKQVTFNARIKRMDRLITIIEGPLFAGRNAYDEKVLRENARIMFRLLKMYHGSIYLCGAMWGISPLVSKLSDEVELTGYFPFDTSDWLGFGIAVAFNTIVITLQGYGHVTMDCTIVSIYAQTKTQLQILRNNLEHLVDPVEETGREICVRSTVFKDIEDPAFGVVLKKRLTRCVEHYKQIVWFHEEAEAVFDEALMIQLFVVAWVICMTVYKIVDLSLLSAEFFTMFVYLGCMLGQLFIYCYYGTQVRAESEFINYSIYRSDWVSLSPRFRALLLILMSRGMRSVVPRVAHIVPMSLETYISVLRSSYTLFTFLERK*</w:t>
      </w:r>
    </w:p>
    <w:p w14:paraId="06DCBAE3" w14:textId="77777777" w:rsidR="00033A0A" w:rsidRDefault="00033A0A" w:rsidP="00033A0A">
      <w:pPr>
        <w:widowControl w:val="0"/>
        <w:autoSpaceDE w:val="0"/>
        <w:autoSpaceDN w:val="0"/>
        <w:adjustRightInd w:val="0"/>
        <w:rPr>
          <w:rFonts w:ascii="Times New Roman" w:hAnsi="Times New Roman" w:cs="Times New Roman"/>
        </w:rPr>
      </w:pPr>
    </w:p>
    <w:p w14:paraId="5CFA397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58</w:t>
      </w:r>
    </w:p>
    <w:p w14:paraId="067B10A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KFKSIFPNSSTRYFQMLTQFIYIVTATNFWFVEDVKLPSNFLKVYNLVSKFLEVIIITFVFTGFGASYTQKNLTDKQNTDVFMKSTSSLCIYTMYGCIIYKREEIKQLLFLLMVTLKEIYNDKIEKQMMMKIKIYMIGLMFFGCAAPMMSYGLEGAFHAVTSNATFTTVIPIWPDLEDRRLIAGFTRILIYIVWLLLIAHVMAIYSLIISISICLGYQYVNLCEYFLNLHNIFDGEGSQEDWETRYEEAVKVGIKMHVIILRCVNQLQSSCKVVYGGQVLLNVCVMLLLLIQMMQTDRSLVQLVPIVSTAIAVLVSSGLFIWSAGDITFEAQKLPTAIFHSGWHNCRRQSSVRVRKLITFAMAEAQQAVVIKGLGVVGLIWKAIYYSSFAYPLFSYISVVRYLTIHLLYLNIIFRTVHQTFP*</w:t>
      </w:r>
    </w:p>
    <w:p w14:paraId="3A3B8827" w14:textId="77777777" w:rsidR="00033A0A" w:rsidRDefault="00033A0A" w:rsidP="00033A0A">
      <w:pPr>
        <w:widowControl w:val="0"/>
        <w:autoSpaceDE w:val="0"/>
        <w:autoSpaceDN w:val="0"/>
        <w:adjustRightInd w:val="0"/>
        <w:rPr>
          <w:rFonts w:ascii="Times New Roman" w:hAnsi="Times New Roman" w:cs="Times New Roman"/>
        </w:rPr>
      </w:pPr>
    </w:p>
    <w:p w14:paraId="18E308B4"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gt;CnigOR59</w:t>
      </w:r>
    </w:p>
    <w:p w14:paraId="58D18E4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STNAEARREIGATLTLCMFSMQCIGLSFERPDSTARLLRQKLMFVASVCTIVYHVFSEIVYIGLTLSNSPRVEEVVPLFHTFGYGALSIAKVFALWSKKDVFAEHLNELSGIWPMEPLDEVARNIKKKSVAALRLVHQGYFSINVGGVMFYNVTPICVYMYQLWQGQDAAVGFVWVSWYPFDKYKPINHVFVYIFEIFAGQTCVWIMICTDLLFSGLASHIAMLLRLLHKRLEMLAETEKSQEEYYQEIVTNIKLHQRLIRYCNDLEEAFTIVNLINVVFSSLNICCVVFVIVLLEPFVAVSNKLFLGSALIQIGMLCWYADDIFHSNADVALAVYNSGWYRTDPRCRRALIFLIRRAQKPVAFTAMKFTNLSLVTYSSILTRSYSYFALLYTMYNNS*</w:t>
      </w:r>
    </w:p>
    <w:p w14:paraId="7A4BE5B3" w14:textId="77777777" w:rsidR="00033A0A" w:rsidRDefault="00033A0A" w:rsidP="00033A0A">
      <w:pPr>
        <w:widowControl w:val="0"/>
        <w:autoSpaceDE w:val="0"/>
        <w:autoSpaceDN w:val="0"/>
        <w:adjustRightInd w:val="0"/>
        <w:rPr>
          <w:rFonts w:ascii="Times New Roman" w:hAnsi="Times New Roman" w:cs="Times New Roman"/>
        </w:rPr>
      </w:pPr>
    </w:p>
    <w:p w14:paraId="4CB7EECD"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60</w:t>
      </w:r>
    </w:p>
    <w:p w14:paraId="4751022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QPPKSPSSRTTEAVVVYQTNARVSLFYKICKIMFFGTGTNFMFGDLELPDNFVKVFNYISKVCELLVIMLICSQWGAFFTQHDLDMISKSQLWMFGPTSLTLYGMYLNGLWRKQQITKLSFTIAVTLRGMFTDDEIEKNMIKKTWRYIYAFSCLMAGLFFSTGIFTGYVACTTNETFTTMIPVWPTLDNHSLAASISRIVHYCIWFIFIIRFGSIYLIILAITIGVQYQYRMMSSYFLGLNSIFEGDNSSQEEKERKYEDGVKHGVKMHNLTLWCIDQTQSTSGVTVSCQLITNIITLIMLMIQWMVSIDTV</w:t>
      </w:r>
    </w:p>
    <w:p w14:paraId="09CD0158" w14:textId="77777777" w:rsidR="00033A0A" w:rsidRDefault="00033A0A" w:rsidP="00033A0A">
      <w:pPr>
        <w:widowControl w:val="0"/>
        <w:autoSpaceDE w:val="0"/>
        <w:autoSpaceDN w:val="0"/>
        <w:adjustRightInd w:val="0"/>
        <w:rPr>
          <w:rFonts w:ascii="Times New Roman" w:hAnsi="Times New Roman" w:cs="Times New Roman"/>
        </w:rPr>
      </w:pPr>
    </w:p>
    <w:p w14:paraId="18B938A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61</w:t>
      </w:r>
    </w:p>
    <w:p w14:paraId="14BF348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STAKEEFLAGMDYLSVITSRIFLYPFLGRSKTKLLCYHLICILISFASFQQFIFLCVSKLNSFLDIVNIAPNIGVCAMSVTKYIKVNSNKELYNQIFVHFRTEMWDIVSEKCQENLKILKRYQKIIHFITIWFVYYVVPLILIVTSFPILIMYYDNMVLGKELEHRYPFEAWYPFDKVKWYYAAYAWESFITGLVVCIYTFSDLINVSYIAYICLELKLLGTHLKDLIEAEDIKQLKRSQNAKAIHSKIRQKLRGIIIKHNFLAYITSQLDIVFGDIMLVNYTFGSVFICLTAFTFTVTDELYSTLRCFFFLISLVISMLNQCVIGQCVSDHSEQLAQALYDSKWTYGDRQMRQLVLMLIMRMQKPFQLTAKGYIAMNLDTFTTICSTSYQFFNLLRTMYDPKSN*</w:t>
      </w:r>
    </w:p>
    <w:p w14:paraId="064F4BC2" w14:textId="77777777" w:rsidR="00033A0A" w:rsidRDefault="00033A0A" w:rsidP="00033A0A">
      <w:pPr>
        <w:widowControl w:val="0"/>
        <w:autoSpaceDE w:val="0"/>
        <w:autoSpaceDN w:val="0"/>
        <w:adjustRightInd w:val="0"/>
        <w:rPr>
          <w:rFonts w:ascii="Times New Roman" w:hAnsi="Times New Roman" w:cs="Times New Roman"/>
        </w:rPr>
      </w:pPr>
    </w:p>
    <w:p w14:paraId="2B19F8B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62</w:t>
      </w:r>
    </w:p>
    <w:p w14:paraId="1E684B6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DLLKSLWWAITNTKALENSSGEMETEFFGTVYRITYITGLSNSDHGFFYKLYSTVVKLMIATCVISEWWYMFAFGSSLDIVIEQMNFIVINTMALFRYGYMRMHEPVYKKLAALCSTLDTTTPARNALRRYWMEKNDTYLKLVLGLGSMNLAVWYVYPLVDGIDYNLSVGMWIGVDFNTPLRYPIAYTIHIVAFHCTAFFVLANDVIIQAHLLHLVCQYSVLADCFENILVDCEKYFKGLNRDQLVRDSRFREVYISRLGLLVEQHQNILMHTMELRKTISLPMLGQVMASGLQICFAGYQVALTLTASYTKFYMILQFLVYNLFALFIVCRWCDEIKIQSENISNAVYCSGWECGVGTMAGVRSSLML</w:t>
      </w:r>
    </w:p>
    <w:p w14:paraId="22212847" w14:textId="77777777" w:rsidR="00033A0A" w:rsidRDefault="00033A0A" w:rsidP="00033A0A">
      <w:pPr>
        <w:widowControl w:val="0"/>
        <w:autoSpaceDE w:val="0"/>
        <w:autoSpaceDN w:val="0"/>
        <w:adjustRightInd w:val="0"/>
        <w:rPr>
          <w:rFonts w:ascii="Times New Roman" w:hAnsi="Times New Roman" w:cs="Times New Roman"/>
        </w:rPr>
      </w:pPr>
    </w:p>
    <w:p w14:paraId="6D12E350"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63</w:t>
      </w:r>
    </w:p>
    <w:p w14:paraId="08A764C2"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KAFTVIDEPIPKWSYFSLAVNVFDATVAVVFAAISTFHGISLLDISITTEAGVYCIVLIYKFLILTCTQLDKEHYHCFLRVLREDFRYVCAEGAKYRKRFFENQLETWKVSLCSVIFTFGIAVGMGSFALVSLIFYLMTRTPGDGSQRPLLVPFWFFDLDFGKTPVYEIALNFSNFCFLTYAYNYVFMIQTQVVWVRQIATKADLVIWAIQDLLQDIHPATNEEEKVHYAELIKYRMREIVSQHHSMYTLMEAYAGVYKKLLMFEQKLCGPVVCLTAYCTAEKLDEGEFNAILLLLCGATVTLVFIPCYLCTFLGLKVKSISDACWNISFWNAGREIRPYLVLIMQRSLRPLPLQAPGFEEISIQTFSTKMTNAYSLFNMLRQTSI*</w:t>
      </w:r>
    </w:p>
    <w:p w14:paraId="18D12126" w14:textId="77777777" w:rsidR="00033A0A" w:rsidRDefault="00033A0A" w:rsidP="00033A0A">
      <w:pPr>
        <w:widowControl w:val="0"/>
        <w:autoSpaceDE w:val="0"/>
        <w:autoSpaceDN w:val="0"/>
        <w:adjustRightInd w:val="0"/>
        <w:rPr>
          <w:rFonts w:ascii="Times New Roman" w:hAnsi="Times New Roman" w:cs="Times New Roman"/>
        </w:rPr>
      </w:pPr>
    </w:p>
    <w:p w14:paraId="29F16AE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64.1</w:t>
      </w:r>
    </w:p>
    <w:p w14:paraId="2D9EC6F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KTFMSTAKALLYKKDFEWDKEITLQNFHPQLQIFLAINGIFFNNRESKIRFILPVLSTLITMVAVAFEMIFIWRGISTNDYGFATECFCYFFILGSVGIVYSSVLLNRLKVFKLLHNMNNDFIFICHLKAQYRDTFLTGQLLIWRLCWSWIIFISFVSLLYISNTLLYLLYQSTLATQDEHMIRPLIFPMWLPKDDPYRTPNYEVFLVLQAILIFVVLVTFGLYVYILFHLLLHYYNLMDVILIALEDLFKGLDESVVALPREDPRRQEVQDELNIRMAQIVRWHMSVFDSVNDISSVYGPTLVYQVMFSSIVICLMAYQVAEQLSEGKVDYLFGVLGIGACLQLWIPCYIGTLLRNKGFFVGDRCFYCGWHETPLSRLLRADLIIFIQRTQRPVAIKFTGLPHLQLETFSSIMSNAYSLFNMLRQYK*</w:t>
      </w:r>
    </w:p>
    <w:p w14:paraId="3F4370D5" w14:textId="77777777" w:rsidR="00033A0A" w:rsidRDefault="00033A0A" w:rsidP="00033A0A">
      <w:pPr>
        <w:widowControl w:val="0"/>
        <w:autoSpaceDE w:val="0"/>
        <w:autoSpaceDN w:val="0"/>
        <w:adjustRightInd w:val="0"/>
        <w:rPr>
          <w:rFonts w:ascii="Times New Roman" w:hAnsi="Times New Roman" w:cs="Times New Roman"/>
        </w:rPr>
      </w:pPr>
    </w:p>
    <w:p w14:paraId="194C6E5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64.2</w:t>
      </w:r>
    </w:p>
    <w:p w14:paraId="243142E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TLLNTLKYYINKEDFDWGRSDITLQLFHPQFELFFAINGIFFSNRESIVRFIWPVLSTLITLIATAFEMMFIWRGITIRDYTFATECFCYFFILGSVSIVYSSVLLNRMRIFELLNNMNNDFIFICGLGREYRKCFLDGQLLIWKLCWYWLMFASFVASMYIANTMCYLLWQSIFATIDEHTVRPLMFPIWLPKDDPHRTPNYEVFMTFEIIL IFIVLFTFGCEYYIFHTRKDTL</w:t>
      </w:r>
    </w:p>
    <w:p w14:paraId="10E0DFE8" w14:textId="77777777" w:rsidR="00033A0A" w:rsidRDefault="00033A0A" w:rsidP="00033A0A">
      <w:pPr>
        <w:widowControl w:val="0"/>
        <w:autoSpaceDE w:val="0"/>
        <w:autoSpaceDN w:val="0"/>
        <w:adjustRightInd w:val="0"/>
        <w:rPr>
          <w:rFonts w:ascii="Times New Roman" w:hAnsi="Times New Roman" w:cs="Times New Roman"/>
        </w:rPr>
      </w:pPr>
    </w:p>
    <w:p w14:paraId="1DFA730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65</w:t>
      </w:r>
    </w:p>
    <w:p w14:paraId="2C1C237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TVLTIFRDIKSFVNKDGYDFERPDVTLQNFHPQLEIFFAIKGIFFNNHRSMKRFIWPALSAFMASAATGFELMFIWRAMTIKDYAMATESFVYLMILGSVYLVYYGVLSNRTTILTLLGKMSEDFRCICNLASYRKRFIDGQLLIWRLTMSWGIFVTVVAILYVLNTLLLLLYQYLFATLDEHYVRPLMFPVWLPHDDPYRTPNYEMIMIFQVALILVAMASFGLYVPLSLHLFMHYYKLLDMIMIAIDELFVGLDWSVVTLHVTDQRRVDVKTELRKRMGRIVRWHQSVFDSVEAITSIYGAMLVYQVMFSSVIICLLAYQIAIQMSEGKFNYLFVILFFGAVLQLWIPCCIGTLLQTKALALGERCFYSGWYDTPLSQLVRQDLLIFIMRTQVPVVIKFIGIPELELHTFSSIMSTAYSYFNMLRQYN*</w:t>
      </w:r>
    </w:p>
    <w:p w14:paraId="4E898E75" w14:textId="77777777" w:rsidR="00033A0A" w:rsidRDefault="00033A0A" w:rsidP="00033A0A">
      <w:pPr>
        <w:widowControl w:val="0"/>
        <w:autoSpaceDE w:val="0"/>
        <w:autoSpaceDN w:val="0"/>
        <w:adjustRightInd w:val="0"/>
        <w:rPr>
          <w:rFonts w:ascii="Times New Roman" w:hAnsi="Times New Roman" w:cs="Times New Roman"/>
        </w:rPr>
      </w:pPr>
    </w:p>
    <w:p w14:paraId="0E2AEC82"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66</w:t>
      </w:r>
    </w:p>
    <w:p w14:paraId="1FBFEE1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ESREYRKNKTTELFRKLDKAIFICSSMNFWVDDNGIPELVVNSYKRISKVINVAIVLFMVAEIGSFFNQNNLTEKQKSDRCLMTFSHIILYSCTLSLWHHRETVTEMLFTLAVGLKKDFNDEATERLMLKRTRIYSSAFVLLCFNALVFYGLEGLASVLFSGGTFVTMITVWPDVHDESLLAGVGRVAIYILWWLWMLRVTTAYLLVLTVTISLSHQYINLQMYFKSIAGIFEEGISQSEKEEKFERALKLGIRLHATTIWCAHQVQRTFGNVFSGQIIVNIGVLVLLMSQFKNSDRAPSHLLAIAATFASMLFGTGVIMWSAGDITVEAENLPTAIFLSGWQNCTNRSSYRIRRLMLIAMAQSQKRVVIKSYGFLELSYQSYVSIVKTSYSIFSVMY*</w:t>
      </w:r>
    </w:p>
    <w:p w14:paraId="211D273F" w14:textId="77777777" w:rsidR="00033A0A" w:rsidRDefault="00033A0A" w:rsidP="00033A0A">
      <w:pPr>
        <w:widowControl w:val="0"/>
        <w:autoSpaceDE w:val="0"/>
        <w:autoSpaceDN w:val="0"/>
        <w:adjustRightInd w:val="0"/>
        <w:rPr>
          <w:rFonts w:ascii="Times New Roman" w:hAnsi="Times New Roman" w:cs="Times New Roman"/>
        </w:rPr>
      </w:pPr>
    </w:p>
    <w:p w14:paraId="7677554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67</w:t>
      </w:r>
    </w:p>
    <w:p w14:paraId="5B0F8A3D"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ASLEQLPSSFIDTITTPLNLFRFIGLEFFDDAKARFENYFRFILFLLLSFTFLQGLIFFFVKINELDAGILEIANVIPCLFLVIQSLYKLSIKRKKYLIRNVVYEIAELWPGEVENQEKKEIMDFWVHRNKMICNALLKFTILGLLIFNGISLVTYFILRLLGKDPAYVFPFELHYPFEIDALWKYVGVYLMQTLATTTIGICSYQCCGILQFSLTVNVSMLFRVMQYDLVNINVNRRGLEADESLENLRNIVKRHQRILKLAEDLDEIFGAILFNVLVFSSLIICFFGFLSIVIKVKFQQFMYLTAALEVLFSVFFITLPGQILIDTSSGVADAAYQSLWYNSDQRFRKMIHIMIARSQKPCKLRAMGYTDINFETFYKICGSTWSYLSVVNQMYQNSL*</w:t>
      </w:r>
    </w:p>
    <w:p w14:paraId="7E373354"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26B9104F"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gt;CnigOR68</w:t>
      </w:r>
    </w:p>
    <w:p w14:paraId="24B364A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EHLKDFASEFSKPFAICFDLLGKSNISIYNESKFRGKLRILALVVFYVTFYFSLVVSFKKVFTGELGFYELANLLPIFIVATQGAMKGIVIVSNLSKAKTVIDDLGTMWRSNGLTKTQLMKKGVMLKRLNFCNAVFYWMNITGTWQYILVPLFETVFRNFVLGQDKLLFPFICSLPYEATKNWMVYLVTYFWESYSMLHLIYMYLGVEFLMITLCSHLATEFELLREEMLHAKPILEDTAYTTYKDNIGTVISYSDEEQNDSIDYFEEDSTINIIRADEDGPRIQEVIRRHQKLIMLSQLLDDIFNRMIFFNLLFATITICFFGFVAKIARDPPEMANNFVGVVASMIPIFNLCYYAELLSGASAGVADSAYHNLWYNGDRQYQKIIIFIIVRSQQPCCLTSMRYAQVTLNTFTTVLSTTWSYFSLAISVYET*</w:t>
      </w:r>
    </w:p>
    <w:p w14:paraId="1129AFEB" w14:textId="77777777" w:rsidR="00033A0A" w:rsidRDefault="00033A0A" w:rsidP="00033A0A">
      <w:pPr>
        <w:widowControl w:val="0"/>
        <w:autoSpaceDE w:val="0"/>
        <w:autoSpaceDN w:val="0"/>
        <w:adjustRightInd w:val="0"/>
        <w:rPr>
          <w:rFonts w:ascii="Times New Roman" w:hAnsi="Times New Roman" w:cs="Times New Roman"/>
        </w:rPr>
      </w:pPr>
    </w:p>
    <w:p w14:paraId="074E7BE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OR72</w:t>
      </w:r>
    </w:p>
    <w:p w14:paraId="68F402DD"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SEFTNFEPMFQETYKLILDRIKSNQIYIMDEGPWRERLCWIKLMVNILAAMSHTAGVIERIAQGADLVQLSTDLSAVLILWQASLLYIQLCLNRKLLKKFIIHMGTKWRPDDQLRPHMIAVKHEYVLTFFRRIKVFYKAVTTYVILYLLTPFTYIAVKRFILKDGVALVTPFYIKMPFKFDDNFLLYSLVTFADSKILLDVGYLVCFDLLFMNAAMNHLRLMFVMLQDDLRHVHEEDVKQAEKTLKKLIPLHQDLLKLMTELSNAFGAVFFIHLAFFSGTMCFFGFAARIHCSPESIKNLFAGNIILVCIYTCCYYGQNLTDASIDIAQAAYESQWHLKSQEYKKCILFIILRSQKAQYIKSTSFTDVSLETFTKILNVTWSFLSLITKVYEA*</w:t>
      </w:r>
    </w:p>
    <w:p w14:paraId="741ED018" w14:textId="77777777" w:rsidR="00033A0A" w:rsidRDefault="00033A0A" w:rsidP="00033A0A">
      <w:pPr>
        <w:widowControl w:val="0"/>
        <w:autoSpaceDE w:val="0"/>
        <w:autoSpaceDN w:val="0"/>
        <w:adjustRightInd w:val="0"/>
        <w:rPr>
          <w:rFonts w:ascii="Times New Roman" w:hAnsi="Times New Roman" w:cs="Times New Roman"/>
        </w:rPr>
      </w:pPr>
    </w:p>
    <w:p w14:paraId="5D221391"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w:t>
      </w:r>
      <w:proofErr w:type="spellStart"/>
      <w:r>
        <w:rPr>
          <w:rFonts w:ascii="Times New Roman" w:hAnsi="Times New Roman" w:cs="Times New Roman"/>
        </w:rPr>
        <w:t>CnigORco</w:t>
      </w:r>
      <w:proofErr w:type="spellEnd"/>
    </w:p>
    <w:p w14:paraId="7F557C69"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MGKVKSQGLVSDLMPNIKLMQMAGHFLFNYTDETGGMSLLLRKVYASMHAFLIVVNFICMGINMAQYSDEVNELTANTITVLFFAHTIIKLAFFAINSKSFYRTLAVWNQSNSHPLFTESDARYHQLSLDKSRRLLYFICGTTCLSVVSWVTLTFFGESVRLIADKESNDTLTEPAPRLPLKAWYPFDAMSGSMYIMAFVYQIYWLLFSMLIANLLDVMFCSWLIFACEQLMHLKAIMKPLMELSAALDTYRPNTAELFRASSTEKSEKIPEPTDMDIRGIYSTQQDFGMMLRGAGGRLQNFNSPNPNPNGLTQKQEMLARSAIKYWVERHKHVVRLVASIGDTYGTALLFHMLVSTITLTLLAYQATKIDGLNVYAFSTVGYLSYTLGQVFHFCIFGNRLIEESSSVMEAAYSCQWYDGSEEAKTFVQIVCQQCQKAMSISGAKFFTVSLDLFASVLGAVVTYFMVLVQLK*</w:t>
      </w:r>
    </w:p>
    <w:p w14:paraId="0D92C714" w14:textId="77777777" w:rsidR="00033A0A" w:rsidRDefault="00033A0A" w:rsidP="00033A0A">
      <w:pPr>
        <w:widowControl w:val="0"/>
        <w:autoSpaceDE w:val="0"/>
        <w:autoSpaceDN w:val="0"/>
        <w:adjustRightInd w:val="0"/>
        <w:rPr>
          <w:rFonts w:ascii="Times New Roman" w:hAnsi="Times New Roman" w:cs="Times New Roman"/>
        </w:rPr>
      </w:pPr>
    </w:p>
    <w:p w14:paraId="52EBF25A" w14:textId="77777777" w:rsidR="00033A0A" w:rsidRDefault="00033A0A"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r>
        <w:rPr>
          <w:rFonts w:ascii="Times New Roman" w:hAnsi="Times New Roman" w:cs="Times New Roman"/>
        </w:rPr>
        <w:t>&gt;CnigGR1</w:t>
      </w:r>
    </w:p>
    <w:p w14:paraId="40BD475A"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GVMPIMRVPKDAQTTKRTTYNWISKATFWAYLVWSLESIIVVKVGKERYENFQKSNNKRFDEVIYNIIFLSILIPHFLLPIASWRHGPQVAIFKNMWTHYQLKYLKITGTPIVFPNLYSLTWGLCFFSWGLSFAVILSQHYLQDDFELWHSLAYYHIIAMLDGFCSLWYINCNAFGTASKGLAQNLHKALEADHPALMLAQYRHLWVDLSHMMQQLGRAYSNMYGIYCMVIFFTTTISLYGALSEILEHGLSYKEMGLFVIVGYCMTLLFIICNEAYHASRKVGHEFQVRLLNVNLGAIDHSTQREVEMFLVAIAKNPPIMNLDGFTNIN</w:t>
      </w:r>
    </w:p>
    <w:p w14:paraId="38672DAC"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6950017D"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gt;CnigGR4</w:t>
      </w:r>
    </w:p>
    <w:p w14:paraId="3D5608BA"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DQPKFITKQRKRLQDHQKNNFPHEVIHDDFLQVMAIIFRFSRWFGVAGSGNIMWKTYGLCILLMLGFIEGVAIWRVVRALAGLASDIEGHRSVTARLAGATFYASSITTLILSWKLSSSWETIASYWTSINRRVAINVPTDKKIKNRMITVTSVMVTCVVVEHAMSMMSQVGFDCPPSLILKRYTLMSHGFLLLRTDYSIWFAIPLLFMSKIATILWNYQDILIVLISMGLTSRYNTLNQYVAKFSTHIQDFPWNPHGECSKGYMWRRIREAYVKQAQLVRRLDESLGGLILLSNLVNFYFICLQLFLGITQGLSGDLIKRLYYVVSLVWVCVRVSCVVLAAADINVHSTKALRHLHASDRHYYNVEIVRLQSQLSKDYVALTGLGFFSLNRTILLQVHGRSNNHV*</w:t>
      </w:r>
    </w:p>
    <w:p w14:paraId="2899AC20"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2A6D1853"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GR6</w:t>
      </w:r>
    </w:p>
    <w:p w14:paraId="364AF3A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FKHKKSSKLFFVSETKLTNDKSEALRHYNVKLQPEIFMTPLLTGDYNGYQATFQEAMKLTIIIGQFFGLNPVSGVSETDPNKIKFQIQSCRFVYSLLSIIGQFTVVFFCFLKLFTDSKPNLSANSALVFYISNGITTILFLRVATRWPRLCQLISKTEMSDPSIDRKLIKKCRVSCVLVLTMAVMEHVLSDLSSIAGIIDCQKGENVYEAFVVASSPWVFQYTGYNPYVAIFTQIISIQFTFNWNFSDAFVICISFYLTSRLEQVNRRIESVFGKHAPSSFWRTLREDYSRITGLVRRVDDVIGSIIFISFANNLFFICIQLLHTLAEGIRRNPSCRLGDPDE</w:t>
      </w:r>
    </w:p>
    <w:p w14:paraId="747337A5"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032AA231"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gt;CnigGR29</w:t>
      </w:r>
    </w:p>
    <w:p w14:paraId="159CDEF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GHTSELVLRFLRNYFPLKSILLVRAFFGHGYCLKCPKIYLKLQKVYCVVVVLAYVLGVTNFTINWRRWMVYEAVIATLTSCFIEGDYCGKFFSFVYRTDQSFSHYRLYLASCRIYVVFFVTVSIRLYMDFSNIGALLVVPMHYLILLFAYASIDFSHFLRIIVFDILYERAMHLRNHFESIFLRVYGDDSMVSEIRQGILLYKELIQSVTLLEKIQVSYVIALVTRFVVNIADIHDVFYMYINDQVIYHNIRIVGCECVYYAVFICIPAFLMELVHNEVDKITSILTMQYGISTDREVRVAISRGLRYMQLRPL</w:t>
      </w:r>
    </w:p>
    <w:p w14:paraId="3E233155" w14:textId="77777777" w:rsidR="00033A0A" w:rsidRDefault="00033A0A" w:rsidP="00033A0A">
      <w:pPr>
        <w:widowControl w:val="0"/>
        <w:autoSpaceDE w:val="0"/>
        <w:autoSpaceDN w:val="0"/>
        <w:adjustRightInd w:val="0"/>
        <w:rPr>
          <w:rFonts w:ascii="Times New Roman" w:hAnsi="Times New Roman" w:cs="Times New Roman"/>
        </w:rPr>
      </w:pPr>
    </w:p>
    <w:p w14:paraId="672854C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GR30</w:t>
      </w:r>
    </w:p>
    <w:p w14:paraId="114A5541"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GDTFDLVTNFLHHYLPLNTIFCIRAIFGHFFNFSCNKLYLTIQTIYCSVLSFVIPLLLYYFGKLNNTVQIIPVSEYFIGIWVTLVVENDCYKKFESAIQHTDQCLGLYRLNLESFRLYAVFFSMVIFRTCITLVILQVYSDNSLSILVFHFMYISLDLGHLIRISVFDVLYERILQLRKYFERVFNGPPGDYTNMPSDLKTGLLAYKQLLDSVELLDNLQSTYLVFLVLSFFNCVCRFTKNTIDVFRPNLDWLSWISFLLDAIYAVVLIFTPPVFVELIHKEVDRISWILTVQYSTCNDINVRAAISKGITYLKLRPFEFRIWHTIPVDSSLPLSFMGLAFTYILLMLHVNKIL</w:t>
      </w:r>
    </w:p>
    <w:p w14:paraId="6BB56019" w14:textId="77777777" w:rsidR="00033A0A" w:rsidRDefault="00033A0A" w:rsidP="00033A0A">
      <w:pPr>
        <w:widowControl w:val="0"/>
        <w:autoSpaceDE w:val="0"/>
        <w:autoSpaceDN w:val="0"/>
        <w:adjustRightInd w:val="0"/>
        <w:rPr>
          <w:rFonts w:ascii="Times New Roman" w:hAnsi="Times New Roman" w:cs="Times New Roman"/>
        </w:rPr>
      </w:pPr>
    </w:p>
    <w:p w14:paraId="283495D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GR60</w:t>
      </w:r>
    </w:p>
    <w:p w14:paraId="04655591"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FDNAIDRDFQIMLLPLNVLEFVYCQPKFRITQTFIIPNGKRECLLNTLGVFLMILTNVVYVSLNSYVPGNNQISDIIRNFFCADAAFYVVYSLLLYAMNIINRDKNVQLIIKMQSAYRVLRNENGLKRFQKGNWIFSLGVFFMYFTYNLSYTIFKIYRVTHLMYGMVLFYFDVNIIVVIRIVKFLEYELLLWKKELNEFLITCSKTNHEQLVKYLKDVSYEEKLLLSAYSNIIGAFKLCCSVFGMSVSTLLIPIK</w:t>
      </w:r>
    </w:p>
    <w:p w14:paraId="3E9043D6" w14:textId="77777777" w:rsidR="00033A0A" w:rsidRDefault="00033A0A" w:rsidP="00033A0A">
      <w:pPr>
        <w:widowControl w:val="0"/>
        <w:autoSpaceDE w:val="0"/>
        <w:autoSpaceDN w:val="0"/>
        <w:adjustRightInd w:val="0"/>
        <w:rPr>
          <w:rFonts w:ascii="Times New Roman" w:hAnsi="Times New Roman" w:cs="Times New Roman"/>
        </w:rPr>
      </w:pPr>
    </w:p>
    <w:p w14:paraId="3F87505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GR63</w:t>
      </w:r>
    </w:p>
    <w:p w14:paraId="45230801"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RVSGVFRIISADRRNTEIQNTFKPIKILTRIVSLNGSGANTSWQLFWIVFKALASASVLGFLTFYCLYTKIRYHYKDVLLSIKLTDTVQMCYDYTIYLVDLFFVFKYGRETYAEYHKHIISIDQILLTTDYSAIKSRHIKFIAYFIVIWIITSVCDFAAWALSYGILLPTLYSTSYIYLLIKMFTTLDLMCHVIHVEYRLKCIVNQLQECYCDTKRFPGDFSDPIDNKLWFYCPSKHGNTDETNPDSTSAGSNPQAVKWLSRCYLLLCEQCVFINNMYGTRILLSSLSLLIDMIRFTNIAVRLVTGSQPTMYASGNYPAAANILRMVTCALVV</w:t>
      </w:r>
    </w:p>
    <w:p w14:paraId="6BF6F0BE" w14:textId="77777777" w:rsidR="00033A0A" w:rsidRDefault="00033A0A" w:rsidP="00033A0A">
      <w:pPr>
        <w:widowControl w:val="0"/>
        <w:autoSpaceDE w:val="0"/>
        <w:autoSpaceDN w:val="0"/>
        <w:adjustRightInd w:val="0"/>
        <w:rPr>
          <w:rFonts w:ascii="Times New Roman" w:hAnsi="Times New Roman" w:cs="Times New Roman"/>
        </w:rPr>
      </w:pPr>
    </w:p>
    <w:p w14:paraId="7B7E95D1"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GR68.1</w:t>
      </w:r>
    </w:p>
    <w:p w14:paraId="4246693D"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SYFKKIRITKSYKINIWSAFKPLYYILTLLGLLPYSLKFPKGSGGATIIHKSIYFNSLCSVSMILILYTFFVLHTQQVFASTESNTMTEVLTTKFNYMLEMLTLLLFATVSYFCAYKNRFTYVKILNAIVSSSYKFVDHKVFIRRLQVQVKIVTLCLFLLLFLQITINFTRFDTVRKMMLVTSSFILPQMIQFTVIGFYYVLVLMVVGVLKNINEQMKNLCKYSRVNAEFIKVEKRITLNQIEVVYVNMLEMKRAINRAFQASILATAFQCFHSIVSESHILYHGLAVDPTLTTHDVCNCSIWIVYQLIKIYTISCSGNMLKEQEAKIGRSLHNILAGKEDARLYLEVQHFSSMILFQN</w:t>
      </w:r>
    </w:p>
    <w:p w14:paraId="22401BCF" w14:textId="77777777" w:rsidR="00033A0A" w:rsidRDefault="00033A0A" w:rsidP="00033A0A">
      <w:pPr>
        <w:widowControl w:val="0"/>
        <w:autoSpaceDE w:val="0"/>
        <w:autoSpaceDN w:val="0"/>
        <w:adjustRightInd w:val="0"/>
        <w:rPr>
          <w:rFonts w:ascii="Times New Roman" w:hAnsi="Times New Roman" w:cs="Times New Roman"/>
        </w:rPr>
      </w:pPr>
    </w:p>
    <w:p w14:paraId="1077951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GR68.2</w:t>
      </w:r>
    </w:p>
    <w:p w14:paraId="569F525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IITVHTFLVFHLQELNASSKDNSMTEDKMTLMSYIINLVLQILFCTVSYFHVIRDKNVYIAMLNEMAVCWDRFAMGKRRLILGRLRVQINCVVLPTVLAMISVLTIATYIGYLGIWKMILITLTFLLPDLIQFTMIAFYLVMILMVVALLKNIEEEFKVISLVKNNVPNDLVEAHLVVNINEIREVYVKTLGIKRQINEAFQAPLLVAMVVCFHELVTMPHLIYHGLSFQANFTTHDAIECSVWVLNQLLKMYAIAKSGALLKSQVNEIGRTIHNIPIRGDRDLTMYLDVLHFSSLMTYQDTAITLYGYFPLDSTLVFNIVASAAMYLVILVQFDKPE</w:t>
      </w:r>
    </w:p>
    <w:p w14:paraId="3927D723" w14:textId="77777777" w:rsidR="00033A0A" w:rsidRDefault="00033A0A" w:rsidP="00033A0A">
      <w:pPr>
        <w:widowControl w:val="0"/>
        <w:autoSpaceDE w:val="0"/>
        <w:autoSpaceDN w:val="0"/>
        <w:adjustRightInd w:val="0"/>
        <w:rPr>
          <w:rFonts w:ascii="Times New Roman" w:hAnsi="Times New Roman" w:cs="Times New Roman"/>
        </w:rPr>
      </w:pPr>
    </w:p>
    <w:p w14:paraId="48751E4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GR68.3</w:t>
      </w:r>
    </w:p>
    <w:p w14:paraId="501744F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SSTLTKYFSPFVNPEEELCLLQIFKPVYVLVSALGLFPQSIKFPDGIYKTNVEFKNSAINSACTFFMIVVIHGAFVLHLQELNISSNENSMTENKMTMINYTAALVLQVLFCTVSFFRVVYDKKLYITILNDMADCWEKLAMGKRRLILGRLRVQMNFVVLASVLMSFVLLFHCICIGYDLSIWKVILTCLTFTLPELIQFAMLTFYFVMVLMLVTLLKNIEEELVLFLHVAKNNRNNFVESDMRMNMGEIMTVYVKVLGLKRQMNASFQSSILVALVTCFHELVSLPHIMYHGLVFQSNFSTSNIIQCCSWALNQLLKIYILGRSGDLLTSQVNEIGRTIHNIPISGDLDWKTILEVQHFSSLMAYQDAKMTIYGYFPLNATLLFNMVASAAMYIVILVQFDEPE*</w:t>
      </w:r>
    </w:p>
    <w:p w14:paraId="27BE646B" w14:textId="77777777" w:rsidR="00033A0A" w:rsidRDefault="00033A0A" w:rsidP="00033A0A">
      <w:pPr>
        <w:widowControl w:val="0"/>
        <w:autoSpaceDE w:val="0"/>
        <w:autoSpaceDN w:val="0"/>
        <w:adjustRightInd w:val="0"/>
        <w:rPr>
          <w:rFonts w:ascii="Times New Roman" w:hAnsi="Times New Roman" w:cs="Times New Roman"/>
        </w:rPr>
      </w:pPr>
    </w:p>
    <w:p w14:paraId="4E1F33C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GR68.4</w:t>
      </w:r>
    </w:p>
    <w:p w14:paraId="1E129AD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AKANYVIELTTAILFCNAAYFCVYRKKDVYVLMFRDIARAWDDLHYVNRNAILGHLRVQINCILGILILILITLTATTFAGQSSLWKRILITFSFNIPEMIQFIVVAFYFVFILMIVSLLKNIESHCKMFKKVRRIINGSNVELVRVPVTLSQMQTVYMKTMSVKRQVNEVFQAPILFTLLQCFHTTVSEACDMCLGLLYKEDFSIHNIVECSFWVMLQMIMVYVLARSGSLLKAEANKIGRVIHDIPISEEEDIYLFVEIQNFSTLMSFHDTEISIYGFFLLEAPLMFNIVAAAAMYLVILVQFAE</w:t>
      </w:r>
    </w:p>
    <w:p w14:paraId="4ACABE09" w14:textId="77777777" w:rsidR="00033A0A" w:rsidRDefault="00033A0A" w:rsidP="00033A0A">
      <w:pPr>
        <w:widowControl w:val="0"/>
        <w:autoSpaceDE w:val="0"/>
        <w:autoSpaceDN w:val="0"/>
        <w:adjustRightInd w:val="0"/>
        <w:rPr>
          <w:rFonts w:ascii="Times New Roman" w:hAnsi="Times New Roman" w:cs="Times New Roman"/>
        </w:rPr>
      </w:pPr>
    </w:p>
    <w:p w14:paraId="5EE9453F" w14:textId="77777777" w:rsidR="00033A0A" w:rsidRDefault="00033A0A" w:rsidP="00033A0A">
      <w:pPr>
        <w:widowControl w:val="0"/>
        <w:autoSpaceDE w:val="0"/>
        <w:autoSpaceDN w:val="0"/>
        <w:adjustRightInd w:val="0"/>
        <w:rPr>
          <w:rFonts w:ascii="Times New Roman" w:hAnsi="Times New Roman" w:cs="Times New Roman"/>
        </w:rPr>
      </w:pPr>
    </w:p>
    <w:p w14:paraId="361263E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IR1</w:t>
      </w:r>
    </w:p>
    <w:p w14:paraId="7A8F122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WRLLFLVASAACLPTATDWPNMAVEYFRHKGVKYVTHLSCKDAAGIKAAWRLLMNEGIRATVGLIDHGPVNITRLLYQYEASVGILVDGDCLNTRDILNNASDLMMFDHMHSWLVMNDNCSNTGFVSDTFQDLKLSVDADVVVASYCGDTYQLTDVFNFGRVQGNALETRGLGAWTSKKGLKILLQGFKYYNRWDFHNLTLRAVSVIRNGSKEFHEGMLYEPGFTVGVAAMTKISSQLLNLVKEIHNFRFNYTIVGRWIGTPERNSTKAMSNMLLWRDQDISSTSTRMLSIWLDWMDPFFPAVTELQTKFYYTISDKGIGDYENEFLTPMSPGVWWC</w:t>
      </w:r>
    </w:p>
    <w:p w14:paraId="5DB7F9FE" w14:textId="77777777" w:rsidR="00033A0A" w:rsidRDefault="00033A0A" w:rsidP="00033A0A">
      <w:pPr>
        <w:widowControl w:val="0"/>
        <w:autoSpaceDE w:val="0"/>
        <w:autoSpaceDN w:val="0"/>
        <w:adjustRightInd w:val="0"/>
        <w:rPr>
          <w:rFonts w:ascii="Times New Roman" w:hAnsi="Times New Roman" w:cs="Times New Roman"/>
        </w:rPr>
      </w:pPr>
    </w:p>
    <w:p w14:paraId="75FE7C7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IR3</w:t>
      </w:r>
    </w:p>
    <w:p w14:paraId="3EFA7A83"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CVLTCGDRTWNKKIAKHASKVSIAVSHVGIDESLLDLGSVGRCLNPGYADVGVLIDTKCPLYEDVLMYASEKLLFDSNHKWLIIDIDTWISNKSTVSKVEINENLSWLMDTFGKLNLSVNADVTLALQKGSENTIYEVYNFGKLRGGNVVAKKLGNWRNRADVINHLNAYKYYRRWDFENSTINFVAVMSTPPKVFDVNMLIGDTPAPGVAVVTITGTRVLVEIAQLHNIRYNYTIVDRWIGKFERNATPAVATLVYFNEQDVTPILRVTSEVFERVDMVSRPVTSIETRYYYRIPTTGPGKFENQFLRPLTNGVWVCVMAVIFLCALLLFLTARAERRPAAIQYAIFTVAATFCQQFFEDGGVNDPGRDSSARQLTVLVTGTSCVLIYNYYTSSVVSWLLNGPPPSINSLQELLESPLSLIYQDIGYTRSWLQNPTYYYNKKNAEVEDKLRRFKVSKKKKGEPLLVPLEKGIEMVKAGGYAYHTEVYNANMLISRKFNQEELCELGSLQSMEKTNLYIAIPKNSPYKEFWNWNILRMFETGVVSHLQRQANSPQISCEGSSPRALALGGAAPAFLLLAFGYLLATIIVLIERLVARKRITHRH</w:t>
      </w:r>
    </w:p>
    <w:p w14:paraId="2A3AC8EF" w14:textId="77777777" w:rsidR="00033A0A" w:rsidRDefault="00033A0A" w:rsidP="00033A0A">
      <w:pPr>
        <w:widowControl w:val="0"/>
        <w:autoSpaceDE w:val="0"/>
        <w:autoSpaceDN w:val="0"/>
        <w:adjustRightInd w:val="0"/>
        <w:rPr>
          <w:rFonts w:ascii="Times New Roman" w:hAnsi="Times New Roman" w:cs="Times New Roman"/>
        </w:rPr>
      </w:pPr>
    </w:p>
    <w:p w14:paraId="2C3B4E65" w14:textId="77777777" w:rsidR="00033A0A" w:rsidRDefault="00033A0A" w:rsidP="00033A0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New Roman" w:hAnsi="Times New Roman" w:cs="Times New Roman"/>
        </w:rPr>
      </w:pPr>
      <w:r>
        <w:rPr>
          <w:rFonts w:ascii="Times New Roman" w:hAnsi="Times New Roman" w:cs="Times New Roman"/>
        </w:rPr>
        <w:t>&gt;CnigIR7d</w:t>
      </w:r>
    </w:p>
    <w:p w14:paraId="7A3B3CC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YQCPFIVSTFEQHPFMYLSNNSAPAGKDGDLLNLVVDILNASLVIKTPKDGSDWGKLVNNNWSGSLGDVFNGVADASMCSAPLSPTKYANFQISFTYSSMDIVWAAGLPALKPGWEKLLYPFQMTVRVIIFFLFIGIIFMNTFTTTRFWRKATRAFRLSPPKSNLLFYSWIIFMGLPVVRMPSKPSLLIVIGLWIWVSFIIRTVYQAELVTIMKQRIYEEPFETFQDALATKKHFGGLSMYKEYYSDDKYIYENYIDKNLTEARHTVDKISNGSLDFVIAMKKESVFFRLMEFKGTRQLQIIPKKIANSPTVIFFKKFSFLANPVSRILSVSMEGGFSQRMYSRFFARAVSLFHQSKKQGPAALQLEHFKGSFIILFGGWILSAIFFAVEVICGKIVNANVYS</w:t>
      </w:r>
    </w:p>
    <w:p w14:paraId="4D986295" w14:textId="77777777" w:rsidR="00033A0A" w:rsidRDefault="00033A0A" w:rsidP="00033A0A">
      <w:pPr>
        <w:widowControl w:val="0"/>
        <w:autoSpaceDE w:val="0"/>
        <w:autoSpaceDN w:val="0"/>
        <w:adjustRightInd w:val="0"/>
        <w:rPr>
          <w:rFonts w:ascii="Times New Roman" w:hAnsi="Times New Roman" w:cs="Times New Roman"/>
        </w:rPr>
      </w:pPr>
    </w:p>
    <w:p w14:paraId="6A0ACD5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IR8a</w:t>
      </w:r>
    </w:p>
    <w:p w14:paraId="3B753D7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ESEADVDRTLYELLGESNVRVWVHAGLTRDSARALKTMRPEPSFFVLVGSGAFVTDTYKRAVKEKLVRRDYRWNLVLTDYSTLDLQPVKPAMVLQVDPAECCKVMGQKDGCSCSQDFERKQPILFALLQLLAETYSKLDDDEFTARVDCDNLVAENGTRSKVYHQLAEELGASNESLFYWDADRSGIFLRSRFILSTLKPDTGLQHAAIWSADEEYKLLPGVTLEPLRQFFRIGTAPAVPWTMPKLDPSTGEPMFNEDGEPMYEGYCIDLIQKLSESMDFDYEIITPRTGSFGRRLANGTWDGVVGDLMRAETDIAVSALTMTAEREEVIDFVAPYFEQSGILIVIRKPTRKTSLFKFMTVLRTEVWLSIVAALVLTGFMIWLLDKYSPYSARNNPDAYPYPCREFTLKESFWFALTSFTPQGGGEAPKALSGRTLVAAYWLFVVLMLATFTANLAAFLTVERMQTPVSSLEQLARQSRINYTVVEGSTIHQYFINMKFAEDTLYRVWKEITLNATSDQSQYRVWDYPIREQYGHILLAINASMPVPDAKTGFRQVDEHTDADFAFIHDSAEIKYEVTLNCNLTEVGEVFAEQPYAIAVQQGSRLQEELSRALLDLQKERLLEQLAAKYWNETARQQCPDADESEGITLESLGGVFIATLFGLGLAMITLAWEVFYYKRKEKNKVRQVEEENKPKKAFEKDLEKKIAGGVARLRKRDKKDKKGQVTIGDTFKPVSEKDGVSYISVYPKTEYKP</w:t>
      </w:r>
    </w:p>
    <w:p w14:paraId="1BC36EB9" w14:textId="77777777" w:rsidR="00033A0A" w:rsidRDefault="00033A0A" w:rsidP="00033A0A">
      <w:pPr>
        <w:widowControl w:val="0"/>
        <w:autoSpaceDE w:val="0"/>
        <w:autoSpaceDN w:val="0"/>
        <w:adjustRightInd w:val="0"/>
        <w:rPr>
          <w:rFonts w:ascii="Times New Roman" w:hAnsi="Times New Roman" w:cs="Times New Roman"/>
        </w:rPr>
      </w:pPr>
    </w:p>
    <w:p w14:paraId="337B720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IR21a</w:t>
      </w:r>
    </w:p>
    <w:p w14:paraId="21D2EABD"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WLLRTVFCNYILFHYIESQEIEYYPSQASSFAEKLVSELKSEPYKYKHDLFKREAQWRKFNNNDNSELTKNKTQKRSVDPVFHGHPKTREELWNERIINESLTFDQTPSLISLIHNITLTYLNDCIPIILYDSQVKSQESNLFQNLLKDFPIAYIHGYINESNELVEPKLVRATKECIHFIAFLTDVTKSAKILGNQAESKVVIVARSSQWAVQEFLAGPQSRMFINLIVIGQSFKNGDDDALEAPYILYTHKLYTDGLGASQPIVLTSWSHGKFSRQVNLFPRKMTEGYAGHRFVVAAANQPPYVFRTIKTDADGGNPRVVWDGIEIRLLTLLSQRNNFSIEIKEPQELHLGPGEAVLKEITTGRADIGVAGIYLTSDRTRDTDMSFSHSSDCAVFVTLMSTALPRYRAILGPFHWTVWLALTLTYLFGIFPLAFSDKHTLRHLLHNSGEVENMFWYVFGTFTNCFTFVGKNSWSKTTKITTRLLIGWYWLFTIIITSCYTGSIIAFVTLPVFPETIDTIEQLLDGFYRVGTLDRGGWEKWFLNSSDPKTNKLLKKLQLVEDLPSGIRNTTKTFFLLPFAFLGSRAEMEYIIQSNFTKTKKNKKAQLHISNECFVPFGVSLSFPNNSLYSSKLSGDIARLLQSGLIDKLENEVKWEMQRTPSGNFLSAGSGTLKLGPITEKGLTLADTQGMFLLLAAGFLLAAAALISEWMGGCSRKCRPQKKEDLPSSGHSREHLIPSPKSDVESEIKVISDSAESRFRLHPRPNSEDSRDSLEGAIINVTKESIIIHDNFHASTDCWDSRRSSSVDIDKEVQEIFDKDEKRRRIKSGTVPLTDNQREATASKGAFGDHLSDH</w:t>
      </w:r>
    </w:p>
    <w:p w14:paraId="338406DD" w14:textId="77777777" w:rsidR="00033A0A" w:rsidRDefault="00033A0A" w:rsidP="00033A0A">
      <w:pPr>
        <w:widowControl w:val="0"/>
        <w:autoSpaceDE w:val="0"/>
        <w:autoSpaceDN w:val="0"/>
        <w:adjustRightInd w:val="0"/>
        <w:rPr>
          <w:rFonts w:ascii="Times New Roman" w:hAnsi="Times New Roman" w:cs="Times New Roman"/>
        </w:rPr>
      </w:pPr>
    </w:p>
    <w:p w14:paraId="6B081A9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IR25a</w:t>
      </w:r>
    </w:p>
    <w:p w14:paraId="30F0BF3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SSLTILLLFLFVPDSFSQTTQNINVLLINEENNALAEKSFEVAKEYVRRNPTLGLAVDPVIVVGNRTDAKAFLENVCRKYNDMLSAKKTPHVVLDFTMTGVGSETIKSFTAALGLPTISGSFGQAGDLRQWRNLDANQTKFLLQVMPPADILPESIRAIVTKQDITNAAIIFDEFFVMDHKYKSLLQNIPTRHVITPVKSFNRDEIKTQLRSLRELDIVNFFVVGSLRTIKNVLDAADENQYFGRKTAWFALTLDKGDISCGCKDATIVYMKPTPDAKSRDRLGKIKTTYSMNGEPEITSAFYFDLSLRTFLTVKSLLDSGKWPNDMRYISCDDYDGKNTPNRTLDLKTAFHEIKETPTYAPFFIPEDDPMNGRSYMEFNTDLSAVTVKDGASIGSRNLGSWKAGLSNPLSLTDPQNMSDYSAQLVYRVVTVEQKPFIIRDDDAPKGFKGYCIDLIEEIRQIVKFDYEITLVPDGNFGTMDENGNWNGIIKELIEKRADIGLTSLSVMAERENVVDFTVPYYDLVGITILMKLPRTPTSLFKFLTVLEDDVWLSILAAYFFTSFLMWVFDKWSPYSYQNNREKYKDDEEKREFNLKECLWFCMTSLTPQGGGEAPKNLSGRLLAATWWLFGFIIIASYTANLAAFLTVSRLDTPIESLDDLSKQYKIQYAPLNGSAAMTYFERMAHIEVRFYEIWKEMSLNDSLSDVERAKLAVWDYPVSDKYSKMWQAMKEAGLPNSVEEAVQRVRDSESSSEGFAWLGDATDVRYYVLTSCDLQMVGDEFSRKPYAIAVQQGSPLKDQFNNAILQLLNKRKLEKLKENWWNNNPEAMKCEKQEDQSDGISIQNIGGVFIVIFMGIGLACITLGVEYWWYKWRKRPVIGDVTQVEPSKTTRNNTDNSTTKIGEGFTFRSRNMGLSNFRSKF</w:t>
      </w:r>
    </w:p>
    <w:p w14:paraId="1EE468D7" w14:textId="77777777" w:rsidR="00033A0A" w:rsidRDefault="00033A0A" w:rsidP="00033A0A">
      <w:pPr>
        <w:widowControl w:val="0"/>
        <w:autoSpaceDE w:val="0"/>
        <w:autoSpaceDN w:val="0"/>
        <w:adjustRightInd w:val="0"/>
        <w:rPr>
          <w:rFonts w:ascii="Times New Roman" w:hAnsi="Times New Roman" w:cs="Times New Roman"/>
        </w:rPr>
      </w:pPr>
    </w:p>
    <w:p w14:paraId="3B96BB00"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IR41a.1</w:t>
      </w:r>
    </w:p>
    <w:p w14:paraId="2090C000"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IIPSILLPIEILLNILINEQLQESFCLTFVTETKLTVKIPKNVSSMIIQPNNSVLVEQILDTSEKGCSDYIIQMHEPENFMIAFEKVNHLGDIRRSDKKLIFLPFQDDLDNSSILTDILSLVETGFVANILLIVPSLQSSGDCMVYDMITHTFVGADEEVQMPLYLDRWDSCTGHFERGASLFPHDMSNLYGKTVKVAAFTYKPYVLLDLDPSLNPLGRDGMEMRIIDEFCRWVNCTVEIIRDDAHEWGEIYENNTGVGVLGNVVEDRADIGITALYSWYEEYRVLDFSAPIIRTAITCVAPAPRVLTSWDLPLVPFTWTMWICLLFAFFYASFALSLAQRSTDNIFLDTFGMMITQTREDATSWRIRSITGWMLVTGLIIDNAYGGGLASSFTVPKYEPSIDTVEDLVDRGMEWGATHDAWIFSIILSEEPLIKSLLRQFKTYPADILKQKSFSRSMAFSIEHLPAGYFAIGEYITKEAAMDLEIMLDKVYYEQCVVMLRKSSPYTAKLSELVGRLHQSGLMLSWETQVALKYLDFKVQLEVRLSRARKDLEEIEPLSLKQLLGIYIFYFGGLALALLVFFGELLFKCSKPSIVL</w:t>
      </w:r>
    </w:p>
    <w:p w14:paraId="6C228109" w14:textId="77777777" w:rsidR="00033A0A" w:rsidRDefault="00033A0A" w:rsidP="00033A0A">
      <w:pPr>
        <w:widowControl w:val="0"/>
        <w:autoSpaceDE w:val="0"/>
        <w:autoSpaceDN w:val="0"/>
        <w:adjustRightInd w:val="0"/>
        <w:rPr>
          <w:rFonts w:ascii="Times New Roman" w:hAnsi="Times New Roman" w:cs="Times New Roman"/>
        </w:rPr>
      </w:pPr>
    </w:p>
    <w:p w14:paraId="02BD2997"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IR41a.2</w:t>
      </w:r>
    </w:p>
    <w:p w14:paraId="2DF127F3"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LIQSNILFPIEILLNTIINNYLRTSFCLTFVTETELLINLPLNMTSIRIKPNNSELVQQILEASEKACTDYIIQMDEPQNFMVAFDRVNHIGDVRRSDKKLIFIPLQDEFYNASVLTDLLSLKETGYVPNILLIAPAAQSSADCKIYDMITHTFVGADEQIRDPLYLDHWDSCTELFEKEANLFPHNMSNLQGKTVKVGAFTYKPYVLLDLDPSLAPLGRDGIDIRFIEEFCRWINCTVKIVRPDDGQEWGEIYDNNTGIGLVGNLVEDRTEIGITSLYSWYEEYRALDFSAPIIRTAVTCIAPAPRILSSWDLPLVPFSWLMWMCLIATFFFASFALFVAQRSTDDIFFATFGNMIGQSPGDSSSWRIRSISGWMLLIGLVIDNAYSGGLASSFTVPKYEASVDTIQDLVDRRMEWGAPVDAWLYSMILSEEPLIKSAISQFKVYPPEVLTKKSFTRSMAFSIERLPAGSFAIGEYITKEGAKNLELMVEDMYYEQCVVMTRKSSPYTAKLTELVGRLQQSGLLLCWETQIALKYLDFKVQLEVRLSRTKKDIDGVEPLNVKQLLGIYLLYFGGLSISIVVFIAELLIKRSKAVVLI</w:t>
      </w:r>
    </w:p>
    <w:p w14:paraId="1796618F" w14:textId="77777777" w:rsidR="00033A0A" w:rsidRDefault="00033A0A" w:rsidP="00033A0A">
      <w:pPr>
        <w:widowControl w:val="0"/>
        <w:autoSpaceDE w:val="0"/>
        <w:autoSpaceDN w:val="0"/>
        <w:adjustRightInd w:val="0"/>
        <w:rPr>
          <w:rFonts w:ascii="Times New Roman" w:hAnsi="Times New Roman" w:cs="Times New Roman"/>
        </w:rPr>
      </w:pPr>
    </w:p>
    <w:p w14:paraId="7F2971FA"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IR60a</w:t>
      </w:r>
    </w:p>
    <w:p w14:paraId="74068B83"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LKIIFLLSVGVKAKVNPHGPTVVSDYSSCVIDIVDKNFDQSGLLYFVDTFNVSTPVVGIRHGIIKSLHKKMKYSVKVSAPTKRDKGICIKNDNRAIERNVNSLMDQFQAFETLADYVIAIIEEYKDFTYIASRLIRARSWNPRALFILVYFSISGSNDQNIRHAEDMLFCLFKVNVINAVVIIPEGNNVRKANIYSWRPYEPPKYCGYYNESIRNRLIVENVCEQGKVKYAKKIFEPKIPSDMMGCSLKVLALERQPFVSHNPLDPNIERLLIDQVAQRYNLTLQYEVLNEFRGEKSFHGDWDGAIKELTYKKGDLLLGGIFPDDEVHQDFECSSTYLADSYTWVVPRALPRSAWLSLFIIFQKTVWLTVITCFVLIALSWMVLAKLSKDASYRTNLDHYFINTWLSNLGFCGFSRPMTNSLRIFFVFINLYFILFLTAYQTKLIDVLTNPSFEYQISTVEELVESGLQFGGSEELHDLFENSTDDIDNYFLDGWIDIADIKNALRDVAIHRNFSLMCSRLELAHVSAIIPELSDQYGNYMYYAFPTNVFTVPLETVSMKGFPFMKGFSSTLTDFRQYGVNKAVLGYFAGYLLRQRAELLDKLESEYSKRDALSIQTLQGGYFALILGTLCGTFVFIVEIILNTKIVKNIKFHKKFLYMVFVFYLPKSNY</w:t>
      </w:r>
    </w:p>
    <w:p w14:paraId="3A231EFF" w14:textId="77777777" w:rsidR="00033A0A" w:rsidRDefault="00033A0A" w:rsidP="00033A0A">
      <w:pPr>
        <w:widowControl w:val="0"/>
        <w:autoSpaceDE w:val="0"/>
        <w:autoSpaceDN w:val="0"/>
        <w:adjustRightInd w:val="0"/>
        <w:rPr>
          <w:rFonts w:ascii="Times New Roman" w:hAnsi="Times New Roman" w:cs="Times New Roman"/>
        </w:rPr>
      </w:pPr>
    </w:p>
    <w:p w14:paraId="7068E09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IR75p.2</w:t>
      </w:r>
    </w:p>
    <w:p w14:paraId="027D1DC2"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KILFLYVIVLFLRFGKAFDDNDISMLVSFVTLDDRSTAVLTPYVCWSAYELTSLAKSLHDNGISMAASMQPRRPEIFLQNLVIVADLRCRGTDEFLIKASDEGLFKSPYRWLLISQHQTELNVLDQLAMLVDSDVVIAQRRGGDYQYVEVYKIIENSQLIYNTRALWRPIDKKPNNTTVITYYNKSKAIATKYGIVEDYRKSKILSIRRMDIKKHTLTMVNVITDSNDTRKHMDDRLNLHQDSITKMSYMVVKICFEMMNSTEKLLFSNTWGYVDKNGSWNGIIERLIKKEGDIGTLTIFTQERMKIIDYIAMVGTTAVRFVFREPPLAYVSNIFALPFTGAVWLAVFVCVLACALFLYITSKWEATMGMHPMQLDGSWADVLILIIGAVLQQGCTLEPRRAAGRLVTLLLFVALTILYAAYSANIVVLLRAPSSSIRSLQDILNSPIKLGASDFSYNRYFFKKLNEPLRKEIYNKKIAPKGKKENFYTMKEGIEKIRKGLFAFHMELNPGYRLIQETYQEDEKCDLVEIDYINEIDPWVPSQKRSPYKDLFKINFIKIRESGIQHCIHQRLHVGKPKCLD</w:t>
      </w:r>
    </w:p>
    <w:p w14:paraId="14EB5CBE" w14:textId="77777777" w:rsidR="00033A0A" w:rsidRDefault="00033A0A" w:rsidP="00033A0A">
      <w:pPr>
        <w:widowControl w:val="0"/>
        <w:autoSpaceDE w:val="0"/>
        <w:autoSpaceDN w:val="0"/>
        <w:adjustRightInd w:val="0"/>
        <w:rPr>
          <w:rFonts w:ascii="Times New Roman" w:hAnsi="Times New Roman" w:cs="Times New Roman"/>
        </w:rPr>
      </w:pPr>
    </w:p>
    <w:p w14:paraId="2451A08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IR75q.1</w:t>
      </w:r>
    </w:p>
    <w:p w14:paraId="6A87E156"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ERFVTIIFAICICSSFALSISKENDIHVIVDVIQSFNKPSDVIANLCWANNIKNKLAVSIAEASNPRSIKYVSDLHDNNFVSPEKVIFLIDVSCKETKEFLNEAASRKYFERPHRWFVINKPAAEFSIPIEIDEMNMLPDSEVFVMQLINDSYYVNLIYKIKPNREWILENYGNWSAERGLTVSRRAAEVALALRRRDLARATIVTSMVITDNDSLADMELLRYKQIDSIAKSGYHQLAPLYEFMNARREFILTEQWGYRVNGTWHGMVGHLADGKAELAGAVLFITQERMPIIEYLSHPTSSWVKFVFREPPLSYQNNLYLLPFRASVWCCIGAFVLVLIVAMYVNAYWEAKKLSNEKMEDDTMVLSPTIGDVTVFVMSAISQQGSNVELKGMLGRFVIFTLFLLFLFLYTAYSASIVVLLQSSSNQIRTLTDLLNSKLELGVEDTPYNRYWFMNEKEPIRRAIYEKKIAPSGSKPKFFDLTEGVLQLQKKPFAFNCNVGVAYKLIERYFFEHEKCGLQEISYIQDDNPWQAARRGSPYREIFKIGLLRNAEFGLNERTNRIMFSKKPVCSVRGGSFVSVSLVDCYPILLLLLYGMILGVVFLFAEILHHRKMLNT</w:t>
      </w:r>
    </w:p>
    <w:p w14:paraId="79DC83F8" w14:textId="77777777" w:rsidR="00033A0A" w:rsidRDefault="00033A0A" w:rsidP="00033A0A">
      <w:pPr>
        <w:widowControl w:val="0"/>
        <w:autoSpaceDE w:val="0"/>
        <w:autoSpaceDN w:val="0"/>
        <w:adjustRightInd w:val="0"/>
        <w:rPr>
          <w:rFonts w:ascii="Times New Roman" w:hAnsi="Times New Roman" w:cs="Times New Roman"/>
        </w:rPr>
      </w:pPr>
    </w:p>
    <w:p w14:paraId="1BBFB83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IR75q.2</w:t>
      </w:r>
    </w:p>
    <w:p w14:paraId="250B821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KVLRLVVFLFIIRVGCHAEEEASKPAMVADVVRAMQRPSAVIAMLCWASNLKLQLYSALEGENVTQITMMQFLKAGTVPERHAQDQHIVFLADLDCPDIVSYFRTSSLNKHFRSPFRWILIDSGNNDTKESYIPNAVANFDILVDSEVILAHHMGNGSYRLHLIYRIGNNTIWKKESYGTWDDRRRLQKQVMEGEIILRRLDLESYELAICYVLTDNDSINHLYDNVNDHIDTITKVNFPTTNHLFDFLNASRKYVFANTWGYRLNGTWNGMTGYLVREEVEIGGSPMFFTSERISIVDYISSPTPTRSKFVFRQPKLSYENNLFLLSFRASVWYSSIALLLLLVIVLFIVTIWEWKKTRGHEDKKVEADSGILRASVVDVVLLIFGAACQQGSTVELKGSLGRIVMLILFLALMFLYTSYSANIVALLQSSSSQIKTLEDLLHSRIKFGVHDTIFNKYYFSTATEPVRKAIYETKVAPLGSTPRFMPMEEGVKKMQKGLFAFHMETGVGYKFVGKYFQESEKCGLKEIQYLQVIDPWLAVRKNTPYKEMFKLGTKRIQEHGLQSRENRLLYEKRPKCSGQGGSFVSVSMVDCYPALLVLFYGAVFSVGLLFIEILTKRRNDILRKISRAKTLSVDVGDY</w:t>
      </w:r>
    </w:p>
    <w:p w14:paraId="458A2084" w14:textId="77777777" w:rsidR="00033A0A" w:rsidRDefault="00033A0A" w:rsidP="00033A0A">
      <w:pPr>
        <w:widowControl w:val="0"/>
        <w:autoSpaceDE w:val="0"/>
        <w:autoSpaceDN w:val="0"/>
        <w:adjustRightInd w:val="0"/>
        <w:rPr>
          <w:rFonts w:ascii="Times New Roman" w:hAnsi="Times New Roman" w:cs="Times New Roman"/>
        </w:rPr>
      </w:pPr>
    </w:p>
    <w:p w14:paraId="5F0E4D5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IR76b</w:t>
      </w:r>
    </w:p>
    <w:p w14:paraId="42B98680"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TGLELIVSTICNATFCEVVYDNPITETSLTKHKKELLEIAEDLNGKHLKIGTYDNYPLSWVHTEDDGKLTGRGVAFIVLEILRERFNFTFDIVTPAKNYEIGVEGKLDDSLIGLVNNSQVDMAAAFLPIVYKYQQYVEFSSVLDNGVWMMMLQRPKESAAGSGLLAPFEIQVWYLILAAVLSYGPCITLLTYLRSKLVEDGEKNISLSPSFWFVYGALLKQGTTLAPEANTTRILFTTWWLFIILLSAFYTANLTAFLTLSKFTLDVEYPEDLYKKNYRWVASEGSTVQYLVNDVDDELYFLSKMVTNGRAQFRSVHADRQFLPFVAGGAVLVKEQTAIDHLMFEDYLKKTKDKVPEAKRCTYVVAPNPFMEQLRGFAFPRNSKLKLLFDPVLTYLLQSGIVTYLEHRDLPSTKICPLDLQSKDRKLRNSDLSMTYMLMAVGLATAIAVFVGEMIIRYYVRIKIRKNRGERRKLKTPKTSKHKHFKIPDDSHPPPYDSLFGNNSRYKRNGHSTTKIINGREYWVVGTVSGDTRLIPVRTPSAFLYQRDK</w:t>
      </w:r>
    </w:p>
    <w:p w14:paraId="6269C76C" w14:textId="77777777" w:rsidR="00033A0A" w:rsidRDefault="00033A0A" w:rsidP="00033A0A">
      <w:pPr>
        <w:widowControl w:val="0"/>
        <w:autoSpaceDE w:val="0"/>
        <w:autoSpaceDN w:val="0"/>
        <w:adjustRightInd w:val="0"/>
        <w:rPr>
          <w:rFonts w:ascii="Times New Roman" w:hAnsi="Times New Roman" w:cs="Times New Roman"/>
        </w:rPr>
      </w:pPr>
    </w:p>
    <w:p w14:paraId="0F145BCB"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IR87a</w:t>
      </w:r>
    </w:p>
    <w:p w14:paraId="1B124142"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HSTLLLSYLCFIHFVSVKSENPMLMTSGDSGQIEETAECVLKLSAKYFVEKKALSGSIVIININSYASTTQRLLLRTIHSGIKYSVMVKDSFYKHANASHFPEKAKNYMLILEDKSELVRNILQLNKLPTWNPLAKAIIFYKLLSDEDGETVAKIFINELREYKLLKSIVFIYSSEDAEVISYTWAPYSDTNCGGECDSVYILDICKNRIVRQKNPQREMFPLDMKKCPLVTQAIISEPYVMPPVRRLTNTPYPDAYDFQKGGEINLVKLISEFTNMSLIVRISDVPENWGVIYPNGTATGAYGILRNDSVDLVIGDIEVTRTIRKWFHPTVSYTQDEMTWCVPKSAKASTWNNLVIIFQWSTWVATLLSIVIMGIIFHYIYYRENNRKVTKLPTNSLLYTFSMILGWGASFKPKTATFRILIFAWLCFGMIMSISYESFLRTFLMHPRYEKQISSETDLIQSGIPLGGRAIYRSYFETNNASSFYLYRKYISTSFSEGIKRAALERNFAIVASRCQAEYQDQKLGKGEQLIYCFKEGSNLYKYGVVLLTRRWFPMLERFNNIIRSVSENGLIDKWNQELFIHTVSVDGTSKVVPLGIRHLMGAFIFIGIMYAASILVFVVELLLNISKKRRGNNPIAMPVYRVTVSKGGNKSKLEVSDYETGSDLFS</w:t>
      </w:r>
    </w:p>
    <w:p w14:paraId="265E3188" w14:textId="77777777" w:rsidR="00033A0A" w:rsidRDefault="00033A0A" w:rsidP="00033A0A">
      <w:pPr>
        <w:widowControl w:val="0"/>
        <w:autoSpaceDE w:val="0"/>
        <w:autoSpaceDN w:val="0"/>
        <w:adjustRightInd w:val="0"/>
        <w:rPr>
          <w:rFonts w:ascii="Times New Roman" w:hAnsi="Times New Roman" w:cs="Times New Roman"/>
        </w:rPr>
      </w:pPr>
    </w:p>
    <w:p w14:paraId="069EFCD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IR93a</w:t>
      </w:r>
    </w:p>
    <w:p w14:paraId="1C573E38"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RIWVVLICIVSVRGEDFPSLITANASIAVVLDRQYLGEQYQPLLDALKDYIKELARVELKHGGVVVHYYSWSTISLKKGFIAVFSIASCEDTWSLFSRTEEEELLLFALTEVDCPRLPPDSAITVTYTDPGQELPQLMLDLRTTRAFNWKSAVILHDDTLNRDMVSRVVQSLTSQIDDEDVPTISVTVFKMKHEVNEYLRRKEMHRVLSKLPVKHIGENFIAIVTSDVMSTMAETARDLLMANTQAQWLYVISDTSIRNSNLSSLVNELYEGENIAYIYNITDDKDCKNGLMCYSEEMMNAFISALDSAVQEEFDVAAQVSDEEWEAIRPTKIQRRDTLLKYMQQHIAVNSACGNCSTWQAMAADTWGSTYHSYGQAENTLVPDNDTSGAIQKIELLQVAYWRPSDGLRFTDYLFPHIVHGFRGKVLPIITYNNPPWTILKANESGSISSYSGLIFDIVDQLAKNKNFTMKLIFPGDLKDILSNKTMTDDMYSQSAKLTMMAVARKQAAFAAAAFTVLSDRNPGINYTNPVSTQSYTFLIARPRELSRAMLFLLPFTTDTWLCLGFAVILMGPTLYVIHRLSPYYEAMGVTRQGGLATIHNCLWYIYGALLQQGGMYLPRADSGRLVVGTWWLVVLVVVTTYSGNLVAFLTFPKQEVPVTTVAELLENRALYTWSISRGSYLEFELKNSDEPKYVSLLKGAELTPDSSGLEGNLASGSPLLSRVRNDRHVIIDWKLRLSYLMRAEHLATDKCDFALSAEEFLDEQVAMIVPAGSPYLPVFNKEINRMQKAGLITKWLSAYLPKRDRCWKSSSVMQEVDNHTVNLSDMQGSFFVLFLGFFSASSVLLMEWFYHRRKSRKEDDAIKPYVE</w:t>
      </w:r>
    </w:p>
    <w:p w14:paraId="59FAA9F5" w14:textId="77777777" w:rsidR="00033A0A" w:rsidRDefault="00033A0A" w:rsidP="00033A0A">
      <w:pPr>
        <w:widowControl w:val="0"/>
        <w:autoSpaceDE w:val="0"/>
        <w:autoSpaceDN w:val="0"/>
        <w:adjustRightInd w:val="0"/>
        <w:rPr>
          <w:rFonts w:ascii="Times New Roman" w:hAnsi="Times New Roman" w:cs="Times New Roman"/>
        </w:rPr>
      </w:pPr>
    </w:p>
    <w:p w14:paraId="0056FE04"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iGluR3</w:t>
      </w:r>
    </w:p>
    <w:p w14:paraId="245B830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RRNANVNASRMLDCNPKGDKIMPYEHGDKISRMIKKTEIDGLTGVVRFNEEGHRKNFSLQVMEMTVEGEMIKIATWYDNKGFVPVVPKLPGPSIPGVYNRNKTYIVSTIEEPPYIMRQNSDYAEFPPNDPYKGFCVDLARMLSDKLEIKYEIRVVKDGKYGNENPKIIGGWDGMIGEILRKEVDMAIAPLTVTVERETVVDFSKPFLSFDIKPSLKNIADEPGAIFSFLNPLSTEVWLCLMFSVLAVTVVLFIVSRFSPYEWRVVSYTDTQSSEHAEVATTKTTVVNEFSFWNSMWFSVGSFMQQGSDITPRSVSGRIVGTVWWFFTFIVISSYTASLASYLTLQRIAEP</w:t>
      </w:r>
    </w:p>
    <w:p w14:paraId="65BF218D" w14:textId="77777777" w:rsidR="00033A0A" w:rsidRDefault="00033A0A" w:rsidP="00033A0A">
      <w:pPr>
        <w:widowControl w:val="0"/>
        <w:autoSpaceDE w:val="0"/>
        <w:autoSpaceDN w:val="0"/>
        <w:adjustRightInd w:val="0"/>
        <w:rPr>
          <w:rFonts w:ascii="Times New Roman" w:hAnsi="Times New Roman" w:cs="Times New Roman"/>
        </w:rPr>
      </w:pPr>
    </w:p>
    <w:p w14:paraId="7076FD4E"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iGluR4</w:t>
      </w:r>
    </w:p>
    <w:p w14:paraId="1FE0866F"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QQPNKFPVGMLGIHFDTSSSSLIAEIATAVKVFAYGVESYILAPENARHPLGTRLSCSGAGASEARWSTGERFYQHLRNVSVESEASRPSIEFTPDGELRAAELKIMNLRPAMGEQLVWEEIGTWNSYPKERLDIKDIVWPGGLHTPPQGVPEKFHMRITFLEEPPYINLAPPDPISGRCILDRGVICRIAPEAVVAGLEAGTAHRNSSLYQCCSGFCIDLLQQLAEQLGFTYELSRVEDGRWGTLQHGKWNGLIADLVNKKTDMVLTSLIINSDREAVVDFSVPFMETGVAIVVAKRTGIISPTAFLEPFDTASWMLVGAVAIQAATFSIFFFEWLSPSGFDCSTGQDSNRAPQNRFSLCRTYWIVWAVLFQASVHVDSPRGFTARFMTNMWAMFAVVFLAIYTANLAAFMITREEFHELSGLDDPRISRPLTIRPPLKFGTVPWSHTDATLAKYFQEPHAYMSQFNRSTVGAGVQGVLTGELDAFIYDGTVLDYLVSQDEDCRLLTVGAWYAMSGYGLAFARNSKYLSMFNKRLLDLRSNGDLERLRRYWMTGTCKPNKQEHKSSDPLALEQFLSAFLLL</w:t>
      </w:r>
    </w:p>
    <w:p w14:paraId="039215C9" w14:textId="77777777" w:rsidR="00033A0A" w:rsidRDefault="00033A0A" w:rsidP="00033A0A">
      <w:pPr>
        <w:widowControl w:val="0"/>
        <w:autoSpaceDE w:val="0"/>
        <w:autoSpaceDN w:val="0"/>
        <w:adjustRightInd w:val="0"/>
        <w:rPr>
          <w:rFonts w:ascii="Times New Roman" w:hAnsi="Times New Roman" w:cs="Times New Roman"/>
        </w:rPr>
      </w:pPr>
    </w:p>
    <w:p w14:paraId="165A821C"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gt;Cnig-iGluR8</w:t>
      </w:r>
    </w:p>
    <w:p w14:paraId="293E2797"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MKIVEMKGLTGVIKFDHQGFRSDFTLDIIELTRDGLQKAGIWNSSEGVNYTRSYGENQKQIVEILQNKTLVVTTILSAPYCMRKEASEKLTGNAQFEGYAIDLIHEISKILGFNYTFKLAPDGRYGSFNRETKEWDGMIRELLEQRADVAIADLTITYDREQVVDFTMPFMNLGISVLYRKPIKQPPNLFSFLSPLSLDVWIYMATAYLGVSVLLFILARFSPYEWDSPRNCLDEPQVLENQFTLLNSLWFTIGSLMQQGSDIAPKAVSTRMVAGMWWFFTLIMISSYTANLAAFLTVERMDSPIESAEDLAKQTKIKYGALKGGSTAAFFRDSNFSTYQRMWSFMESARPSVFATSNKEGEERVMRGKGAYAYLMESTTIEYVVER</w:t>
      </w:r>
    </w:p>
    <w:p w14:paraId="5081A744"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p>
    <w:p w14:paraId="18FACC9F" w14:textId="77777777" w:rsidR="00033A0A" w:rsidRDefault="00033A0A" w:rsidP="00033A0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Times New Roman" w:hAnsi="Times New Roman" w:cs="Times New Roman"/>
        </w:rPr>
      </w:pPr>
      <w:r>
        <w:rPr>
          <w:rFonts w:ascii="Times New Roman" w:hAnsi="Times New Roman" w:cs="Times New Roman"/>
        </w:rPr>
        <w:t>&gt;Cnig-iGluR9</w:t>
      </w:r>
    </w:p>
    <w:p w14:paraId="6888BF55" w14:textId="77777777" w:rsidR="00033A0A" w:rsidRDefault="00033A0A" w:rsidP="00033A0A">
      <w:pPr>
        <w:widowControl w:val="0"/>
        <w:autoSpaceDE w:val="0"/>
        <w:autoSpaceDN w:val="0"/>
        <w:adjustRightInd w:val="0"/>
        <w:rPr>
          <w:rFonts w:ascii="Times New Roman" w:hAnsi="Times New Roman" w:cs="Times New Roman"/>
        </w:rPr>
      </w:pPr>
      <w:r>
        <w:rPr>
          <w:rFonts w:ascii="Times New Roman" w:hAnsi="Times New Roman" w:cs="Times New Roman"/>
        </w:rPr>
        <w:t>MDILTDKWYGGLPCFKLSQDYGIQPKPLGVAAVAGVFLLLLVGMIVGFLILILEHLFYKYTLPVLRHQPKDAVWRSRNVMFFSQKLYRFINCVELVSPHHAARELVNTIRQGHFTSLFQKSVKRKEHEQRRRRRSKAQFFEMIQEIRRVQQGRDKSLDSIKEHVAIETSEVSEELTESKFLSPSPEVPSRSPRPGRSPRQLRSPRGRRKRCSLAGLNVRRFSTDSVLGSDSGSIYERTSLNIGRRLSRDVSCLTNSPPDINTRLRTPSPMVRRAEGSSTRSYQDVSERSEKSERYLSSDGPRSRASVEILVSEEQDVPPAPPYPRVSPTGGRSELSQLSEEELIRLWRSSEREVREALLAALQERRANLDPKQDPG</w:t>
      </w:r>
    </w:p>
    <w:p w14:paraId="61211C55" w14:textId="77777777" w:rsidR="00033A0A" w:rsidRDefault="00033A0A" w:rsidP="00033A0A">
      <w:pPr>
        <w:widowControl w:val="0"/>
        <w:autoSpaceDE w:val="0"/>
        <w:autoSpaceDN w:val="0"/>
        <w:adjustRightInd w:val="0"/>
        <w:rPr>
          <w:rFonts w:ascii="Times New Roman" w:hAnsi="Times New Roman" w:cs="Times New Roman"/>
        </w:rPr>
      </w:pPr>
    </w:p>
    <w:p w14:paraId="4E48DDC4" w14:textId="77777777" w:rsidR="00F72D74" w:rsidRDefault="00F72D74"/>
    <w:sectPr w:rsidR="00F72D74" w:rsidSect="00626585">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3A0A"/>
    <w:rsid w:val="00033A0A"/>
    <w:rsid w:val="0040079E"/>
    <w:rsid w:val="009654E5"/>
    <w:rsid w:val="00D7663D"/>
    <w:rsid w:val="00F63C6C"/>
    <w:rsid w:val="00F72D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54A99D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54E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54E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54E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54E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6</Pages>
  <Words>16142</Words>
  <Characters>92016</Characters>
  <Application>Microsoft Macintosh Word</Application>
  <DocSecurity>0</DocSecurity>
  <Lines>766</Lines>
  <Paragraphs>215</Paragraphs>
  <ScaleCrop>false</ScaleCrop>
  <Company>SLU Chemical Ecology</Company>
  <LinksUpToDate>false</LinksUpToDate>
  <CharactersWithSpaces>107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Gonzalez</dc:creator>
  <cp:keywords/>
  <dc:description/>
  <cp:lastModifiedBy>Francisco Gonzalez</cp:lastModifiedBy>
  <cp:revision>2</cp:revision>
  <dcterms:created xsi:type="dcterms:W3CDTF">2016-12-16T09:03:00Z</dcterms:created>
  <dcterms:modified xsi:type="dcterms:W3CDTF">2016-12-16T09:03:00Z</dcterms:modified>
</cp:coreProperties>
</file>